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9F54D" w14:textId="6B6FF912" w:rsidR="00EE46F4" w:rsidRPr="00C31F59" w:rsidRDefault="00EE46F4" w:rsidP="00EE46F4">
      <w:pPr>
        <w:spacing w:line="480" w:lineRule="auto"/>
        <w:ind w:left="0"/>
        <w:rPr>
          <w:rFonts w:ascii="Calibri" w:hAnsi="Calibri" w:cs="Calibri"/>
          <w:b/>
          <w:sz w:val="32"/>
          <w:szCs w:val="32"/>
        </w:rPr>
      </w:pPr>
      <w:bookmarkStart w:id="0" w:name="_GoBack"/>
      <w:bookmarkEnd w:id="0"/>
      <w:r w:rsidRPr="00C31F59">
        <w:rPr>
          <w:rFonts w:ascii="Calibri" w:hAnsi="Calibri" w:cs="Calibri"/>
          <w:b/>
          <w:sz w:val="32"/>
          <w:szCs w:val="32"/>
        </w:rPr>
        <w:t>Consensus report from the 9</w:t>
      </w:r>
      <w:r w:rsidRPr="00C31F59">
        <w:rPr>
          <w:rFonts w:ascii="Calibri" w:hAnsi="Calibri" w:cs="Calibri"/>
          <w:b/>
          <w:sz w:val="32"/>
          <w:szCs w:val="32"/>
          <w:vertAlign w:val="superscript"/>
        </w:rPr>
        <w:t>th</w:t>
      </w:r>
      <w:r w:rsidRPr="00C31F59">
        <w:rPr>
          <w:rFonts w:ascii="Calibri" w:hAnsi="Calibri" w:cs="Calibri"/>
          <w:b/>
          <w:sz w:val="32"/>
          <w:szCs w:val="32"/>
        </w:rPr>
        <w:t xml:space="preserve"> International Forum for Liver Magnetic Resonance Imaging</w:t>
      </w:r>
      <w:ins w:id="1" w:author="Parexel" w:date="2020-10-26T07:57:00Z">
        <w:r w:rsidR="00605D3E" w:rsidRPr="00C31F59">
          <w:rPr>
            <w:rFonts w:ascii="Calibri" w:hAnsi="Calibri" w:cs="Calibri"/>
            <w:b/>
            <w:sz w:val="32"/>
            <w:szCs w:val="32"/>
          </w:rPr>
          <w:t>: applications of gadoxetic acid-enhanced imaging</w:t>
        </w:r>
      </w:ins>
    </w:p>
    <w:p w14:paraId="1AE474A0" w14:textId="77777777" w:rsidR="00EE46F4" w:rsidRPr="00C31F59" w:rsidRDefault="00EE46F4" w:rsidP="00EE46F4">
      <w:pPr>
        <w:pStyle w:val="Heading1"/>
      </w:pPr>
    </w:p>
    <w:p w14:paraId="495AD5F2" w14:textId="77777777" w:rsidR="00EE46F4" w:rsidRPr="00C31F59" w:rsidRDefault="00EE46F4" w:rsidP="00EE46F4">
      <w:pPr>
        <w:pStyle w:val="Heading1"/>
      </w:pPr>
      <w:r w:rsidRPr="00C31F59">
        <w:t>Supplement 1: Delegate responses to the pre-meeting questionnaire</w:t>
      </w:r>
    </w:p>
    <w:p w14:paraId="3CCE8B1E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</w:p>
    <w:p w14:paraId="5ABBCE72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  <w:r w:rsidRPr="00C31F59">
        <w:rPr>
          <w:rFonts w:ascii="Calibri" w:hAnsi="Calibri" w:cs="Calibri"/>
          <w:b/>
          <w:bCs/>
        </w:rPr>
        <w:t>Questions About Your Liver Imaging Practice</w:t>
      </w:r>
    </w:p>
    <w:p w14:paraId="71EBCF5E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</w:p>
    <w:p w14:paraId="7E7F2ED3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</w:p>
    <w:p w14:paraId="70344139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1. How would you describe your practice? (%)</w:t>
      </w:r>
    </w:p>
    <w:p w14:paraId="1FB70931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5EEDA4FC" wp14:editId="5DDF32CF">
            <wp:extent cx="5943600" cy="2006600"/>
            <wp:effectExtent l="0" t="0" r="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732374E-2140-48F1-BC18-86F8579387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BE85C6A" w14:textId="77777777" w:rsidR="00EE46F4" w:rsidRPr="00C31F59" w:rsidRDefault="00EE46F4" w:rsidP="00EE46F4">
      <w:pPr>
        <w:ind w:left="0"/>
        <w:rPr>
          <w:rFonts w:ascii="Calibri" w:hAnsi="Calibri" w:cs="Calibri"/>
          <w:lang w:eastAsia="ko-KR"/>
        </w:rPr>
      </w:pPr>
    </w:p>
    <w:p w14:paraId="2C2E3084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56AD122E" wp14:editId="489F4687">
            <wp:extent cx="5453062" cy="2336807"/>
            <wp:effectExtent l="0" t="0" r="0" b="6350"/>
            <wp:docPr id="56" name="Chart 56">
              <a:extLst xmlns:a="http://schemas.openxmlformats.org/drawingml/2006/main">
                <a:ext uri="{FF2B5EF4-FFF2-40B4-BE49-F238E27FC236}">
                  <a16:creationId xmlns:a16="http://schemas.microsoft.com/office/drawing/2014/main" id="{FD95E4C1-9385-40E8-A6D4-8087BBC8EB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30801E9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653E05D5" w14:textId="77777777" w:rsidR="00EE46F4" w:rsidRPr="00C31F59" w:rsidRDefault="00EE46F4" w:rsidP="00EE46F4">
      <w:pPr>
        <w:rPr>
          <w:rFonts w:ascii="Calibri" w:hAnsi="Calibri" w:cs="Calibri"/>
        </w:rPr>
      </w:pPr>
      <w:r w:rsidRPr="00C31F59">
        <w:rPr>
          <w:rFonts w:ascii="Calibri" w:hAnsi="Calibri" w:cs="Calibri"/>
        </w:rPr>
        <w:br w:type="page"/>
      </w:r>
    </w:p>
    <w:p w14:paraId="1772B372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lastRenderedPageBreak/>
        <w:t>2. How many years' experience do you have in liver imaging?</w:t>
      </w:r>
    </w:p>
    <w:p w14:paraId="265AD895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21617E63" wp14:editId="343A7189">
            <wp:extent cx="6258296" cy="3087584"/>
            <wp:effectExtent l="0" t="0" r="9525" b="1778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0FCA8114-F29C-4B19-8F0E-6C347FBB49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633A081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05A11636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3. How many years of experience do you have with gadoxetic acid?</w:t>
      </w:r>
    </w:p>
    <w:p w14:paraId="0FDDC294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412258E1" wp14:editId="5DB88DD9">
            <wp:extent cx="5943600" cy="2537460"/>
            <wp:effectExtent l="0" t="0" r="0" b="15240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7B828340-B5E4-4913-9948-57AE2FFBF4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97E5AA4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0F682C3C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2A75A76E" w14:textId="77777777" w:rsidR="00EE46F4" w:rsidRPr="00C31F59" w:rsidRDefault="00EE46F4" w:rsidP="00EE46F4">
      <w:pPr>
        <w:rPr>
          <w:rFonts w:ascii="Calibri" w:hAnsi="Calibri" w:cs="Calibri"/>
          <w:b/>
          <w:bCs/>
        </w:rPr>
      </w:pPr>
      <w:r w:rsidRPr="00C31F59">
        <w:rPr>
          <w:rFonts w:ascii="Calibri" w:hAnsi="Calibri" w:cs="Calibri"/>
          <w:b/>
          <w:bCs/>
        </w:rPr>
        <w:br w:type="page"/>
      </w:r>
    </w:p>
    <w:p w14:paraId="7EA4F22F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  <w:r w:rsidRPr="00C31F59">
        <w:rPr>
          <w:rFonts w:ascii="Calibri" w:hAnsi="Calibri" w:cs="Calibri"/>
          <w:b/>
          <w:bCs/>
        </w:rPr>
        <w:lastRenderedPageBreak/>
        <w:t>Which of the following technical advances have you implemented in your practice for gadoxetic acid-enhanced MRI? (multiple options possible)</w:t>
      </w:r>
    </w:p>
    <w:p w14:paraId="18EC035E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</w:p>
    <w:p w14:paraId="3149DE3A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4. Multiple arterial phase acquisition (%)</w:t>
      </w:r>
    </w:p>
    <w:p w14:paraId="79DF2FEF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  <w:r w:rsidRPr="00C31F59">
        <w:rPr>
          <w:noProof/>
        </w:rPr>
        <w:drawing>
          <wp:inline distT="0" distB="0" distL="0" distR="0" wp14:anchorId="0C269D12" wp14:editId="406469D8">
            <wp:extent cx="3990296" cy="1944121"/>
            <wp:effectExtent l="0" t="0" r="10795" b="18415"/>
            <wp:docPr id="31" name="Chart 31">
              <a:extLst xmlns:a="http://schemas.openxmlformats.org/drawingml/2006/main">
                <a:ext uri="{FF2B5EF4-FFF2-40B4-BE49-F238E27FC236}">
                  <a16:creationId xmlns:a16="http://schemas.microsoft.com/office/drawing/2014/main" id="{F4BA9F68-21D7-4FF5-BD15-DBB3219B47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23ECE00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3E719850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5. Volume Interpolated GRE with high acceleration factors (e.g., CAIPIRINHA VIBE, compressed sense THRIVE or similar) (%)</w:t>
      </w:r>
    </w:p>
    <w:p w14:paraId="26ED0564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  <w:r w:rsidRPr="00C31F59">
        <w:rPr>
          <w:noProof/>
        </w:rPr>
        <w:drawing>
          <wp:inline distT="0" distB="0" distL="0" distR="0" wp14:anchorId="673D670C" wp14:editId="39A7208F">
            <wp:extent cx="4044724" cy="1848871"/>
            <wp:effectExtent l="0" t="0" r="13335" b="18415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id="{5C83AD47-4FC8-41B6-B758-A73D4872E2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DF48D04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</w:p>
    <w:p w14:paraId="59D2BB6D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6. Time-resolved sequences (e.g., TWIST / DISCO / 4D THRIVE or similar) (%)</w:t>
      </w:r>
    </w:p>
    <w:p w14:paraId="046D30DF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  <w:r w:rsidRPr="00C31F59">
        <w:rPr>
          <w:noProof/>
        </w:rPr>
        <w:drawing>
          <wp:inline distT="0" distB="0" distL="0" distR="0" wp14:anchorId="5B98E8B0" wp14:editId="14238081">
            <wp:extent cx="4018915" cy="1769423"/>
            <wp:effectExtent l="0" t="0" r="635" b="2540"/>
            <wp:docPr id="33" name="Chart 33">
              <a:extLst xmlns:a="http://schemas.openxmlformats.org/drawingml/2006/main">
                <a:ext uri="{FF2B5EF4-FFF2-40B4-BE49-F238E27FC236}">
                  <a16:creationId xmlns:a16="http://schemas.microsoft.com/office/drawing/2014/main" id="{42AE1B78-B88D-4C1C-B7CD-5C58347A30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BF8A08B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</w:p>
    <w:p w14:paraId="3C33E3EA" w14:textId="77777777" w:rsidR="00EE46F4" w:rsidRPr="00C31F59" w:rsidRDefault="00EE46F4" w:rsidP="00EE46F4">
      <w:pPr>
        <w:rPr>
          <w:rFonts w:ascii="Calibri" w:hAnsi="Calibri" w:cs="Calibri"/>
        </w:rPr>
      </w:pPr>
      <w:r w:rsidRPr="00C31F59">
        <w:rPr>
          <w:rFonts w:ascii="Calibri" w:hAnsi="Calibri" w:cs="Calibri"/>
        </w:rPr>
        <w:br w:type="page"/>
      </w:r>
    </w:p>
    <w:p w14:paraId="2DBB65BF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lastRenderedPageBreak/>
        <w:t>7. Radial VIBE or similar (%)</w:t>
      </w:r>
    </w:p>
    <w:p w14:paraId="093B0CC8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  <w:r w:rsidRPr="00C31F59">
        <w:rPr>
          <w:noProof/>
        </w:rPr>
        <w:drawing>
          <wp:inline distT="0" distB="0" distL="0" distR="0" wp14:anchorId="3105A32A" wp14:editId="405154FB">
            <wp:extent cx="4097020" cy="1543792"/>
            <wp:effectExtent l="0" t="0" r="17780" b="18415"/>
            <wp:docPr id="34" name="Chart 34">
              <a:extLst xmlns:a="http://schemas.openxmlformats.org/drawingml/2006/main">
                <a:ext uri="{FF2B5EF4-FFF2-40B4-BE49-F238E27FC236}">
                  <a16:creationId xmlns:a16="http://schemas.microsoft.com/office/drawing/2014/main" id="{BE3D91D1-3964-4EBA-9CB9-2BB6DB4D8F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39661791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</w:p>
    <w:p w14:paraId="1CA2F762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8. Free-breathing volume interpolated GRE (e.g., GRASP VIBE or similar) (%)</w:t>
      </w:r>
    </w:p>
    <w:p w14:paraId="32F93F0C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0B35E90B" wp14:editId="2E3A05E4">
            <wp:extent cx="4105910" cy="1674421"/>
            <wp:effectExtent l="0" t="0" r="8890" b="2540"/>
            <wp:docPr id="36" name="Chart 36">
              <a:extLst xmlns:a="http://schemas.openxmlformats.org/drawingml/2006/main">
                <a:ext uri="{FF2B5EF4-FFF2-40B4-BE49-F238E27FC236}">
                  <a16:creationId xmlns:a16="http://schemas.microsoft.com/office/drawing/2014/main" id="{6F8F2A73-F2E6-44E2-AD4D-96AD0AF70D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1EF47E09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</w:p>
    <w:p w14:paraId="2493EE79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9. How do you time your arterial phase? (%)</w:t>
      </w:r>
    </w:p>
    <w:p w14:paraId="5A304B35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  <w:r w:rsidRPr="00C31F59">
        <w:rPr>
          <w:noProof/>
        </w:rPr>
        <w:drawing>
          <wp:inline distT="0" distB="0" distL="0" distR="0" wp14:anchorId="0300CCD4" wp14:editId="50BEA20D">
            <wp:extent cx="4071620" cy="1626920"/>
            <wp:effectExtent l="0" t="0" r="5080" b="11430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F1E1F1A7-E0B9-4CC3-9BA4-5B0571BA6C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9C21363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</w:p>
    <w:p w14:paraId="756E7C5A" w14:textId="77777777" w:rsidR="00EE46F4" w:rsidRPr="00C31F59" w:rsidRDefault="00EE46F4" w:rsidP="00EE46F4">
      <w:pPr>
        <w:rPr>
          <w:rFonts w:ascii="Calibri" w:hAnsi="Calibri" w:cs="Calibri"/>
        </w:rPr>
      </w:pPr>
      <w:r w:rsidRPr="00C31F59">
        <w:rPr>
          <w:rFonts w:ascii="Calibri" w:hAnsi="Calibri" w:cs="Calibri"/>
        </w:rPr>
        <w:br w:type="page"/>
      </w:r>
    </w:p>
    <w:p w14:paraId="2AA57C29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lastRenderedPageBreak/>
        <w:t>10. The vendor-recommended dose for gadoxetic acid enhanced MR imaging of the liver is 0.1 mL per kg body weight (0.025 mmol/kg). What dose of gadoxetic acid do you use in clinical practice? (%)</w:t>
      </w:r>
    </w:p>
    <w:p w14:paraId="2999074A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3C5BC00A" wp14:editId="26E31F05">
            <wp:extent cx="6103917" cy="1911350"/>
            <wp:effectExtent l="0" t="0" r="11430" b="12700"/>
            <wp:docPr id="58" name="Chart 58">
              <a:extLst xmlns:a="http://schemas.openxmlformats.org/drawingml/2006/main">
                <a:ext uri="{FF2B5EF4-FFF2-40B4-BE49-F238E27FC236}">
                  <a16:creationId xmlns:a16="http://schemas.microsoft.com/office/drawing/2014/main" id="{5CB81EC6-E128-45B6-96BD-09F924BB4C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6EB965EA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5987BF83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11. Gadoxetic acid should be administered undiluted as an intravenous bolus injection. Do you dilute gadoxetic acid in clinical practice? (%)</w:t>
      </w:r>
    </w:p>
    <w:p w14:paraId="47CAE805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7229BF0E" wp14:editId="46937DC9">
            <wp:extent cx="4030980" cy="1686296"/>
            <wp:effectExtent l="0" t="0" r="7620" b="9525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7B99CA7E-D98A-416E-916E-37C5F08131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4E33E314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379B593F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12. Depending on the liver function, the hepatobiliary phase of gadoxetic acid can be acquired starting at 10–20-min post injection. What delay do you use for the acquisition of the hepatobiliary phase? a) Cirrhotic (%)</w:t>
      </w:r>
    </w:p>
    <w:p w14:paraId="5DBB9DB4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234D720C" wp14:editId="6D1CEAA8">
            <wp:extent cx="5577205" cy="1781299"/>
            <wp:effectExtent l="0" t="0" r="4445" b="9525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76E6D4E1-4B64-4C89-BC6C-D2753B0490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019DD7BD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1F6A1CDE" w14:textId="77777777" w:rsidR="00EE46F4" w:rsidRPr="00C31F59" w:rsidRDefault="00EE46F4" w:rsidP="00EE46F4">
      <w:pPr>
        <w:rPr>
          <w:rFonts w:ascii="Calibri" w:hAnsi="Calibri" w:cs="Calibri"/>
        </w:rPr>
      </w:pPr>
      <w:r w:rsidRPr="00C31F59">
        <w:rPr>
          <w:rFonts w:ascii="Calibri" w:hAnsi="Calibri" w:cs="Calibri"/>
        </w:rPr>
        <w:br w:type="page"/>
      </w:r>
    </w:p>
    <w:p w14:paraId="44E234C2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lastRenderedPageBreak/>
        <w:t>b) Non-cirrhotic (%)</w:t>
      </w:r>
    </w:p>
    <w:p w14:paraId="350EE017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096326FF" wp14:editId="3BDBB0C5">
            <wp:extent cx="5888355" cy="1662545"/>
            <wp:effectExtent l="0" t="0" r="17145" b="13970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2D60125D-654A-4B50-A187-3D0B0B34CC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16B799D7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1C958B86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13. Do you avoid giving gadoxetic acid based on laboratory markers (e.g., elevated bilirubin or prothrombin levels or liver function test results)? (%)</w:t>
      </w:r>
    </w:p>
    <w:p w14:paraId="301652EC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76194EE1" wp14:editId="43F3FB5C">
            <wp:extent cx="4110990" cy="1757548"/>
            <wp:effectExtent l="0" t="0" r="3810" b="14605"/>
            <wp:docPr id="42" name="Chart 42">
              <a:extLst xmlns:a="http://schemas.openxmlformats.org/drawingml/2006/main">
                <a:ext uri="{FF2B5EF4-FFF2-40B4-BE49-F238E27FC236}">
                  <a16:creationId xmlns:a16="http://schemas.microsoft.com/office/drawing/2014/main" id="{0958FEE0-21C7-45C7-804F-8D430370EE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6377E6E6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09E1E41E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14. The vendor-recommended injection rate for gadoxetic acid is 1–2 mL/sec. What is your usual injection rate of gadoxetic acid? (%)</w:t>
      </w:r>
    </w:p>
    <w:p w14:paraId="39F90F37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01FEC860" wp14:editId="2659B716">
            <wp:extent cx="5943600" cy="1769424"/>
            <wp:effectExtent l="0" t="0" r="0" b="2540"/>
            <wp:docPr id="43" name="Chart 43">
              <a:extLst xmlns:a="http://schemas.openxmlformats.org/drawingml/2006/main">
                <a:ext uri="{FF2B5EF4-FFF2-40B4-BE49-F238E27FC236}">
                  <a16:creationId xmlns:a16="http://schemas.microsoft.com/office/drawing/2014/main" id="{7FE8FD8E-F180-4F12-A0B2-92080DF3CB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22C9934A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2A243D59" w14:textId="77777777" w:rsidR="00EE46F4" w:rsidRPr="00C31F59" w:rsidRDefault="00EE46F4" w:rsidP="00EE46F4">
      <w:pPr>
        <w:rPr>
          <w:rFonts w:ascii="Calibri" w:hAnsi="Calibri" w:cs="Calibri"/>
        </w:rPr>
      </w:pPr>
      <w:r w:rsidRPr="00C31F59">
        <w:rPr>
          <w:rFonts w:ascii="Calibri" w:hAnsi="Calibri" w:cs="Calibri"/>
        </w:rPr>
        <w:br w:type="page"/>
      </w:r>
    </w:p>
    <w:p w14:paraId="4B525367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  <w:r w:rsidRPr="00C31F59">
        <w:rPr>
          <w:rFonts w:ascii="Calibri" w:hAnsi="Calibri" w:cs="Calibri"/>
          <w:b/>
          <w:bCs/>
        </w:rPr>
        <w:lastRenderedPageBreak/>
        <w:t>Questions Requesting your Clinical Perspective</w:t>
      </w:r>
    </w:p>
    <w:p w14:paraId="3056689E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15. In your medical center, are all new diagnoses of HCC discussed at a tumor board before biopsy or treatment is considered? (%)</w:t>
      </w:r>
    </w:p>
    <w:p w14:paraId="7DF832D6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5AD180EA" wp14:editId="324B6B26">
            <wp:extent cx="4083685" cy="1864426"/>
            <wp:effectExtent l="0" t="0" r="12065" b="2540"/>
            <wp:docPr id="44" name="Chart 44">
              <a:extLst xmlns:a="http://schemas.openxmlformats.org/drawingml/2006/main">
                <a:ext uri="{FF2B5EF4-FFF2-40B4-BE49-F238E27FC236}">
                  <a16:creationId xmlns:a16="http://schemas.microsoft.com/office/drawing/2014/main" id="{CF18C9E8-9824-4760-8D60-6E3712141A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35C339D9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1D8F0849" w14:textId="77777777" w:rsidR="00EE46F4" w:rsidRPr="00C31F59" w:rsidRDefault="00EE46F4" w:rsidP="00EE46F4">
      <w:pPr>
        <w:rPr>
          <w:rFonts w:ascii="Calibri" w:hAnsi="Calibri" w:cs="Calibri"/>
        </w:rPr>
      </w:pPr>
    </w:p>
    <w:p w14:paraId="133D92D1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16. If yes, who participates in the tumor board? (%)</w:t>
      </w:r>
    </w:p>
    <w:p w14:paraId="3C361B8A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125A57FD" wp14:editId="2EEE4DD1">
            <wp:extent cx="6564702" cy="1587260"/>
            <wp:effectExtent l="0" t="0" r="7620" b="13335"/>
            <wp:docPr id="45" name="Chart 45">
              <a:extLst xmlns:a="http://schemas.openxmlformats.org/drawingml/2006/main">
                <a:ext uri="{FF2B5EF4-FFF2-40B4-BE49-F238E27FC236}">
                  <a16:creationId xmlns:a16="http://schemas.microsoft.com/office/drawing/2014/main" id="{CEA88BCD-7A5D-41E1-9313-DEF598B595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02CB5F25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4F0DB208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17. What scoring system do you use for diagnosis of HCC in daily (%)</w:t>
      </w:r>
    </w:p>
    <w:p w14:paraId="5B73C176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072C1AA7" wp14:editId="42073656">
            <wp:extent cx="5943600" cy="2410691"/>
            <wp:effectExtent l="0" t="0" r="0" b="8890"/>
            <wp:docPr id="46" name="Chart 46">
              <a:extLst xmlns:a="http://schemas.openxmlformats.org/drawingml/2006/main">
                <a:ext uri="{FF2B5EF4-FFF2-40B4-BE49-F238E27FC236}">
                  <a16:creationId xmlns:a16="http://schemas.microsoft.com/office/drawing/2014/main" id="{3A5364E3-4E12-40D2-8EC3-A84B8DDFAC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02D1B392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41E2AA80" w14:textId="77777777" w:rsidR="00EE46F4" w:rsidRPr="00C31F59" w:rsidRDefault="00EE46F4" w:rsidP="00EE46F4">
      <w:pPr>
        <w:rPr>
          <w:rFonts w:ascii="Calibri" w:hAnsi="Calibri" w:cs="Calibri"/>
        </w:rPr>
      </w:pPr>
      <w:r w:rsidRPr="00C31F59">
        <w:rPr>
          <w:rFonts w:ascii="Calibri" w:hAnsi="Calibri" w:cs="Calibri"/>
        </w:rPr>
        <w:br w:type="page"/>
      </w:r>
    </w:p>
    <w:p w14:paraId="2FB3CEC3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lastRenderedPageBreak/>
        <w:t>18. Should non-hypervascular and hepatobiliary phase-hypointense lesions (i.e., early HCC / HGDN) be incorporated in treatment decision-making in HCC patients, in particular in those HCC patients scheduled for curative intended treatments? (%)</w:t>
      </w:r>
    </w:p>
    <w:p w14:paraId="200FECA7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29BC4787" wp14:editId="3710C80E">
            <wp:extent cx="5943600" cy="2220686"/>
            <wp:effectExtent l="0" t="0" r="0" b="8255"/>
            <wp:docPr id="47" name="Chart 47">
              <a:extLst xmlns:a="http://schemas.openxmlformats.org/drawingml/2006/main">
                <a:ext uri="{FF2B5EF4-FFF2-40B4-BE49-F238E27FC236}">
                  <a16:creationId xmlns:a16="http://schemas.microsoft.com/office/drawing/2014/main" id="{4AECB999-8B00-464E-A411-204087AA89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1DF68608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15809FB3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027B51C0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  <w:r w:rsidRPr="00C31F59">
        <w:rPr>
          <w:rFonts w:ascii="Calibri" w:hAnsi="Calibri" w:cs="Calibri"/>
          <w:b/>
          <w:bCs/>
        </w:rPr>
        <w:t xml:space="preserve">How much do you agree to the following statements? </w:t>
      </w:r>
    </w:p>
    <w:p w14:paraId="4FFBDD4F" w14:textId="77777777" w:rsidR="00EE46F4" w:rsidRPr="00C31F59" w:rsidRDefault="00EE46F4" w:rsidP="00EE46F4">
      <w:pPr>
        <w:ind w:left="0"/>
        <w:rPr>
          <w:rFonts w:ascii="Calibri" w:hAnsi="Calibri" w:cs="Calibri"/>
          <w:b/>
          <w:bCs/>
        </w:rPr>
      </w:pPr>
    </w:p>
    <w:p w14:paraId="0C660023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19. When assessing treatment response of HCC, the mRECIST should be used whenever possible (%)</w:t>
      </w:r>
    </w:p>
    <w:p w14:paraId="4020006D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19D79BE7" wp14:editId="7F84A616">
            <wp:extent cx="5943600" cy="1753235"/>
            <wp:effectExtent l="0" t="0" r="0" b="18415"/>
            <wp:docPr id="48" name="Chart 48">
              <a:extLst xmlns:a="http://schemas.openxmlformats.org/drawingml/2006/main">
                <a:ext uri="{FF2B5EF4-FFF2-40B4-BE49-F238E27FC236}">
                  <a16:creationId xmlns:a16="http://schemas.microsoft.com/office/drawing/2014/main" id="{12F554A8-D8C7-4263-AB3D-FF191B411A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26BD3AE7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44897993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20. I am confident about using diffusion imaging and the Apparent Diffusion Coefficient (ADC) to assess treatment response in a) HCC (%)</w:t>
      </w:r>
    </w:p>
    <w:p w14:paraId="6909C515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1EE48A89" wp14:editId="40A37D04">
            <wp:extent cx="5943600" cy="1757548"/>
            <wp:effectExtent l="0" t="0" r="0" b="14605"/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1DE8094D-6885-408E-A22E-6844A5783C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36DA97D0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7AFED097" w14:textId="77777777" w:rsidR="00EE46F4" w:rsidRPr="00C31F59" w:rsidRDefault="00EE46F4" w:rsidP="00EE46F4">
      <w:pPr>
        <w:rPr>
          <w:rFonts w:ascii="Calibri" w:hAnsi="Calibri" w:cs="Calibri"/>
        </w:rPr>
      </w:pPr>
      <w:r w:rsidRPr="00C31F59">
        <w:rPr>
          <w:rFonts w:ascii="Calibri" w:hAnsi="Calibri" w:cs="Calibri"/>
        </w:rPr>
        <w:br w:type="page"/>
      </w:r>
    </w:p>
    <w:p w14:paraId="1C951C61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lastRenderedPageBreak/>
        <w:t>b) Metastatic liver disease (%)</w:t>
      </w:r>
    </w:p>
    <w:p w14:paraId="1F6E81E4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5AFFD4B9" wp14:editId="2390A7FB">
            <wp:extent cx="5943600" cy="1683385"/>
            <wp:effectExtent l="0" t="0" r="0" b="12065"/>
            <wp:docPr id="50" name="Chart 50">
              <a:extLst xmlns:a="http://schemas.openxmlformats.org/drawingml/2006/main">
                <a:ext uri="{FF2B5EF4-FFF2-40B4-BE49-F238E27FC236}">
                  <a16:creationId xmlns:a16="http://schemas.microsoft.com/office/drawing/2014/main" id="{6DEBDF74-0991-4A5F-9983-33262292A4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6D79DAB2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21. I would like to use gadoxetic acid MRI to assess a) Hepatic function (%)</w:t>
      </w:r>
    </w:p>
    <w:p w14:paraId="76C7DAD1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7F891BCD" wp14:editId="49FC7C96">
            <wp:extent cx="5943600" cy="1645920"/>
            <wp:effectExtent l="0" t="0" r="0" b="11430"/>
            <wp:docPr id="51" name="Chart 51">
              <a:extLst xmlns:a="http://schemas.openxmlformats.org/drawingml/2006/main">
                <a:ext uri="{FF2B5EF4-FFF2-40B4-BE49-F238E27FC236}">
                  <a16:creationId xmlns:a16="http://schemas.microsoft.com/office/drawing/2014/main" id="{62CC0D7A-38B3-4ED3-924C-699C1DC0F5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14:paraId="6C228360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0316F908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b) For staging of hepatic fibrosis (%)</w:t>
      </w:r>
    </w:p>
    <w:p w14:paraId="235C64D3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76445CBB" wp14:editId="37A674C2">
            <wp:extent cx="5943600" cy="1500505"/>
            <wp:effectExtent l="0" t="0" r="0" b="4445"/>
            <wp:docPr id="52" name="Chart 52">
              <a:extLst xmlns:a="http://schemas.openxmlformats.org/drawingml/2006/main">
                <a:ext uri="{FF2B5EF4-FFF2-40B4-BE49-F238E27FC236}">
                  <a16:creationId xmlns:a16="http://schemas.microsoft.com/office/drawing/2014/main" id="{2616A226-5B89-4049-BC91-FABD961A79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14:paraId="2A94BFFB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2795DC0C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22. Using gadoxetic acid MRI in my clinical practice has positively changed our management of patients with liver metastases (%)</w:t>
      </w:r>
    </w:p>
    <w:p w14:paraId="3B27865C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07DA1604" wp14:editId="548B3B45">
            <wp:extent cx="5943600" cy="1769423"/>
            <wp:effectExtent l="0" t="0" r="0" b="2540"/>
            <wp:docPr id="53" name="Chart 53">
              <a:extLst xmlns:a="http://schemas.openxmlformats.org/drawingml/2006/main">
                <a:ext uri="{FF2B5EF4-FFF2-40B4-BE49-F238E27FC236}">
                  <a16:creationId xmlns:a16="http://schemas.microsoft.com/office/drawing/2014/main" id="{E8BD19C3-31D5-4C35-B507-F84F39A0D1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14:paraId="765A54A1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026DA332" w14:textId="77777777" w:rsidR="00EE46F4" w:rsidRPr="00C31F59" w:rsidRDefault="00EE46F4" w:rsidP="00EE46F4">
      <w:pPr>
        <w:rPr>
          <w:rFonts w:ascii="Calibri" w:hAnsi="Calibri" w:cs="Calibri"/>
        </w:rPr>
      </w:pPr>
      <w:r w:rsidRPr="00C31F59">
        <w:rPr>
          <w:rFonts w:ascii="Calibri" w:hAnsi="Calibri" w:cs="Calibri"/>
        </w:rPr>
        <w:br w:type="page"/>
      </w:r>
    </w:p>
    <w:p w14:paraId="431A6EA2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lastRenderedPageBreak/>
        <w:t>23. I would consider using an abbreviated liver imaging protocol in specific contexts for the diagnosis and/or follow-up of patients with a) HCC (%)</w:t>
      </w:r>
    </w:p>
    <w:p w14:paraId="681322E7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7C6D9929" wp14:editId="1399A498">
            <wp:extent cx="5943600" cy="1978025"/>
            <wp:effectExtent l="0" t="0" r="0" b="3175"/>
            <wp:docPr id="54" name="Chart 54">
              <a:extLst xmlns:a="http://schemas.openxmlformats.org/drawingml/2006/main">
                <a:ext uri="{FF2B5EF4-FFF2-40B4-BE49-F238E27FC236}">
                  <a16:creationId xmlns:a16="http://schemas.microsoft.com/office/drawing/2014/main" id="{B932FC63-846D-4B79-899E-531D135C50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14:paraId="412EF7E5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41E8EF52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2032028B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rFonts w:ascii="Calibri" w:hAnsi="Calibri" w:cs="Calibri"/>
        </w:rPr>
        <w:t>b) Liver metastases (%)</w:t>
      </w:r>
    </w:p>
    <w:p w14:paraId="39985B99" w14:textId="77777777" w:rsidR="00EE46F4" w:rsidRPr="00C31F59" w:rsidRDefault="00EE46F4" w:rsidP="00EE46F4">
      <w:pPr>
        <w:ind w:left="0"/>
        <w:rPr>
          <w:rFonts w:ascii="Calibri" w:hAnsi="Calibri" w:cs="Calibri"/>
        </w:rPr>
      </w:pPr>
      <w:r w:rsidRPr="00C31F59">
        <w:rPr>
          <w:noProof/>
        </w:rPr>
        <w:drawing>
          <wp:inline distT="0" distB="0" distL="0" distR="0" wp14:anchorId="084C27E0" wp14:editId="6CA268E1">
            <wp:extent cx="5943600" cy="1816924"/>
            <wp:effectExtent l="0" t="0" r="0" b="12065"/>
            <wp:docPr id="55" name="Chart 55">
              <a:extLst xmlns:a="http://schemas.openxmlformats.org/drawingml/2006/main">
                <a:ext uri="{FF2B5EF4-FFF2-40B4-BE49-F238E27FC236}">
                  <a16:creationId xmlns:a16="http://schemas.microsoft.com/office/drawing/2014/main" id="{0A3BA0FB-902D-466D-95EA-48E40F0348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14:paraId="24FED2E7" w14:textId="77777777" w:rsidR="00EE46F4" w:rsidRPr="00C31F59" w:rsidRDefault="00EE46F4" w:rsidP="00EE46F4">
      <w:pPr>
        <w:ind w:left="0"/>
        <w:rPr>
          <w:rFonts w:ascii="Calibri" w:hAnsi="Calibri" w:cs="Calibri"/>
        </w:rPr>
      </w:pPr>
    </w:p>
    <w:p w14:paraId="3EA04B28" w14:textId="77777777" w:rsidR="00793AF9" w:rsidRPr="00C31F59" w:rsidRDefault="00793AF9" w:rsidP="00526B95">
      <w:pPr>
        <w:ind w:left="0"/>
        <w:rPr>
          <w:rFonts w:ascii="Calibri" w:hAnsi="Calibri" w:cs="Calibri"/>
        </w:rPr>
      </w:pPr>
    </w:p>
    <w:sectPr w:rsidR="00793AF9" w:rsidRPr="00C31F59" w:rsidSect="00CF7EDC">
      <w:footerReference w:type="default" r:id="rId3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137AD" w16cex:dateUtc="2020-10-26T15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431660" w14:textId="77777777" w:rsidR="00D73163" w:rsidRDefault="00D73163" w:rsidP="00193066">
      <w:r>
        <w:separator/>
      </w:r>
    </w:p>
  </w:endnote>
  <w:endnote w:type="continuationSeparator" w:id="0">
    <w:p w14:paraId="3FE6EAB4" w14:textId="77777777" w:rsidR="00D73163" w:rsidRDefault="00D73163" w:rsidP="00193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90682842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11DD6AAB" w14:textId="4762CB5E" w:rsidR="00060049" w:rsidRPr="009C532A" w:rsidRDefault="00060049" w:rsidP="009C532A">
        <w:pPr>
          <w:pStyle w:val="Footer"/>
          <w:jc w:val="right"/>
          <w:rPr>
            <w:sz w:val="18"/>
            <w:szCs w:val="18"/>
          </w:rPr>
        </w:pPr>
        <w:r w:rsidRPr="00193066">
          <w:rPr>
            <w:sz w:val="18"/>
            <w:szCs w:val="18"/>
          </w:rPr>
          <w:fldChar w:fldCharType="begin"/>
        </w:r>
        <w:r w:rsidRPr="00193066">
          <w:rPr>
            <w:sz w:val="18"/>
            <w:szCs w:val="18"/>
          </w:rPr>
          <w:instrText xml:space="preserve"> PAGE   \* MERGEFORMAT </w:instrText>
        </w:r>
        <w:r w:rsidRPr="00193066"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29</w:t>
        </w:r>
        <w:r w:rsidRPr="00193066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56A29B" w14:textId="77777777" w:rsidR="00D73163" w:rsidRDefault="00D73163" w:rsidP="00193066">
      <w:r>
        <w:separator/>
      </w:r>
    </w:p>
  </w:footnote>
  <w:footnote w:type="continuationSeparator" w:id="0">
    <w:p w14:paraId="5E1B611B" w14:textId="77777777" w:rsidR="00D73163" w:rsidRDefault="00D73163" w:rsidP="001930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07E9E"/>
    <w:multiLevelType w:val="hybridMultilevel"/>
    <w:tmpl w:val="CD1C2E90"/>
    <w:lvl w:ilvl="0" w:tplc="5D969E56">
      <w:numFmt w:val="bullet"/>
      <w:lvlText w:val="-"/>
      <w:lvlJc w:val="left"/>
      <w:pPr>
        <w:ind w:left="720" w:hanging="360"/>
      </w:pPr>
      <w:rPr>
        <w:rFonts w:ascii="Calibri" w:eastAsia="Batang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72F25"/>
    <w:multiLevelType w:val="hybridMultilevel"/>
    <w:tmpl w:val="31060C2C"/>
    <w:lvl w:ilvl="0" w:tplc="5918656A">
      <w:numFmt w:val="bullet"/>
      <w:lvlText w:val="-"/>
      <w:lvlJc w:val="left"/>
      <w:pPr>
        <w:ind w:left="1080" w:hanging="360"/>
      </w:pPr>
      <w:rPr>
        <w:rFonts w:ascii="Calibri" w:eastAsia="Batang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EC795A"/>
    <w:multiLevelType w:val="hybridMultilevel"/>
    <w:tmpl w:val="AEF0AD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7A7061"/>
    <w:multiLevelType w:val="hybridMultilevel"/>
    <w:tmpl w:val="2B48B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3D4B9D"/>
    <w:multiLevelType w:val="hybridMultilevel"/>
    <w:tmpl w:val="1158E2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324F5F"/>
    <w:multiLevelType w:val="hybridMultilevel"/>
    <w:tmpl w:val="6AAA5EC6"/>
    <w:lvl w:ilvl="0" w:tplc="5918656A">
      <w:numFmt w:val="bullet"/>
      <w:lvlText w:val="-"/>
      <w:lvlJc w:val="left"/>
      <w:pPr>
        <w:ind w:left="1080" w:hanging="360"/>
      </w:pPr>
      <w:rPr>
        <w:rFonts w:ascii="Calibri" w:eastAsia="Batang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D47EE0"/>
    <w:multiLevelType w:val="hybridMultilevel"/>
    <w:tmpl w:val="7F90390E"/>
    <w:lvl w:ilvl="0" w:tplc="555614FC">
      <w:numFmt w:val="bullet"/>
      <w:lvlText w:val="-"/>
      <w:lvlJc w:val="left"/>
      <w:pPr>
        <w:ind w:left="720" w:hanging="360"/>
      </w:pPr>
      <w:rPr>
        <w:rFonts w:ascii="Calibri" w:eastAsia="Batang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A254BB"/>
    <w:multiLevelType w:val="hybridMultilevel"/>
    <w:tmpl w:val="910AC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642BE5"/>
    <w:multiLevelType w:val="multilevel"/>
    <w:tmpl w:val="702249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3F7A7DA2"/>
    <w:multiLevelType w:val="hybridMultilevel"/>
    <w:tmpl w:val="98C682D2"/>
    <w:lvl w:ilvl="0" w:tplc="FCAC15F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BA0BC9"/>
    <w:multiLevelType w:val="hybridMultilevel"/>
    <w:tmpl w:val="D974C092"/>
    <w:lvl w:ilvl="0" w:tplc="0E4616CC">
      <w:numFmt w:val="bullet"/>
      <w:lvlText w:val="-"/>
      <w:lvlJc w:val="left"/>
      <w:pPr>
        <w:ind w:left="720" w:hanging="360"/>
      </w:pPr>
      <w:rPr>
        <w:rFonts w:ascii="Calibri" w:eastAsia="Batang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330A69"/>
    <w:multiLevelType w:val="hybridMultilevel"/>
    <w:tmpl w:val="36EA12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F51692E"/>
    <w:multiLevelType w:val="hybridMultilevel"/>
    <w:tmpl w:val="A4503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2760272"/>
    <w:multiLevelType w:val="hybridMultilevel"/>
    <w:tmpl w:val="AD0E6378"/>
    <w:lvl w:ilvl="0" w:tplc="B4A82E96">
      <w:start w:val="2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E626A2E"/>
    <w:multiLevelType w:val="hybridMultilevel"/>
    <w:tmpl w:val="7744FE1A"/>
    <w:lvl w:ilvl="0" w:tplc="13785FCA"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64933"/>
    <w:multiLevelType w:val="hybridMultilevel"/>
    <w:tmpl w:val="DA384042"/>
    <w:lvl w:ilvl="0" w:tplc="13785FCA"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0B44BC"/>
    <w:multiLevelType w:val="hybridMultilevel"/>
    <w:tmpl w:val="3752A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B452A9"/>
    <w:multiLevelType w:val="hybridMultilevel"/>
    <w:tmpl w:val="C9BCE88C"/>
    <w:lvl w:ilvl="0" w:tplc="13785FCA"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E54B2D"/>
    <w:multiLevelType w:val="hybridMultilevel"/>
    <w:tmpl w:val="972ABC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6"/>
  </w:num>
  <w:num w:numId="3">
    <w:abstractNumId w:val="12"/>
  </w:num>
  <w:num w:numId="4">
    <w:abstractNumId w:val="4"/>
  </w:num>
  <w:num w:numId="5">
    <w:abstractNumId w:val="8"/>
  </w:num>
  <w:num w:numId="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3"/>
  </w:num>
  <w:num w:numId="10">
    <w:abstractNumId w:val="9"/>
  </w:num>
  <w:num w:numId="11">
    <w:abstractNumId w:val="2"/>
  </w:num>
  <w:num w:numId="12">
    <w:abstractNumId w:val="18"/>
  </w:num>
  <w:num w:numId="13">
    <w:abstractNumId w:val="3"/>
  </w:num>
  <w:num w:numId="14">
    <w:abstractNumId w:val="11"/>
  </w:num>
  <w:num w:numId="15">
    <w:abstractNumId w:val="1"/>
  </w:num>
  <w:num w:numId="16">
    <w:abstractNumId w:val="5"/>
  </w:num>
  <w:num w:numId="17">
    <w:abstractNumId w:val="6"/>
  </w:num>
  <w:num w:numId="18">
    <w:abstractNumId w:val="17"/>
  </w:num>
  <w:num w:numId="19">
    <w:abstractNumId w:val="15"/>
  </w:num>
  <w:num w:numId="20">
    <w:abstractNumId w:val="0"/>
  </w:num>
  <w:num w:numId="21">
    <w:abstractNumId w:val="14"/>
  </w:num>
  <w:num w:numId="22">
    <w:abstractNumId w:val="10"/>
  </w:num>
  <w:numIdMacAtCleanup w:val="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rexel">
    <w15:presenceInfo w15:providerId="None" w15:userId="Parex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NDExtDA0MbY0tTBR0lEKTi0uzszPAykwrAUAIeSOM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 Radiol_18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zwr9wctv9zye0d5dx992mfvaw00d2atzx&quot;&gt;My EndNote Library&lt;record-ids&gt;&lt;item&gt;1&lt;/item&gt;&lt;item&gt;3&lt;/item&gt;&lt;item&gt;4&lt;/item&gt;&lt;item&gt;5&lt;/item&gt;&lt;item&gt;6&lt;/item&gt;&lt;item&gt;7&lt;/item&gt;&lt;item&gt;9&lt;/item&gt;&lt;item&gt;10&lt;/item&gt;&lt;item&gt;13&lt;/item&gt;&lt;item&gt;14&lt;/item&gt;&lt;item&gt;15&lt;/item&gt;&lt;item&gt;16&lt;/item&gt;&lt;item&gt;17&lt;/item&gt;&lt;item&gt;29&lt;/item&gt;&lt;item&gt;30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5&lt;/item&gt;&lt;item&gt;46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7&lt;/item&gt;&lt;item&gt;81&lt;/item&gt;&lt;item&gt;82&lt;/item&gt;&lt;item&gt;83&lt;/item&gt;&lt;item&gt;86&lt;/item&gt;&lt;item&gt;87&lt;/item&gt;&lt;item&gt;88&lt;/item&gt;&lt;item&gt;93&lt;/item&gt;&lt;item&gt;95&lt;/item&gt;&lt;item&gt;96&lt;/item&gt;&lt;item&gt;97&lt;/item&gt;&lt;item&gt;100&lt;/item&gt;&lt;item&gt;105&lt;/item&gt;&lt;item&gt;107&lt;/item&gt;&lt;item&gt;110&lt;/item&gt;&lt;item&gt;112&lt;/item&gt;&lt;item&gt;113&lt;/item&gt;&lt;item&gt;114&lt;/item&gt;&lt;item&gt;115&lt;/item&gt;&lt;item&gt;117&lt;/item&gt;&lt;item&gt;118&lt;/item&gt;&lt;item&gt;119&lt;/item&gt;&lt;item&gt;120&lt;/item&gt;&lt;item&gt;121&lt;/item&gt;&lt;item&gt;124&lt;/item&gt;&lt;item&gt;126&lt;/item&gt;&lt;item&gt;129&lt;/item&gt;&lt;item&gt;130&lt;/item&gt;&lt;item&gt;131&lt;/item&gt;&lt;item&gt;132&lt;/item&gt;&lt;item&gt;135&lt;/item&gt;&lt;item&gt;136&lt;/item&gt;&lt;item&gt;137&lt;/item&gt;&lt;item&gt;138&lt;/item&gt;&lt;item&gt;139&lt;/item&gt;&lt;item&gt;140&lt;/item&gt;&lt;item&gt;143&lt;/item&gt;&lt;item&gt;144&lt;/item&gt;&lt;item&gt;145&lt;/item&gt;&lt;/record-ids&gt;&lt;/item&gt;&lt;/Libraries&gt;"/>
  </w:docVars>
  <w:rsids>
    <w:rsidRoot w:val="00187CE6"/>
    <w:rsid w:val="000000BB"/>
    <w:rsid w:val="000015D4"/>
    <w:rsid w:val="0000161F"/>
    <w:rsid w:val="000017AB"/>
    <w:rsid w:val="00001AE8"/>
    <w:rsid w:val="00001AED"/>
    <w:rsid w:val="00001E56"/>
    <w:rsid w:val="00002512"/>
    <w:rsid w:val="000025E4"/>
    <w:rsid w:val="00003084"/>
    <w:rsid w:val="000033B0"/>
    <w:rsid w:val="0000373B"/>
    <w:rsid w:val="00003774"/>
    <w:rsid w:val="000037EA"/>
    <w:rsid w:val="0000435F"/>
    <w:rsid w:val="00004476"/>
    <w:rsid w:val="00004777"/>
    <w:rsid w:val="000049E5"/>
    <w:rsid w:val="00005411"/>
    <w:rsid w:val="00005742"/>
    <w:rsid w:val="00005CBC"/>
    <w:rsid w:val="00005FB9"/>
    <w:rsid w:val="000062D8"/>
    <w:rsid w:val="00006C6E"/>
    <w:rsid w:val="00006CD8"/>
    <w:rsid w:val="00007864"/>
    <w:rsid w:val="00010160"/>
    <w:rsid w:val="000101D8"/>
    <w:rsid w:val="00010456"/>
    <w:rsid w:val="00010A38"/>
    <w:rsid w:val="00010A80"/>
    <w:rsid w:val="00010B59"/>
    <w:rsid w:val="00010DB5"/>
    <w:rsid w:val="00010FF5"/>
    <w:rsid w:val="000113D6"/>
    <w:rsid w:val="0001167C"/>
    <w:rsid w:val="000119B8"/>
    <w:rsid w:val="00011C16"/>
    <w:rsid w:val="00011D6F"/>
    <w:rsid w:val="00012673"/>
    <w:rsid w:val="00012B81"/>
    <w:rsid w:val="00012C44"/>
    <w:rsid w:val="00013031"/>
    <w:rsid w:val="00013086"/>
    <w:rsid w:val="000135DC"/>
    <w:rsid w:val="000136D0"/>
    <w:rsid w:val="00013F76"/>
    <w:rsid w:val="00013FE1"/>
    <w:rsid w:val="000140A8"/>
    <w:rsid w:val="0001422F"/>
    <w:rsid w:val="00014283"/>
    <w:rsid w:val="000142EF"/>
    <w:rsid w:val="000151BB"/>
    <w:rsid w:val="000152B0"/>
    <w:rsid w:val="00015731"/>
    <w:rsid w:val="00015B36"/>
    <w:rsid w:val="00015B97"/>
    <w:rsid w:val="00015D16"/>
    <w:rsid w:val="00015FF3"/>
    <w:rsid w:val="0001633C"/>
    <w:rsid w:val="000163E7"/>
    <w:rsid w:val="00016406"/>
    <w:rsid w:val="000164F9"/>
    <w:rsid w:val="00016729"/>
    <w:rsid w:val="00016864"/>
    <w:rsid w:val="000169FE"/>
    <w:rsid w:val="0001735B"/>
    <w:rsid w:val="000178E2"/>
    <w:rsid w:val="0002054D"/>
    <w:rsid w:val="00020868"/>
    <w:rsid w:val="00020A90"/>
    <w:rsid w:val="000217AE"/>
    <w:rsid w:val="00021D16"/>
    <w:rsid w:val="0002220C"/>
    <w:rsid w:val="0002239A"/>
    <w:rsid w:val="00022A54"/>
    <w:rsid w:val="00022A8A"/>
    <w:rsid w:val="000231C5"/>
    <w:rsid w:val="0002330A"/>
    <w:rsid w:val="000233BE"/>
    <w:rsid w:val="00023A55"/>
    <w:rsid w:val="00023AA9"/>
    <w:rsid w:val="00023FB5"/>
    <w:rsid w:val="000243BC"/>
    <w:rsid w:val="000244FD"/>
    <w:rsid w:val="000248AB"/>
    <w:rsid w:val="0002533F"/>
    <w:rsid w:val="00025538"/>
    <w:rsid w:val="00025EAE"/>
    <w:rsid w:val="00025FA3"/>
    <w:rsid w:val="000260D1"/>
    <w:rsid w:val="000265E2"/>
    <w:rsid w:val="00026974"/>
    <w:rsid w:val="00026BCA"/>
    <w:rsid w:val="0002730C"/>
    <w:rsid w:val="00027B24"/>
    <w:rsid w:val="00027B28"/>
    <w:rsid w:val="00027E11"/>
    <w:rsid w:val="00027F6F"/>
    <w:rsid w:val="00030554"/>
    <w:rsid w:val="0003105E"/>
    <w:rsid w:val="00031993"/>
    <w:rsid w:val="00031EB1"/>
    <w:rsid w:val="00032486"/>
    <w:rsid w:val="000326E9"/>
    <w:rsid w:val="0003271F"/>
    <w:rsid w:val="00033037"/>
    <w:rsid w:val="00033218"/>
    <w:rsid w:val="0003336F"/>
    <w:rsid w:val="000342BB"/>
    <w:rsid w:val="0003438A"/>
    <w:rsid w:val="0003447F"/>
    <w:rsid w:val="00034A2C"/>
    <w:rsid w:val="00034FF8"/>
    <w:rsid w:val="0003506E"/>
    <w:rsid w:val="00035194"/>
    <w:rsid w:val="000351DF"/>
    <w:rsid w:val="00035641"/>
    <w:rsid w:val="000356FE"/>
    <w:rsid w:val="00035986"/>
    <w:rsid w:val="00035C54"/>
    <w:rsid w:val="00036082"/>
    <w:rsid w:val="00036232"/>
    <w:rsid w:val="0003634C"/>
    <w:rsid w:val="000373BD"/>
    <w:rsid w:val="0003752F"/>
    <w:rsid w:val="00037BCA"/>
    <w:rsid w:val="00037CDF"/>
    <w:rsid w:val="00040063"/>
    <w:rsid w:val="00040615"/>
    <w:rsid w:val="00040D09"/>
    <w:rsid w:val="000414D2"/>
    <w:rsid w:val="00041EE0"/>
    <w:rsid w:val="00042313"/>
    <w:rsid w:val="00042486"/>
    <w:rsid w:val="000425B4"/>
    <w:rsid w:val="00042B85"/>
    <w:rsid w:val="00043B4C"/>
    <w:rsid w:val="00043BE7"/>
    <w:rsid w:val="0004474A"/>
    <w:rsid w:val="00044A6A"/>
    <w:rsid w:val="0004506B"/>
    <w:rsid w:val="0004524E"/>
    <w:rsid w:val="00045551"/>
    <w:rsid w:val="0004581D"/>
    <w:rsid w:val="00045D1D"/>
    <w:rsid w:val="00045E79"/>
    <w:rsid w:val="00045FDC"/>
    <w:rsid w:val="00046323"/>
    <w:rsid w:val="00046416"/>
    <w:rsid w:val="00046779"/>
    <w:rsid w:val="00047A46"/>
    <w:rsid w:val="00047C19"/>
    <w:rsid w:val="00047C9A"/>
    <w:rsid w:val="00050569"/>
    <w:rsid w:val="00050859"/>
    <w:rsid w:val="00050D0A"/>
    <w:rsid w:val="00051140"/>
    <w:rsid w:val="00051526"/>
    <w:rsid w:val="00051AF6"/>
    <w:rsid w:val="00051B31"/>
    <w:rsid w:val="00052058"/>
    <w:rsid w:val="0005205E"/>
    <w:rsid w:val="00052150"/>
    <w:rsid w:val="000529F0"/>
    <w:rsid w:val="00053377"/>
    <w:rsid w:val="00053C2E"/>
    <w:rsid w:val="00054976"/>
    <w:rsid w:val="00054BCD"/>
    <w:rsid w:val="00054EBB"/>
    <w:rsid w:val="00055196"/>
    <w:rsid w:val="000552CF"/>
    <w:rsid w:val="00055360"/>
    <w:rsid w:val="00055421"/>
    <w:rsid w:val="00055AE3"/>
    <w:rsid w:val="00055BEB"/>
    <w:rsid w:val="00055C2D"/>
    <w:rsid w:val="00055EDE"/>
    <w:rsid w:val="0005629F"/>
    <w:rsid w:val="000564CD"/>
    <w:rsid w:val="00056526"/>
    <w:rsid w:val="000566C7"/>
    <w:rsid w:val="00056CCA"/>
    <w:rsid w:val="00057181"/>
    <w:rsid w:val="000578B6"/>
    <w:rsid w:val="00057BF9"/>
    <w:rsid w:val="00057E27"/>
    <w:rsid w:val="00060049"/>
    <w:rsid w:val="000610EE"/>
    <w:rsid w:val="0006185E"/>
    <w:rsid w:val="000619C4"/>
    <w:rsid w:val="00061C82"/>
    <w:rsid w:val="00061CCA"/>
    <w:rsid w:val="00061D49"/>
    <w:rsid w:val="00061E0D"/>
    <w:rsid w:val="000628A0"/>
    <w:rsid w:val="00062A53"/>
    <w:rsid w:val="000632D0"/>
    <w:rsid w:val="000633E4"/>
    <w:rsid w:val="000639FE"/>
    <w:rsid w:val="0006404D"/>
    <w:rsid w:val="000642B5"/>
    <w:rsid w:val="00064378"/>
    <w:rsid w:val="000643F2"/>
    <w:rsid w:val="0006467E"/>
    <w:rsid w:val="00064B56"/>
    <w:rsid w:val="00064DC7"/>
    <w:rsid w:val="00064F3A"/>
    <w:rsid w:val="000658F0"/>
    <w:rsid w:val="00065DC0"/>
    <w:rsid w:val="00065E3E"/>
    <w:rsid w:val="00065EE3"/>
    <w:rsid w:val="0006634F"/>
    <w:rsid w:val="0006652E"/>
    <w:rsid w:val="00066AA9"/>
    <w:rsid w:val="000671EF"/>
    <w:rsid w:val="000675E4"/>
    <w:rsid w:val="00067972"/>
    <w:rsid w:val="00070319"/>
    <w:rsid w:val="0007083D"/>
    <w:rsid w:val="00070E08"/>
    <w:rsid w:val="00071072"/>
    <w:rsid w:val="000713D7"/>
    <w:rsid w:val="00071AEA"/>
    <w:rsid w:val="00071B7C"/>
    <w:rsid w:val="00071DAB"/>
    <w:rsid w:val="00072090"/>
    <w:rsid w:val="000720F6"/>
    <w:rsid w:val="00072AF0"/>
    <w:rsid w:val="00072D0D"/>
    <w:rsid w:val="00073690"/>
    <w:rsid w:val="00073E19"/>
    <w:rsid w:val="0007414E"/>
    <w:rsid w:val="0007460A"/>
    <w:rsid w:val="00074798"/>
    <w:rsid w:val="00074E88"/>
    <w:rsid w:val="00075306"/>
    <w:rsid w:val="00075493"/>
    <w:rsid w:val="0007587D"/>
    <w:rsid w:val="00075CA4"/>
    <w:rsid w:val="000763CD"/>
    <w:rsid w:val="00076579"/>
    <w:rsid w:val="00076974"/>
    <w:rsid w:val="00076C90"/>
    <w:rsid w:val="00077120"/>
    <w:rsid w:val="000773F2"/>
    <w:rsid w:val="00077C1A"/>
    <w:rsid w:val="00080274"/>
    <w:rsid w:val="000808E3"/>
    <w:rsid w:val="000814AB"/>
    <w:rsid w:val="0008155E"/>
    <w:rsid w:val="00081663"/>
    <w:rsid w:val="000834E9"/>
    <w:rsid w:val="00083736"/>
    <w:rsid w:val="000837F6"/>
    <w:rsid w:val="00084262"/>
    <w:rsid w:val="00084314"/>
    <w:rsid w:val="00084540"/>
    <w:rsid w:val="00084633"/>
    <w:rsid w:val="00084E02"/>
    <w:rsid w:val="00084EAD"/>
    <w:rsid w:val="00085237"/>
    <w:rsid w:val="000852CA"/>
    <w:rsid w:val="0008537F"/>
    <w:rsid w:val="00085A97"/>
    <w:rsid w:val="00085FEB"/>
    <w:rsid w:val="000865D9"/>
    <w:rsid w:val="000869FC"/>
    <w:rsid w:val="00086D38"/>
    <w:rsid w:val="000870A1"/>
    <w:rsid w:val="00087DF0"/>
    <w:rsid w:val="00090040"/>
    <w:rsid w:val="000900D8"/>
    <w:rsid w:val="000900E9"/>
    <w:rsid w:val="000901AA"/>
    <w:rsid w:val="00090564"/>
    <w:rsid w:val="00090650"/>
    <w:rsid w:val="00090713"/>
    <w:rsid w:val="000908A4"/>
    <w:rsid w:val="00090D5F"/>
    <w:rsid w:val="00090FB5"/>
    <w:rsid w:val="00091A35"/>
    <w:rsid w:val="00091B50"/>
    <w:rsid w:val="00091F4D"/>
    <w:rsid w:val="00092774"/>
    <w:rsid w:val="00092DF4"/>
    <w:rsid w:val="00092F09"/>
    <w:rsid w:val="00092F40"/>
    <w:rsid w:val="000937EF"/>
    <w:rsid w:val="00093B8D"/>
    <w:rsid w:val="00093EA6"/>
    <w:rsid w:val="0009405A"/>
    <w:rsid w:val="00094495"/>
    <w:rsid w:val="000946AC"/>
    <w:rsid w:val="00094942"/>
    <w:rsid w:val="00094AB7"/>
    <w:rsid w:val="00094F6A"/>
    <w:rsid w:val="000959C4"/>
    <w:rsid w:val="0009621A"/>
    <w:rsid w:val="00096360"/>
    <w:rsid w:val="000969B4"/>
    <w:rsid w:val="00096E87"/>
    <w:rsid w:val="00096F4E"/>
    <w:rsid w:val="0009741C"/>
    <w:rsid w:val="0009763A"/>
    <w:rsid w:val="00097814"/>
    <w:rsid w:val="00097899"/>
    <w:rsid w:val="00097F42"/>
    <w:rsid w:val="000A003B"/>
    <w:rsid w:val="000A0080"/>
    <w:rsid w:val="000A0451"/>
    <w:rsid w:val="000A0596"/>
    <w:rsid w:val="000A062C"/>
    <w:rsid w:val="000A07D8"/>
    <w:rsid w:val="000A0A15"/>
    <w:rsid w:val="000A0B17"/>
    <w:rsid w:val="000A0DDE"/>
    <w:rsid w:val="000A1066"/>
    <w:rsid w:val="000A10F4"/>
    <w:rsid w:val="000A1193"/>
    <w:rsid w:val="000A13D0"/>
    <w:rsid w:val="000A1527"/>
    <w:rsid w:val="000A169E"/>
    <w:rsid w:val="000A174D"/>
    <w:rsid w:val="000A1D6A"/>
    <w:rsid w:val="000A1EAD"/>
    <w:rsid w:val="000A20EF"/>
    <w:rsid w:val="000A221A"/>
    <w:rsid w:val="000A2266"/>
    <w:rsid w:val="000A2AE8"/>
    <w:rsid w:val="000A2CE5"/>
    <w:rsid w:val="000A2E4A"/>
    <w:rsid w:val="000A34C8"/>
    <w:rsid w:val="000A37A1"/>
    <w:rsid w:val="000A3958"/>
    <w:rsid w:val="000A4534"/>
    <w:rsid w:val="000A456E"/>
    <w:rsid w:val="000A4856"/>
    <w:rsid w:val="000A4A66"/>
    <w:rsid w:val="000A4A70"/>
    <w:rsid w:val="000A5322"/>
    <w:rsid w:val="000A5D4D"/>
    <w:rsid w:val="000A626C"/>
    <w:rsid w:val="000A6446"/>
    <w:rsid w:val="000A6973"/>
    <w:rsid w:val="000A6CC8"/>
    <w:rsid w:val="000A6D90"/>
    <w:rsid w:val="000A6E3C"/>
    <w:rsid w:val="000A7079"/>
    <w:rsid w:val="000A7485"/>
    <w:rsid w:val="000A7989"/>
    <w:rsid w:val="000A7CA1"/>
    <w:rsid w:val="000A7EFA"/>
    <w:rsid w:val="000B025B"/>
    <w:rsid w:val="000B0679"/>
    <w:rsid w:val="000B0A11"/>
    <w:rsid w:val="000B0E64"/>
    <w:rsid w:val="000B0EC1"/>
    <w:rsid w:val="000B1171"/>
    <w:rsid w:val="000B1419"/>
    <w:rsid w:val="000B1547"/>
    <w:rsid w:val="000B1962"/>
    <w:rsid w:val="000B1B1D"/>
    <w:rsid w:val="000B1E58"/>
    <w:rsid w:val="000B2005"/>
    <w:rsid w:val="000B218A"/>
    <w:rsid w:val="000B2B18"/>
    <w:rsid w:val="000B30EB"/>
    <w:rsid w:val="000B38E1"/>
    <w:rsid w:val="000B38FD"/>
    <w:rsid w:val="000B3906"/>
    <w:rsid w:val="000B405A"/>
    <w:rsid w:val="000B44BC"/>
    <w:rsid w:val="000B46D2"/>
    <w:rsid w:val="000B4AA4"/>
    <w:rsid w:val="000B4C84"/>
    <w:rsid w:val="000B514B"/>
    <w:rsid w:val="000B52A6"/>
    <w:rsid w:val="000B5783"/>
    <w:rsid w:val="000B5796"/>
    <w:rsid w:val="000B593B"/>
    <w:rsid w:val="000B5F54"/>
    <w:rsid w:val="000B5F8E"/>
    <w:rsid w:val="000B6876"/>
    <w:rsid w:val="000B6A74"/>
    <w:rsid w:val="000B6ADB"/>
    <w:rsid w:val="000B6BD6"/>
    <w:rsid w:val="000B6C17"/>
    <w:rsid w:val="000B765E"/>
    <w:rsid w:val="000B7CAB"/>
    <w:rsid w:val="000B7D4E"/>
    <w:rsid w:val="000C0747"/>
    <w:rsid w:val="000C0CA1"/>
    <w:rsid w:val="000C0FDE"/>
    <w:rsid w:val="000C178C"/>
    <w:rsid w:val="000C17D8"/>
    <w:rsid w:val="000C1ED0"/>
    <w:rsid w:val="000C2015"/>
    <w:rsid w:val="000C20C2"/>
    <w:rsid w:val="000C2304"/>
    <w:rsid w:val="000C250D"/>
    <w:rsid w:val="000C2552"/>
    <w:rsid w:val="000C284C"/>
    <w:rsid w:val="000C28EC"/>
    <w:rsid w:val="000C313F"/>
    <w:rsid w:val="000C3345"/>
    <w:rsid w:val="000C366D"/>
    <w:rsid w:val="000C36CE"/>
    <w:rsid w:val="000C3C06"/>
    <w:rsid w:val="000C5D55"/>
    <w:rsid w:val="000C6179"/>
    <w:rsid w:val="000C65FE"/>
    <w:rsid w:val="000C66CC"/>
    <w:rsid w:val="000C6726"/>
    <w:rsid w:val="000C690B"/>
    <w:rsid w:val="000C7696"/>
    <w:rsid w:val="000C7881"/>
    <w:rsid w:val="000D000A"/>
    <w:rsid w:val="000D086C"/>
    <w:rsid w:val="000D159B"/>
    <w:rsid w:val="000D17A3"/>
    <w:rsid w:val="000D1BD9"/>
    <w:rsid w:val="000D2E8C"/>
    <w:rsid w:val="000D2F3A"/>
    <w:rsid w:val="000D346B"/>
    <w:rsid w:val="000D34DF"/>
    <w:rsid w:val="000D3636"/>
    <w:rsid w:val="000D3765"/>
    <w:rsid w:val="000D3C63"/>
    <w:rsid w:val="000D416C"/>
    <w:rsid w:val="000D4823"/>
    <w:rsid w:val="000D4B37"/>
    <w:rsid w:val="000D522A"/>
    <w:rsid w:val="000D5BDB"/>
    <w:rsid w:val="000D5D3F"/>
    <w:rsid w:val="000D6A05"/>
    <w:rsid w:val="000D6B4A"/>
    <w:rsid w:val="000D6B64"/>
    <w:rsid w:val="000D6E02"/>
    <w:rsid w:val="000D6F5F"/>
    <w:rsid w:val="000D7125"/>
    <w:rsid w:val="000D7256"/>
    <w:rsid w:val="000D7660"/>
    <w:rsid w:val="000D7BBF"/>
    <w:rsid w:val="000D7E11"/>
    <w:rsid w:val="000E03B2"/>
    <w:rsid w:val="000E094A"/>
    <w:rsid w:val="000E0C9D"/>
    <w:rsid w:val="000E0CCE"/>
    <w:rsid w:val="000E0E3E"/>
    <w:rsid w:val="000E0E42"/>
    <w:rsid w:val="000E169A"/>
    <w:rsid w:val="000E179C"/>
    <w:rsid w:val="000E182A"/>
    <w:rsid w:val="000E1B53"/>
    <w:rsid w:val="000E1F11"/>
    <w:rsid w:val="000E200C"/>
    <w:rsid w:val="000E2489"/>
    <w:rsid w:val="000E255C"/>
    <w:rsid w:val="000E2670"/>
    <w:rsid w:val="000E26A0"/>
    <w:rsid w:val="000E283C"/>
    <w:rsid w:val="000E2947"/>
    <w:rsid w:val="000E2DA8"/>
    <w:rsid w:val="000E2DCB"/>
    <w:rsid w:val="000E2FC4"/>
    <w:rsid w:val="000E31B3"/>
    <w:rsid w:val="000E31EC"/>
    <w:rsid w:val="000E3285"/>
    <w:rsid w:val="000E3DDF"/>
    <w:rsid w:val="000E416B"/>
    <w:rsid w:val="000E4926"/>
    <w:rsid w:val="000E4CF4"/>
    <w:rsid w:val="000E4E8F"/>
    <w:rsid w:val="000E4F23"/>
    <w:rsid w:val="000E4FAC"/>
    <w:rsid w:val="000E52BB"/>
    <w:rsid w:val="000E55F8"/>
    <w:rsid w:val="000E5805"/>
    <w:rsid w:val="000E58B0"/>
    <w:rsid w:val="000E5EA5"/>
    <w:rsid w:val="000E60E2"/>
    <w:rsid w:val="000E7286"/>
    <w:rsid w:val="000E7380"/>
    <w:rsid w:val="000E759B"/>
    <w:rsid w:val="000E7D53"/>
    <w:rsid w:val="000F0AC4"/>
    <w:rsid w:val="000F0EB8"/>
    <w:rsid w:val="000F1549"/>
    <w:rsid w:val="000F206B"/>
    <w:rsid w:val="000F2423"/>
    <w:rsid w:val="000F2466"/>
    <w:rsid w:val="000F24FF"/>
    <w:rsid w:val="000F2593"/>
    <w:rsid w:val="000F2EE3"/>
    <w:rsid w:val="000F312B"/>
    <w:rsid w:val="000F3133"/>
    <w:rsid w:val="000F3246"/>
    <w:rsid w:val="000F35C6"/>
    <w:rsid w:val="000F373F"/>
    <w:rsid w:val="000F37A7"/>
    <w:rsid w:val="000F38BD"/>
    <w:rsid w:val="000F3A62"/>
    <w:rsid w:val="000F4352"/>
    <w:rsid w:val="000F4E52"/>
    <w:rsid w:val="000F502C"/>
    <w:rsid w:val="000F523D"/>
    <w:rsid w:val="000F57C7"/>
    <w:rsid w:val="000F5B9F"/>
    <w:rsid w:val="000F5C3D"/>
    <w:rsid w:val="000F5D25"/>
    <w:rsid w:val="000F5F75"/>
    <w:rsid w:val="000F5FB1"/>
    <w:rsid w:val="000F65B6"/>
    <w:rsid w:val="000F6C8E"/>
    <w:rsid w:val="000F6FCD"/>
    <w:rsid w:val="000F70E1"/>
    <w:rsid w:val="000F7500"/>
    <w:rsid w:val="000F7F6B"/>
    <w:rsid w:val="0010124B"/>
    <w:rsid w:val="00102218"/>
    <w:rsid w:val="00102325"/>
    <w:rsid w:val="001027EE"/>
    <w:rsid w:val="001028D1"/>
    <w:rsid w:val="00102AF9"/>
    <w:rsid w:val="0010387E"/>
    <w:rsid w:val="001048B4"/>
    <w:rsid w:val="00104ABA"/>
    <w:rsid w:val="00104B3F"/>
    <w:rsid w:val="00104B56"/>
    <w:rsid w:val="00104DBA"/>
    <w:rsid w:val="00104E5C"/>
    <w:rsid w:val="001064B9"/>
    <w:rsid w:val="00106872"/>
    <w:rsid w:val="001070D0"/>
    <w:rsid w:val="00107539"/>
    <w:rsid w:val="00107DA7"/>
    <w:rsid w:val="00110305"/>
    <w:rsid w:val="001105B5"/>
    <w:rsid w:val="00110654"/>
    <w:rsid w:val="001106CD"/>
    <w:rsid w:val="00110D99"/>
    <w:rsid w:val="00111072"/>
    <w:rsid w:val="00111824"/>
    <w:rsid w:val="00111B76"/>
    <w:rsid w:val="00111DEC"/>
    <w:rsid w:val="00111E31"/>
    <w:rsid w:val="0011236B"/>
    <w:rsid w:val="001127C7"/>
    <w:rsid w:val="001128C7"/>
    <w:rsid w:val="001129C3"/>
    <w:rsid w:val="0011300D"/>
    <w:rsid w:val="00113607"/>
    <w:rsid w:val="00113613"/>
    <w:rsid w:val="001137BA"/>
    <w:rsid w:val="00114550"/>
    <w:rsid w:val="00114781"/>
    <w:rsid w:val="00114ADE"/>
    <w:rsid w:val="00114B69"/>
    <w:rsid w:val="00114D67"/>
    <w:rsid w:val="00114F7B"/>
    <w:rsid w:val="00115144"/>
    <w:rsid w:val="001151AA"/>
    <w:rsid w:val="00115978"/>
    <w:rsid w:val="00116156"/>
    <w:rsid w:val="00116728"/>
    <w:rsid w:val="00116AE2"/>
    <w:rsid w:val="00116D13"/>
    <w:rsid w:val="00116ECA"/>
    <w:rsid w:val="00117121"/>
    <w:rsid w:val="00117770"/>
    <w:rsid w:val="00117BD6"/>
    <w:rsid w:val="00117D23"/>
    <w:rsid w:val="00117F2F"/>
    <w:rsid w:val="00117F40"/>
    <w:rsid w:val="001209A8"/>
    <w:rsid w:val="00121221"/>
    <w:rsid w:val="00121DF0"/>
    <w:rsid w:val="00121F04"/>
    <w:rsid w:val="001220BA"/>
    <w:rsid w:val="001224AE"/>
    <w:rsid w:val="00122CB8"/>
    <w:rsid w:val="00122F64"/>
    <w:rsid w:val="0012306B"/>
    <w:rsid w:val="001233A1"/>
    <w:rsid w:val="00123BBB"/>
    <w:rsid w:val="00123FB5"/>
    <w:rsid w:val="001242CF"/>
    <w:rsid w:val="0012433C"/>
    <w:rsid w:val="00124857"/>
    <w:rsid w:val="0012491D"/>
    <w:rsid w:val="00124D76"/>
    <w:rsid w:val="00124DD1"/>
    <w:rsid w:val="0012539A"/>
    <w:rsid w:val="001254E9"/>
    <w:rsid w:val="00125C04"/>
    <w:rsid w:val="00125D0F"/>
    <w:rsid w:val="00126161"/>
    <w:rsid w:val="001261CB"/>
    <w:rsid w:val="00126839"/>
    <w:rsid w:val="00127273"/>
    <w:rsid w:val="0012784B"/>
    <w:rsid w:val="00127E58"/>
    <w:rsid w:val="00130153"/>
    <w:rsid w:val="00130CE4"/>
    <w:rsid w:val="00130F40"/>
    <w:rsid w:val="00130FDF"/>
    <w:rsid w:val="00131099"/>
    <w:rsid w:val="00131CF6"/>
    <w:rsid w:val="00131DDB"/>
    <w:rsid w:val="00132143"/>
    <w:rsid w:val="0013253E"/>
    <w:rsid w:val="00132569"/>
    <w:rsid w:val="00132804"/>
    <w:rsid w:val="0013282B"/>
    <w:rsid w:val="0013288F"/>
    <w:rsid w:val="001329BB"/>
    <w:rsid w:val="00132DBF"/>
    <w:rsid w:val="00133014"/>
    <w:rsid w:val="001332AD"/>
    <w:rsid w:val="001334CE"/>
    <w:rsid w:val="001335B9"/>
    <w:rsid w:val="00133F36"/>
    <w:rsid w:val="00134758"/>
    <w:rsid w:val="0013481D"/>
    <w:rsid w:val="00134E89"/>
    <w:rsid w:val="00134F63"/>
    <w:rsid w:val="00135F32"/>
    <w:rsid w:val="001361B0"/>
    <w:rsid w:val="00136237"/>
    <w:rsid w:val="0013626E"/>
    <w:rsid w:val="0013631C"/>
    <w:rsid w:val="00136437"/>
    <w:rsid w:val="00136701"/>
    <w:rsid w:val="00136CAA"/>
    <w:rsid w:val="001371B5"/>
    <w:rsid w:val="001375AB"/>
    <w:rsid w:val="0013788A"/>
    <w:rsid w:val="001378A4"/>
    <w:rsid w:val="001378CA"/>
    <w:rsid w:val="00137CBA"/>
    <w:rsid w:val="001402E0"/>
    <w:rsid w:val="00140313"/>
    <w:rsid w:val="001406C9"/>
    <w:rsid w:val="00140C5A"/>
    <w:rsid w:val="00140E95"/>
    <w:rsid w:val="00140F4D"/>
    <w:rsid w:val="00141004"/>
    <w:rsid w:val="00141254"/>
    <w:rsid w:val="00141434"/>
    <w:rsid w:val="0014150A"/>
    <w:rsid w:val="00142179"/>
    <w:rsid w:val="001423C4"/>
    <w:rsid w:val="001426A3"/>
    <w:rsid w:val="00142B2E"/>
    <w:rsid w:val="00143476"/>
    <w:rsid w:val="00143725"/>
    <w:rsid w:val="00143E97"/>
    <w:rsid w:val="00144189"/>
    <w:rsid w:val="00145598"/>
    <w:rsid w:val="00145A5A"/>
    <w:rsid w:val="00145BCE"/>
    <w:rsid w:val="00146131"/>
    <w:rsid w:val="001468D2"/>
    <w:rsid w:val="00146AD3"/>
    <w:rsid w:val="00146FBF"/>
    <w:rsid w:val="00147582"/>
    <w:rsid w:val="001475F2"/>
    <w:rsid w:val="0014794F"/>
    <w:rsid w:val="00147AD3"/>
    <w:rsid w:val="00147BCF"/>
    <w:rsid w:val="00150018"/>
    <w:rsid w:val="00150060"/>
    <w:rsid w:val="0015048D"/>
    <w:rsid w:val="001504E6"/>
    <w:rsid w:val="001505AA"/>
    <w:rsid w:val="00150794"/>
    <w:rsid w:val="00150843"/>
    <w:rsid w:val="0015110D"/>
    <w:rsid w:val="0015110E"/>
    <w:rsid w:val="0015120F"/>
    <w:rsid w:val="001512F3"/>
    <w:rsid w:val="0015131A"/>
    <w:rsid w:val="001515AA"/>
    <w:rsid w:val="001515E1"/>
    <w:rsid w:val="00151FD2"/>
    <w:rsid w:val="00152050"/>
    <w:rsid w:val="0015229B"/>
    <w:rsid w:val="00152F78"/>
    <w:rsid w:val="00153D82"/>
    <w:rsid w:val="00153EFC"/>
    <w:rsid w:val="0015415F"/>
    <w:rsid w:val="001544AE"/>
    <w:rsid w:val="0015452B"/>
    <w:rsid w:val="00154C4E"/>
    <w:rsid w:val="00155090"/>
    <w:rsid w:val="001554B7"/>
    <w:rsid w:val="00155566"/>
    <w:rsid w:val="0015593B"/>
    <w:rsid w:val="00155F3E"/>
    <w:rsid w:val="001560E6"/>
    <w:rsid w:val="001564AC"/>
    <w:rsid w:val="00156B73"/>
    <w:rsid w:val="00156DE0"/>
    <w:rsid w:val="00156FC4"/>
    <w:rsid w:val="0015723F"/>
    <w:rsid w:val="00157504"/>
    <w:rsid w:val="00160F41"/>
    <w:rsid w:val="00160F89"/>
    <w:rsid w:val="00160F94"/>
    <w:rsid w:val="001617E5"/>
    <w:rsid w:val="00161CE4"/>
    <w:rsid w:val="00161E87"/>
    <w:rsid w:val="00161EBC"/>
    <w:rsid w:val="00161FD3"/>
    <w:rsid w:val="0016299E"/>
    <w:rsid w:val="00162AB0"/>
    <w:rsid w:val="00162BFE"/>
    <w:rsid w:val="00163353"/>
    <w:rsid w:val="001634FE"/>
    <w:rsid w:val="001638AB"/>
    <w:rsid w:val="00163DAB"/>
    <w:rsid w:val="001642E0"/>
    <w:rsid w:val="0016447C"/>
    <w:rsid w:val="00164546"/>
    <w:rsid w:val="00164E83"/>
    <w:rsid w:val="00165013"/>
    <w:rsid w:val="001657A6"/>
    <w:rsid w:val="00165878"/>
    <w:rsid w:val="00165DE3"/>
    <w:rsid w:val="001663BB"/>
    <w:rsid w:val="001667A6"/>
    <w:rsid w:val="00166806"/>
    <w:rsid w:val="0016733C"/>
    <w:rsid w:val="001675BB"/>
    <w:rsid w:val="00167757"/>
    <w:rsid w:val="00167D72"/>
    <w:rsid w:val="00167EE4"/>
    <w:rsid w:val="00170291"/>
    <w:rsid w:val="00170327"/>
    <w:rsid w:val="0017034A"/>
    <w:rsid w:val="00170596"/>
    <w:rsid w:val="0017084B"/>
    <w:rsid w:val="001712AA"/>
    <w:rsid w:val="001713F9"/>
    <w:rsid w:val="00171AA3"/>
    <w:rsid w:val="00171E22"/>
    <w:rsid w:val="00172073"/>
    <w:rsid w:val="001723D4"/>
    <w:rsid w:val="001725AD"/>
    <w:rsid w:val="0017293B"/>
    <w:rsid w:val="001729C3"/>
    <w:rsid w:val="00172AB8"/>
    <w:rsid w:val="00172EEE"/>
    <w:rsid w:val="001735BA"/>
    <w:rsid w:val="00173B5D"/>
    <w:rsid w:val="00173CDD"/>
    <w:rsid w:val="001748EF"/>
    <w:rsid w:val="00174BB9"/>
    <w:rsid w:val="0017513B"/>
    <w:rsid w:val="00175573"/>
    <w:rsid w:val="00175A84"/>
    <w:rsid w:val="00175D12"/>
    <w:rsid w:val="00175DB7"/>
    <w:rsid w:val="00176251"/>
    <w:rsid w:val="00176A18"/>
    <w:rsid w:val="00177088"/>
    <w:rsid w:val="0017730C"/>
    <w:rsid w:val="00177366"/>
    <w:rsid w:val="00177F9B"/>
    <w:rsid w:val="001804CB"/>
    <w:rsid w:val="0018071B"/>
    <w:rsid w:val="00180885"/>
    <w:rsid w:val="00180E06"/>
    <w:rsid w:val="00180EAF"/>
    <w:rsid w:val="00180F96"/>
    <w:rsid w:val="00180FC2"/>
    <w:rsid w:val="0018237A"/>
    <w:rsid w:val="00182F2F"/>
    <w:rsid w:val="001833BF"/>
    <w:rsid w:val="00183605"/>
    <w:rsid w:val="00183895"/>
    <w:rsid w:val="00183BE1"/>
    <w:rsid w:val="001843D6"/>
    <w:rsid w:val="00184D6F"/>
    <w:rsid w:val="00184D74"/>
    <w:rsid w:val="00185311"/>
    <w:rsid w:val="001853DF"/>
    <w:rsid w:val="001855FE"/>
    <w:rsid w:val="00185607"/>
    <w:rsid w:val="00185901"/>
    <w:rsid w:val="00186612"/>
    <w:rsid w:val="00186BE9"/>
    <w:rsid w:val="00186C6A"/>
    <w:rsid w:val="00187814"/>
    <w:rsid w:val="0018798F"/>
    <w:rsid w:val="00187CE6"/>
    <w:rsid w:val="00187DA0"/>
    <w:rsid w:val="00187DBA"/>
    <w:rsid w:val="00190336"/>
    <w:rsid w:val="00190602"/>
    <w:rsid w:val="00190A9C"/>
    <w:rsid w:val="00190E16"/>
    <w:rsid w:val="00190E9A"/>
    <w:rsid w:val="0019100D"/>
    <w:rsid w:val="0019153F"/>
    <w:rsid w:val="00191C8D"/>
    <w:rsid w:val="00191E24"/>
    <w:rsid w:val="00191FC1"/>
    <w:rsid w:val="0019243A"/>
    <w:rsid w:val="00193066"/>
    <w:rsid w:val="001937B6"/>
    <w:rsid w:val="00193896"/>
    <w:rsid w:val="00193912"/>
    <w:rsid w:val="00193984"/>
    <w:rsid w:val="00193A59"/>
    <w:rsid w:val="00193D51"/>
    <w:rsid w:val="0019450C"/>
    <w:rsid w:val="00194610"/>
    <w:rsid w:val="001948CF"/>
    <w:rsid w:val="00194A0A"/>
    <w:rsid w:val="00194B58"/>
    <w:rsid w:val="0019511B"/>
    <w:rsid w:val="0019591C"/>
    <w:rsid w:val="00195C30"/>
    <w:rsid w:val="00195CC0"/>
    <w:rsid w:val="001960FB"/>
    <w:rsid w:val="00196514"/>
    <w:rsid w:val="0019659C"/>
    <w:rsid w:val="001969F4"/>
    <w:rsid w:val="00196A19"/>
    <w:rsid w:val="00196A96"/>
    <w:rsid w:val="00196B32"/>
    <w:rsid w:val="00196B78"/>
    <w:rsid w:val="00197040"/>
    <w:rsid w:val="00197CE3"/>
    <w:rsid w:val="001A01C7"/>
    <w:rsid w:val="001A01DD"/>
    <w:rsid w:val="001A02DD"/>
    <w:rsid w:val="001A08A1"/>
    <w:rsid w:val="001A08B8"/>
    <w:rsid w:val="001A0AA6"/>
    <w:rsid w:val="001A0EA3"/>
    <w:rsid w:val="001A1299"/>
    <w:rsid w:val="001A177A"/>
    <w:rsid w:val="001A1A3A"/>
    <w:rsid w:val="001A1FA6"/>
    <w:rsid w:val="001A1FAA"/>
    <w:rsid w:val="001A2364"/>
    <w:rsid w:val="001A2454"/>
    <w:rsid w:val="001A2518"/>
    <w:rsid w:val="001A3393"/>
    <w:rsid w:val="001A36A0"/>
    <w:rsid w:val="001A374E"/>
    <w:rsid w:val="001A412C"/>
    <w:rsid w:val="001A41B5"/>
    <w:rsid w:val="001A522A"/>
    <w:rsid w:val="001A5783"/>
    <w:rsid w:val="001A5874"/>
    <w:rsid w:val="001A59DE"/>
    <w:rsid w:val="001A5A09"/>
    <w:rsid w:val="001A5E18"/>
    <w:rsid w:val="001A5FC3"/>
    <w:rsid w:val="001A6102"/>
    <w:rsid w:val="001A659B"/>
    <w:rsid w:val="001A6603"/>
    <w:rsid w:val="001A6CA0"/>
    <w:rsid w:val="001A6E39"/>
    <w:rsid w:val="001A7ADC"/>
    <w:rsid w:val="001A7D57"/>
    <w:rsid w:val="001B02C2"/>
    <w:rsid w:val="001B03C7"/>
    <w:rsid w:val="001B03CF"/>
    <w:rsid w:val="001B0552"/>
    <w:rsid w:val="001B0E70"/>
    <w:rsid w:val="001B13C8"/>
    <w:rsid w:val="001B1C9C"/>
    <w:rsid w:val="001B2197"/>
    <w:rsid w:val="001B232D"/>
    <w:rsid w:val="001B293C"/>
    <w:rsid w:val="001B2C17"/>
    <w:rsid w:val="001B2DF9"/>
    <w:rsid w:val="001B36C3"/>
    <w:rsid w:val="001B3A63"/>
    <w:rsid w:val="001B3D84"/>
    <w:rsid w:val="001B46F7"/>
    <w:rsid w:val="001B47C5"/>
    <w:rsid w:val="001B4B7F"/>
    <w:rsid w:val="001B4F80"/>
    <w:rsid w:val="001B536F"/>
    <w:rsid w:val="001B566E"/>
    <w:rsid w:val="001B576D"/>
    <w:rsid w:val="001B5940"/>
    <w:rsid w:val="001B5979"/>
    <w:rsid w:val="001B59A4"/>
    <w:rsid w:val="001B675C"/>
    <w:rsid w:val="001C0282"/>
    <w:rsid w:val="001C0383"/>
    <w:rsid w:val="001C0838"/>
    <w:rsid w:val="001C127A"/>
    <w:rsid w:val="001C179E"/>
    <w:rsid w:val="001C1BEA"/>
    <w:rsid w:val="001C1CF5"/>
    <w:rsid w:val="001C1FD2"/>
    <w:rsid w:val="001C269E"/>
    <w:rsid w:val="001C2DFA"/>
    <w:rsid w:val="001C3AA1"/>
    <w:rsid w:val="001C3B92"/>
    <w:rsid w:val="001C3C72"/>
    <w:rsid w:val="001C43A9"/>
    <w:rsid w:val="001C4402"/>
    <w:rsid w:val="001C4A5D"/>
    <w:rsid w:val="001C4D5A"/>
    <w:rsid w:val="001C4E0B"/>
    <w:rsid w:val="001C5748"/>
    <w:rsid w:val="001C59C2"/>
    <w:rsid w:val="001C5C51"/>
    <w:rsid w:val="001C5D98"/>
    <w:rsid w:val="001C5E2E"/>
    <w:rsid w:val="001C5FAE"/>
    <w:rsid w:val="001C6AE5"/>
    <w:rsid w:val="001C75E4"/>
    <w:rsid w:val="001C7999"/>
    <w:rsid w:val="001C7B58"/>
    <w:rsid w:val="001D0213"/>
    <w:rsid w:val="001D0300"/>
    <w:rsid w:val="001D06E2"/>
    <w:rsid w:val="001D0739"/>
    <w:rsid w:val="001D0880"/>
    <w:rsid w:val="001D098B"/>
    <w:rsid w:val="001D09F1"/>
    <w:rsid w:val="001D0BB1"/>
    <w:rsid w:val="001D104C"/>
    <w:rsid w:val="001D145D"/>
    <w:rsid w:val="001D19F7"/>
    <w:rsid w:val="001D1C23"/>
    <w:rsid w:val="001D20A8"/>
    <w:rsid w:val="001D2454"/>
    <w:rsid w:val="001D2562"/>
    <w:rsid w:val="001D2847"/>
    <w:rsid w:val="001D2938"/>
    <w:rsid w:val="001D2B87"/>
    <w:rsid w:val="001D2D73"/>
    <w:rsid w:val="001D30E4"/>
    <w:rsid w:val="001D313F"/>
    <w:rsid w:val="001D3B81"/>
    <w:rsid w:val="001D3D99"/>
    <w:rsid w:val="001D3D9E"/>
    <w:rsid w:val="001D3ECB"/>
    <w:rsid w:val="001D4232"/>
    <w:rsid w:val="001D4A68"/>
    <w:rsid w:val="001D4AAA"/>
    <w:rsid w:val="001D4DAB"/>
    <w:rsid w:val="001D645C"/>
    <w:rsid w:val="001D65B6"/>
    <w:rsid w:val="001D6F51"/>
    <w:rsid w:val="001D70E6"/>
    <w:rsid w:val="001D77FF"/>
    <w:rsid w:val="001D7D0C"/>
    <w:rsid w:val="001E005B"/>
    <w:rsid w:val="001E0482"/>
    <w:rsid w:val="001E04A1"/>
    <w:rsid w:val="001E15B0"/>
    <w:rsid w:val="001E180D"/>
    <w:rsid w:val="001E1810"/>
    <w:rsid w:val="001E1848"/>
    <w:rsid w:val="001E193C"/>
    <w:rsid w:val="001E1C34"/>
    <w:rsid w:val="001E2027"/>
    <w:rsid w:val="001E229D"/>
    <w:rsid w:val="001E22A6"/>
    <w:rsid w:val="001E2994"/>
    <w:rsid w:val="001E2A06"/>
    <w:rsid w:val="001E2E66"/>
    <w:rsid w:val="001E3006"/>
    <w:rsid w:val="001E3391"/>
    <w:rsid w:val="001E384C"/>
    <w:rsid w:val="001E3B91"/>
    <w:rsid w:val="001E3C03"/>
    <w:rsid w:val="001E4014"/>
    <w:rsid w:val="001E406C"/>
    <w:rsid w:val="001E41F6"/>
    <w:rsid w:val="001E4275"/>
    <w:rsid w:val="001E4280"/>
    <w:rsid w:val="001E4418"/>
    <w:rsid w:val="001E4873"/>
    <w:rsid w:val="001E4975"/>
    <w:rsid w:val="001E4E10"/>
    <w:rsid w:val="001E5DA3"/>
    <w:rsid w:val="001E5EF2"/>
    <w:rsid w:val="001E6712"/>
    <w:rsid w:val="001E6B79"/>
    <w:rsid w:val="001E7049"/>
    <w:rsid w:val="001E718D"/>
    <w:rsid w:val="001E7F01"/>
    <w:rsid w:val="001F02FE"/>
    <w:rsid w:val="001F0ED7"/>
    <w:rsid w:val="001F192D"/>
    <w:rsid w:val="001F1BE4"/>
    <w:rsid w:val="001F1FAF"/>
    <w:rsid w:val="001F2126"/>
    <w:rsid w:val="001F2298"/>
    <w:rsid w:val="001F274D"/>
    <w:rsid w:val="001F2880"/>
    <w:rsid w:val="001F2899"/>
    <w:rsid w:val="001F29E5"/>
    <w:rsid w:val="001F2A7C"/>
    <w:rsid w:val="001F2C77"/>
    <w:rsid w:val="001F2D94"/>
    <w:rsid w:val="001F30C9"/>
    <w:rsid w:val="001F31FD"/>
    <w:rsid w:val="001F33FB"/>
    <w:rsid w:val="001F3D27"/>
    <w:rsid w:val="001F3DD2"/>
    <w:rsid w:val="001F409D"/>
    <w:rsid w:val="001F42C0"/>
    <w:rsid w:val="001F4354"/>
    <w:rsid w:val="001F4724"/>
    <w:rsid w:val="001F49D0"/>
    <w:rsid w:val="001F4A57"/>
    <w:rsid w:val="001F4AFA"/>
    <w:rsid w:val="001F4ED6"/>
    <w:rsid w:val="001F5089"/>
    <w:rsid w:val="001F54B5"/>
    <w:rsid w:val="001F580A"/>
    <w:rsid w:val="001F5B87"/>
    <w:rsid w:val="001F5CA7"/>
    <w:rsid w:val="001F694D"/>
    <w:rsid w:val="001F6B81"/>
    <w:rsid w:val="001F6C4E"/>
    <w:rsid w:val="001F7374"/>
    <w:rsid w:val="001F73CD"/>
    <w:rsid w:val="001F7812"/>
    <w:rsid w:val="001F7A30"/>
    <w:rsid w:val="0020042B"/>
    <w:rsid w:val="00200A37"/>
    <w:rsid w:val="00200DF1"/>
    <w:rsid w:val="00201003"/>
    <w:rsid w:val="002010B2"/>
    <w:rsid w:val="002011B2"/>
    <w:rsid w:val="0020144B"/>
    <w:rsid w:val="002014BE"/>
    <w:rsid w:val="00201613"/>
    <w:rsid w:val="0020162A"/>
    <w:rsid w:val="0020175E"/>
    <w:rsid w:val="00201882"/>
    <w:rsid w:val="00201CE8"/>
    <w:rsid w:val="002021BE"/>
    <w:rsid w:val="00202594"/>
    <w:rsid w:val="00203745"/>
    <w:rsid w:val="00203A18"/>
    <w:rsid w:val="00203B6E"/>
    <w:rsid w:val="00204173"/>
    <w:rsid w:val="002041AC"/>
    <w:rsid w:val="002046D8"/>
    <w:rsid w:val="00204AF9"/>
    <w:rsid w:val="00204AFF"/>
    <w:rsid w:val="00204F68"/>
    <w:rsid w:val="00204FC4"/>
    <w:rsid w:val="00205500"/>
    <w:rsid w:val="00206521"/>
    <w:rsid w:val="00206AF7"/>
    <w:rsid w:val="00206B50"/>
    <w:rsid w:val="00206E37"/>
    <w:rsid w:val="00207175"/>
    <w:rsid w:val="00207DF8"/>
    <w:rsid w:val="00210280"/>
    <w:rsid w:val="00210457"/>
    <w:rsid w:val="00210907"/>
    <w:rsid w:val="0021097A"/>
    <w:rsid w:val="002109A3"/>
    <w:rsid w:val="002110E1"/>
    <w:rsid w:val="00211281"/>
    <w:rsid w:val="0021180A"/>
    <w:rsid w:val="0021194E"/>
    <w:rsid w:val="00211A25"/>
    <w:rsid w:val="00211D13"/>
    <w:rsid w:val="00211FAF"/>
    <w:rsid w:val="00212125"/>
    <w:rsid w:val="00212232"/>
    <w:rsid w:val="0021234A"/>
    <w:rsid w:val="00212701"/>
    <w:rsid w:val="00212982"/>
    <w:rsid w:val="0021298F"/>
    <w:rsid w:val="00212BE2"/>
    <w:rsid w:val="00212EE4"/>
    <w:rsid w:val="00212F5C"/>
    <w:rsid w:val="0021317F"/>
    <w:rsid w:val="0021370D"/>
    <w:rsid w:val="00213888"/>
    <w:rsid w:val="002139DC"/>
    <w:rsid w:val="00213A56"/>
    <w:rsid w:val="00213FE3"/>
    <w:rsid w:val="00214984"/>
    <w:rsid w:val="00214A6E"/>
    <w:rsid w:val="00214CA0"/>
    <w:rsid w:val="00214E71"/>
    <w:rsid w:val="0021566F"/>
    <w:rsid w:val="002156BC"/>
    <w:rsid w:val="002158A4"/>
    <w:rsid w:val="002159F2"/>
    <w:rsid w:val="00215FBE"/>
    <w:rsid w:val="00216153"/>
    <w:rsid w:val="00216741"/>
    <w:rsid w:val="00216815"/>
    <w:rsid w:val="00216F1C"/>
    <w:rsid w:val="0021747B"/>
    <w:rsid w:val="00217BD4"/>
    <w:rsid w:val="002200DF"/>
    <w:rsid w:val="0022058C"/>
    <w:rsid w:val="002207B2"/>
    <w:rsid w:val="00220A93"/>
    <w:rsid w:val="00220CDA"/>
    <w:rsid w:val="00221060"/>
    <w:rsid w:val="00221995"/>
    <w:rsid w:val="0022217C"/>
    <w:rsid w:val="002225FE"/>
    <w:rsid w:val="00222697"/>
    <w:rsid w:val="00222A3D"/>
    <w:rsid w:val="00222A50"/>
    <w:rsid w:val="00222C1A"/>
    <w:rsid w:val="00223099"/>
    <w:rsid w:val="0022335E"/>
    <w:rsid w:val="0022355E"/>
    <w:rsid w:val="00223CF8"/>
    <w:rsid w:val="00223F68"/>
    <w:rsid w:val="00224516"/>
    <w:rsid w:val="00224694"/>
    <w:rsid w:val="00224CE6"/>
    <w:rsid w:val="00224EDC"/>
    <w:rsid w:val="0022574D"/>
    <w:rsid w:val="002258E6"/>
    <w:rsid w:val="0022614E"/>
    <w:rsid w:val="00226646"/>
    <w:rsid w:val="002269B3"/>
    <w:rsid w:val="002270CF"/>
    <w:rsid w:val="00227422"/>
    <w:rsid w:val="00227784"/>
    <w:rsid w:val="00227C68"/>
    <w:rsid w:val="00227E82"/>
    <w:rsid w:val="0023000E"/>
    <w:rsid w:val="00230024"/>
    <w:rsid w:val="00230717"/>
    <w:rsid w:val="00230B03"/>
    <w:rsid w:val="00230C09"/>
    <w:rsid w:val="002315C6"/>
    <w:rsid w:val="00231847"/>
    <w:rsid w:val="00231F74"/>
    <w:rsid w:val="002320FC"/>
    <w:rsid w:val="00232424"/>
    <w:rsid w:val="00232BD0"/>
    <w:rsid w:val="00232DC1"/>
    <w:rsid w:val="00233B30"/>
    <w:rsid w:val="00233C8A"/>
    <w:rsid w:val="00233E98"/>
    <w:rsid w:val="00234641"/>
    <w:rsid w:val="00234767"/>
    <w:rsid w:val="002349AA"/>
    <w:rsid w:val="00235C83"/>
    <w:rsid w:val="00235D1B"/>
    <w:rsid w:val="00235E43"/>
    <w:rsid w:val="002361E9"/>
    <w:rsid w:val="00236386"/>
    <w:rsid w:val="002369CF"/>
    <w:rsid w:val="00236B0C"/>
    <w:rsid w:val="00236C92"/>
    <w:rsid w:val="00237347"/>
    <w:rsid w:val="00237722"/>
    <w:rsid w:val="002377BA"/>
    <w:rsid w:val="00237F83"/>
    <w:rsid w:val="00240221"/>
    <w:rsid w:val="0024042E"/>
    <w:rsid w:val="002407CC"/>
    <w:rsid w:val="0024113C"/>
    <w:rsid w:val="00241560"/>
    <w:rsid w:val="00241608"/>
    <w:rsid w:val="002416E4"/>
    <w:rsid w:val="00241906"/>
    <w:rsid w:val="002427A6"/>
    <w:rsid w:val="0024290A"/>
    <w:rsid w:val="00242BFE"/>
    <w:rsid w:val="00243191"/>
    <w:rsid w:val="00243D3F"/>
    <w:rsid w:val="002445CF"/>
    <w:rsid w:val="00244FD1"/>
    <w:rsid w:val="002453FF"/>
    <w:rsid w:val="00245973"/>
    <w:rsid w:val="002459B5"/>
    <w:rsid w:val="002459F4"/>
    <w:rsid w:val="00245BEA"/>
    <w:rsid w:val="0024609C"/>
    <w:rsid w:val="002465E6"/>
    <w:rsid w:val="0024684D"/>
    <w:rsid w:val="00246AFA"/>
    <w:rsid w:val="00246ECA"/>
    <w:rsid w:val="00246FD8"/>
    <w:rsid w:val="002472E9"/>
    <w:rsid w:val="00247633"/>
    <w:rsid w:val="0024763E"/>
    <w:rsid w:val="002476BA"/>
    <w:rsid w:val="00247BF4"/>
    <w:rsid w:val="00247C94"/>
    <w:rsid w:val="002500CE"/>
    <w:rsid w:val="002501D6"/>
    <w:rsid w:val="0025057C"/>
    <w:rsid w:val="002507C2"/>
    <w:rsid w:val="0025096A"/>
    <w:rsid w:val="00250C86"/>
    <w:rsid w:val="00250CD9"/>
    <w:rsid w:val="0025140C"/>
    <w:rsid w:val="00251417"/>
    <w:rsid w:val="0025148F"/>
    <w:rsid w:val="002516A6"/>
    <w:rsid w:val="00251D23"/>
    <w:rsid w:val="00251E4E"/>
    <w:rsid w:val="00252033"/>
    <w:rsid w:val="00252140"/>
    <w:rsid w:val="002523DA"/>
    <w:rsid w:val="00252A64"/>
    <w:rsid w:val="00252C55"/>
    <w:rsid w:val="00252D9B"/>
    <w:rsid w:val="00253126"/>
    <w:rsid w:val="002532D8"/>
    <w:rsid w:val="002538DB"/>
    <w:rsid w:val="0025423C"/>
    <w:rsid w:val="00254B67"/>
    <w:rsid w:val="0025545A"/>
    <w:rsid w:val="00255CD6"/>
    <w:rsid w:val="00255F3C"/>
    <w:rsid w:val="0025633A"/>
    <w:rsid w:val="00256740"/>
    <w:rsid w:val="00256964"/>
    <w:rsid w:val="00257B17"/>
    <w:rsid w:val="00257D21"/>
    <w:rsid w:val="00257F8D"/>
    <w:rsid w:val="0026064D"/>
    <w:rsid w:val="0026086B"/>
    <w:rsid w:val="00260DF2"/>
    <w:rsid w:val="00260EF0"/>
    <w:rsid w:val="00260F8C"/>
    <w:rsid w:val="00261747"/>
    <w:rsid w:val="00261864"/>
    <w:rsid w:val="00261924"/>
    <w:rsid w:val="00261B19"/>
    <w:rsid w:val="00262205"/>
    <w:rsid w:val="00262610"/>
    <w:rsid w:val="002627CC"/>
    <w:rsid w:val="00262D69"/>
    <w:rsid w:val="00262DD3"/>
    <w:rsid w:val="0026352A"/>
    <w:rsid w:val="00263792"/>
    <w:rsid w:val="002639A3"/>
    <w:rsid w:val="00263A85"/>
    <w:rsid w:val="00264E65"/>
    <w:rsid w:val="00264FD1"/>
    <w:rsid w:val="002653BB"/>
    <w:rsid w:val="00265497"/>
    <w:rsid w:val="002655F9"/>
    <w:rsid w:val="002658E9"/>
    <w:rsid w:val="00266240"/>
    <w:rsid w:val="0026658F"/>
    <w:rsid w:val="00266671"/>
    <w:rsid w:val="002667EF"/>
    <w:rsid w:val="00266DF9"/>
    <w:rsid w:val="00267078"/>
    <w:rsid w:val="0026738B"/>
    <w:rsid w:val="00270225"/>
    <w:rsid w:val="00270501"/>
    <w:rsid w:val="00270615"/>
    <w:rsid w:val="00270867"/>
    <w:rsid w:val="00270FEB"/>
    <w:rsid w:val="002714EF"/>
    <w:rsid w:val="0027175E"/>
    <w:rsid w:val="002717A5"/>
    <w:rsid w:val="00271831"/>
    <w:rsid w:val="002718F1"/>
    <w:rsid w:val="002719EE"/>
    <w:rsid w:val="00271AEE"/>
    <w:rsid w:val="00271D71"/>
    <w:rsid w:val="00271EEA"/>
    <w:rsid w:val="00271F03"/>
    <w:rsid w:val="00273D80"/>
    <w:rsid w:val="00273E9B"/>
    <w:rsid w:val="002744EF"/>
    <w:rsid w:val="002745CC"/>
    <w:rsid w:val="0027471B"/>
    <w:rsid w:val="002747A0"/>
    <w:rsid w:val="002752AB"/>
    <w:rsid w:val="00275470"/>
    <w:rsid w:val="00275BD4"/>
    <w:rsid w:val="00275E78"/>
    <w:rsid w:val="0027604E"/>
    <w:rsid w:val="002761B3"/>
    <w:rsid w:val="00276B75"/>
    <w:rsid w:val="00276BE0"/>
    <w:rsid w:val="00276CBC"/>
    <w:rsid w:val="00276DAC"/>
    <w:rsid w:val="00276EA2"/>
    <w:rsid w:val="00277058"/>
    <w:rsid w:val="00277075"/>
    <w:rsid w:val="0027725C"/>
    <w:rsid w:val="002773F3"/>
    <w:rsid w:val="00277792"/>
    <w:rsid w:val="0027793C"/>
    <w:rsid w:val="00277B6A"/>
    <w:rsid w:val="00277BA4"/>
    <w:rsid w:val="00280692"/>
    <w:rsid w:val="002808EC"/>
    <w:rsid w:val="002809C4"/>
    <w:rsid w:val="00280D7E"/>
    <w:rsid w:val="0028147F"/>
    <w:rsid w:val="00281FF7"/>
    <w:rsid w:val="002821BB"/>
    <w:rsid w:val="00282224"/>
    <w:rsid w:val="00282547"/>
    <w:rsid w:val="002829F7"/>
    <w:rsid w:val="00282C53"/>
    <w:rsid w:val="0028323D"/>
    <w:rsid w:val="002833C3"/>
    <w:rsid w:val="0028356D"/>
    <w:rsid w:val="00283585"/>
    <w:rsid w:val="0028368E"/>
    <w:rsid w:val="00283AD4"/>
    <w:rsid w:val="00283BA7"/>
    <w:rsid w:val="00283D4F"/>
    <w:rsid w:val="00283FB3"/>
    <w:rsid w:val="00284319"/>
    <w:rsid w:val="00284620"/>
    <w:rsid w:val="0028480E"/>
    <w:rsid w:val="002853A0"/>
    <w:rsid w:val="002854D2"/>
    <w:rsid w:val="002854E9"/>
    <w:rsid w:val="00285532"/>
    <w:rsid w:val="002856BB"/>
    <w:rsid w:val="00285C4A"/>
    <w:rsid w:val="00286032"/>
    <w:rsid w:val="002863CC"/>
    <w:rsid w:val="00286E7C"/>
    <w:rsid w:val="0028727A"/>
    <w:rsid w:val="00287B8C"/>
    <w:rsid w:val="00287DF1"/>
    <w:rsid w:val="00287ECF"/>
    <w:rsid w:val="00290221"/>
    <w:rsid w:val="002905F9"/>
    <w:rsid w:val="002906C5"/>
    <w:rsid w:val="002907F1"/>
    <w:rsid w:val="00290974"/>
    <w:rsid w:val="00290A18"/>
    <w:rsid w:val="00290ADA"/>
    <w:rsid w:val="00290DC9"/>
    <w:rsid w:val="00292D29"/>
    <w:rsid w:val="00292FED"/>
    <w:rsid w:val="00293F82"/>
    <w:rsid w:val="002947BE"/>
    <w:rsid w:val="0029490A"/>
    <w:rsid w:val="00295600"/>
    <w:rsid w:val="002959E4"/>
    <w:rsid w:val="0029604F"/>
    <w:rsid w:val="00296218"/>
    <w:rsid w:val="0029621A"/>
    <w:rsid w:val="002967F6"/>
    <w:rsid w:val="002971EE"/>
    <w:rsid w:val="002974E8"/>
    <w:rsid w:val="0029752B"/>
    <w:rsid w:val="002977F7"/>
    <w:rsid w:val="00297B3E"/>
    <w:rsid w:val="00297EAB"/>
    <w:rsid w:val="002A04CB"/>
    <w:rsid w:val="002A0910"/>
    <w:rsid w:val="002A10D4"/>
    <w:rsid w:val="002A12AC"/>
    <w:rsid w:val="002A139E"/>
    <w:rsid w:val="002A1562"/>
    <w:rsid w:val="002A18C3"/>
    <w:rsid w:val="002A1C14"/>
    <w:rsid w:val="002A28E3"/>
    <w:rsid w:val="002A28F7"/>
    <w:rsid w:val="002A2C98"/>
    <w:rsid w:val="002A2CEA"/>
    <w:rsid w:val="002A3169"/>
    <w:rsid w:val="002A31C5"/>
    <w:rsid w:val="002A322D"/>
    <w:rsid w:val="002A33B4"/>
    <w:rsid w:val="002A33CB"/>
    <w:rsid w:val="002A3401"/>
    <w:rsid w:val="002A3FD2"/>
    <w:rsid w:val="002A4027"/>
    <w:rsid w:val="002A43A5"/>
    <w:rsid w:val="002A4451"/>
    <w:rsid w:val="002A4617"/>
    <w:rsid w:val="002A48E5"/>
    <w:rsid w:val="002A4A7F"/>
    <w:rsid w:val="002A5186"/>
    <w:rsid w:val="002A52DE"/>
    <w:rsid w:val="002A5392"/>
    <w:rsid w:val="002A57C3"/>
    <w:rsid w:val="002A5829"/>
    <w:rsid w:val="002A59BC"/>
    <w:rsid w:val="002A5BC8"/>
    <w:rsid w:val="002A5C74"/>
    <w:rsid w:val="002A6245"/>
    <w:rsid w:val="002A6322"/>
    <w:rsid w:val="002A6C30"/>
    <w:rsid w:val="002A6CBE"/>
    <w:rsid w:val="002A6EEF"/>
    <w:rsid w:val="002A705B"/>
    <w:rsid w:val="002A772F"/>
    <w:rsid w:val="002A7B1F"/>
    <w:rsid w:val="002A7EE9"/>
    <w:rsid w:val="002B0276"/>
    <w:rsid w:val="002B06AA"/>
    <w:rsid w:val="002B083C"/>
    <w:rsid w:val="002B0CFB"/>
    <w:rsid w:val="002B0F7F"/>
    <w:rsid w:val="002B16BD"/>
    <w:rsid w:val="002B17BC"/>
    <w:rsid w:val="002B1ED3"/>
    <w:rsid w:val="002B20DB"/>
    <w:rsid w:val="002B2298"/>
    <w:rsid w:val="002B23CB"/>
    <w:rsid w:val="002B2802"/>
    <w:rsid w:val="002B2946"/>
    <w:rsid w:val="002B35DB"/>
    <w:rsid w:val="002B36A9"/>
    <w:rsid w:val="002B3A12"/>
    <w:rsid w:val="002B3CD8"/>
    <w:rsid w:val="002B4084"/>
    <w:rsid w:val="002B4E06"/>
    <w:rsid w:val="002B51E3"/>
    <w:rsid w:val="002B5D29"/>
    <w:rsid w:val="002B653B"/>
    <w:rsid w:val="002B692F"/>
    <w:rsid w:val="002B7303"/>
    <w:rsid w:val="002B75C0"/>
    <w:rsid w:val="002B7691"/>
    <w:rsid w:val="002C00F0"/>
    <w:rsid w:val="002C0178"/>
    <w:rsid w:val="002C02F8"/>
    <w:rsid w:val="002C101F"/>
    <w:rsid w:val="002C10BE"/>
    <w:rsid w:val="002C112F"/>
    <w:rsid w:val="002C1460"/>
    <w:rsid w:val="002C1462"/>
    <w:rsid w:val="002C1A8E"/>
    <w:rsid w:val="002C3391"/>
    <w:rsid w:val="002C4507"/>
    <w:rsid w:val="002C4822"/>
    <w:rsid w:val="002C4A06"/>
    <w:rsid w:val="002C4E7B"/>
    <w:rsid w:val="002C549D"/>
    <w:rsid w:val="002C5BC9"/>
    <w:rsid w:val="002C607C"/>
    <w:rsid w:val="002C613C"/>
    <w:rsid w:val="002C6BF9"/>
    <w:rsid w:val="002C6D1C"/>
    <w:rsid w:val="002C6FC5"/>
    <w:rsid w:val="002C7074"/>
    <w:rsid w:val="002C70FC"/>
    <w:rsid w:val="002C713E"/>
    <w:rsid w:val="002C73B3"/>
    <w:rsid w:val="002C744E"/>
    <w:rsid w:val="002C773A"/>
    <w:rsid w:val="002D00AF"/>
    <w:rsid w:val="002D00FA"/>
    <w:rsid w:val="002D0353"/>
    <w:rsid w:val="002D06F8"/>
    <w:rsid w:val="002D0781"/>
    <w:rsid w:val="002D08EB"/>
    <w:rsid w:val="002D0E1A"/>
    <w:rsid w:val="002D0E44"/>
    <w:rsid w:val="002D0FF9"/>
    <w:rsid w:val="002D181E"/>
    <w:rsid w:val="002D2147"/>
    <w:rsid w:val="002D24FD"/>
    <w:rsid w:val="002D2FD7"/>
    <w:rsid w:val="002D3317"/>
    <w:rsid w:val="002D33ED"/>
    <w:rsid w:val="002D35D2"/>
    <w:rsid w:val="002D37BB"/>
    <w:rsid w:val="002D3B1A"/>
    <w:rsid w:val="002D3C18"/>
    <w:rsid w:val="002D4107"/>
    <w:rsid w:val="002D4372"/>
    <w:rsid w:val="002D4636"/>
    <w:rsid w:val="002D4642"/>
    <w:rsid w:val="002D489B"/>
    <w:rsid w:val="002D4A98"/>
    <w:rsid w:val="002D4D74"/>
    <w:rsid w:val="002D5281"/>
    <w:rsid w:val="002D53C1"/>
    <w:rsid w:val="002D5D60"/>
    <w:rsid w:val="002D6154"/>
    <w:rsid w:val="002D6482"/>
    <w:rsid w:val="002D6923"/>
    <w:rsid w:val="002D698E"/>
    <w:rsid w:val="002D6A31"/>
    <w:rsid w:val="002D6B64"/>
    <w:rsid w:val="002E02EF"/>
    <w:rsid w:val="002E0BDC"/>
    <w:rsid w:val="002E0D49"/>
    <w:rsid w:val="002E0F96"/>
    <w:rsid w:val="002E1186"/>
    <w:rsid w:val="002E1737"/>
    <w:rsid w:val="002E17DF"/>
    <w:rsid w:val="002E1C5F"/>
    <w:rsid w:val="002E2518"/>
    <w:rsid w:val="002E27B9"/>
    <w:rsid w:val="002E2AA7"/>
    <w:rsid w:val="002E2D94"/>
    <w:rsid w:val="002E3056"/>
    <w:rsid w:val="002E30B6"/>
    <w:rsid w:val="002E33E9"/>
    <w:rsid w:val="002E353F"/>
    <w:rsid w:val="002E37FE"/>
    <w:rsid w:val="002E3B4B"/>
    <w:rsid w:val="002E3B91"/>
    <w:rsid w:val="002E4172"/>
    <w:rsid w:val="002E4219"/>
    <w:rsid w:val="002E4445"/>
    <w:rsid w:val="002E48FC"/>
    <w:rsid w:val="002E4AC9"/>
    <w:rsid w:val="002E4F02"/>
    <w:rsid w:val="002E5744"/>
    <w:rsid w:val="002E5E2F"/>
    <w:rsid w:val="002E5E7B"/>
    <w:rsid w:val="002E6021"/>
    <w:rsid w:val="002E6CE6"/>
    <w:rsid w:val="002E763B"/>
    <w:rsid w:val="002E79AC"/>
    <w:rsid w:val="002E7B5B"/>
    <w:rsid w:val="002E7D5C"/>
    <w:rsid w:val="002F021A"/>
    <w:rsid w:val="002F02B3"/>
    <w:rsid w:val="002F07F3"/>
    <w:rsid w:val="002F0AE3"/>
    <w:rsid w:val="002F0B31"/>
    <w:rsid w:val="002F0C58"/>
    <w:rsid w:val="002F0D2B"/>
    <w:rsid w:val="002F0E9D"/>
    <w:rsid w:val="002F19E6"/>
    <w:rsid w:val="002F1CEF"/>
    <w:rsid w:val="002F1D2E"/>
    <w:rsid w:val="002F1E50"/>
    <w:rsid w:val="002F25CC"/>
    <w:rsid w:val="002F2702"/>
    <w:rsid w:val="002F2901"/>
    <w:rsid w:val="002F2C9E"/>
    <w:rsid w:val="002F3159"/>
    <w:rsid w:val="002F4697"/>
    <w:rsid w:val="002F49E8"/>
    <w:rsid w:val="002F4CB6"/>
    <w:rsid w:val="002F4CED"/>
    <w:rsid w:val="002F59B9"/>
    <w:rsid w:val="002F6075"/>
    <w:rsid w:val="002F62A8"/>
    <w:rsid w:val="002F68D0"/>
    <w:rsid w:val="002F68DC"/>
    <w:rsid w:val="002F6B8B"/>
    <w:rsid w:val="002F701E"/>
    <w:rsid w:val="002F7328"/>
    <w:rsid w:val="003001D5"/>
    <w:rsid w:val="00300B42"/>
    <w:rsid w:val="00300BE6"/>
    <w:rsid w:val="00300CCE"/>
    <w:rsid w:val="00300F45"/>
    <w:rsid w:val="00301ABA"/>
    <w:rsid w:val="00301B1F"/>
    <w:rsid w:val="00301E27"/>
    <w:rsid w:val="0030220A"/>
    <w:rsid w:val="003022F8"/>
    <w:rsid w:val="00302692"/>
    <w:rsid w:val="00302E4D"/>
    <w:rsid w:val="00302EA6"/>
    <w:rsid w:val="0030447A"/>
    <w:rsid w:val="00304709"/>
    <w:rsid w:val="00304846"/>
    <w:rsid w:val="00304DFE"/>
    <w:rsid w:val="00304E01"/>
    <w:rsid w:val="003053DE"/>
    <w:rsid w:val="003053E1"/>
    <w:rsid w:val="0030581F"/>
    <w:rsid w:val="00305A11"/>
    <w:rsid w:val="0030613F"/>
    <w:rsid w:val="003067A2"/>
    <w:rsid w:val="00306CF0"/>
    <w:rsid w:val="0030713C"/>
    <w:rsid w:val="00307BBF"/>
    <w:rsid w:val="00307F6D"/>
    <w:rsid w:val="003108F0"/>
    <w:rsid w:val="003109A2"/>
    <w:rsid w:val="00310E67"/>
    <w:rsid w:val="00310E90"/>
    <w:rsid w:val="00311278"/>
    <w:rsid w:val="0031142B"/>
    <w:rsid w:val="003114FB"/>
    <w:rsid w:val="00312039"/>
    <w:rsid w:val="0031257F"/>
    <w:rsid w:val="0031294D"/>
    <w:rsid w:val="00312C34"/>
    <w:rsid w:val="0031319B"/>
    <w:rsid w:val="003138C1"/>
    <w:rsid w:val="003138C7"/>
    <w:rsid w:val="00313A38"/>
    <w:rsid w:val="00314575"/>
    <w:rsid w:val="00314682"/>
    <w:rsid w:val="00314955"/>
    <w:rsid w:val="00314AFF"/>
    <w:rsid w:val="0031537E"/>
    <w:rsid w:val="003153A8"/>
    <w:rsid w:val="00315F6F"/>
    <w:rsid w:val="00315FE5"/>
    <w:rsid w:val="003160B7"/>
    <w:rsid w:val="003162E8"/>
    <w:rsid w:val="00316353"/>
    <w:rsid w:val="0031645D"/>
    <w:rsid w:val="003166FB"/>
    <w:rsid w:val="0031680A"/>
    <w:rsid w:val="003174C4"/>
    <w:rsid w:val="00317692"/>
    <w:rsid w:val="00317DFC"/>
    <w:rsid w:val="00320388"/>
    <w:rsid w:val="0032059F"/>
    <w:rsid w:val="00321298"/>
    <w:rsid w:val="00321799"/>
    <w:rsid w:val="00321A02"/>
    <w:rsid w:val="00321B33"/>
    <w:rsid w:val="00322163"/>
    <w:rsid w:val="00322D29"/>
    <w:rsid w:val="00322DE5"/>
    <w:rsid w:val="00322F00"/>
    <w:rsid w:val="00322F66"/>
    <w:rsid w:val="00323239"/>
    <w:rsid w:val="003232F9"/>
    <w:rsid w:val="00323473"/>
    <w:rsid w:val="003235E4"/>
    <w:rsid w:val="0032378E"/>
    <w:rsid w:val="0032391F"/>
    <w:rsid w:val="00323C23"/>
    <w:rsid w:val="00323DCA"/>
    <w:rsid w:val="00324102"/>
    <w:rsid w:val="00324CE1"/>
    <w:rsid w:val="0032501B"/>
    <w:rsid w:val="0032512F"/>
    <w:rsid w:val="0032514D"/>
    <w:rsid w:val="00325C1B"/>
    <w:rsid w:val="00325E42"/>
    <w:rsid w:val="00325F21"/>
    <w:rsid w:val="00325F29"/>
    <w:rsid w:val="003260C7"/>
    <w:rsid w:val="0032635C"/>
    <w:rsid w:val="003265F1"/>
    <w:rsid w:val="00326C37"/>
    <w:rsid w:val="00326D3A"/>
    <w:rsid w:val="00326D65"/>
    <w:rsid w:val="00326E39"/>
    <w:rsid w:val="003273C6"/>
    <w:rsid w:val="0032752A"/>
    <w:rsid w:val="003279B1"/>
    <w:rsid w:val="00327B65"/>
    <w:rsid w:val="00327B9D"/>
    <w:rsid w:val="00330C4F"/>
    <w:rsid w:val="00331D06"/>
    <w:rsid w:val="00331F58"/>
    <w:rsid w:val="00332120"/>
    <w:rsid w:val="0033256C"/>
    <w:rsid w:val="003327E6"/>
    <w:rsid w:val="003329D6"/>
    <w:rsid w:val="00332DEA"/>
    <w:rsid w:val="00332E0C"/>
    <w:rsid w:val="003336EE"/>
    <w:rsid w:val="003338F9"/>
    <w:rsid w:val="00333C0B"/>
    <w:rsid w:val="0033441E"/>
    <w:rsid w:val="00334A76"/>
    <w:rsid w:val="00334DA7"/>
    <w:rsid w:val="00334FA2"/>
    <w:rsid w:val="00335991"/>
    <w:rsid w:val="00335A2C"/>
    <w:rsid w:val="00335BEE"/>
    <w:rsid w:val="00335DF5"/>
    <w:rsid w:val="00335FA1"/>
    <w:rsid w:val="00336821"/>
    <w:rsid w:val="003368D5"/>
    <w:rsid w:val="00336A9B"/>
    <w:rsid w:val="00336FD6"/>
    <w:rsid w:val="00337597"/>
    <w:rsid w:val="0033797D"/>
    <w:rsid w:val="00337DC9"/>
    <w:rsid w:val="003402DA"/>
    <w:rsid w:val="0034039F"/>
    <w:rsid w:val="00341153"/>
    <w:rsid w:val="00341155"/>
    <w:rsid w:val="003413AC"/>
    <w:rsid w:val="00341A41"/>
    <w:rsid w:val="00341F60"/>
    <w:rsid w:val="0034208F"/>
    <w:rsid w:val="003423A4"/>
    <w:rsid w:val="003423D5"/>
    <w:rsid w:val="00342BDB"/>
    <w:rsid w:val="00342EBA"/>
    <w:rsid w:val="00343065"/>
    <w:rsid w:val="003432D2"/>
    <w:rsid w:val="00343752"/>
    <w:rsid w:val="003438F9"/>
    <w:rsid w:val="00343A7D"/>
    <w:rsid w:val="00343BFE"/>
    <w:rsid w:val="00343D44"/>
    <w:rsid w:val="00343FA1"/>
    <w:rsid w:val="00345070"/>
    <w:rsid w:val="003451AB"/>
    <w:rsid w:val="00345290"/>
    <w:rsid w:val="003453DC"/>
    <w:rsid w:val="0034567D"/>
    <w:rsid w:val="003458C6"/>
    <w:rsid w:val="00346173"/>
    <w:rsid w:val="003466E4"/>
    <w:rsid w:val="00346C8A"/>
    <w:rsid w:val="003473EC"/>
    <w:rsid w:val="003474B4"/>
    <w:rsid w:val="0035018B"/>
    <w:rsid w:val="00350B38"/>
    <w:rsid w:val="00350C24"/>
    <w:rsid w:val="00350F5B"/>
    <w:rsid w:val="003512EC"/>
    <w:rsid w:val="0035195B"/>
    <w:rsid w:val="00351B7A"/>
    <w:rsid w:val="00351F6C"/>
    <w:rsid w:val="00352531"/>
    <w:rsid w:val="0035282F"/>
    <w:rsid w:val="00352960"/>
    <w:rsid w:val="00352988"/>
    <w:rsid w:val="00352B03"/>
    <w:rsid w:val="00352F06"/>
    <w:rsid w:val="003530ED"/>
    <w:rsid w:val="003532EC"/>
    <w:rsid w:val="003538B3"/>
    <w:rsid w:val="003538C5"/>
    <w:rsid w:val="00353A90"/>
    <w:rsid w:val="003541BA"/>
    <w:rsid w:val="00354406"/>
    <w:rsid w:val="003547BD"/>
    <w:rsid w:val="00354AD5"/>
    <w:rsid w:val="00354E7F"/>
    <w:rsid w:val="0035525D"/>
    <w:rsid w:val="003554D8"/>
    <w:rsid w:val="00355EA2"/>
    <w:rsid w:val="00355F9E"/>
    <w:rsid w:val="00356A2D"/>
    <w:rsid w:val="00356D7B"/>
    <w:rsid w:val="00356E54"/>
    <w:rsid w:val="003575E9"/>
    <w:rsid w:val="00357852"/>
    <w:rsid w:val="00357BB8"/>
    <w:rsid w:val="00357C99"/>
    <w:rsid w:val="00357CDD"/>
    <w:rsid w:val="00360871"/>
    <w:rsid w:val="0036089B"/>
    <w:rsid w:val="00360BEB"/>
    <w:rsid w:val="00361477"/>
    <w:rsid w:val="0036157D"/>
    <w:rsid w:val="00361B44"/>
    <w:rsid w:val="00361D14"/>
    <w:rsid w:val="0036240A"/>
    <w:rsid w:val="00362B8D"/>
    <w:rsid w:val="00362F13"/>
    <w:rsid w:val="00363221"/>
    <w:rsid w:val="00363270"/>
    <w:rsid w:val="003633C4"/>
    <w:rsid w:val="00363AE6"/>
    <w:rsid w:val="00363B02"/>
    <w:rsid w:val="00363D25"/>
    <w:rsid w:val="00363F8E"/>
    <w:rsid w:val="003642E6"/>
    <w:rsid w:val="00364429"/>
    <w:rsid w:val="003644EB"/>
    <w:rsid w:val="00364637"/>
    <w:rsid w:val="0036464C"/>
    <w:rsid w:val="00365A22"/>
    <w:rsid w:val="00365CA2"/>
    <w:rsid w:val="00365EAB"/>
    <w:rsid w:val="00365EC5"/>
    <w:rsid w:val="0036632E"/>
    <w:rsid w:val="00366342"/>
    <w:rsid w:val="003664E7"/>
    <w:rsid w:val="0036652B"/>
    <w:rsid w:val="00366613"/>
    <w:rsid w:val="00366A9C"/>
    <w:rsid w:val="00367031"/>
    <w:rsid w:val="003670BC"/>
    <w:rsid w:val="00367F3F"/>
    <w:rsid w:val="00367FBE"/>
    <w:rsid w:val="003707A1"/>
    <w:rsid w:val="003713B8"/>
    <w:rsid w:val="00371B4B"/>
    <w:rsid w:val="00372271"/>
    <w:rsid w:val="0037242E"/>
    <w:rsid w:val="00372723"/>
    <w:rsid w:val="00372D08"/>
    <w:rsid w:val="00372F1B"/>
    <w:rsid w:val="00373460"/>
    <w:rsid w:val="00373D3A"/>
    <w:rsid w:val="00373F2A"/>
    <w:rsid w:val="00373F7C"/>
    <w:rsid w:val="00374A5A"/>
    <w:rsid w:val="003755F3"/>
    <w:rsid w:val="00375ADF"/>
    <w:rsid w:val="00375B79"/>
    <w:rsid w:val="003761B3"/>
    <w:rsid w:val="003762CB"/>
    <w:rsid w:val="003767BA"/>
    <w:rsid w:val="00376861"/>
    <w:rsid w:val="00376869"/>
    <w:rsid w:val="00376933"/>
    <w:rsid w:val="003770B3"/>
    <w:rsid w:val="00377209"/>
    <w:rsid w:val="00377879"/>
    <w:rsid w:val="00377963"/>
    <w:rsid w:val="00377DF3"/>
    <w:rsid w:val="00377F48"/>
    <w:rsid w:val="00380729"/>
    <w:rsid w:val="0038080C"/>
    <w:rsid w:val="00380A8D"/>
    <w:rsid w:val="0038223E"/>
    <w:rsid w:val="0038239A"/>
    <w:rsid w:val="00382876"/>
    <w:rsid w:val="00383338"/>
    <w:rsid w:val="0038343F"/>
    <w:rsid w:val="003834D5"/>
    <w:rsid w:val="00383CE2"/>
    <w:rsid w:val="00384212"/>
    <w:rsid w:val="003846EA"/>
    <w:rsid w:val="00384F3F"/>
    <w:rsid w:val="00385073"/>
    <w:rsid w:val="0038512D"/>
    <w:rsid w:val="00385470"/>
    <w:rsid w:val="00385475"/>
    <w:rsid w:val="00385671"/>
    <w:rsid w:val="003858F6"/>
    <w:rsid w:val="00385970"/>
    <w:rsid w:val="00385F51"/>
    <w:rsid w:val="00386199"/>
    <w:rsid w:val="00386A75"/>
    <w:rsid w:val="00386B14"/>
    <w:rsid w:val="003871D6"/>
    <w:rsid w:val="003872FB"/>
    <w:rsid w:val="00387DB5"/>
    <w:rsid w:val="0039073F"/>
    <w:rsid w:val="00390CEA"/>
    <w:rsid w:val="00390F55"/>
    <w:rsid w:val="00391636"/>
    <w:rsid w:val="00391697"/>
    <w:rsid w:val="003918E4"/>
    <w:rsid w:val="00391CF5"/>
    <w:rsid w:val="00391E3F"/>
    <w:rsid w:val="00391FEB"/>
    <w:rsid w:val="00392208"/>
    <w:rsid w:val="0039288B"/>
    <w:rsid w:val="00392C0B"/>
    <w:rsid w:val="00392E03"/>
    <w:rsid w:val="003930F7"/>
    <w:rsid w:val="003934CC"/>
    <w:rsid w:val="00393714"/>
    <w:rsid w:val="00393999"/>
    <w:rsid w:val="00393A1A"/>
    <w:rsid w:val="00393D5B"/>
    <w:rsid w:val="00394770"/>
    <w:rsid w:val="00394EDB"/>
    <w:rsid w:val="003959CE"/>
    <w:rsid w:val="00396030"/>
    <w:rsid w:val="003960E7"/>
    <w:rsid w:val="00396890"/>
    <w:rsid w:val="00396B2C"/>
    <w:rsid w:val="00396D22"/>
    <w:rsid w:val="0039709F"/>
    <w:rsid w:val="003976E4"/>
    <w:rsid w:val="00397811"/>
    <w:rsid w:val="00397F83"/>
    <w:rsid w:val="003A0068"/>
    <w:rsid w:val="003A01C3"/>
    <w:rsid w:val="003A080E"/>
    <w:rsid w:val="003A097E"/>
    <w:rsid w:val="003A113F"/>
    <w:rsid w:val="003A119B"/>
    <w:rsid w:val="003A139C"/>
    <w:rsid w:val="003A17C7"/>
    <w:rsid w:val="003A1C95"/>
    <w:rsid w:val="003A261A"/>
    <w:rsid w:val="003A2D74"/>
    <w:rsid w:val="003A2DE3"/>
    <w:rsid w:val="003A356D"/>
    <w:rsid w:val="003A38EB"/>
    <w:rsid w:val="003A413B"/>
    <w:rsid w:val="003A42B5"/>
    <w:rsid w:val="003A44EC"/>
    <w:rsid w:val="003A4977"/>
    <w:rsid w:val="003A5151"/>
    <w:rsid w:val="003A58D5"/>
    <w:rsid w:val="003A5C4C"/>
    <w:rsid w:val="003A609C"/>
    <w:rsid w:val="003A60D1"/>
    <w:rsid w:val="003A643E"/>
    <w:rsid w:val="003A6DFC"/>
    <w:rsid w:val="003A7A75"/>
    <w:rsid w:val="003A7AC1"/>
    <w:rsid w:val="003B0663"/>
    <w:rsid w:val="003B0854"/>
    <w:rsid w:val="003B099A"/>
    <w:rsid w:val="003B0A3F"/>
    <w:rsid w:val="003B13F5"/>
    <w:rsid w:val="003B1B10"/>
    <w:rsid w:val="003B1F4D"/>
    <w:rsid w:val="003B209E"/>
    <w:rsid w:val="003B20AB"/>
    <w:rsid w:val="003B266A"/>
    <w:rsid w:val="003B2798"/>
    <w:rsid w:val="003B29A9"/>
    <w:rsid w:val="003B2F47"/>
    <w:rsid w:val="003B327C"/>
    <w:rsid w:val="003B3B0C"/>
    <w:rsid w:val="003B3E60"/>
    <w:rsid w:val="003B44E5"/>
    <w:rsid w:val="003B47E5"/>
    <w:rsid w:val="003B4C33"/>
    <w:rsid w:val="003B53E6"/>
    <w:rsid w:val="003B5483"/>
    <w:rsid w:val="003B55BA"/>
    <w:rsid w:val="003B6A25"/>
    <w:rsid w:val="003B6A92"/>
    <w:rsid w:val="003B6EE4"/>
    <w:rsid w:val="003B75B5"/>
    <w:rsid w:val="003B79FA"/>
    <w:rsid w:val="003B7E04"/>
    <w:rsid w:val="003C0068"/>
    <w:rsid w:val="003C03B6"/>
    <w:rsid w:val="003C067D"/>
    <w:rsid w:val="003C0C49"/>
    <w:rsid w:val="003C0C74"/>
    <w:rsid w:val="003C0E25"/>
    <w:rsid w:val="003C12C0"/>
    <w:rsid w:val="003C21A2"/>
    <w:rsid w:val="003C2F1B"/>
    <w:rsid w:val="003C334C"/>
    <w:rsid w:val="003C3B84"/>
    <w:rsid w:val="003C3CCA"/>
    <w:rsid w:val="003C3EDC"/>
    <w:rsid w:val="003C404F"/>
    <w:rsid w:val="003C4077"/>
    <w:rsid w:val="003C4D76"/>
    <w:rsid w:val="003C4F3E"/>
    <w:rsid w:val="003C51A5"/>
    <w:rsid w:val="003C5487"/>
    <w:rsid w:val="003C55B1"/>
    <w:rsid w:val="003C58E4"/>
    <w:rsid w:val="003C6BB6"/>
    <w:rsid w:val="003C6DA1"/>
    <w:rsid w:val="003C73AF"/>
    <w:rsid w:val="003C77BA"/>
    <w:rsid w:val="003C7B0F"/>
    <w:rsid w:val="003C7BA2"/>
    <w:rsid w:val="003C7C82"/>
    <w:rsid w:val="003D06BD"/>
    <w:rsid w:val="003D0786"/>
    <w:rsid w:val="003D0F05"/>
    <w:rsid w:val="003D0FD8"/>
    <w:rsid w:val="003D16C5"/>
    <w:rsid w:val="003D2430"/>
    <w:rsid w:val="003D2FB0"/>
    <w:rsid w:val="003D398E"/>
    <w:rsid w:val="003D42E9"/>
    <w:rsid w:val="003D4671"/>
    <w:rsid w:val="003D51B0"/>
    <w:rsid w:val="003D5DE8"/>
    <w:rsid w:val="003D61DF"/>
    <w:rsid w:val="003D6304"/>
    <w:rsid w:val="003D6414"/>
    <w:rsid w:val="003D6542"/>
    <w:rsid w:val="003D6832"/>
    <w:rsid w:val="003D6C55"/>
    <w:rsid w:val="003D702E"/>
    <w:rsid w:val="003D705C"/>
    <w:rsid w:val="003D7D48"/>
    <w:rsid w:val="003E01B9"/>
    <w:rsid w:val="003E01FF"/>
    <w:rsid w:val="003E0753"/>
    <w:rsid w:val="003E0879"/>
    <w:rsid w:val="003E0A1E"/>
    <w:rsid w:val="003E111E"/>
    <w:rsid w:val="003E18F3"/>
    <w:rsid w:val="003E1968"/>
    <w:rsid w:val="003E2062"/>
    <w:rsid w:val="003E21DB"/>
    <w:rsid w:val="003E2223"/>
    <w:rsid w:val="003E2B08"/>
    <w:rsid w:val="003E309A"/>
    <w:rsid w:val="003E3685"/>
    <w:rsid w:val="003E39CC"/>
    <w:rsid w:val="003E3A63"/>
    <w:rsid w:val="003E3BB8"/>
    <w:rsid w:val="003E459A"/>
    <w:rsid w:val="003E5687"/>
    <w:rsid w:val="003E593D"/>
    <w:rsid w:val="003E5E03"/>
    <w:rsid w:val="003E60BF"/>
    <w:rsid w:val="003E61DF"/>
    <w:rsid w:val="003E6311"/>
    <w:rsid w:val="003E685E"/>
    <w:rsid w:val="003E6AD0"/>
    <w:rsid w:val="003E6C27"/>
    <w:rsid w:val="003E7211"/>
    <w:rsid w:val="003E7576"/>
    <w:rsid w:val="003E75CE"/>
    <w:rsid w:val="003E7B01"/>
    <w:rsid w:val="003E7C37"/>
    <w:rsid w:val="003E7C9B"/>
    <w:rsid w:val="003E7ECB"/>
    <w:rsid w:val="003F0BF2"/>
    <w:rsid w:val="003F0D6B"/>
    <w:rsid w:val="003F1473"/>
    <w:rsid w:val="003F14A3"/>
    <w:rsid w:val="003F1678"/>
    <w:rsid w:val="003F1BFD"/>
    <w:rsid w:val="003F1DFE"/>
    <w:rsid w:val="003F25D4"/>
    <w:rsid w:val="003F2955"/>
    <w:rsid w:val="003F3482"/>
    <w:rsid w:val="003F3709"/>
    <w:rsid w:val="003F3A45"/>
    <w:rsid w:val="003F3CB5"/>
    <w:rsid w:val="003F4200"/>
    <w:rsid w:val="003F44DA"/>
    <w:rsid w:val="003F4AB1"/>
    <w:rsid w:val="003F53FF"/>
    <w:rsid w:val="003F5499"/>
    <w:rsid w:val="003F559A"/>
    <w:rsid w:val="003F5A30"/>
    <w:rsid w:val="003F5A6B"/>
    <w:rsid w:val="003F5D2E"/>
    <w:rsid w:val="003F6489"/>
    <w:rsid w:val="003F6AF8"/>
    <w:rsid w:val="003F6C55"/>
    <w:rsid w:val="003F6D6B"/>
    <w:rsid w:val="003F7D7F"/>
    <w:rsid w:val="004000AF"/>
    <w:rsid w:val="00400E72"/>
    <w:rsid w:val="00402128"/>
    <w:rsid w:val="0040228D"/>
    <w:rsid w:val="004026FC"/>
    <w:rsid w:val="00402746"/>
    <w:rsid w:val="00402A7C"/>
    <w:rsid w:val="00402B00"/>
    <w:rsid w:val="00402C3A"/>
    <w:rsid w:val="00402FE8"/>
    <w:rsid w:val="0040306F"/>
    <w:rsid w:val="00403682"/>
    <w:rsid w:val="004039D3"/>
    <w:rsid w:val="00403DA4"/>
    <w:rsid w:val="004041F9"/>
    <w:rsid w:val="004043C4"/>
    <w:rsid w:val="0040454B"/>
    <w:rsid w:val="00404D90"/>
    <w:rsid w:val="00404F50"/>
    <w:rsid w:val="00405188"/>
    <w:rsid w:val="004052C0"/>
    <w:rsid w:val="00405B66"/>
    <w:rsid w:val="00405C0B"/>
    <w:rsid w:val="004063F6"/>
    <w:rsid w:val="00407325"/>
    <w:rsid w:val="0040762E"/>
    <w:rsid w:val="004078CA"/>
    <w:rsid w:val="0041011E"/>
    <w:rsid w:val="00410160"/>
    <w:rsid w:val="00411525"/>
    <w:rsid w:val="004116BB"/>
    <w:rsid w:val="004117E1"/>
    <w:rsid w:val="00412027"/>
    <w:rsid w:val="0041209E"/>
    <w:rsid w:val="00412677"/>
    <w:rsid w:val="00412B31"/>
    <w:rsid w:val="00412D99"/>
    <w:rsid w:val="00413023"/>
    <w:rsid w:val="0041346E"/>
    <w:rsid w:val="004136CF"/>
    <w:rsid w:val="00413D0E"/>
    <w:rsid w:val="004143FB"/>
    <w:rsid w:val="0041446D"/>
    <w:rsid w:val="00414649"/>
    <w:rsid w:val="00414E6C"/>
    <w:rsid w:val="00415051"/>
    <w:rsid w:val="00415606"/>
    <w:rsid w:val="004159EA"/>
    <w:rsid w:val="00416681"/>
    <w:rsid w:val="004167A3"/>
    <w:rsid w:val="004168A4"/>
    <w:rsid w:val="00416D93"/>
    <w:rsid w:val="0041701F"/>
    <w:rsid w:val="00417254"/>
    <w:rsid w:val="00417621"/>
    <w:rsid w:val="0042007A"/>
    <w:rsid w:val="004202AA"/>
    <w:rsid w:val="0042039A"/>
    <w:rsid w:val="00420548"/>
    <w:rsid w:val="00420C96"/>
    <w:rsid w:val="00421406"/>
    <w:rsid w:val="0042166C"/>
    <w:rsid w:val="00421769"/>
    <w:rsid w:val="00421944"/>
    <w:rsid w:val="00421D5A"/>
    <w:rsid w:val="00422E2B"/>
    <w:rsid w:val="004236E8"/>
    <w:rsid w:val="004238AA"/>
    <w:rsid w:val="00423B11"/>
    <w:rsid w:val="00423EAE"/>
    <w:rsid w:val="004242AF"/>
    <w:rsid w:val="004245EE"/>
    <w:rsid w:val="00424651"/>
    <w:rsid w:val="00424D1B"/>
    <w:rsid w:val="00424E48"/>
    <w:rsid w:val="00425187"/>
    <w:rsid w:val="004256EC"/>
    <w:rsid w:val="00425B50"/>
    <w:rsid w:val="00425E00"/>
    <w:rsid w:val="00425E2F"/>
    <w:rsid w:val="00425FC1"/>
    <w:rsid w:val="00426B28"/>
    <w:rsid w:val="004272FE"/>
    <w:rsid w:val="00427343"/>
    <w:rsid w:val="00427907"/>
    <w:rsid w:val="00427E0B"/>
    <w:rsid w:val="00430100"/>
    <w:rsid w:val="004305F6"/>
    <w:rsid w:val="00430639"/>
    <w:rsid w:val="0043063F"/>
    <w:rsid w:val="0043082D"/>
    <w:rsid w:val="00430D99"/>
    <w:rsid w:val="00431304"/>
    <w:rsid w:val="0043151D"/>
    <w:rsid w:val="004320BE"/>
    <w:rsid w:val="00432650"/>
    <w:rsid w:val="00432754"/>
    <w:rsid w:val="004328D0"/>
    <w:rsid w:val="00432FCF"/>
    <w:rsid w:val="00433333"/>
    <w:rsid w:val="00433777"/>
    <w:rsid w:val="00433826"/>
    <w:rsid w:val="00433C21"/>
    <w:rsid w:val="00433C87"/>
    <w:rsid w:val="00433C8B"/>
    <w:rsid w:val="00433CFA"/>
    <w:rsid w:val="004344F6"/>
    <w:rsid w:val="00434698"/>
    <w:rsid w:val="004346E4"/>
    <w:rsid w:val="004347A3"/>
    <w:rsid w:val="00434CB5"/>
    <w:rsid w:val="00435187"/>
    <w:rsid w:val="00435243"/>
    <w:rsid w:val="004352A0"/>
    <w:rsid w:val="0043581B"/>
    <w:rsid w:val="004358DB"/>
    <w:rsid w:val="00436520"/>
    <w:rsid w:val="00436A82"/>
    <w:rsid w:val="00436E4E"/>
    <w:rsid w:val="00436E61"/>
    <w:rsid w:val="00436F36"/>
    <w:rsid w:val="00436F5A"/>
    <w:rsid w:val="00436FA5"/>
    <w:rsid w:val="004370A4"/>
    <w:rsid w:val="00437402"/>
    <w:rsid w:val="00437B35"/>
    <w:rsid w:val="00437BDB"/>
    <w:rsid w:val="00437E17"/>
    <w:rsid w:val="00440215"/>
    <w:rsid w:val="00440668"/>
    <w:rsid w:val="004407EE"/>
    <w:rsid w:val="00440C7D"/>
    <w:rsid w:val="004412C9"/>
    <w:rsid w:val="00441891"/>
    <w:rsid w:val="00441B57"/>
    <w:rsid w:val="00441D91"/>
    <w:rsid w:val="004421E0"/>
    <w:rsid w:val="0044257F"/>
    <w:rsid w:val="00442766"/>
    <w:rsid w:val="0044285E"/>
    <w:rsid w:val="004429EB"/>
    <w:rsid w:val="0044392D"/>
    <w:rsid w:val="00443D0F"/>
    <w:rsid w:val="00443F0D"/>
    <w:rsid w:val="004446AD"/>
    <w:rsid w:val="0044478C"/>
    <w:rsid w:val="00444825"/>
    <w:rsid w:val="004448BE"/>
    <w:rsid w:val="00444906"/>
    <w:rsid w:val="00445836"/>
    <w:rsid w:val="00445869"/>
    <w:rsid w:val="004462F5"/>
    <w:rsid w:val="004464D1"/>
    <w:rsid w:val="00446634"/>
    <w:rsid w:val="00446827"/>
    <w:rsid w:val="00446DCD"/>
    <w:rsid w:val="00447C12"/>
    <w:rsid w:val="0045019E"/>
    <w:rsid w:val="004507BD"/>
    <w:rsid w:val="00450D0D"/>
    <w:rsid w:val="00451832"/>
    <w:rsid w:val="00451944"/>
    <w:rsid w:val="00451D50"/>
    <w:rsid w:val="00451E0A"/>
    <w:rsid w:val="00451E9B"/>
    <w:rsid w:val="00452010"/>
    <w:rsid w:val="00452512"/>
    <w:rsid w:val="004528B0"/>
    <w:rsid w:val="00452937"/>
    <w:rsid w:val="00452EC6"/>
    <w:rsid w:val="00452F0F"/>
    <w:rsid w:val="00453116"/>
    <w:rsid w:val="00453151"/>
    <w:rsid w:val="00453362"/>
    <w:rsid w:val="0045338D"/>
    <w:rsid w:val="00453FD2"/>
    <w:rsid w:val="004541A3"/>
    <w:rsid w:val="004549BF"/>
    <w:rsid w:val="00455217"/>
    <w:rsid w:val="004558EF"/>
    <w:rsid w:val="00455AFC"/>
    <w:rsid w:val="00456395"/>
    <w:rsid w:val="004565AE"/>
    <w:rsid w:val="00456D30"/>
    <w:rsid w:val="004573B7"/>
    <w:rsid w:val="004574AC"/>
    <w:rsid w:val="00457BB2"/>
    <w:rsid w:val="0046073B"/>
    <w:rsid w:val="0046087E"/>
    <w:rsid w:val="004609A7"/>
    <w:rsid w:val="00460A39"/>
    <w:rsid w:val="00460B73"/>
    <w:rsid w:val="00460C62"/>
    <w:rsid w:val="004611EE"/>
    <w:rsid w:val="00461898"/>
    <w:rsid w:val="00461A49"/>
    <w:rsid w:val="004629F7"/>
    <w:rsid w:val="00462A23"/>
    <w:rsid w:val="00462B25"/>
    <w:rsid w:val="00462C01"/>
    <w:rsid w:val="00462EC0"/>
    <w:rsid w:val="00462F0E"/>
    <w:rsid w:val="004630AF"/>
    <w:rsid w:val="0046313C"/>
    <w:rsid w:val="00463755"/>
    <w:rsid w:val="0046378F"/>
    <w:rsid w:val="00463E44"/>
    <w:rsid w:val="00463EFD"/>
    <w:rsid w:val="00463FB0"/>
    <w:rsid w:val="004644F6"/>
    <w:rsid w:val="00464701"/>
    <w:rsid w:val="004648EB"/>
    <w:rsid w:val="00464905"/>
    <w:rsid w:val="004649B5"/>
    <w:rsid w:val="00464CBA"/>
    <w:rsid w:val="00464D4A"/>
    <w:rsid w:val="00464E2F"/>
    <w:rsid w:val="00464EDA"/>
    <w:rsid w:val="00465112"/>
    <w:rsid w:val="004653AB"/>
    <w:rsid w:val="00465432"/>
    <w:rsid w:val="00465834"/>
    <w:rsid w:val="00465E32"/>
    <w:rsid w:val="00465E7C"/>
    <w:rsid w:val="00466CA3"/>
    <w:rsid w:val="00466E50"/>
    <w:rsid w:val="00466E54"/>
    <w:rsid w:val="00466FCC"/>
    <w:rsid w:val="00466FF3"/>
    <w:rsid w:val="0046726F"/>
    <w:rsid w:val="00467328"/>
    <w:rsid w:val="004678B8"/>
    <w:rsid w:val="00467B06"/>
    <w:rsid w:val="00467C70"/>
    <w:rsid w:val="004701B4"/>
    <w:rsid w:val="00470446"/>
    <w:rsid w:val="00470B3C"/>
    <w:rsid w:val="00470D01"/>
    <w:rsid w:val="00470FF2"/>
    <w:rsid w:val="00471047"/>
    <w:rsid w:val="0047120D"/>
    <w:rsid w:val="004719C4"/>
    <w:rsid w:val="00471A9D"/>
    <w:rsid w:val="00471E8B"/>
    <w:rsid w:val="004725BE"/>
    <w:rsid w:val="004728FF"/>
    <w:rsid w:val="00472ABE"/>
    <w:rsid w:val="00473AF8"/>
    <w:rsid w:val="00473D33"/>
    <w:rsid w:val="004742D6"/>
    <w:rsid w:val="00474499"/>
    <w:rsid w:val="0047463A"/>
    <w:rsid w:val="00474783"/>
    <w:rsid w:val="00474CAE"/>
    <w:rsid w:val="00474E4B"/>
    <w:rsid w:val="00475388"/>
    <w:rsid w:val="004759A7"/>
    <w:rsid w:val="0047633F"/>
    <w:rsid w:val="004765B7"/>
    <w:rsid w:val="00476E3D"/>
    <w:rsid w:val="00476E8E"/>
    <w:rsid w:val="00476EF5"/>
    <w:rsid w:val="0047709E"/>
    <w:rsid w:val="004779FB"/>
    <w:rsid w:val="00480204"/>
    <w:rsid w:val="0048057D"/>
    <w:rsid w:val="0048089C"/>
    <w:rsid w:val="00480C2F"/>
    <w:rsid w:val="00480EB3"/>
    <w:rsid w:val="00481B7A"/>
    <w:rsid w:val="00482168"/>
    <w:rsid w:val="00482389"/>
    <w:rsid w:val="00482913"/>
    <w:rsid w:val="004831D2"/>
    <w:rsid w:val="00483313"/>
    <w:rsid w:val="00483A5F"/>
    <w:rsid w:val="00483B19"/>
    <w:rsid w:val="00483CC3"/>
    <w:rsid w:val="00483D74"/>
    <w:rsid w:val="00484467"/>
    <w:rsid w:val="004845E2"/>
    <w:rsid w:val="00484C21"/>
    <w:rsid w:val="00484CA6"/>
    <w:rsid w:val="00484EFA"/>
    <w:rsid w:val="0048529A"/>
    <w:rsid w:val="00485520"/>
    <w:rsid w:val="004855F8"/>
    <w:rsid w:val="00485607"/>
    <w:rsid w:val="00485729"/>
    <w:rsid w:val="00485A45"/>
    <w:rsid w:val="00485C18"/>
    <w:rsid w:val="00485DFE"/>
    <w:rsid w:val="0048613B"/>
    <w:rsid w:val="0048631A"/>
    <w:rsid w:val="0048634F"/>
    <w:rsid w:val="00486452"/>
    <w:rsid w:val="004864E6"/>
    <w:rsid w:val="004865B0"/>
    <w:rsid w:val="004868CF"/>
    <w:rsid w:val="00486B4A"/>
    <w:rsid w:val="0048706A"/>
    <w:rsid w:val="0048753D"/>
    <w:rsid w:val="00487A6F"/>
    <w:rsid w:val="00487B3B"/>
    <w:rsid w:val="00487D03"/>
    <w:rsid w:val="00487D51"/>
    <w:rsid w:val="00487E97"/>
    <w:rsid w:val="00487ED4"/>
    <w:rsid w:val="004901F0"/>
    <w:rsid w:val="0049030A"/>
    <w:rsid w:val="004903F0"/>
    <w:rsid w:val="00490407"/>
    <w:rsid w:val="00490BAA"/>
    <w:rsid w:val="00490FFC"/>
    <w:rsid w:val="0049191F"/>
    <w:rsid w:val="00491A1C"/>
    <w:rsid w:val="00491FD7"/>
    <w:rsid w:val="004929DE"/>
    <w:rsid w:val="00492D52"/>
    <w:rsid w:val="00492DBC"/>
    <w:rsid w:val="00492DC6"/>
    <w:rsid w:val="00493B34"/>
    <w:rsid w:val="00493FB0"/>
    <w:rsid w:val="004942AD"/>
    <w:rsid w:val="004942CA"/>
    <w:rsid w:val="00494480"/>
    <w:rsid w:val="00494926"/>
    <w:rsid w:val="00494AC2"/>
    <w:rsid w:val="00494CAA"/>
    <w:rsid w:val="00494F16"/>
    <w:rsid w:val="00494F38"/>
    <w:rsid w:val="00494F43"/>
    <w:rsid w:val="00495328"/>
    <w:rsid w:val="00495814"/>
    <w:rsid w:val="0049599B"/>
    <w:rsid w:val="00495D1F"/>
    <w:rsid w:val="00496172"/>
    <w:rsid w:val="004968FA"/>
    <w:rsid w:val="0049739E"/>
    <w:rsid w:val="00497AC1"/>
    <w:rsid w:val="00497BC1"/>
    <w:rsid w:val="004A015D"/>
    <w:rsid w:val="004A02B3"/>
    <w:rsid w:val="004A030E"/>
    <w:rsid w:val="004A0328"/>
    <w:rsid w:val="004A0D65"/>
    <w:rsid w:val="004A1060"/>
    <w:rsid w:val="004A1199"/>
    <w:rsid w:val="004A11A9"/>
    <w:rsid w:val="004A17B5"/>
    <w:rsid w:val="004A1803"/>
    <w:rsid w:val="004A1978"/>
    <w:rsid w:val="004A288A"/>
    <w:rsid w:val="004A292A"/>
    <w:rsid w:val="004A2BBB"/>
    <w:rsid w:val="004A3028"/>
    <w:rsid w:val="004A32AD"/>
    <w:rsid w:val="004A3489"/>
    <w:rsid w:val="004A4187"/>
    <w:rsid w:val="004A41D7"/>
    <w:rsid w:val="004A4302"/>
    <w:rsid w:val="004A48E7"/>
    <w:rsid w:val="004A4BB9"/>
    <w:rsid w:val="004A4C49"/>
    <w:rsid w:val="004A4EAB"/>
    <w:rsid w:val="004A4F36"/>
    <w:rsid w:val="004A5424"/>
    <w:rsid w:val="004A598F"/>
    <w:rsid w:val="004A5E31"/>
    <w:rsid w:val="004A5EE7"/>
    <w:rsid w:val="004A65C6"/>
    <w:rsid w:val="004A710A"/>
    <w:rsid w:val="004A7F19"/>
    <w:rsid w:val="004A7F74"/>
    <w:rsid w:val="004B03FB"/>
    <w:rsid w:val="004B0E0B"/>
    <w:rsid w:val="004B10BE"/>
    <w:rsid w:val="004B1137"/>
    <w:rsid w:val="004B1723"/>
    <w:rsid w:val="004B1D5F"/>
    <w:rsid w:val="004B254B"/>
    <w:rsid w:val="004B2561"/>
    <w:rsid w:val="004B2AB8"/>
    <w:rsid w:val="004B2D39"/>
    <w:rsid w:val="004B300B"/>
    <w:rsid w:val="004B39B6"/>
    <w:rsid w:val="004B3B03"/>
    <w:rsid w:val="004B4465"/>
    <w:rsid w:val="004B4B8E"/>
    <w:rsid w:val="004B53BF"/>
    <w:rsid w:val="004B58D9"/>
    <w:rsid w:val="004B5CFC"/>
    <w:rsid w:val="004B5F8E"/>
    <w:rsid w:val="004B6665"/>
    <w:rsid w:val="004B69E1"/>
    <w:rsid w:val="004B6AC4"/>
    <w:rsid w:val="004B6B5E"/>
    <w:rsid w:val="004B6EE7"/>
    <w:rsid w:val="004B70AE"/>
    <w:rsid w:val="004B71C9"/>
    <w:rsid w:val="004B73DC"/>
    <w:rsid w:val="004B7529"/>
    <w:rsid w:val="004B78ED"/>
    <w:rsid w:val="004C01D7"/>
    <w:rsid w:val="004C02B8"/>
    <w:rsid w:val="004C0B17"/>
    <w:rsid w:val="004C1650"/>
    <w:rsid w:val="004C1A1B"/>
    <w:rsid w:val="004C1A51"/>
    <w:rsid w:val="004C1E44"/>
    <w:rsid w:val="004C1FAC"/>
    <w:rsid w:val="004C2184"/>
    <w:rsid w:val="004C281D"/>
    <w:rsid w:val="004C2BBC"/>
    <w:rsid w:val="004C2E05"/>
    <w:rsid w:val="004C3107"/>
    <w:rsid w:val="004C34C6"/>
    <w:rsid w:val="004C35B5"/>
    <w:rsid w:val="004C36BB"/>
    <w:rsid w:val="004C3F43"/>
    <w:rsid w:val="004C3F75"/>
    <w:rsid w:val="004C4AF3"/>
    <w:rsid w:val="004C4D04"/>
    <w:rsid w:val="004C4DD5"/>
    <w:rsid w:val="004C4F0A"/>
    <w:rsid w:val="004C4F27"/>
    <w:rsid w:val="004C5272"/>
    <w:rsid w:val="004C588F"/>
    <w:rsid w:val="004C5A0B"/>
    <w:rsid w:val="004C5CAA"/>
    <w:rsid w:val="004C5D49"/>
    <w:rsid w:val="004C6344"/>
    <w:rsid w:val="004C6875"/>
    <w:rsid w:val="004C68D3"/>
    <w:rsid w:val="004C694E"/>
    <w:rsid w:val="004C7283"/>
    <w:rsid w:val="004C7ADC"/>
    <w:rsid w:val="004C7E8C"/>
    <w:rsid w:val="004D008E"/>
    <w:rsid w:val="004D01D2"/>
    <w:rsid w:val="004D0241"/>
    <w:rsid w:val="004D116B"/>
    <w:rsid w:val="004D118F"/>
    <w:rsid w:val="004D11E8"/>
    <w:rsid w:val="004D1406"/>
    <w:rsid w:val="004D185D"/>
    <w:rsid w:val="004D1902"/>
    <w:rsid w:val="004D1914"/>
    <w:rsid w:val="004D1CFB"/>
    <w:rsid w:val="004D1D4D"/>
    <w:rsid w:val="004D1F9D"/>
    <w:rsid w:val="004D2375"/>
    <w:rsid w:val="004D26E1"/>
    <w:rsid w:val="004D2797"/>
    <w:rsid w:val="004D2A65"/>
    <w:rsid w:val="004D3040"/>
    <w:rsid w:val="004D3123"/>
    <w:rsid w:val="004D43E8"/>
    <w:rsid w:val="004D4919"/>
    <w:rsid w:val="004D496A"/>
    <w:rsid w:val="004D4A3B"/>
    <w:rsid w:val="004D4D7D"/>
    <w:rsid w:val="004D51E6"/>
    <w:rsid w:val="004D5CDC"/>
    <w:rsid w:val="004D64F2"/>
    <w:rsid w:val="004D68E8"/>
    <w:rsid w:val="004D6D2A"/>
    <w:rsid w:val="004D767D"/>
    <w:rsid w:val="004E017A"/>
    <w:rsid w:val="004E01E7"/>
    <w:rsid w:val="004E037F"/>
    <w:rsid w:val="004E0526"/>
    <w:rsid w:val="004E064D"/>
    <w:rsid w:val="004E0663"/>
    <w:rsid w:val="004E0D22"/>
    <w:rsid w:val="004E10CF"/>
    <w:rsid w:val="004E1889"/>
    <w:rsid w:val="004E19CD"/>
    <w:rsid w:val="004E1C75"/>
    <w:rsid w:val="004E2D80"/>
    <w:rsid w:val="004E2D8C"/>
    <w:rsid w:val="004E2EB0"/>
    <w:rsid w:val="004E330B"/>
    <w:rsid w:val="004E377A"/>
    <w:rsid w:val="004E3C96"/>
    <w:rsid w:val="004E41E6"/>
    <w:rsid w:val="004E46B9"/>
    <w:rsid w:val="004E46D5"/>
    <w:rsid w:val="004E4C17"/>
    <w:rsid w:val="004E4F43"/>
    <w:rsid w:val="004E502D"/>
    <w:rsid w:val="004E5837"/>
    <w:rsid w:val="004E5AF6"/>
    <w:rsid w:val="004E5BB5"/>
    <w:rsid w:val="004E5F3D"/>
    <w:rsid w:val="004E5FD7"/>
    <w:rsid w:val="004E5FEB"/>
    <w:rsid w:val="004E6562"/>
    <w:rsid w:val="004E70E8"/>
    <w:rsid w:val="004E7241"/>
    <w:rsid w:val="004E7786"/>
    <w:rsid w:val="004E7DB5"/>
    <w:rsid w:val="004E7EB8"/>
    <w:rsid w:val="004F0098"/>
    <w:rsid w:val="004F033D"/>
    <w:rsid w:val="004F0400"/>
    <w:rsid w:val="004F051D"/>
    <w:rsid w:val="004F0A5A"/>
    <w:rsid w:val="004F11D8"/>
    <w:rsid w:val="004F19D7"/>
    <w:rsid w:val="004F1F2F"/>
    <w:rsid w:val="004F202B"/>
    <w:rsid w:val="004F21F6"/>
    <w:rsid w:val="004F238C"/>
    <w:rsid w:val="004F28FC"/>
    <w:rsid w:val="004F297D"/>
    <w:rsid w:val="004F3321"/>
    <w:rsid w:val="004F357A"/>
    <w:rsid w:val="004F3887"/>
    <w:rsid w:val="004F432C"/>
    <w:rsid w:val="004F4365"/>
    <w:rsid w:val="004F465F"/>
    <w:rsid w:val="004F46C4"/>
    <w:rsid w:val="004F4B3C"/>
    <w:rsid w:val="004F59BF"/>
    <w:rsid w:val="004F5BB4"/>
    <w:rsid w:val="004F5DBD"/>
    <w:rsid w:val="004F64F8"/>
    <w:rsid w:val="004F68DA"/>
    <w:rsid w:val="004F6B56"/>
    <w:rsid w:val="004F6CA9"/>
    <w:rsid w:val="004F6F85"/>
    <w:rsid w:val="004F7170"/>
    <w:rsid w:val="004F71E2"/>
    <w:rsid w:val="004F72A3"/>
    <w:rsid w:val="004F778F"/>
    <w:rsid w:val="004F7ADD"/>
    <w:rsid w:val="004F7CB4"/>
    <w:rsid w:val="005011D9"/>
    <w:rsid w:val="00501542"/>
    <w:rsid w:val="00501A33"/>
    <w:rsid w:val="00501D1A"/>
    <w:rsid w:val="00501F9A"/>
    <w:rsid w:val="00502245"/>
    <w:rsid w:val="00502554"/>
    <w:rsid w:val="00502616"/>
    <w:rsid w:val="00502647"/>
    <w:rsid w:val="00502ABB"/>
    <w:rsid w:val="005035B4"/>
    <w:rsid w:val="0050434D"/>
    <w:rsid w:val="005047E2"/>
    <w:rsid w:val="00504A41"/>
    <w:rsid w:val="00504B77"/>
    <w:rsid w:val="00504DB8"/>
    <w:rsid w:val="00504E41"/>
    <w:rsid w:val="00504F64"/>
    <w:rsid w:val="00505062"/>
    <w:rsid w:val="00505432"/>
    <w:rsid w:val="005057D9"/>
    <w:rsid w:val="00505A30"/>
    <w:rsid w:val="00505ADF"/>
    <w:rsid w:val="00505C0C"/>
    <w:rsid w:val="00505C0F"/>
    <w:rsid w:val="00506090"/>
    <w:rsid w:val="00506653"/>
    <w:rsid w:val="005067D6"/>
    <w:rsid w:val="00506BE1"/>
    <w:rsid w:val="00506E4F"/>
    <w:rsid w:val="005073B4"/>
    <w:rsid w:val="0050769D"/>
    <w:rsid w:val="005077E3"/>
    <w:rsid w:val="00507AF8"/>
    <w:rsid w:val="00507E1F"/>
    <w:rsid w:val="00510468"/>
    <w:rsid w:val="005104FB"/>
    <w:rsid w:val="005109E6"/>
    <w:rsid w:val="00510C48"/>
    <w:rsid w:val="00511314"/>
    <w:rsid w:val="005116A7"/>
    <w:rsid w:val="005119F8"/>
    <w:rsid w:val="00511C00"/>
    <w:rsid w:val="00511EBE"/>
    <w:rsid w:val="00512087"/>
    <w:rsid w:val="00512D8B"/>
    <w:rsid w:val="0051311D"/>
    <w:rsid w:val="00513872"/>
    <w:rsid w:val="00513A75"/>
    <w:rsid w:val="00513D96"/>
    <w:rsid w:val="00513EA7"/>
    <w:rsid w:val="0051446A"/>
    <w:rsid w:val="00514B31"/>
    <w:rsid w:val="00514B3D"/>
    <w:rsid w:val="00515059"/>
    <w:rsid w:val="00515208"/>
    <w:rsid w:val="00515AC3"/>
    <w:rsid w:val="0051622C"/>
    <w:rsid w:val="0051632E"/>
    <w:rsid w:val="00516F56"/>
    <w:rsid w:val="0051714B"/>
    <w:rsid w:val="00517B79"/>
    <w:rsid w:val="00517EE8"/>
    <w:rsid w:val="00520328"/>
    <w:rsid w:val="00520487"/>
    <w:rsid w:val="00520560"/>
    <w:rsid w:val="00520A3B"/>
    <w:rsid w:val="00520F17"/>
    <w:rsid w:val="00521177"/>
    <w:rsid w:val="005221AD"/>
    <w:rsid w:val="005222B6"/>
    <w:rsid w:val="005222CC"/>
    <w:rsid w:val="005222DA"/>
    <w:rsid w:val="005227E3"/>
    <w:rsid w:val="00522E25"/>
    <w:rsid w:val="005231B4"/>
    <w:rsid w:val="005233B5"/>
    <w:rsid w:val="00524285"/>
    <w:rsid w:val="00524409"/>
    <w:rsid w:val="00524482"/>
    <w:rsid w:val="0052461A"/>
    <w:rsid w:val="00524823"/>
    <w:rsid w:val="0052534C"/>
    <w:rsid w:val="00525BA1"/>
    <w:rsid w:val="00526A02"/>
    <w:rsid w:val="00526B95"/>
    <w:rsid w:val="00526E6B"/>
    <w:rsid w:val="00527119"/>
    <w:rsid w:val="00527C72"/>
    <w:rsid w:val="00527C8B"/>
    <w:rsid w:val="00530279"/>
    <w:rsid w:val="00530302"/>
    <w:rsid w:val="00530C61"/>
    <w:rsid w:val="00531556"/>
    <w:rsid w:val="00531DA4"/>
    <w:rsid w:val="00531FFC"/>
    <w:rsid w:val="00532120"/>
    <w:rsid w:val="005322A9"/>
    <w:rsid w:val="0053294D"/>
    <w:rsid w:val="00532A1F"/>
    <w:rsid w:val="00532AF9"/>
    <w:rsid w:val="0053340D"/>
    <w:rsid w:val="00533431"/>
    <w:rsid w:val="005335AA"/>
    <w:rsid w:val="00533B3B"/>
    <w:rsid w:val="005347B0"/>
    <w:rsid w:val="00534AE5"/>
    <w:rsid w:val="00534D8E"/>
    <w:rsid w:val="00535952"/>
    <w:rsid w:val="00535BA1"/>
    <w:rsid w:val="00535CA5"/>
    <w:rsid w:val="00536462"/>
    <w:rsid w:val="005364C0"/>
    <w:rsid w:val="005366D3"/>
    <w:rsid w:val="00536E7B"/>
    <w:rsid w:val="00536EF6"/>
    <w:rsid w:val="00536F19"/>
    <w:rsid w:val="00537259"/>
    <w:rsid w:val="0053785A"/>
    <w:rsid w:val="00537A5D"/>
    <w:rsid w:val="00537C09"/>
    <w:rsid w:val="00537C8C"/>
    <w:rsid w:val="005404C8"/>
    <w:rsid w:val="005409E8"/>
    <w:rsid w:val="00540A47"/>
    <w:rsid w:val="00540BF6"/>
    <w:rsid w:val="0054126F"/>
    <w:rsid w:val="005412A5"/>
    <w:rsid w:val="00541561"/>
    <w:rsid w:val="0054175D"/>
    <w:rsid w:val="00541BC1"/>
    <w:rsid w:val="0054200A"/>
    <w:rsid w:val="005422A9"/>
    <w:rsid w:val="0054260D"/>
    <w:rsid w:val="00542715"/>
    <w:rsid w:val="0054285F"/>
    <w:rsid w:val="00543047"/>
    <w:rsid w:val="00543108"/>
    <w:rsid w:val="00543B49"/>
    <w:rsid w:val="00543F0D"/>
    <w:rsid w:val="005444E9"/>
    <w:rsid w:val="00544A10"/>
    <w:rsid w:val="00545031"/>
    <w:rsid w:val="00545396"/>
    <w:rsid w:val="00545628"/>
    <w:rsid w:val="0054583E"/>
    <w:rsid w:val="0054586F"/>
    <w:rsid w:val="0054597D"/>
    <w:rsid w:val="00545CA9"/>
    <w:rsid w:val="0054745B"/>
    <w:rsid w:val="0054756F"/>
    <w:rsid w:val="00547638"/>
    <w:rsid w:val="00550344"/>
    <w:rsid w:val="00550E44"/>
    <w:rsid w:val="005518C8"/>
    <w:rsid w:val="00551BCA"/>
    <w:rsid w:val="00551E6C"/>
    <w:rsid w:val="00551EDB"/>
    <w:rsid w:val="00552720"/>
    <w:rsid w:val="005529EB"/>
    <w:rsid w:val="00553520"/>
    <w:rsid w:val="00553FA1"/>
    <w:rsid w:val="005542E2"/>
    <w:rsid w:val="005543A2"/>
    <w:rsid w:val="00554794"/>
    <w:rsid w:val="0055493E"/>
    <w:rsid w:val="00554A40"/>
    <w:rsid w:val="00554B10"/>
    <w:rsid w:val="005553F0"/>
    <w:rsid w:val="00555616"/>
    <w:rsid w:val="00555E8C"/>
    <w:rsid w:val="00555F16"/>
    <w:rsid w:val="00555FA9"/>
    <w:rsid w:val="00556208"/>
    <w:rsid w:val="005566DE"/>
    <w:rsid w:val="00556ADF"/>
    <w:rsid w:val="00556BB3"/>
    <w:rsid w:val="00556D55"/>
    <w:rsid w:val="00556F54"/>
    <w:rsid w:val="00557207"/>
    <w:rsid w:val="005572C9"/>
    <w:rsid w:val="0056046F"/>
    <w:rsid w:val="005606FA"/>
    <w:rsid w:val="0056150D"/>
    <w:rsid w:val="005617E5"/>
    <w:rsid w:val="00561DA8"/>
    <w:rsid w:val="00561E19"/>
    <w:rsid w:val="00561F6C"/>
    <w:rsid w:val="00562051"/>
    <w:rsid w:val="00562914"/>
    <w:rsid w:val="00562D30"/>
    <w:rsid w:val="005633A6"/>
    <w:rsid w:val="005638F4"/>
    <w:rsid w:val="005644CA"/>
    <w:rsid w:val="005645B3"/>
    <w:rsid w:val="00564F70"/>
    <w:rsid w:val="0056503F"/>
    <w:rsid w:val="00565090"/>
    <w:rsid w:val="005652BB"/>
    <w:rsid w:val="0056555C"/>
    <w:rsid w:val="00565609"/>
    <w:rsid w:val="005656D4"/>
    <w:rsid w:val="00565CDB"/>
    <w:rsid w:val="00565E72"/>
    <w:rsid w:val="005661AB"/>
    <w:rsid w:val="00566F09"/>
    <w:rsid w:val="005675F5"/>
    <w:rsid w:val="005677DD"/>
    <w:rsid w:val="00567AE8"/>
    <w:rsid w:val="00567B32"/>
    <w:rsid w:val="00567C7F"/>
    <w:rsid w:val="005704BD"/>
    <w:rsid w:val="0057088E"/>
    <w:rsid w:val="00570AA0"/>
    <w:rsid w:val="00570AA7"/>
    <w:rsid w:val="00571050"/>
    <w:rsid w:val="00571098"/>
    <w:rsid w:val="0057126C"/>
    <w:rsid w:val="005716F9"/>
    <w:rsid w:val="00571786"/>
    <w:rsid w:val="00571AE1"/>
    <w:rsid w:val="00572474"/>
    <w:rsid w:val="00572670"/>
    <w:rsid w:val="0057294E"/>
    <w:rsid w:val="00572BF4"/>
    <w:rsid w:val="00572C7E"/>
    <w:rsid w:val="00572DD1"/>
    <w:rsid w:val="00572EB0"/>
    <w:rsid w:val="00573165"/>
    <w:rsid w:val="00573398"/>
    <w:rsid w:val="00573523"/>
    <w:rsid w:val="00573581"/>
    <w:rsid w:val="005736EC"/>
    <w:rsid w:val="00573799"/>
    <w:rsid w:val="005737E4"/>
    <w:rsid w:val="00573F76"/>
    <w:rsid w:val="005744C1"/>
    <w:rsid w:val="005746FD"/>
    <w:rsid w:val="005759DB"/>
    <w:rsid w:val="00575A54"/>
    <w:rsid w:val="00575B54"/>
    <w:rsid w:val="00575B93"/>
    <w:rsid w:val="00575CBF"/>
    <w:rsid w:val="00575DFA"/>
    <w:rsid w:val="00575FDB"/>
    <w:rsid w:val="00576187"/>
    <w:rsid w:val="005764F9"/>
    <w:rsid w:val="00576D7A"/>
    <w:rsid w:val="00577028"/>
    <w:rsid w:val="00577226"/>
    <w:rsid w:val="00577327"/>
    <w:rsid w:val="005778FA"/>
    <w:rsid w:val="00577ACC"/>
    <w:rsid w:val="00577D40"/>
    <w:rsid w:val="00577FBD"/>
    <w:rsid w:val="0058055E"/>
    <w:rsid w:val="00580B41"/>
    <w:rsid w:val="00580B71"/>
    <w:rsid w:val="00581357"/>
    <w:rsid w:val="005814C4"/>
    <w:rsid w:val="0058151B"/>
    <w:rsid w:val="00581CD9"/>
    <w:rsid w:val="00581D2E"/>
    <w:rsid w:val="00582159"/>
    <w:rsid w:val="005825F5"/>
    <w:rsid w:val="0058283B"/>
    <w:rsid w:val="00582998"/>
    <w:rsid w:val="00582BE2"/>
    <w:rsid w:val="00582DC1"/>
    <w:rsid w:val="0058316A"/>
    <w:rsid w:val="00583339"/>
    <w:rsid w:val="00583426"/>
    <w:rsid w:val="00583AD7"/>
    <w:rsid w:val="00583E75"/>
    <w:rsid w:val="00583F5D"/>
    <w:rsid w:val="00584540"/>
    <w:rsid w:val="0058458A"/>
    <w:rsid w:val="005845A8"/>
    <w:rsid w:val="005845DC"/>
    <w:rsid w:val="005853BE"/>
    <w:rsid w:val="005855A0"/>
    <w:rsid w:val="00585C1C"/>
    <w:rsid w:val="00585F12"/>
    <w:rsid w:val="00586D3D"/>
    <w:rsid w:val="00587473"/>
    <w:rsid w:val="0058789D"/>
    <w:rsid w:val="00587AD3"/>
    <w:rsid w:val="00587B26"/>
    <w:rsid w:val="0059007F"/>
    <w:rsid w:val="00590123"/>
    <w:rsid w:val="005907E8"/>
    <w:rsid w:val="00590A77"/>
    <w:rsid w:val="00590A8A"/>
    <w:rsid w:val="00590CBA"/>
    <w:rsid w:val="0059113F"/>
    <w:rsid w:val="005916D5"/>
    <w:rsid w:val="0059179F"/>
    <w:rsid w:val="00591C8C"/>
    <w:rsid w:val="00592095"/>
    <w:rsid w:val="00592509"/>
    <w:rsid w:val="005925C1"/>
    <w:rsid w:val="00592F4C"/>
    <w:rsid w:val="005939A0"/>
    <w:rsid w:val="00594577"/>
    <w:rsid w:val="00594925"/>
    <w:rsid w:val="00594A91"/>
    <w:rsid w:val="00594C0A"/>
    <w:rsid w:val="00594D27"/>
    <w:rsid w:val="00594DC5"/>
    <w:rsid w:val="005951AA"/>
    <w:rsid w:val="0059560A"/>
    <w:rsid w:val="0059605D"/>
    <w:rsid w:val="00596314"/>
    <w:rsid w:val="00596681"/>
    <w:rsid w:val="00596EBF"/>
    <w:rsid w:val="005972AE"/>
    <w:rsid w:val="00597893"/>
    <w:rsid w:val="005A02B6"/>
    <w:rsid w:val="005A07BE"/>
    <w:rsid w:val="005A081E"/>
    <w:rsid w:val="005A172B"/>
    <w:rsid w:val="005A1FD2"/>
    <w:rsid w:val="005A2446"/>
    <w:rsid w:val="005A2660"/>
    <w:rsid w:val="005A266E"/>
    <w:rsid w:val="005A2ACA"/>
    <w:rsid w:val="005A3026"/>
    <w:rsid w:val="005A330F"/>
    <w:rsid w:val="005A3358"/>
    <w:rsid w:val="005A365F"/>
    <w:rsid w:val="005A388F"/>
    <w:rsid w:val="005A3A15"/>
    <w:rsid w:val="005A3B53"/>
    <w:rsid w:val="005A3C1A"/>
    <w:rsid w:val="005A3E95"/>
    <w:rsid w:val="005A3EAC"/>
    <w:rsid w:val="005A435B"/>
    <w:rsid w:val="005A49CB"/>
    <w:rsid w:val="005A4F90"/>
    <w:rsid w:val="005A51F6"/>
    <w:rsid w:val="005A58AA"/>
    <w:rsid w:val="005A6079"/>
    <w:rsid w:val="005A6396"/>
    <w:rsid w:val="005A65A2"/>
    <w:rsid w:val="005A663D"/>
    <w:rsid w:val="005A675E"/>
    <w:rsid w:val="005A70D4"/>
    <w:rsid w:val="005A7483"/>
    <w:rsid w:val="005A760A"/>
    <w:rsid w:val="005A769E"/>
    <w:rsid w:val="005A7764"/>
    <w:rsid w:val="005A79C4"/>
    <w:rsid w:val="005A7AF9"/>
    <w:rsid w:val="005A7B5B"/>
    <w:rsid w:val="005B02C5"/>
    <w:rsid w:val="005B0A1D"/>
    <w:rsid w:val="005B13D5"/>
    <w:rsid w:val="005B16D0"/>
    <w:rsid w:val="005B16ED"/>
    <w:rsid w:val="005B17D4"/>
    <w:rsid w:val="005B1993"/>
    <w:rsid w:val="005B1BB5"/>
    <w:rsid w:val="005B1C14"/>
    <w:rsid w:val="005B1D2B"/>
    <w:rsid w:val="005B1FD2"/>
    <w:rsid w:val="005B2188"/>
    <w:rsid w:val="005B26CA"/>
    <w:rsid w:val="005B27F8"/>
    <w:rsid w:val="005B2ACB"/>
    <w:rsid w:val="005B2D3B"/>
    <w:rsid w:val="005B33F1"/>
    <w:rsid w:val="005B37F3"/>
    <w:rsid w:val="005B39DD"/>
    <w:rsid w:val="005B3F1E"/>
    <w:rsid w:val="005B4985"/>
    <w:rsid w:val="005B4A7B"/>
    <w:rsid w:val="005B4B93"/>
    <w:rsid w:val="005B501E"/>
    <w:rsid w:val="005B5E28"/>
    <w:rsid w:val="005B64DB"/>
    <w:rsid w:val="005B67A2"/>
    <w:rsid w:val="005B6966"/>
    <w:rsid w:val="005B6C77"/>
    <w:rsid w:val="005B6DE9"/>
    <w:rsid w:val="005B6E62"/>
    <w:rsid w:val="005B70DC"/>
    <w:rsid w:val="005B786E"/>
    <w:rsid w:val="005B7AD2"/>
    <w:rsid w:val="005B7BC7"/>
    <w:rsid w:val="005B7C06"/>
    <w:rsid w:val="005B7EBF"/>
    <w:rsid w:val="005C080C"/>
    <w:rsid w:val="005C0BD3"/>
    <w:rsid w:val="005C0CA4"/>
    <w:rsid w:val="005C1470"/>
    <w:rsid w:val="005C150E"/>
    <w:rsid w:val="005C1E8F"/>
    <w:rsid w:val="005C23F1"/>
    <w:rsid w:val="005C261A"/>
    <w:rsid w:val="005C283A"/>
    <w:rsid w:val="005C2A31"/>
    <w:rsid w:val="005C30CA"/>
    <w:rsid w:val="005C353B"/>
    <w:rsid w:val="005C390C"/>
    <w:rsid w:val="005C3E72"/>
    <w:rsid w:val="005C45EF"/>
    <w:rsid w:val="005C4C42"/>
    <w:rsid w:val="005C57D8"/>
    <w:rsid w:val="005C5971"/>
    <w:rsid w:val="005C5F93"/>
    <w:rsid w:val="005C6053"/>
    <w:rsid w:val="005C6257"/>
    <w:rsid w:val="005C7C31"/>
    <w:rsid w:val="005C7E7A"/>
    <w:rsid w:val="005C7F44"/>
    <w:rsid w:val="005D0501"/>
    <w:rsid w:val="005D0881"/>
    <w:rsid w:val="005D0946"/>
    <w:rsid w:val="005D09C9"/>
    <w:rsid w:val="005D11B7"/>
    <w:rsid w:val="005D12DB"/>
    <w:rsid w:val="005D1B26"/>
    <w:rsid w:val="005D213C"/>
    <w:rsid w:val="005D29A1"/>
    <w:rsid w:val="005D2C47"/>
    <w:rsid w:val="005D3175"/>
    <w:rsid w:val="005D3596"/>
    <w:rsid w:val="005D3C48"/>
    <w:rsid w:val="005D3FA2"/>
    <w:rsid w:val="005D402D"/>
    <w:rsid w:val="005D4425"/>
    <w:rsid w:val="005D4747"/>
    <w:rsid w:val="005D4841"/>
    <w:rsid w:val="005D5535"/>
    <w:rsid w:val="005D5992"/>
    <w:rsid w:val="005D6046"/>
    <w:rsid w:val="005D64B9"/>
    <w:rsid w:val="005D6F28"/>
    <w:rsid w:val="005D7741"/>
    <w:rsid w:val="005D7D89"/>
    <w:rsid w:val="005E04C9"/>
    <w:rsid w:val="005E0795"/>
    <w:rsid w:val="005E0EDF"/>
    <w:rsid w:val="005E1482"/>
    <w:rsid w:val="005E1AA9"/>
    <w:rsid w:val="005E1C8B"/>
    <w:rsid w:val="005E1D21"/>
    <w:rsid w:val="005E23F1"/>
    <w:rsid w:val="005E26D9"/>
    <w:rsid w:val="005E27DF"/>
    <w:rsid w:val="005E37CB"/>
    <w:rsid w:val="005E3F59"/>
    <w:rsid w:val="005E4500"/>
    <w:rsid w:val="005E45E1"/>
    <w:rsid w:val="005E4602"/>
    <w:rsid w:val="005E4CA8"/>
    <w:rsid w:val="005E554C"/>
    <w:rsid w:val="005E5944"/>
    <w:rsid w:val="005E5EE1"/>
    <w:rsid w:val="005E61DD"/>
    <w:rsid w:val="005E680E"/>
    <w:rsid w:val="005E7243"/>
    <w:rsid w:val="005E79AC"/>
    <w:rsid w:val="005E7C38"/>
    <w:rsid w:val="005F0097"/>
    <w:rsid w:val="005F0464"/>
    <w:rsid w:val="005F0483"/>
    <w:rsid w:val="005F0721"/>
    <w:rsid w:val="005F0E28"/>
    <w:rsid w:val="005F0FE8"/>
    <w:rsid w:val="005F1045"/>
    <w:rsid w:val="005F105F"/>
    <w:rsid w:val="005F144C"/>
    <w:rsid w:val="005F1935"/>
    <w:rsid w:val="005F1E7B"/>
    <w:rsid w:val="005F1F3D"/>
    <w:rsid w:val="005F1F82"/>
    <w:rsid w:val="005F273E"/>
    <w:rsid w:val="005F300C"/>
    <w:rsid w:val="005F31F2"/>
    <w:rsid w:val="005F37CF"/>
    <w:rsid w:val="005F3C9E"/>
    <w:rsid w:val="005F3D0F"/>
    <w:rsid w:val="005F4034"/>
    <w:rsid w:val="005F407A"/>
    <w:rsid w:val="005F424E"/>
    <w:rsid w:val="005F475A"/>
    <w:rsid w:val="005F4D30"/>
    <w:rsid w:val="005F4FB5"/>
    <w:rsid w:val="005F508E"/>
    <w:rsid w:val="005F57A7"/>
    <w:rsid w:val="005F5BF0"/>
    <w:rsid w:val="005F6053"/>
    <w:rsid w:val="005F660B"/>
    <w:rsid w:val="005F6808"/>
    <w:rsid w:val="005F6870"/>
    <w:rsid w:val="005F6949"/>
    <w:rsid w:val="005F7469"/>
    <w:rsid w:val="005F7E38"/>
    <w:rsid w:val="00600179"/>
    <w:rsid w:val="006004C8"/>
    <w:rsid w:val="0060063A"/>
    <w:rsid w:val="006006C7"/>
    <w:rsid w:val="006009BF"/>
    <w:rsid w:val="00600DCC"/>
    <w:rsid w:val="00600E68"/>
    <w:rsid w:val="00600FF6"/>
    <w:rsid w:val="00602145"/>
    <w:rsid w:val="00602A8E"/>
    <w:rsid w:val="00602DAC"/>
    <w:rsid w:val="0060362C"/>
    <w:rsid w:val="006036F6"/>
    <w:rsid w:val="006041DC"/>
    <w:rsid w:val="0060422C"/>
    <w:rsid w:val="00604690"/>
    <w:rsid w:val="00604980"/>
    <w:rsid w:val="006049E6"/>
    <w:rsid w:val="00604A4B"/>
    <w:rsid w:val="006053E1"/>
    <w:rsid w:val="006055D0"/>
    <w:rsid w:val="00605CE2"/>
    <w:rsid w:val="00605D3E"/>
    <w:rsid w:val="00605DC3"/>
    <w:rsid w:val="0060617F"/>
    <w:rsid w:val="00606B33"/>
    <w:rsid w:val="00606D78"/>
    <w:rsid w:val="00606FBC"/>
    <w:rsid w:val="0060732E"/>
    <w:rsid w:val="006076A8"/>
    <w:rsid w:val="00607C65"/>
    <w:rsid w:val="00610561"/>
    <w:rsid w:val="006105B3"/>
    <w:rsid w:val="00610965"/>
    <w:rsid w:val="00610AE0"/>
    <w:rsid w:val="00610FF8"/>
    <w:rsid w:val="00611121"/>
    <w:rsid w:val="0061140C"/>
    <w:rsid w:val="00611756"/>
    <w:rsid w:val="00611A4C"/>
    <w:rsid w:val="00611DCF"/>
    <w:rsid w:val="00611F31"/>
    <w:rsid w:val="00611F98"/>
    <w:rsid w:val="006125C1"/>
    <w:rsid w:val="0061278C"/>
    <w:rsid w:val="006127B5"/>
    <w:rsid w:val="00612A4A"/>
    <w:rsid w:val="00612C80"/>
    <w:rsid w:val="00612F62"/>
    <w:rsid w:val="00612F6A"/>
    <w:rsid w:val="00613415"/>
    <w:rsid w:val="00613606"/>
    <w:rsid w:val="00613DF3"/>
    <w:rsid w:val="00614033"/>
    <w:rsid w:val="006145C0"/>
    <w:rsid w:val="00614A9C"/>
    <w:rsid w:val="00615AAF"/>
    <w:rsid w:val="00615B8B"/>
    <w:rsid w:val="00615CDA"/>
    <w:rsid w:val="00615CDD"/>
    <w:rsid w:val="00615E5A"/>
    <w:rsid w:val="00616CEF"/>
    <w:rsid w:val="006177D6"/>
    <w:rsid w:val="006178BF"/>
    <w:rsid w:val="006179ED"/>
    <w:rsid w:val="006203B3"/>
    <w:rsid w:val="00620732"/>
    <w:rsid w:val="006207BC"/>
    <w:rsid w:val="00620819"/>
    <w:rsid w:val="006212AF"/>
    <w:rsid w:val="00621520"/>
    <w:rsid w:val="00621B7A"/>
    <w:rsid w:val="00621B9E"/>
    <w:rsid w:val="00621DA6"/>
    <w:rsid w:val="00621EE3"/>
    <w:rsid w:val="00621F65"/>
    <w:rsid w:val="00622951"/>
    <w:rsid w:val="00622A29"/>
    <w:rsid w:val="00622C21"/>
    <w:rsid w:val="00622E5D"/>
    <w:rsid w:val="006233AD"/>
    <w:rsid w:val="00623518"/>
    <w:rsid w:val="00624B7A"/>
    <w:rsid w:val="00624DE6"/>
    <w:rsid w:val="00625403"/>
    <w:rsid w:val="00625A31"/>
    <w:rsid w:val="00625F46"/>
    <w:rsid w:val="00625FC2"/>
    <w:rsid w:val="00626C30"/>
    <w:rsid w:val="00626D4F"/>
    <w:rsid w:val="0063027E"/>
    <w:rsid w:val="006303E2"/>
    <w:rsid w:val="00630466"/>
    <w:rsid w:val="00630594"/>
    <w:rsid w:val="00630995"/>
    <w:rsid w:val="00630FBA"/>
    <w:rsid w:val="0063169F"/>
    <w:rsid w:val="006316E2"/>
    <w:rsid w:val="00631C0A"/>
    <w:rsid w:val="006320D0"/>
    <w:rsid w:val="006322D3"/>
    <w:rsid w:val="0063245C"/>
    <w:rsid w:val="0063263D"/>
    <w:rsid w:val="0063265A"/>
    <w:rsid w:val="0063279A"/>
    <w:rsid w:val="00632C8B"/>
    <w:rsid w:val="00632D13"/>
    <w:rsid w:val="00632E99"/>
    <w:rsid w:val="0063320B"/>
    <w:rsid w:val="00633311"/>
    <w:rsid w:val="0063419D"/>
    <w:rsid w:val="006341B0"/>
    <w:rsid w:val="00634B0E"/>
    <w:rsid w:val="00634B0F"/>
    <w:rsid w:val="00634CE2"/>
    <w:rsid w:val="00634EF5"/>
    <w:rsid w:val="00635028"/>
    <w:rsid w:val="0063509E"/>
    <w:rsid w:val="006353DF"/>
    <w:rsid w:val="0063551A"/>
    <w:rsid w:val="006355AD"/>
    <w:rsid w:val="00635CAD"/>
    <w:rsid w:val="00636377"/>
    <w:rsid w:val="0063656D"/>
    <w:rsid w:val="0063685A"/>
    <w:rsid w:val="00636D8E"/>
    <w:rsid w:val="00636E27"/>
    <w:rsid w:val="006374EB"/>
    <w:rsid w:val="00637DA0"/>
    <w:rsid w:val="0064030C"/>
    <w:rsid w:val="006405D1"/>
    <w:rsid w:val="006408EF"/>
    <w:rsid w:val="00640B12"/>
    <w:rsid w:val="00640BB3"/>
    <w:rsid w:val="00640F43"/>
    <w:rsid w:val="0064141D"/>
    <w:rsid w:val="00641516"/>
    <w:rsid w:val="006419F1"/>
    <w:rsid w:val="0064218A"/>
    <w:rsid w:val="00642244"/>
    <w:rsid w:val="006422EE"/>
    <w:rsid w:val="00642323"/>
    <w:rsid w:val="00642BFD"/>
    <w:rsid w:val="00642FAB"/>
    <w:rsid w:val="00643669"/>
    <w:rsid w:val="00643D2D"/>
    <w:rsid w:val="00643E84"/>
    <w:rsid w:val="00644363"/>
    <w:rsid w:val="006463A3"/>
    <w:rsid w:val="006468B0"/>
    <w:rsid w:val="00646967"/>
    <w:rsid w:val="006471A2"/>
    <w:rsid w:val="006476FA"/>
    <w:rsid w:val="00647BC2"/>
    <w:rsid w:val="00647E23"/>
    <w:rsid w:val="0065042C"/>
    <w:rsid w:val="00650576"/>
    <w:rsid w:val="00650D43"/>
    <w:rsid w:val="00651086"/>
    <w:rsid w:val="0065166F"/>
    <w:rsid w:val="00651696"/>
    <w:rsid w:val="00651B43"/>
    <w:rsid w:val="00651CAB"/>
    <w:rsid w:val="00652EA8"/>
    <w:rsid w:val="0065387B"/>
    <w:rsid w:val="006543A8"/>
    <w:rsid w:val="006548BC"/>
    <w:rsid w:val="006549CA"/>
    <w:rsid w:val="00654F07"/>
    <w:rsid w:val="00655AFC"/>
    <w:rsid w:val="00655DE1"/>
    <w:rsid w:val="00655F69"/>
    <w:rsid w:val="006566AE"/>
    <w:rsid w:val="00657103"/>
    <w:rsid w:val="006577EE"/>
    <w:rsid w:val="00657923"/>
    <w:rsid w:val="006606A7"/>
    <w:rsid w:val="006607AA"/>
    <w:rsid w:val="00660E8A"/>
    <w:rsid w:val="00661FDC"/>
    <w:rsid w:val="00662E02"/>
    <w:rsid w:val="00663499"/>
    <w:rsid w:val="00663722"/>
    <w:rsid w:val="00663758"/>
    <w:rsid w:val="00663984"/>
    <w:rsid w:val="0066399E"/>
    <w:rsid w:val="00663AC1"/>
    <w:rsid w:val="00663BDC"/>
    <w:rsid w:val="00664C02"/>
    <w:rsid w:val="00664CBD"/>
    <w:rsid w:val="00665016"/>
    <w:rsid w:val="0066522B"/>
    <w:rsid w:val="00665326"/>
    <w:rsid w:val="00665924"/>
    <w:rsid w:val="00665E13"/>
    <w:rsid w:val="00665E37"/>
    <w:rsid w:val="00665E4F"/>
    <w:rsid w:val="0066609A"/>
    <w:rsid w:val="0066669E"/>
    <w:rsid w:val="00666797"/>
    <w:rsid w:val="00666AF6"/>
    <w:rsid w:val="00666CD5"/>
    <w:rsid w:val="0066724D"/>
    <w:rsid w:val="0066780E"/>
    <w:rsid w:val="00667DA1"/>
    <w:rsid w:val="00667EDC"/>
    <w:rsid w:val="00670136"/>
    <w:rsid w:val="0067031A"/>
    <w:rsid w:val="0067059E"/>
    <w:rsid w:val="006707D3"/>
    <w:rsid w:val="00670EB0"/>
    <w:rsid w:val="00671132"/>
    <w:rsid w:val="00671206"/>
    <w:rsid w:val="006725C2"/>
    <w:rsid w:val="00672DB8"/>
    <w:rsid w:val="00672E1A"/>
    <w:rsid w:val="00673309"/>
    <w:rsid w:val="006733E0"/>
    <w:rsid w:val="006733E4"/>
    <w:rsid w:val="00673A09"/>
    <w:rsid w:val="00673B07"/>
    <w:rsid w:val="00673BC4"/>
    <w:rsid w:val="0067404C"/>
    <w:rsid w:val="006741B1"/>
    <w:rsid w:val="00674706"/>
    <w:rsid w:val="00674AF1"/>
    <w:rsid w:val="00674F93"/>
    <w:rsid w:val="00674FC1"/>
    <w:rsid w:val="00675028"/>
    <w:rsid w:val="00675530"/>
    <w:rsid w:val="00675766"/>
    <w:rsid w:val="00675BD3"/>
    <w:rsid w:val="006762D8"/>
    <w:rsid w:val="00676300"/>
    <w:rsid w:val="00676A3F"/>
    <w:rsid w:val="00676A77"/>
    <w:rsid w:val="00677694"/>
    <w:rsid w:val="00677ED7"/>
    <w:rsid w:val="006815A6"/>
    <w:rsid w:val="0068163E"/>
    <w:rsid w:val="006818A5"/>
    <w:rsid w:val="00681A01"/>
    <w:rsid w:val="00681A33"/>
    <w:rsid w:val="00681A4A"/>
    <w:rsid w:val="00681B0C"/>
    <w:rsid w:val="00681F0F"/>
    <w:rsid w:val="006831EA"/>
    <w:rsid w:val="00683325"/>
    <w:rsid w:val="00683485"/>
    <w:rsid w:val="0068389E"/>
    <w:rsid w:val="00683D4E"/>
    <w:rsid w:val="006842A1"/>
    <w:rsid w:val="00685010"/>
    <w:rsid w:val="00685394"/>
    <w:rsid w:val="00685698"/>
    <w:rsid w:val="0068592F"/>
    <w:rsid w:val="0068599E"/>
    <w:rsid w:val="006859FD"/>
    <w:rsid w:val="00685C68"/>
    <w:rsid w:val="0068614C"/>
    <w:rsid w:val="00686257"/>
    <w:rsid w:val="006863DE"/>
    <w:rsid w:val="00686643"/>
    <w:rsid w:val="006873D6"/>
    <w:rsid w:val="00687572"/>
    <w:rsid w:val="00690099"/>
    <w:rsid w:val="0069036F"/>
    <w:rsid w:val="00690591"/>
    <w:rsid w:val="00690626"/>
    <w:rsid w:val="0069095B"/>
    <w:rsid w:val="00691123"/>
    <w:rsid w:val="006915BD"/>
    <w:rsid w:val="006916D3"/>
    <w:rsid w:val="006919FC"/>
    <w:rsid w:val="00691C30"/>
    <w:rsid w:val="00691D93"/>
    <w:rsid w:val="00692087"/>
    <w:rsid w:val="00692716"/>
    <w:rsid w:val="00692733"/>
    <w:rsid w:val="00692824"/>
    <w:rsid w:val="00692AE9"/>
    <w:rsid w:val="00693343"/>
    <w:rsid w:val="0069385E"/>
    <w:rsid w:val="0069420A"/>
    <w:rsid w:val="00694457"/>
    <w:rsid w:val="006944D6"/>
    <w:rsid w:val="00695206"/>
    <w:rsid w:val="006952B0"/>
    <w:rsid w:val="006953D3"/>
    <w:rsid w:val="00695662"/>
    <w:rsid w:val="00695EB8"/>
    <w:rsid w:val="00696745"/>
    <w:rsid w:val="00696BCE"/>
    <w:rsid w:val="00696C00"/>
    <w:rsid w:val="00696F33"/>
    <w:rsid w:val="00697277"/>
    <w:rsid w:val="006974D7"/>
    <w:rsid w:val="0069771C"/>
    <w:rsid w:val="00697DA8"/>
    <w:rsid w:val="00697DC9"/>
    <w:rsid w:val="00697F34"/>
    <w:rsid w:val="006A0C3F"/>
    <w:rsid w:val="006A0CB1"/>
    <w:rsid w:val="006A0D25"/>
    <w:rsid w:val="006A167E"/>
    <w:rsid w:val="006A1B84"/>
    <w:rsid w:val="006A1BB5"/>
    <w:rsid w:val="006A2058"/>
    <w:rsid w:val="006A21B9"/>
    <w:rsid w:val="006A35E6"/>
    <w:rsid w:val="006A398D"/>
    <w:rsid w:val="006A3BB1"/>
    <w:rsid w:val="006A4FA2"/>
    <w:rsid w:val="006A4FA7"/>
    <w:rsid w:val="006A500C"/>
    <w:rsid w:val="006A5832"/>
    <w:rsid w:val="006A5C33"/>
    <w:rsid w:val="006A63D4"/>
    <w:rsid w:val="006A689D"/>
    <w:rsid w:val="006A69FC"/>
    <w:rsid w:val="006A73CF"/>
    <w:rsid w:val="006A7BD5"/>
    <w:rsid w:val="006A7D66"/>
    <w:rsid w:val="006B0109"/>
    <w:rsid w:val="006B0374"/>
    <w:rsid w:val="006B03E6"/>
    <w:rsid w:val="006B0534"/>
    <w:rsid w:val="006B0819"/>
    <w:rsid w:val="006B08DF"/>
    <w:rsid w:val="006B0B42"/>
    <w:rsid w:val="006B0C84"/>
    <w:rsid w:val="006B0D24"/>
    <w:rsid w:val="006B0DB9"/>
    <w:rsid w:val="006B130B"/>
    <w:rsid w:val="006B1D18"/>
    <w:rsid w:val="006B209A"/>
    <w:rsid w:val="006B2AC8"/>
    <w:rsid w:val="006B3EA2"/>
    <w:rsid w:val="006B43B8"/>
    <w:rsid w:val="006B45C5"/>
    <w:rsid w:val="006B4922"/>
    <w:rsid w:val="006B4AAA"/>
    <w:rsid w:val="006B514B"/>
    <w:rsid w:val="006B58A9"/>
    <w:rsid w:val="006B5D8F"/>
    <w:rsid w:val="006B5EBF"/>
    <w:rsid w:val="006B6017"/>
    <w:rsid w:val="006B6AB5"/>
    <w:rsid w:val="006B6CD2"/>
    <w:rsid w:val="006B6E49"/>
    <w:rsid w:val="006B7B25"/>
    <w:rsid w:val="006B7D5D"/>
    <w:rsid w:val="006B7EA6"/>
    <w:rsid w:val="006C03C8"/>
    <w:rsid w:val="006C050E"/>
    <w:rsid w:val="006C09C1"/>
    <w:rsid w:val="006C0A58"/>
    <w:rsid w:val="006C0FA3"/>
    <w:rsid w:val="006C1620"/>
    <w:rsid w:val="006C2336"/>
    <w:rsid w:val="006C2470"/>
    <w:rsid w:val="006C26A9"/>
    <w:rsid w:val="006C2E03"/>
    <w:rsid w:val="006C2E50"/>
    <w:rsid w:val="006C3276"/>
    <w:rsid w:val="006C3320"/>
    <w:rsid w:val="006C3AB3"/>
    <w:rsid w:val="006C407C"/>
    <w:rsid w:val="006C47EA"/>
    <w:rsid w:val="006C4844"/>
    <w:rsid w:val="006C4F37"/>
    <w:rsid w:val="006C54D9"/>
    <w:rsid w:val="006C55D6"/>
    <w:rsid w:val="006C5CA6"/>
    <w:rsid w:val="006C6152"/>
    <w:rsid w:val="006C6476"/>
    <w:rsid w:val="006C6C24"/>
    <w:rsid w:val="006C73F0"/>
    <w:rsid w:val="006C7961"/>
    <w:rsid w:val="006D015F"/>
    <w:rsid w:val="006D02B2"/>
    <w:rsid w:val="006D041C"/>
    <w:rsid w:val="006D0BDD"/>
    <w:rsid w:val="006D0BF7"/>
    <w:rsid w:val="006D0D58"/>
    <w:rsid w:val="006D148D"/>
    <w:rsid w:val="006D1BB5"/>
    <w:rsid w:val="006D1D90"/>
    <w:rsid w:val="006D24F4"/>
    <w:rsid w:val="006D2BC8"/>
    <w:rsid w:val="006D3401"/>
    <w:rsid w:val="006D3EE5"/>
    <w:rsid w:val="006D44CB"/>
    <w:rsid w:val="006D4857"/>
    <w:rsid w:val="006D49C7"/>
    <w:rsid w:val="006D4EE5"/>
    <w:rsid w:val="006D57E5"/>
    <w:rsid w:val="006D57FC"/>
    <w:rsid w:val="006D5A97"/>
    <w:rsid w:val="006D5A9E"/>
    <w:rsid w:val="006D5B80"/>
    <w:rsid w:val="006D6307"/>
    <w:rsid w:val="006D6414"/>
    <w:rsid w:val="006D6B55"/>
    <w:rsid w:val="006D6C9D"/>
    <w:rsid w:val="006D7550"/>
    <w:rsid w:val="006D77D3"/>
    <w:rsid w:val="006D78F1"/>
    <w:rsid w:val="006E0872"/>
    <w:rsid w:val="006E0D0B"/>
    <w:rsid w:val="006E1046"/>
    <w:rsid w:val="006E1BAA"/>
    <w:rsid w:val="006E29AC"/>
    <w:rsid w:val="006E301E"/>
    <w:rsid w:val="006E34E5"/>
    <w:rsid w:val="006E3C1E"/>
    <w:rsid w:val="006E53E8"/>
    <w:rsid w:val="006E5D80"/>
    <w:rsid w:val="006E60F7"/>
    <w:rsid w:val="006E616D"/>
    <w:rsid w:val="006E632D"/>
    <w:rsid w:val="006E65EF"/>
    <w:rsid w:val="006E687B"/>
    <w:rsid w:val="006E688A"/>
    <w:rsid w:val="006E69B2"/>
    <w:rsid w:val="006E6ADA"/>
    <w:rsid w:val="006E6BD6"/>
    <w:rsid w:val="006E6F94"/>
    <w:rsid w:val="006E746C"/>
    <w:rsid w:val="006E78A0"/>
    <w:rsid w:val="006E7E4F"/>
    <w:rsid w:val="006F0A17"/>
    <w:rsid w:val="006F0B3F"/>
    <w:rsid w:val="006F1046"/>
    <w:rsid w:val="006F18AE"/>
    <w:rsid w:val="006F1B81"/>
    <w:rsid w:val="006F214E"/>
    <w:rsid w:val="006F275B"/>
    <w:rsid w:val="006F297E"/>
    <w:rsid w:val="006F2EAD"/>
    <w:rsid w:val="006F335C"/>
    <w:rsid w:val="006F365B"/>
    <w:rsid w:val="006F37EE"/>
    <w:rsid w:val="006F3D36"/>
    <w:rsid w:val="006F40E3"/>
    <w:rsid w:val="006F433B"/>
    <w:rsid w:val="006F4635"/>
    <w:rsid w:val="006F4662"/>
    <w:rsid w:val="006F4685"/>
    <w:rsid w:val="006F474A"/>
    <w:rsid w:val="006F4A77"/>
    <w:rsid w:val="006F4FDF"/>
    <w:rsid w:val="006F517E"/>
    <w:rsid w:val="006F5691"/>
    <w:rsid w:val="006F575A"/>
    <w:rsid w:val="006F5C46"/>
    <w:rsid w:val="006F5E76"/>
    <w:rsid w:val="006F6FBE"/>
    <w:rsid w:val="006F7026"/>
    <w:rsid w:val="006F74A3"/>
    <w:rsid w:val="006F7A47"/>
    <w:rsid w:val="006F7F66"/>
    <w:rsid w:val="007004D2"/>
    <w:rsid w:val="007005DF"/>
    <w:rsid w:val="0070088F"/>
    <w:rsid w:val="00700A5B"/>
    <w:rsid w:val="00700F58"/>
    <w:rsid w:val="00700F88"/>
    <w:rsid w:val="0070125B"/>
    <w:rsid w:val="00702251"/>
    <w:rsid w:val="007023B7"/>
    <w:rsid w:val="0070362D"/>
    <w:rsid w:val="007036A7"/>
    <w:rsid w:val="00703982"/>
    <w:rsid w:val="00704230"/>
    <w:rsid w:val="00704C95"/>
    <w:rsid w:val="00704FFA"/>
    <w:rsid w:val="00705580"/>
    <w:rsid w:val="00705D9F"/>
    <w:rsid w:val="007061C3"/>
    <w:rsid w:val="007065AC"/>
    <w:rsid w:val="00706628"/>
    <w:rsid w:val="007069EB"/>
    <w:rsid w:val="0070745F"/>
    <w:rsid w:val="00707787"/>
    <w:rsid w:val="00707888"/>
    <w:rsid w:val="007078C5"/>
    <w:rsid w:val="00707BD0"/>
    <w:rsid w:val="00707D45"/>
    <w:rsid w:val="00707DAE"/>
    <w:rsid w:val="0071009B"/>
    <w:rsid w:val="0071038C"/>
    <w:rsid w:val="00710503"/>
    <w:rsid w:val="00710FC0"/>
    <w:rsid w:val="007110BE"/>
    <w:rsid w:val="00711171"/>
    <w:rsid w:val="0071125E"/>
    <w:rsid w:val="00711353"/>
    <w:rsid w:val="00711772"/>
    <w:rsid w:val="00711DE8"/>
    <w:rsid w:val="00712BE6"/>
    <w:rsid w:val="00712E4A"/>
    <w:rsid w:val="00713106"/>
    <w:rsid w:val="00713274"/>
    <w:rsid w:val="0071346E"/>
    <w:rsid w:val="00713685"/>
    <w:rsid w:val="00713B80"/>
    <w:rsid w:val="00713D67"/>
    <w:rsid w:val="00713DF8"/>
    <w:rsid w:val="00713F95"/>
    <w:rsid w:val="0071403D"/>
    <w:rsid w:val="00714163"/>
    <w:rsid w:val="00714477"/>
    <w:rsid w:val="0071474E"/>
    <w:rsid w:val="007147B2"/>
    <w:rsid w:val="00714AC1"/>
    <w:rsid w:val="00714BB8"/>
    <w:rsid w:val="007152A5"/>
    <w:rsid w:val="007152FA"/>
    <w:rsid w:val="007154D5"/>
    <w:rsid w:val="00715692"/>
    <w:rsid w:val="00715966"/>
    <w:rsid w:val="007159B1"/>
    <w:rsid w:val="00715A9F"/>
    <w:rsid w:val="00715FBF"/>
    <w:rsid w:val="007161A1"/>
    <w:rsid w:val="00716607"/>
    <w:rsid w:val="0071694B"/>
    <w:rsid w:val="007170F2"/>
    <w:rsid w:val="0071735F"/>
    <w:rsid w:val="0071771D"/>
    <w:rsid w:val="007178AD"/>
    <w:rsid w:val="00717A56"/>
    <w:rsid w:val="00720AB0"/>
    <w:rsid w:val="00720C16"/>
    <w:rsid w:val="00720DE6"/>
    <w:rsid w:val="0072111B"/>
    <w:rsid w:val="00721154"/>
    <w:rsid w:val="007215BD"/>
    <w:rsid w:val="00721790"/>
    <w:rsid w:val="0072188D"/>
    <w:rsid w:val="007218D0"/>
    <w:rsid w:val="00721F49"/>
    <w:rsid w:val="00722065"/>
    <w:rsid w:val="00722258"/>
    <w:rsid w:val="007229E4"/>
    <w:rsid w:val="0072300A"/>
    <w:rsid w:val="007233C1"/>
    <w:rsid w:val="00723570"/>
    <w:rsid w:val="007237A4"/>
    <w:rsid w:val="00723B57"/>
    <w:rsid w:val="00723D46"/>
    <w:rsid w:val="00723DD8"/>
    <w:rsid w:val="00724F37"/>
    <w:rsid w:val="007255DA"/>
    <w:rsid w:val="007256B3"/>
    <w:rsid w:val="00725841"/>
    <w:rsid w:val="00725D8F"/>
    <w:rsid w:val="00726452"/>
    <w:rsid w:val="00726E6C"/>
    <w:rsid w:val="00727147"/>
    <w:rsid w:val="007272C0"/>
    <w:rsid w:val="007275AC"/>
    <w:rsid w:val="007279F8"/>
    <w:rsid w:val="00730039"/>
    <w:rsid w:val="0073005F"/>
    <w:rsid w:val="007302BF"/>
    <w:rsid w:val="00730E22"/>
    <w:rsid w:val="00730FAD"/>
    <w:rsid w:val="00731067"/>
    <w:rsid w:val="007310F6"/>
    <w:rsid w:val="00731B43"/>
    <w:rsid w:val="007325CE"/>
    <w:rsid w:val="0073263D"/>
    <w:rsid w:val="007327E0"/>
    <w:rsid w:val="00732C9A"/>
    <w:rsid w:val="0073366E"/>
    <w:rsid w:val="007336CA"/>
    <w:rsid w:val="0073431B"/>
    <w:rsid w:val="00734705"/>
    <w:rsid w:val="00734D25"/>
    <w:rsid w:val="0073557D"/>
    <w:rsid w:val="00735852"/>
    <w:rsid w:val="00735D9F"/>
    <w:rsid w:val="007363BA"/>
    <w:rsid w:val="007366D5"/>
    <w:rsid w:val="00736BF4"/>
    <w:rsid w:val="00736D29"/>
    <w:rsid w:val="00737CC5"/>
    <w:rsid w:val="00740701"/>
    <w:rsid w:val="007408D9"/>
    <w:rsid w:val="0074099E"/>
    <w:rsid w:val="00740B0E"/>
    <w:rsid w:val="00740CE2"/>
    <w:rsid w:val="00741283"/>
    <w:rsid w:val="00741415"/>
    <w:rsid w:val="00741608"/>
    <w:rsid w:val="00741BAC"/>
    <w:rsid w:val="00741FCF"/>
    <w:rsid w:val="00742281"/>
    <w:rsid w:val="007423D6"/>
    <w:rsid w:val="007424DB"/>
    <w:rsid w:val="00742831"/>
    <w:rsid w:val="00742C7F"/>
    <w:rsid w:val="00742D6A"/>
    <w:rsid w:val="00742E03"/>
    <w:rsid w:val="0074305A"/>
    <w:rsid w:val="00743ADE"/>
    <w:rsid w:val="00743BDA"/>
    <w:rsid w:val="00743BF6"/>
    <w:rsid w:val="00743C18"/>
    <w:rsid w:val="007442CF"/>
    <w:rsid w:val="00744CE5"/>
    <w:rsid w:val="007454AF"/>
    <w:rsid w:val="00745E0A"/>
    <w:rsid w:val="00745E8A"/>
    <w:rsid w:val="00745EDF"/>
    <w:rsid w:val="00746044"/>
    <w:rsid w:val="007461AE"/>
    <w:rsid w:val="0074638A"/>
    <w:rsid w:val="007466C3"/>
    <w:rsid w:val="00747098"/>
    <w:rsid w:val="007475A9"/>
    <w:rsid w:val="00747E39"/>
    <w:rsid w:val="00750709"/>
    <w:rsid w:val="0075071F"/>
    <w:rsid w:val="007511CA"/>
    <w:rsid w:val="007512A2"/>
    <w:rsid w:val="007518C2"/>
    <w:rsid w:val="00751906"/>
    <w:rsid w:val="00751A08"/>
    <w:rsid w:val="00752279"/>
    <w:rsid w:val="007526FC"/>
    <w:rsid w:val="0075279B"/>
    <w:rsid w:val="007528EF"/>
    <w:rsid w:val="00752E26"/>
    <w:rsid w:val="0075351E"/>
    <w:rsid w:val="00753A07"/>
    <w:rsid w:val="00753C08"/>
    <w:rsid w:val="00753D86"/>
    <w:rsid w:val="00754345"/>
    <w:rsid w:val="00754531"/>
    <w:rsid w:val="00754619"/>
    <w:rsid w:val="0075531E"/>
    <w:rsid w:val="007558C7"/>
    <w:rsid w:val="0075636B"/>
    <w:rsid w:val="0075648C"/>
    <w:rsid w:val="00756C1A"/>
    <w:rsid w:val="00757005"/>
    <w:rsid w:val="007572A2"/>
    <w:rsid w:val="00757454"/>
    <w:rsid w:val="00757890"/>
    <w:rsid w:val="007579F8"/>
    <w:rsid w:val="00757BAA"/>
    <w:rsid w:val="007600D0"/>
    <w:rsid w:val="007609BC"/>
    <w:rsid w:val="00760EF6"/>
    <w:rsid w:val="00760FBC"/>
    <w:rsid w:val="00762530"/>
    <w:rsid w:val="007625A6"/>
    <w:rsid w:val="00762642"/>
    <w:rsid w:val="007626FB"/>
    <w:rsid w:val="0076273B"/>
    <w:rsid w:val="00762987"/>
    <w:rsid w:val="00762CF1"/>
    <w:rsid w:val="00762EE7"/>
    <w:rsid w:val="007631B4"/>
    <w:rsid w:val="00763535"/>
    <w:rsid w:val="0076366C"/>
    <w:rsid w:val="007636C3"/>
    <w:rsid w:val="00764017"/>
    <w:rsid w:val="0076478F"/>
    <w:rsid w:val="0076485E"/>
    <w:rsid w:val="00764887"/>
    <w:rsid w:val="00764AEE"/>
    <w:rsid w:val="00764C6F"/>
    <w:rsid w:val="00764DAB"/>
    <w:rsid w:val="0076531E"/>
    <w:rsid w:val="007653B1"/>
    <w:rsid w:val="0076558A"/>
    <w:rsid w:val="0076560F"/>
    <w:rsid w:val="0076576E"/>
    <w:rsid w:val="00765AB0"/>
    <w:rsid w:val="00765C43"/>
    <w:rsid w:val="00766399"/>
    <w:rsid w:val="0076651B"/>
    <w:rsid w:val="0076658A"/>
    <w:rsid w:val="00766A19"/>
    <w:rsid w:val="00766CAB"/>
    <w:rsid w:val="00766D17"/>
    <w:rsid w:val="00766F57"/>
    <w:rsid w:val="00767167"/>
    <w:rsid w:val="007672F3"/>
    <w:rsid w:val="0076762C"/>
    <w:rsid w:val="007679EA"/>
    <w:rsid w:val="00767FCE"/>
    <w:rsid w:val="0077060E"/>
    <w:rsid w:val="007707DB"/>
    <w:rsid w:val="00770A6B"/>
    <w:rsid w:val="00770BC5"/>
    <w:rsid w:val="0077198E"/>
    <w:rsid w:val="00771D71"/>
    <w:rsid w:val="00771F00"/>
    <w:rsid w:val="00771FFC"/>
    <w:rsid w:val="007727B9"/>
    <w:rsid w:val="0077297B"/>
    <w:rsid w:val="00772FB2"/>
    <w:rsid w:val="00773193"/>
    <w:rsid w:val="00773196"/>
    <w:rsid w:val="00773472"/>
    <w:rsid w:val="00773545"/>
    <w:rsid w:val="0077366A"/>
    <w:rsid w:val="00774396"/>
    <w:rsid w:val="0077445F"/>
    <w:rsid w:val="00774F6E"/>
    <w:rsid w:val="00775031"/>
    <w:rsid w:val="00775499"/>
    <w:rsid w:val="007758E5"/>
    <w:rsid w:val="00775B90"/>
    <w:rsid w:val="00775F0D"/>
    <w:rsid w:val="00776335"/>
    <w:rsid w:val="007763CB"/>
    <w:rsid w:val="0077645C"/>
    <w:rsid w:val="007767F0"/>
    <w:rsid w:val="0077691F"/>
    <w:rsid w:val="00776F92"/>
    <w:rsid w:val="00776FD0"/>
    <w:rsid w:val="00777063"/>
    <w:rsid w:val="007771EC"/>
    <w:rsid w:val="0077726D"/>
    <w:rsid w:val="007774AE"/>
    <w:rsid w:val="00777868"/>
    <w:rsid w:val="007804DE"/>
    <w:rsid w:val="00780899"/>
    <w:rsid w:val="00780CC9"/>
    <w:rsid w:val="00780E60"/>
    <w:rsid w:val="007815E6"/>
    <w:rsid w:val="00781980"/>
    <w:rsid w:val="0078245B"/>
    <w:rsid w:val="0078277C"/>
    <w:rsid w:val="007829F8"/>
    <w:rsid w:val="00782B5C"/>
    <w:rsid w:val="0078376A"/>
    <w:rsid w:val="00783971"/>
    <w:rsid w:val="0078411C"/>
    <w:rsid w:val="007842F8"/>
    <w:rsid w:val="0078493F"/>
    <w:rsid w:val="00784CF9"/>
    <w:rsid w:val="00784EFB"/>
    <w:rsid w:val="0078519A"/>
    <w:rsid w:val="0078587B"/>
    <w:rsid w:val="0078640A"/>
    <w:rsid w:val="0078661D"/>
    <w:rsid w:val="00786701"/>
    <w:rsid w:val="00786822"/>
    <w:rsid w:val="00786E56"/>
    <w:rsid w:val="0078797D"/>
    <w:rsid w:val="00787E7F"/>
    <w:rsid w:val="00790012"/>
    <w:rsid w:val="00790395"/>
    <w:rsid w:val="00790770"/>
    <w:rsid w:val="0079160E"/>
    <w:rsid w:val="00791779"/>
    <w:rsid w:val="00791B24"/>
    <w:rsid w:val="00791FFB"/>
    <w:rsid w:val="0079265A"/>
    <w:rsid w:val="00793150"/>
    <w:rsid w:val="007936AC"/>
    <w:rsid w:val="00793AF9"/>
    <w:rsid w:val="00794493"/>
    <w:rsid w:val="007944C5"/>
    <w:rsid w:val="00794A21"/>
    <w:rsid w:val="00794B8E"/>
    <w:rsid w:val="00794DAF"/>
    <w:rsid w:val="00794F0A"/>
    <w:rsid w:val="00795002"/>
    <w:rsid w:val="00795CA9"/>
    <w:rsid w:val="00795EAA"/>
    <w:rsid w:val="007961B4"/>
    <w:rsid w:val="00796406"/>
    <w:rsid w:val="007966A1"/>
    <w:rsid w:val="007968AC"/>
    <w:rsid w:val="00796A65"/>
    <w:rsid w:val="00797302"/>
    <w:rsid w:val="0079752F"/>
    <w:rsid w:val="00797B00"/>
    <w:rsid w:val="00797EFA"/>
    <w:rsid w:val="00797FB7"/>
    <w:rsid w:val="007A02B1"/>
    <w:rsid w:val="007A0697"/>
    <w:rsid w:val="007A0827"/>
    <w:rsid w:val="007A0892"/>
    <w:rsid w:val="007A196C"/>
    <w:rsid w:val="007A24F6"/>
    <w:rsid w:val="007A291D"/>
    <w:rsid w:val="007A2D69"/>
    <w:rsid w:val="007A3264"/>
    <w:rsid w:val="007A3CBC"/>
    <w:rsid w:val="007A4488"/>
    <w:rsid w:val="007A46D9"/>
    <w:rsid w:val="007A4844"/>
    <w:rsid w:val="007A48EE"/>
    <w:rsid w:val="007A5348"/>
    <w:rsid w:val="007A5421"/>
    <w:rsid w:val="007A569E"/>
    <w:rsid w:val="007A5A4C"/>
    <w:rsid w:val="007A5A52"/>
    <w:rsid w:val="007A6445"/>
    <w:rsid w:val="007A64EB"/>
    <w:rsid w:val="007A6EA5"/>
    <w:rsid w:val="007A7780"/>
    <w:rsid w:val="007A787C"/>
    <w:rsid w:val="007B002B"/>
    <w:rsid w:val="007B01B7"/>
    <w:rsid w:val="007B04BE"/>
    <w:rsid w:val="007B0C8B"/>
    <w:rsid w:val="007B0D49"/>
    <w:rsid w:val="007B0E7B"/>
    <w:rsid w:val="007B17E0"/>
    <w:rsid w:val="007B1CC9"/>
    <w:rsid w:val="007B1F84"/>
    <w:rsid w:val="007B245E"/>
    <w:rsid w:val="007B2469"/>
    <w:rsid w:val="007B2B24"/>
    <w:rsid w:val="007B2C45"/>
    <w:rsid w:val="007B300C"/>
    <w:rsid w:val="007B3160"/>
    <w:rsid w:val="007B3BA4"/>
    <w:rsid w:val="007B3C4F"/>
    <w:rsid w:val="007B4131"/>
    <w:rsid w:val="007B41C4"/>
    <w:rsid w:val="007B47A4"/>
    <w:rsid w:val="007B47B2"/>
    <w:rsid w:val="007B4AE4"/>
    <w:rsid w:val="007B4E61"/>
    <w:rsid w:val="007B4F09"/>
    <w:rsid w:val="007B500C"/>
    <w:rsid w:val="007B51CD"/>
    <w:rsid w:val="007B5234"/>
    <w:rsid w:val="007B536C"/>
    <w:rsid w:val="007B5729"/>
    <w:rsid w:val="007B5B42"/>
    <w:rsid w:val="007B5D83"/>
    <w:rsid w:val="007B5DBD"/>
    <w:rsid w:val="007B606E"/>
    <w:rsid w:val="007B6729"/>
    <w:rsid w:val="007B6782"/>
    <w:rsid w:val="007B6922"/>
    <w:rsid w:val="007B6961"/>
    <w:rsid w:val="007B6BC3"/>
    <w:rsid w:val="007B71B6"/>
    <w:rsid w:val="007B721C"/>
    <w:rsid w:val="007B74AF"/>
    <w:rsid w:val="007B7955"/>
    <w:rsid w:val="007B7CED"/>
    <w:rsid w:val="007C0265"/>
    <w:rsid w:val="007C0669"/>
    <w:rsid w:val="007C0BD4"/>
    <w:rsid w:val="007C0E4F"/>
    <w:rsid w:val="007C0F37"/>
    <w:rsid w:val="007C10A1"/>
    <w:rsid w:val="007C10AE"/>
    <w:rsid w:val="007C113F"/>
    <w:rsid w:val="007C2616"/>
    <w:rsid w:val="007C266D"/>
    <w:rsid w:val="007C26BF"/>
    <w:rsid w:val="007C2891"/>
    <w:rsid w:val="007C2A6F"/>
    <w:rsid w:val="007C2AAC"/>
    <w:rsid w:val="007C2B2C"/>
    <w:rsid w:val="007C2C47"/>
    <w:rsid w:val="007C389B"/>
    <w:rsid w:val="007C3D49"/>
    <w:rsid w:val="007C4B65"/>
    <w:rsid w:val="007C5038"/>
    <w:rsid w:val="007C50F4"/>
    <w:rsid w:val="007C602E"/>
    <w:rsid w:val="007C62C1"/>
    <w:rsid w:val="007C646A"/>
    <w:rsid w:val="007C6822"/>
    <w:rsid w:val="007C6C25"/>
    <w:rsid w:val="007C71B4"/>
    <w:rsid w:val="007C7591"/>
    <w:rsid w:val="007C77BC"/>
    <w:rsid w:val="007C7961"/>
    <w:rsid w:val="007C7A52"/>
    <w:rsid w:val="007D0439"/>
    <w:rsid w:val="007D0498"/>
    <w:rsid w:val="007D0A92"/>
    <w:rsid w:val="007D1A3A"/>
    <w:rsid w:val="007D1D59"/>
    <w:rsid w:val="007D2B01"/>
    <w:rsid w:val="007D426B"/>
    <w:rsid w:val="007D4A58"/>
    <w:rsid w:val="007D4BFA"/>
    <w:rsid w:val="007D4E6D"/>
    <w:rsid w:val="007D5664"/>
    <w:rsid w:val="007D573D"/>
    <w:rsid w:val="007D5C80"/>
    <w:rsid w:val="007D5D87"/>
    <w:rsid w:val="007D5F08"/>
    <w:rsid w:val="007D5F3B"/>
    <w:rsid w:val="007D5F8A"/>
    <w:rsid w:val="007D605A"/>
    <w:rsid w:val="007D6203"/>
    <w:rsid w:val="007D735E"/>
    <w:rsid w:val="007D7951"/>
    <w:rsid w:val="007D7A40"/>
    <w:rsid w:val="007D7C33"/>
    <w:rsid w:val="007E047A"/>
    <w:rsid w:val="007E0822"/>
    <w:rsid w:val="007E0D83"/>
    <w:rsid w:val="007E1029"/>
    <w:rsid w:val="007E13D1"/>
    <w:rsid w:val="007E155F"/>
    <w:rsid w:val="007E2909"/>
    <w:rsid w:val="007E3AA0"/>
    <w:rsid w:val="007E3B24"/>
    <w:rsid w:val="007E3B46"/>
    <w:rsid w:val="007E40EA"/>
    <w:rsid w:val="007E48E4"/>
    <w:rsid w:val="007E4B37"/>
    <w:rsid w:val="007E508C"/>
    <w:rsid w:val="007E5C92"/>
    <w:rsid w:val="007E5F18"/>
    <w:rsid w:val="007E60E5"/>
    <w:rsid w:val="007E6156"/>
    <w:rsid w:val="007E68C0"/>
    <w:rsid w:val="007E6C93"/>
    <w:rsid w:val="007E7108"/>
    <w:rsid w:val="007E74F6"/>
    <w:rsid w:val="007E77DB"/>
    <w:rsid w:val="007F02EE"/>
    <w:rsid w:val="007F0457"/>
    <w:rsid w:val="007F0C73"/>
    <w:rsid w:val="007F17CD"/>
    <w:rsid w:val="007F18DC"/>
    <w:rsid w:val="007F1BE3"/>
    <w:rsid w:val="007F2BED"/>
    <w:rsid w:val="007F2C77"/>
    <w:rsid w:val="007F3060"/>
    <w:rsid w:val="007F337D"/>
    <w:rsid w:val="007F3507"/>
    <w:rsid w:val="007F360F"/>
    <w:rsid w:val="007F36E0"/>
    <w:rsid w:val="007F396F"/>
    <w:rsid w:val="007F3D83"/>
    <w:rsid w:val="007F50DE"/>
    <w:rsid w:val="007F512F"/>
    <w:rsid w:val="007F5851"/>
    <w:rsid w:val="007F58FB"/>
    <w:rsid w:val="007F5D0D"/>
    <w:rsid w:val="007F5E17"/>
    <w:rsid w:val="007F6289"/>
    <w:rsid w:val="007F628B"/>
    <w:rsid w:val="007F6328"/>
    <w:rsid w:val="007F6AC0"/>
    <w:rsid w:val="007F6C0E"/>
    <w:rsid w:val="007F6CFB"/>
    <w:rsid w:val="007F6EF5"/>
    <w:rsid w:val="007F70EC"/>
    <w:rsid w:val="007F7F91"/>
    <w:rsid w:val="008001F0"/>
    <w:rsid w:val="008004B5"/>
    <w:rsid w:val="00800ECA"/>
    <w:rsid w:val="00801211"/>
    <w:rsid w:val="008014DB"/>
    <w:rsid w:val="008019BF"/>
    <w:rsid w:val="00801A11"/>
    <w:rsid w:val="00801E06"/>
    <w:rsid w:val="00801F50"/>
    <w:rsid w:val="00802193"/>
    <w:rsid w:val="008026A4"/>
    <w:rsid w:val="0080270D"/>
    <w:rsid w:val="00802E10"/>
    <w:rsid w:val="0080300F"/>
    <w:rsid w:val="00803544"/>
    <w:rsid w:val="00803742"/>
    <w:rsid w:val="008038A3"/>
    <w:rsid w:val="00803EC5"/>
    <w:rsid w:val="00803FC6"/>
    <w:rsid w:val="00804162"/>
    <w:rsid w:val="0080459A"/>
    <w:rsid w:val="00804A9F"/>
    <w:rsid w:val="00804AA6"/>
    <w:rsid w:val="00804D35"/>
    <w:rsid w:val="00805066"/>
    <w:rsid w:val="0080564D"/>
    <w:rsid w:val="00805719"/>
    <w:rsid w:val="008063BB"/>
    <w:rsid w:val="00807608"/>
    <w:rsid w:val="00807E87"/>
    <w:rsid w:val="00807E99"/>
    <w:rsid w:val="00807F22"/>
    <w:rsid w:val="008111EA"/>
    <w:rsid w:val="0081128F"/>
    <w:rsid w:val="0081136D"/>
    <w:rsid w:val="0081146B"/>
    <w:rsid w:val="008116B8"/>
    <w:rsid w:val="00811823"/>
    <w:rsid w:val="008118CB"/>
    <w:rsid w:val="00811BD7"/>
    <w:rsid w:val="00811F25"/>
    <w:rsid w:val="00812245"/>
    <w:rsid w:val="00812556"/>
    <w:rsid w:val="00812A24"/>
    <w:rsid w:val="00812B2B"/>
    <w:rsid w:val="00812C52"/>
    <w:rsid w:val="0081321E"/>
    <w:rsid w:val="008139A1"/>
    <w:rsid w:val="00813BC6"/>
    <w:rsid w:val="00813BD4"/>
    <w:rsid w:val="00813F5A"/>
    <w:rsid w:val="00814478"/>
    <w:rsid w:val="0081456C"/>
    <w:rsid w:val="008147AF"/>
    <w:rsid w:val="008148A0"/>
    <w:rsid w:val="00814944"/>
    <w:rsid w:val="0081570C"/>
    <w:rsid w:val="00815AF6"/>
    <w:rsid w:val="00815CEF"/>
    <w:rsid w:val="00815D7E"/>
    <w:rsid w:val="0081644E"/>
    <w:rsid w:val="00816505"/>
    <w:rsid w:val="00816743"/>
    <w:rsid w:val="0081683B"/>
    <w:rsid w:val="0081697F"/>
    <w:rsid w:val="00816E21"/>
    <w:rsid w:val="0081748A"/>
    <w:rsid w:val="008176A5"/>
    <w:rsid w:val="00817B81"/>
    <w:rsid w:val="00817FC1"/>
    <w:rsid w:val="0082085D"/>
    <w:rsid w:val="00820DDA"/>
    <w:rsid w:val="00821E00"/>
    <w:rsid w:val="00821E63"/>
    <w:rsid w:val="0082226C"/>
    <w:rsid w:val="00822AE6"/>
    <w:rsid w:val="00822B9C"/>
    <w:rsid w:val="00822E15"/>
    <w:rsid w:val="0082314F"/>
    <w:rsid w:val="008231F1"/>
    <w:rsid w:val="00823487"/>
    <w:rsid w:val="00823EC0"/>
    <w:rsid w:val="0082466B"/>
    <w:rsid w:val="00824B06"/>
    <w:rsid w:val="00824B29"/>
    <w:rsid w:val="00825266"/>
    <w:rsid w:val="00825420"/>
    <w:rsid w:val="00825908"/>
    <w:rsid w:val="00825982"/>
    <w:rsid w:val="00825E13"/>
    <w:rsid w:val="00825EE6"/>
    <w:rsid w:val="00826031"/>
    <w:rsid w:val="008262F9"/>
    <w:rsid w:val="0082675F"/>
    <w:rsid w:val="008274D8"/>
    <w:rsid w:val="00827756"/>
    <w:rsid w:val="0083006C"/>
    <w:rsid w:val="0083034A"/>
    <w:rsid w:val="008306BB"/>
    <w:rsid w:val="00830FDF"/>
    <w:rsid w:val="008311F1"/>
    <w:rsid w:val="00831438"/>
    <w:rsid w:val="008314CB"/>
    <w:rsid w:val="00831B9F"/>
    <w:rsid w:val="008320E0"/>
    <w:rsid w:val="008321A5"/>
    <w:rsid w:val="0083291A"/>
    <w:rsid w:val="00832B80"/>
    <w:rsid w:val="00832CAE"/>
    <w:rsid w:val="00832CE4"/>
    <w:rsid w:val="00832E78"/>
    <w:rsid w:val="00832F34"/>
    <w:rsid w:val="00833308"/>
    <w:rsid w:val="008335C4"/>
    <w:rsid w:val="008335E2"/>
    <w:rsid w:val="0083461B"/>
    <w:rsid w:val="0083494F"/>
    <w:rsid w:val="00834A0B"/>
    <w:rsid w:val="00834C8F"/>
    <w:rsid w:val="00834E5D"/>
    <w:rsid w:val="00834F20"/>
    <w:rsid w:val="008351EF"/>
    <w:rsid w:val="00835666"/>
    <w:rsid w:val="00835808"/>
    <w:rsid w:val="00835848"/>
    <w:rsid w:val="008358A9"/>
    <w:rsid w:val="00835DA6"/>
    <w:rsid w:val="00836B8B"/>
    <w:rsid w:val="008372A0"/>
    <w:rsid w:val="008374F1"/>
    <w:rsid w:val="00837549"/>
    <w:rsid w:val="0083784D"/>
    <w:rsid w:val="008378B6"/>
    <w:rsid w:val="00837929"/>
    <w:rsid w:val="00837B49"/>
    <w:rsid w:val="00837D72"/>
    <w:rsid w:val="008408B5"/>
    <w:rsid w:val="00840B08"/>
    <w:rsid w:val="00840B43"/>
    <w:rsid w:val="00840D89"/>
    <w:rsid w:val="00841964"/>
    <w:rsid w:val="00841A6A"/>
    <w:rsid w:val="00841C65"/>
    <w:rsid w:val="0084244F"/>
    <w:rsid w:val="0084257E"/>
    <w:rsid w:val="00842A9E"/>
    <w:rsid w:val="00842B3C"/>
    <w:rsid w:val="00843242"/>
    <w:rsid w:val="008434FC"/>
    <w:rsid w:val="00843633"/>
    <w:rsid w:val="008437B4"/>
    <w:rsid w:val="00843B29"/>
    <w:rsid w:val="00843CAC"/>
    <w:rsid w:val="00844137"/>
    <w:rsid w:val="00844743"/>
    <w:rsid w:val="00844CC3"/>
    <w:rsid w:val="00844E17"/>
    <w:rsid w:val="0084513D"/>
    <w:rsid w:val="008455EE"/>
    <w:rsid w:val="00845F7E"/>
    <w:rsid w:val="00846274"/>
    <w:rsid w:val="00846E52"/>
    <w:rsid w:val="00847FA9"/>
    <w:rsid w:val="00850123"/>
    <w:rsid w:val="0085016E"/>
    <w:rsid w:val="00850D36"/>
    <w:rsid w:val="00851355"/>
    <w:rsid w:val="00853431"/>
    <w:rsid w:val="00853810"/>
    <w:rsid w:val="00853A59"/>
    <w:rsid w:val="00853C5C"/>
    <w:rsid w:val="00853CC1"/>
    <w:rsid w:val="0085480D"/>
    <w:rsid w:val="00854E37"/>
    <w:rsid w:val="008552EC"/>
    <w:rsid w:val="008558BC"/>
    <w:rsid w:val="00855B8B"/>
    <w:rsid w:val="00855B96"/>
    <w:rsid w:val="00856287"/>
    <w:rsid w:val="00856FEE"/>
    <w:rsid w:val="008570F0"/>
    <w:rsid w:val="00857729"/>
    <w:rsid w:val="008577D2"/>
    <w:rsid w:val="00857A8A"/>
    <w:rsid w:val="00857D13"/>
    <w:rsid w:val="00857DE9"/>
    <w:rsid w:val="0086013C"/>
    <w:rsid w:val="008602A2"/>
    <w:rsid w:val="008608F8"/>
    <w:rsid w:val="00860C23"/>
    <w:rsid w:val="00860EC8"/>
    <w:rsid w:val="00860F7C"/>
    <w:rsid w:val="00860FE8"/>
    <w:rsid w:val="0086105A"/>
    <w:rsid w:val="00861215"/>
    <w:rsid w:val="008612B1"/>
    <w:rsid w:val="00861D63"/>
    <w:rsid w:val="0086303A"/>
    <w:rsid w:val="00863066"/>
    <w:rsid w:val="0086325C"/>
    <w:rsid w:val="008642F2"/>
    <w:rsid w:val="00864621"/>
    <w:rsid w:val="0086462E"/>
    <w:rsid w:val="00864A31"/>
    <w:rsid w:val="00864D9E"/>
    <w:rsid w:val="00864F83"/>
    <w:rsid w:val="00865523"/>
    <w:rsid w:val="0086554B"/>
    <w:rsid w:val="00865855"/>
    <w:rsid w:val="00866730"/>
    <w:rsid w:val="00866D53"/>
    <w:rsid w:val="00867871"/>
    <w:rsid w:val="00867F6D"/>
    <w:rsid w:val="00870204"/>
    <w:rsid w:val="00870370"/>
    <w:rsid w:val="00870707"/>
    <w:rsid w:val="0087080B"/>
    <w:rsid w:val="00870A44"/>
    <w:rsid w:val="0087132F"/>
    <w:rsid w:val="008714A3"/>
    <w:rsid w:val="00871885"/>
    <w:rsid w:val="00871A00"/>
    <w:rsid w:val="00871C47"/>
    <w:rsid w:val="00871FEB"/>
    <w:rsid w:val="0087202E"/>
    <w:rsid w:val="00872171"/>
    <w:rsid w:val="008727F4"/>
    <w:rsid w:val="0087323C"/>
    <w:rsid w:val="0087459F"/>
    <w:rsid w:val="00874689"/>
    <w:rsid w:val="00874F5C"/>
    <w:rsid w:val="0087542A"/>
    <w:rsid w:val="00875A01"/>
    <w:rsid w:val="008760A6"/>
    <w:rsid w:val="008763DD"/>
    <w:rsid w:val="008766F3"/>
    <w:rsid w:val="00876749"/>
    <w:rsid w:val="00876BB8"/>
    <w:rsid w:val="00876F04"/>
    <w:rsid w:val="0087705A"/>
    <w:rsid w:val="008771BE"/>
    <w:rsid w:val="00877B13"/>
    <w:rsid w:val="00880185"/>
    <w:rsid w:val="00880841"/>
    <w:rsid w:val="0088098D"/>
    <w:rsid w:val="00880A99"/>
    <w:rsid w:val="00880FAC"/>
    <w:rsid w:val="008811AA"/>
    <w:rsid w:val="008813B5"/>
    <w:rsid w:val="00881491"/>
    <w:rsid w:val="008819F7"/>
    <w:rsid w:val="00882142"/>
    <w:rsid w:val="0088251E"/>
    <w:rsid w:val="008826B5"/>
    <w:rsid w:val="00882925"/>
    <w:rsid w:val="00882D9B"/>
    <w:rsid w:val="00883043"/>
    <w:rsid w:val="008830D6"/>
    <w:rsid w:val="00884156"/>
    <w:rsid w:val="00884857"/>
    <w:rsid w:val="00885152"/>
    <w:rsid w:val="008852DB"/>
    <w:rsid w:val="00885414"/>
    <w:rsid w:val="00885534"/>
    <w:rsid w:val="00885820"/>
    <w:rsid w:val="00886325"/>
    <w:rsid w:val="0088677F"/>
    <w:rsid w:val="00886E48"/>
    <w:rsid w:val="00887224"/>
    <w:rsid w:val="00887377"/>
    <w:rsid w:val="00887510"/>
    <w:rsid w:val="008875D3"/>
    <w:rsid w:val="00887769"/>
    <w:rsid w:val="00887F5A"/>
    <w:rsid w:val="008907EA"/>
    <w:rsid w:val="0089084F"/>
    <w:rsid w:val="0089100D"/>
    <w:rsid w:val="00891148"/>
    <w:rsid w:val="00891186"/>
    <w:rsid w:val="00891462"/>
    <w:rsid w:val="00891669"/>
    <w:rsid w:val="00892203"/>
    <w:rsid w:val="0089278E"/>
    <w:rsid w:val="00892879"/>
    <w:rsid w:val="008934A5"/>
    <w:rsid w:val="008937EA"/>
    <w:rsid w:val="008938DD"/>
    <w:rsid w:val="0089391C"/>
    <w:rsid w:val="00893B50"/>
    <w:rsid w:val="00893DB6"/>
    <w:rsid w:val="00893E48"/>
    <w:rsid w:val="00894039"/>
    <w:rsid w:val="008942B7"/>
    <w:rsid w:val="008948BB"/>
    <w:rsid w:val="00894A04"/>
    <w:rsid w:val="00894AF0"/>
    <w:rsid w:val="00894D07"/>
    <w:rsid w:val="00894EEB"/>
    <w:rsid w:val="0089532F"/>
    <w:rsid w:val="008953B7"/>
    <w:rsid w:val="0089568F"/>
    <w:rsid w:val="00895B41"/>
    <w:rsid w:val="00895C47"/>
    <w:rsid w:val="00895EC4"/>
    <w:rsid w:val="00896213"/>
    <w:rsid w:val="008964AD"/>
    <w:rsid w:val="00896AB3"/>
    <w:rsid w:val="008970FE"/>
    <w:rsid w:val="0089717E"/>
    <w:rsid w:val="00897616"/>
    <w:rsid w:val="008977A5"/>
    <w:rsid w:val="00897BC3"/>
    <w:rsid w:val="00897FAC"/>
    <w:rsid w:val="008A0598"/>
    <w:rsid w:val="008A0669"/>
    <w:rsid w:val="008A074F"/>
    <w:rsid w:val="008A1AD3"/>
    <w:rsid w:val="008A1BBF"/>
    <w:rsid w:val="008A2127"/>
    <w:rsid w:val="008A2690"/>
    <w:rsid w:val="008A28C4"/>
    <w:rsid w:val="008A312E"/>
    <w:rsid w:val="008A365F"/>
    <w:rsid w:val="008A3745"/>
    <w:rsid w:val="008A3B74"/>
    <w:rsid w:val="008A40FD"/>
    <w:rsid w:val="008A4345"/>
    <w:rsid w:val="008A44E4"/>
    <w:rsid w:val="008A4786"/>
    <w:rsid w:val="008A4B21"/>
    <w:rsid w:val="008A4B7F"/>
    <w:rsid w:val="008A4B8C"/>
    <w:rsid w:val="008A4E38"/>
    <w:rsid w:val="008A5158"/>
    <w:rsid w:val="008A56AF"/>
    <w:rsid w:val="008A5C53"/>
    <w:rsid w:val="008A6C4B"/>
    <w:rsid w:val="008A6D1C"/>
    <w:rsid w:val="008A6E30"/>
    <w:rsid w:val="008A6E6A"/>
    <w:rsid w:val="008A72B8"/>
    <w:rsid w:val="008A7313"/>
    <w:rsid w:val="008A7F48"/>
    <w:rsid w:val="008B0632"/>
    <w:rsid w:val="008B0753"/>
    <w:rsid w:val="008B0CD5"/>
    <w:rsid w:val="008B137B"/>
    <w:rsid w:val="008B156C"/>
    <w:rsid w:val="008B23DF"/>
    <w:rsid w:val="008B2992"/>
    <w:rsid w:val="008B299C"/>
    <w:rsid w:val="008B335B"/>
    <w:rsid w:val="008B339D"/>
    <w:rsid w:val="008B39C1"/>
    <w:rsid w:val="008B3DDB"/>
    <w:rsid w:val="008B4266"/>
    <w:rsid w:val="008B4689"/>
    <w:rsid w:val="008B4B68"/>
    <w:rsid w:val="008B4C05"/>
    <w:rsid w:val="008B4FD3"/>
    <w:rsid w:val="008B5646"/>
    <w:rsid w:val="008B57C4"/>
    <w:rsid w:val="008B5960"/>
    <w:rsid w:val="008B5F49"/>
    <w:rsid w:val="008B5FCE"/>
    <w:rsid w:val="008B6098"/>
    <w:rsid w:val="008B65FC"/>
    <w:rsid w:val="008B6DB4"/>
    <w:rsid w:val="008B6E65"/>
    <w:rsid w:val="008B7135"/>
    <w:rsid w:val="008B722C"/>
    <w:rsid w:val="008B7360"/>
    <w:rsid w:val="008B7518"/>
    <w:rsid w:val="008B7768"/>
    <w:rsid w:val="008B7EAF"/>
    <w:rsid w:val="008C01D8"/>
    <w:rsid w:val="008C0427"/>
    <w:rsid w:val="008C05D6"/>
    <w:rsid w:val="008C0735"/>
    <w:rsid w:val="008C0A97"/>
    <w:rsid w:val="008C0CDF"/>
    <w:rsid w:val="008C0E08"/>
    <w:rsid w:val="008C115E"/>
    <w:rsid w:val="008C1838"/>
    <w:rsid w:val="008C1A1A"/>
    <w:rsid w:val="008C2418"/>
    <w:rsid w:val="008C2884"/>
    <w:rsid w:val="008C2DE1"/>
    <w:rsid w:val="008C2DF9"/>
    <w:rsid w:val="008C2E50"/>
    <w:rsid w:val="008C2F98"/>
    <w:rsid w:val="008C359D"/>
    <w:rsid w:val="008C36A5"/>
    <w:rsid w:val="008C3988"/>
    <w:rsid w:val="008C3D79"/>
    <w:rsid w:val="008C3E9E"/>
    <w:rsid w:val="008C3ECC"/>
    <w:rsid w:val="008C41CB"/>
    <w:rsid w:val="008C4243"/>
    <w:rsid w:val="008C4729"/>
    <w:rsid w:val="008C4A37"/>
    <w:rsid w:val="008C4E49"/>
    <w:rsid w:val="008C5689"/>
    <w:rsid w:val="008C5B5C"/>
    <w:rsid w:val="008C64AB"/>
    <w:rsid w:val="008C66E5"/>
    <w:rsid w:val="008C6773"/>
    <w:rsid w:val="008C68AF"/>
    <w:rsid w:val="008C692A"/>
    <w:rsid w:val="008C6AFB"/>
    <w:rsid w:val="008C6BF3"/>
    <w:rsid w:val="008C6C85"/>
    <w:rsid w:val="008C708D"/>
    <w:rsid w:val="008C7115"/>
    <w:rsid w:val="008C7700"/>
    <w:rsid w:val="008C7841"/>
    <w:rsid w:val="008C7937"/>
    <w:rsid w:val="008C7950"/>
    <w:rsid w:val="008C7BAA"/>
    <w:rsid w:val="008C7C7A"/>
    <w:rsid w:val="008D00D1"/>
    <w:rsid w:val="008D017F"/>
    <w:rsid w:val="008D05B8"/>
    <w:rsid w:val="008D0684"/>
    <w:rsid w:val="008D06BA"/>
    <w:rsid w:val="008D0DAB"/>
    <w:rsid w:val="008D102E"/>
    <w:rsid w:val="008D1192"/>
    <w:rsid w:val="008D1583"/>
    <w:rsid w:val="008D18FF"/>
    <w:rsid w:val="008D2C13"/>
    <w:rsid w:val="008D2CF0"/>
    <w:rsid w:val="008D3ED6"/>
    <w:rsid w:val="008D440B"/>
    <w:rsid w:val="008D4591"/>
    <w:rsid w:val="008D494B"/>
    <w:rsid w:val="008D49A1"/>
    <w:rsid w:val="008D57EA"/>
    <w:rsid w:val="008D5E2A"/>
    <w:rsid w:val="008D5FCC"/>
    <w:rsid w:val="008D60D5"/>
    <w:rsid w:val="008D6277"/>
    <w:rsid w:val="008D62C4"/>
    <w:rsid w:val="008D7080"/>
    <w:rsid w:val="008D73B9"/>
    <w:rsid w:val="008D771C"/>
    <w:rsid w:val="008D7FCF"/>
    <w:rsid w:val="008E00CA"/>
    <w:rsid w:val="008E06B8"/>
    <w:rsid w:val="008E0926"/>
    <w:rsid w:val="008E0C24"/>
    <w:rsid w:val="008E0F6C"/>
    <w:rsid w:val="008E1744"/>
    <w:rsid w:val="008E1E49"/>
    <w:rsid w:val="008E2180"/>
    <w:rsid w:val="008E2A7F"/>
    <w:rsid w:val="008E2F5E"/>
    <w:rsid w:val="008E2FD6"/>
    <w:rsid w:val="008E3A90"/>
    <w:rsid w:val="008E5047"/>
    <w:rsid w:val="008E51EF"/>
    <w:rsid w:val="008E53DF"/>
    <w:rsid w:val="008E7308"/>
    <w:rsid w:val="008E7A31"/>
    <w:rsid w:val="008E7BF2"/>
    <w:rsid w:val="008E7EC7"/>
    <w:rsid w:val="008F063F"/>
    <w:rsid w:val="008F06B6"/>
    <w:rsid w:val="008F0CBF"/>
    <w:rsid w:val="008F0FA8"/>
    <w:rsid w:val="008F16F1"/>
    <w:rsid w:val="008F1859"/>
    <w:rsid w:val="008F192A"/>
    <w:rsid w:val="008F1E71"/>
    <w:rsid w:val="008F1EBC"/>
    <w:rsid w:val="008F2167"/>
    <w:rsid w:val="008F21FB"/>
    <w:rsid w:val="008F2696"/>
    <w:rsid w:val="008F26B2"/>
    <w:rsid w:val="008F3F2F"/>
    <w:rsid w:val="008F43C5"/>
    <w:rsid w:val="008F4495"/>
    <w:rsid w:val="008F48DD"/>
    <w:rsid w:val="008F495B"/>
    <w:rsid w:val="008F4BF8"/>
    <w:rsid w:val="008F4E4D"/>
    <w:rsid w:val="008F53AD"/>
    <w:rsid w:val="008F589D"/>
    <w:rsid w:val="008F5971"/>
    <w:rsid w:val="008F5E20"/>
    <w:rsid w:val="008F5E9E"/>
    <w:rsid w:val="008F61C4"/>
    <w:rsid w:val="008F6383"/>
    <w:rsid w:val="008F6C82"/>
    <w:rsid w:val="008F6E3F"/>
    <w:rsid w:val="008F753E"/>
    <w:rsid w:val="008F75F4"/>
    <w:rsid w:val="008F773F"/>
    <w:rsid w:val="008F7A29"/>
    <w:rsid w:val="009001C3"/>
    <w:rsid w:val="00900363"/>
    <w:rsid w:val="009005DB"/>
    <w:rsid w:val="00900724"/>
    <w:rsid w:val="00900774"/>
    <w:rsid w:val="009008F8"/>
    <w:rsid w:val="00900C1F"/>
    <w:rsid w:val="00900E01"/>
    <w:rsid w:val="0090107A"/>
    <w:rsid w:val="009010E1"/>
    <w:rsid w:val="009012B3"/>
    <w:rsid w:val="009015D0"/>
    <w:rsid w:val="00901852"/>
    <w:rsid w:val="00901C43"/>
    <w:rsid w:val="00901C9D"/>
    <w:rsid w:val="00902582"/>
    <w:rsid w:val="00902976"/>
    <w:rsid w:val="00902B65"/>
    <w:rsid w:val="00902C83"/>
    <w:rsid w:val="00902CFC"/>
    <w:rsid w:val="00903561"/>
    <w:rsid w:val="00903626"/>
    <w:rsid w:val="009039A1"/>
    <w:rsid w:val="00903EDA"/>
    <w:rsid w:val="009040EC"/>
    <w:rsid w:val="0090416B"/>
    <w:rsid w:val="00904279"/>
    <w:rsid w:val="009044B3"/>
    <w:rsid w:val="00904CCC"/>
    <w:rsid w:val="00905064"/>
    <w:rsid w:val="0090521B"/>
    <w:rsid w:val="009052CE"/>
    <w:rsid w:val="00905800"/>
    <w:rsid w:val="00905D11"/>
    <w:rsid w:val="00905E43"/>
    <w:rsid w:val="009061AD"/>
    <w:rsid w:val="00906371"/>
    <w:rsid w:val="00906BC1"/>
    <w:rsid w:val="00906E73"/>
    <w:rsid w:val="00906F58"/>
    <w:rsid w:val="00907129"/>
    <w:rsid w:val="0090747A"/>
    <w:rsid w:val="009079A0"/>
    <w:rsid w:val="00907C84"/>
    <w:rsid w:val="00907E75"/>
    <w:rsid w:val="00907EE6"/>
    <w:rsid w:val="009105CC"/>
    <w:rsid w:val="0091083B"/>
    <w:rsid w:val="009109B5"/>
    <w:rsid w:val="00910C80"/>
    <w:rsid w:val="009113FF"/>
    <w:rsid w:val="00911A79"/>
    <w:rsid w:val="00911E07"/>
    <w:rsid w:val="00911F33"/>
    <w:rsid w:val="00911F58"/>
    <w:rsid w:val="00911F7A"/>
    <w:rsid w:val="00912111"/>
    <w:rsid w:val="0091220E"/>
    <w:rsid w:val="00912479"/>
    <w:rsid w:val="00912B6E"/>
    <w:rsid w:val="009139E1"/>
    <w:rsid w:val="00913ACE"/>
    <w:rsid w:val="00913F08"/>
    <w:rsid w:val="009145C2"/>
    <w:rsid w:val="00914659"/>
    <w:rsid w:val="00914C4C"/>
    <w:rsid w:val="00914EDC"/>
    <w:rsid w:val="00914EDF"/>
    <w:rsid w:val="009152D7"/>
    <w:rsid w:val="00915593"/>
    <w:rsid w:val="00915AA8"/>
    <w:rsid w:val="00915AC3"/>
    <w:rsid w:val="00915DD2"/>
    <w:rsid w:val="0091653A"/>
    <w:rsid w:val="00916619"/>
    <w:rsid w:val="009169F1"/>
    <w:rsid w:val="00916D55"/>
    <w:rsid w:val="00916F44"/>
    <w:rsid w:val="009171A9"/>
    <w:rsid w:val="009171F2"/>
    <w:rsid w:val="00917336"/>
    <w:rsid w:val="0091772C"/>
    <w:rsid w:val="00917A45"/>
    <w:rsid w:val="009203CB"/>
    <w:rsid w:val="00920676"/>
    <w:rsid w:val="009206B2"/>
    <w:rsid w:val="009217C4"/>
    <w:rsid w:val="00921818"/>
    <w:rsid w:val="00921E9C"/>
    <w:rsid w:val="00921FC1"/>
    <w:rsid w:val="0092250C"/>
    <w:rsid w:val="00922532"/>
    <w:rsid w:val="009227C7"/>
    <w:rsid w:val="00922944"/>
    <w:rsid w:val="0092316F"/>
    <w:rsid w:val="009235A3"/>
    <w:rsid w:val="009237A6"/>
    <w:rsid w:val="00924237"/>
    <w:rsid w:val="0092441D"/>
    <w:rsid w:val="00925029"/>
    <w:rsid w:val="00925125"/>
    <w:rsid w:val="009256DF"/>
    <w:rsid w:val="00926331"/>
    <w:rsid w:val="0092638D"/>
    <w:rsid w:val="00926E53"/>
    <w:rsid w:val="00926EE1"/>
    <w:rsid w:val="0092717E"/>
    <w:rsid w:val="0092747F"/>
    <w:rsid w:val="009278C6"/>
    <w:rsid w:val="009278F7"/>
    <w:rsid w:val="00927D2D"/>
    <w:rsid w:val="00930801"/>
    <w:rsid w:val="009309DE"/>
    <w:rsid w:val="00930A68"/>
    <w:rsid w:val="00930AB8"/>
    <w:rsid w:val="00930B08"/>
    <w:rsid w:val="00930B91"/>
    <w:rsid w:val="00930D50"/>
    <w:rsid w:val="0093151E"/>
    <w:rsid w:val="00931588"/>
    <w:rsid w:val="0093174C"/>
    <w:rsid w:val="00931D8F"/>
    <w:rsid w:val="00931EF8"/>
    <w:rsid w:val="009323CF"/>
    <w:rsid w:val="00932435"/>
    <w:rsid w:val="009325BA"/>
    <w:rsid w:val="00932A8D"/>
    <w:rsid w:val="00932A8F"/>
    <w:rsid w:val="00933137"/>
    <w:rsid w:val="009336C8"/>
    <w:rsid w:val="00933B80"/>
    <w:rsid w:val="00933F01"/>
    <w:rsid w:val="00934367"/>
    <w:rsid w:val="00934461"/>
    <w:rsid w:val="00935270"/>
    <w:rsid w:val="00935420"/>
    <w:rsid w:val="009354C8"/>
    <w:rsid w:val="009355FC"/>
    <w:rsid w:val="00935BED"/>
    <w:rsid w:val="00935C27"/>
    <w:rsid w:val="00936171"/>
    <w:rsid w:val="00936233"/>
    <w:rsid w:val="009362BF"/>
    <w:rsid w:val="009362D1"/>
    <w:rsid w:val="00936D83"/>
    <w:rsid w:val="00937929"/>
    <w:rsid w:val="00937D25"/>
    <w:rsid w:val="00937DAB"/>
    <w:rsid w:val="00937F4F"/>
    <w:rsid w:val="009401ED"/>
    <w:rsid w:val="009403C0"/>
    <w:rsid w:val="0094045F"/>
    <w:rsid w:val="00940696"/>
    <w:rsid w:val="00940DF5"/>
    <w:rsid w:val="00940F53"/>
    <w:rsid w:val="009410F2"/>
    <w:rsid w:val="0094163C"/>
    <w:rsid w:val="00941D3D"/>
    <w:rsid w:val="00941ED3"/>
    <w:rsid w:val="00941EF6"/>
    <w:rsid w:val="00942445"/>
    <w:rsid w:val="009435B1"/>
    <w:rsid w:val="00943778"/>
    <w:rsid w:val="00943A00"/>
    <w:rsid w:val="00943A43"/>
    <w:rsid w:val="00943E50"/>
    <w:rsid w:val="00944122"/>
    <w:rsid w:val="0094482D"/>
    <w:rsid w:val="00944A03"/>
    <w:rsid w:val="00944D32"/>
    <w:rsid w:val="00944DF2"/>
    <w:rsid w:val="00945D46"/>
    <w:rsid w:val="00945DBD"/>
    <w:rsid w:val="00946016"/>
    <w:rsid w:val="009461DB"/>
    <w:rsid w:val="00946959"/>
    <w:rsid w:val="00946B72"/>
    <w:rsid w:val="00946DEB"/>
    <w:rsid w:val="00946E8F"/>
    <w:rsid w:val="009473B7"/>
    <w:rsid w:val="009479AD"/>
    <w:rsid w:val="00947C5A"/>
    <w:rsid w:val="00947F2B"/>
    <w:rsid w:val="009503C7"/>
    <w:rsid w:val="00950C03"/>
    <w:rsid w:val="00950D3C"/>
    <w:rsid w:val="009517CB"/>
    <w:rsid w:val="00952234"/>
    <w:rsid w:val="00952692"/>
    <w:rsid w:val="00952FC4"/>
    <w:rsid w:val="0095332E"/>
    <w:rsid w:val="0095369B"/>
    <w:rsid w:val="009545CB"/>
    <w:rsid w:val="009546A1"/>
    <w:rsid w:val="0095475C"/>
    <w:rsid w:val="009547CD"/>
    <w:rsid w:val="009549A2"/>
    <w:rsid w:val="00954DF3"/>
    <w:rsid w:val="0095527B"/>
    <w:rsid w:val="0095543C"/>
    <w:rsid w:val="00956371"/>
    <w:rsid w:val="00956575"/>
    <w:rsid w:val="0095661F"/>
    <w:rsid w:val="0095668A"/>
    <w:rsid w:val="00956761"/>
    <w:rsid w:val="00956878"/>
    <w:rsid w:val="009568A7"/>
    <w:rsid w:val="00956B1F"/>
    <w:rsid w:val="0095747A"/>
    <w:rsid w:val="00957998"/>
    <w:rsid w:val="00957BA2"/>
    <w:rsid w:val="00957F1A"/>
    <w:rsid w:val="00957F54"/>
    <w:rsid w:val="009606B1"/>
    <w:rsid w:val="009607A6"/>
    <w:rsid w:val="00960BCB"/>
    <w:rsid w:val="00960FE0"/>
    <w:rsid w:val="00961098"/>
    <w:rsid w:val="00961704"/>
    <w:rsid w:val="00961A1A"/>
    <w:rsid w:val="00962185"/>
    <w:rsid w:val="009621DA"/>
    <w:rsid w:val="009623B0"/>
    <w:rsid w:val="0096246F"/>
    <w:rsid w:val="0096267B"/>
    <w:rsid w:val="009632AB"/>
    <w:rsid w:val="009637AB"/>
    <w:rsid w:val="00963E02"/>
    <w:rsid w:val="009640B0"/>
    <w:rsid w:val="00964640"/>
    <w:rsid w:val="0096491E"/>
    <w:rsid w:val="00965CF0"/>
    <w:rsid w:val="009664A2"/>
    <w:rsid w:val="009668E9"/>
    <w:rsid w:val="00966A24"/>
    <w:rsid w:val="00966AAE"/>
    <w:rsid w:val="0096754D"/>
    <w:rsid w:val="00970CCD"/>
    <w:rsid w:val="009715B9"/>
    <w:rsid w:val="00971D62"/>
    <w:rsid w:val="00973F74"/>
    <w:rsid w:val="00973F93"/>
    <w:rsid w:val="00974660"/>
    <w:rsid w:val="00974848"/>
    <w:rsid w:val="00974A3E"/>
    <w:rsid w:val="00974DAD"/>
    <w:rsid w:val="00975227"/>
    <w:rsid w:val="00975837"/>
    <w:rsid w:val="00975B7D"/>
    <w:rsid w:val="00975CFD"/>
    <w:rsid w:val="00975D39"/>
    <w:rsid w:val="00976207"/>
    <w:rsid w:val="00976524"/>
    <w:rsid w:val="009779E7"/>
    <w:rsid w:val="00977E8D"/>
    <w:rsid w:val="00977FFE"/>
    <w:rsid w:val="009806D7"/>
    <w:rsid w:val="0098085C"/>
    <w:rsid w:val="00980C27"/>
    <w:rsid w:val="00980CB3"/>
    <w:rsid w:val="009812BA"/>
    <w:rsid w:val="00981594"/>
    <w:rsid w:val="00981D3F"/>
    <w:rsid w:val="00981F99"/>
    <w:rsid w:val="0098226C"/>
    <w:rsid w:val="0098299E"/>
    <w:rsid w:val="00982B2C"/>
    <w:rsid w:val="00982F78"/>
    <w:rsid w:val="0098379E"/>
    <w:rsid w:val="009838BC"/>
    <w:rsid w:val="00983EE1"/>
    <w:rsid w:val="00983FB5"/>
    <w:rsid w:val="0098402D"/>
    <w:rsid w:val="00984155"/>
    <w:rsid w:val="009852BF"/>
    <w:rsid w:val="00985482"/>
    <w:rsid w:val="0098558E"/>
    <w:rsid w:val="009857EA"/>
    <w:rsid w:val="009858E9"/>
    <w:rsid w:val="009862E4"/>
    <w:rsid w:val="0098635C"/>
    <w:rsid w:val="00986736"/>
    <w:rsid w:val="009869EF"/>
    <w:rsid w:val="00986E9A"/>
    <w:rsid w:val="00986EE4"/>
    <w:rsid w:val="0098711A"/>
    <w:rsid w:val="009872CC"/>
    <w:rsid w:val="0098783A"/>
    <w:rsid w:val="00987ED9"/>
    <w:rsid w:val="009904A8"/>
    <w:rsid w:val="0099095A"/>
    <w:rsid w:val="00990B11"/>
    <w:rsid w:val="0099108F"/>
    <w:rsid w:val="0099138D"/>
    <w:rsid w:val="00991974"/>
    <w:rsid w:val="00991C3E"/>
    <w:rsid w:val="00991D56"/>
    <w:rsid w:val="00992166"/>
    <w:rsid w:val="009923B4"/>
    <w:rsid w:val="0099243A"/>
    <w:rsid w:val="009932BE"/>
    <w:rsid w:val="009935EF"/>
    <w:rsid w:val="00993AEE"/>
    <w:rsid w:val="00994080"/>
    <w:rsid w:val="00994649"/>
    <w:rsid w:val="00994DCC"/>
    <w:rsid w:val="00995211"/>
    <w:rsid w:val="00995402"/>
    <w:rsid w:val="009955E0"/>
    <w:rsid w:val="0099597A"/>
    <w:rsid w:val="00995DC6"/>
    <w:rsid w:val="0099604B"/>
    <w:rsid w:val="00996643"/>
    <w:rsid w:val="00996809"/>
    <w:rsid w:val="00996915"/>
    <w:rsid w:val="00997781"/>
    <w:rsid w:val="00997902"/>
    <w:rsid w:val="00997D01"/>
    <w:rsid w:val="00997F1C"/>
    <w:rsid w:val="009A017F"/>
    <w:rsid w:val="009A0344"/>
    <w:rsid w:val="009A0420"/>
    <w:rsid w:val="009A07C9"/>
    <w:rsid w:val="009A0BDE"/>
    <w:rsid w:val="009A0E36"/>
    <w:rsid w:val="009A1028"/>
    <w:rsid w:val="009A1633"/>
    <w:rsid w:val="009A195E"/>
    <w:rsid w:val="009A1BE5"/>
    <w:rsid w:val="009A1E64"/>
    <w:rsid w:val="009A1EE8"/>
    <w:rsid w:val="009A24AC"/>
    <w:rsid w:val="009A25D8"/>
    <w:rsid w:val="009A2910"/>
    <w:rsid w:val="009A380C"/>
    <w:rsid w:val="009A3CCB"/>
    <w:rsid w:val="009A4B9A"/>
    <w:rsid w:val="009A4E8F"/>
    <w:rsid w:val="009A5111"/>
    <w:rsid w:val="009A51DB"/>
    <w:rsid w:val="009A5268"/>
    <w:rsid w:val="009A550D"/>
    <w:rsid w:val="009A58D7"/>
    <w:rsid w:val="009A5D5F"/>
    <w:rsid w:val="009A716B"/>
    <w:rsid w:val="009A71C5"/>
    <w:rsid w:val="009A72A6"/>
    <w:rsid w:val="009A73BD"/>
    <w:rsid w:val="009A74FC"/>
    <w:rsid w:val="009B04F3"/>
    <w:rsid w:val="009B05C1"/>
    <w:rsid w:val="009B07BF"/>
    <w:rsid w:val="009B114D"/>
    <w:rsid w:val="009B12B6"/>
    <w:rsid w:val="009B12F4"/>
    <w:rsid w:val="009B15FF"/>
    <w:rsid w:val="009B172F"/>
    <w:rsid w:val="009B2171"/>
    <w:rsid w:val="009B2209"/>
    <w:rsid w:val="009B2A84"/>
    <w:rsid w:val="009B2B96"/>
    <w:rsid w:val="009B2CFD"/>
    <w:rsid w:val="009B2F7F"/>
    <w:rsid w:val="009B313A"/>
    <w:rsid w:val="009B3328"/>
    <w:rsid w:val="009B36D6"/>
    <w:rsid w:val="009B43B7"/>
    <w:rsid w:val="009B4617"/>
    <w:rsid w:val="009B4A7E"/>
    <w:rsid w:val="009B5010"/>
    <w:rsid w:val="009B50E3"/>
    <w:rsid w:val="009B5D21"/>
    <w:rsid w:val="009B5DA6"/>
    <w:rsid w:val="009B5EB4"/>
    <w:rsid w:val="009B7116"/>
    <w:rsid w:val="009B718B"/>
    <w:rsid w:val="009B73AE"/>
    <w:rsid w:val="009B7566"/>
    <w:rsid w:val="009B7727"/>
    <w:rsid w:val="009B79AC"/>
    <w:rsid w:val="009B7E7F"/>
    <w:rsid w:val="009B7EF5"/>
    <w:rsid w:val="009C03C5"/>
    <w:rsid w:val="009C09D4"/>
    <w:rsid w:val="009C0FB5"/>
    <w:rsid w:val="009C1616"/>
    <w:rsid w:val="009C1740"/>
    <w:rsid w:val="009C1ADF"/>
    <w:rsid w:val="009C1C61"/>
    <w:rsid w:val="009C1C8F"/>
    <w:rsid w:val="009C215B"/>
    <w:rsid w:val="009C2748"/>
    <w:rsid w:val="009C2CAD"/>
    <w:rsid w:val="009C34C4"/>
    <w:rsid w:val="009C35A3"/>
    <w:rsid w:val="009C385F"/>
    <w:rsid w:val="009C3973"/>
    <w:rsid w:val="009C447A"/>
    <w:rsid w:val="009C44D0"/>
    <w:rsid w:val="009C4591"/>
    <w:rsid w:val="009C4DEF"/>
    <w:rsid w:val="009C532A"/>
    <w:rsid w:val="009C54B4"/>
    <w:rsid w:val="009C5AB1"/>
    <w:rsid w:val="009C5BB1"/>
    <w:rsid w:val="009C5D01"/>
    <w:rsid w:val="009C7336"/>
    <w:rsid w:val="009C7F75"/>
    <w:rsid w:val="009D05FA"/>
    <w:rsid w:val="009D0C51"/>
    <w:rsid w:val="009D0D85"/>
    <w:rsid w:val="009D0D97"/>
    <w:rsid w:val="009D0FC2"/>
    <w:rsid w:val="009D10EE"/>
    <w:rsid w:val="009D12FC"/>
    <w:rsid w:val="009D1508"/>
    <w:rsid w:val="009D171D"/>
    <w:rsid w:val="009D17F8"/>
    <w:rsid w:val="009D1A23"/>
    <w:rsid w:val="009D1A71"/>
    <w:rsid w:val="009D1D8D"/>
    <w:rsid w:val="009D207C"/>
    <w:rsid w:val="009D20BB"/>
    <w:rsid w:val="009D21AF"/>
    <w:rsid w:val="009D27C6"/>
    <w:rsid w:val="009D378F"/>
    <w:rsid w:val="009D3C0B"/>
    <w:rsid w:val="009D4E0F"/>
    <w:rsid w:val="009D50BC"/>
    <w:rsid w:val="009D535A"/>
    <w:rsid w:val="009D56B0"/>
    <w:rsid w:val="009D56E3"/>
    <w:rsid w:val="009D6052"/>
    <w:rsid w:val="009D611F"/>
    <w:rsid w:val="009D635A"/>
    <w:rsid w:val="009D672A"/>
    <w:rsid w:val="009D67BC"/>
    <w:rsid w:val="009D77FE"/>
    <w:rsid w:val="009E0310"/>
    <w:rsid w:val="009E0754"/>
    <w:rsid w:val="009E0C04"/>
    <w:rsid w:val="009E0D52"/>
    <w:rsid w:val="009E1E39"/>
    <w:rsid w:val="009E21CF"/>
    <w:rsid w:val="009E27F2"/>
    <w:rsid w:val="009E282E"/>
    <w:rsid w:val="009E2A87"/>
    <w:rsid w:val="009E2C36"/>
    <w:rsid w:val="009E2F6A"/>
    <w:rsid w:val="009E3100"/>
    <w:rsid w:val="009E3394"/>
    <w:rsid w:val="009E34A9"/>
    <w:rsid w:val="009E3756"/>
    <w:rsid w:val="009E3AD8"/>
    <w:rsid w:val="009E43F5"/>
    <w:rsid w:val="009E44ED"/>
    <w:rsid w:val="009E4CAF"/>
    <w:rsid w:val="009E544E"/>
    <w:rsid w:val="009E5920"/>
    <w:rsid w:val="009E59DE"/>
    <w:rsid w:val="009E611F"/>
    <w:rsid w:val="009E63AF"/>
    <w:rsid w:val="009E6410"/>
    <w:rsid w:val="009E6A76"/>
    <w:rsid w:val="009E6AA3"/>
    <w:rsid w:val="009E6D92"/>
    <w:rsid w:val="009E6E85"/>
    <w:rsid w:val="009E7169"/>
    <w:rsid w:val="009E745C"/>
    <w:rsid w:val="009E77BA"/>
    <w:rsid w:val="009E7863"/>
    <w:rsid w:val="009E7972"/>
    <w:rsid w:val="009E7E1A"/>
    <w:rsid w:val="009F039A"/>
    <w:rsid w:val="009F04AC"/>
    <w:rsid w:val="009F04F6"/>
    <w:rsid w:val="009F0712"/>
    <w:rsid w:val="009F0FED"/>
    <w:rsid w:val="009F14E7"/>
    <w:rsid w:val="009F151C"/>
    <w:rsid w:val="009F164C"/>
    <w:rsid w:val="009F1DC8"/>
    <w:rsid w:val="009F1E06"/>
    <w:rsid w:val="009F208A"/>
    <w:rsid w:val="009F2266"/>
    <w:rsid w:val="009F272F"/>
    <w:rsid w:val="009F27BA"/>
    <w:rsid w:val="009F2CAD"/>
    <w:rsid w:val="009F2D2C"/>
    <w:rsid w:val="009F2F30"/>
    <w:rsid w:val="009F3060"/>
    <w:rsid w:val="009F33CF"/>
    <w:rsid w:val="009F34F0"/>
    <w:rsid w:val="009F3722"/>
    <w:rsid w:val="009F3AB6"/>
    <w:rsid w:val="009F3B06"/>
    <w:rsid w:val="009F412B"/>
    <w:rsid w:val="009F43CD"/>
    <w:rsid w:val="009F4533"/>
    <w:rsid w:val="009F472B"/>
    <w:rsid w:val="009F4782"/>
    <w:rsid w:val="009F4E89"/>
    <w:rsid w:val="009F54AD"/>
    <w:rsid w:val="009F5524"/>
    <w:rsid w:val="009F5793"/>
    <w:rsid w:val="009F57EB"/>
    <w:rsid w:val="009F580E"/>
    <w:rsid w:val="009F593F"/>
    <w:rsid w:val="009F5A29"/>
    <w:rsid w:val="009F5D39"/>
    <w:rsid w:val="009F5F0E"/>
    <w:rsid w:val="009F611D"/>
    <w:rsid w:val="009F6A05"/>
    <w:rsid w:val="009F6E64"/>
    <w:rsid w:val="009F7D8D"/>
    <w:rsid w:val="00A000B0"/>
    <w:rsid w:val="00A0014C"/>
    <w:rsid w:val="00A00341"/>
    <w:rsid w:val="00A008E4"/>
    <w:rsid w:val="00A00913"/>
    <w:rsid w:val="00A00A52"/>
    <w:rsid w:val="00A00DAD"/>
    <w:rsid w:val="00A0160E"/>
    <w:rsid w:val="00A0168E"/>
    <w:rsid w:val="00A020C0"/>
    <w:rsid w:val="00A02115"/>
    <w:rsid w:val="00A02353"/>
    <w:rsid w:val="00A02575"/>
    <w:rsid w:val="00A02681"/>
    <w:rsid w:val="00A02807"/>
    <w:rsid w:val="00A02880"/>
    <w:rsid w:val="00A03262"/>
    <w:rsid w:val="00A03637"/>
    <w:rsid w:val="00A03D33"/>
    <w:rsid w:val="00A0428B"/>
    <w:rsid w:val="00A04432"/>
    <w:rsid w:val="00A04B36"/>
    <w:rsid w:val="00A04E9F"/>
    <w:rsid w:val="00A04F16"/>
    <w:rsid w:val="00A0545D"/>
    <w:rsid w:val="00A05706"/>
    <w:rsid w:val="00A0598A"/>
    <w:rsid w:val="00A05B75"/>
    <w:rsid w:val="00A05F77"/>
    <w:rsid w:val="00A0625A"/>
    <w:rsid w:val="00A0699F"/>
    <w:rsid w:val="00A06AB8"/>
    <w:rsid w:val="00A07122"/>
    <w:rsid w:val="00A07A44"/>
    <w:rsid w:val="00A07BBA"/>
    <w:rsid w:val="00A07F66"/>
    <w:rsid w:val="00A1040B"/>
    <w:rsid w:val="00A10B89"/>
    <w:rsid w:val="00A1129A"/>
    <w:rsid w:val="00A11625"/>
    <w:rsid w:val="00A116EF"/>
    <w:rsid w:val="00A11880"/>
    <w:rsid w:val="00A11A78"/>
    <w:rsid w:val="00A12241"/>
    <w:rsid w:val="00A12367"/>
    <w:rsid w:val="00A1263D"/>
    <w:rsid w:val="00A13850"/>
    <w:rsid w:val="00A13950"/>
    <w:rsid w:val="00A13D09"/>
    <w:rsid w:val="00A14094"/>
    <w:rsid w:val="00A14316"/>
    <w:rsid w:val="00A143DD"/>
    <w:rsid w:val="00A15086"/>
    <w:rsid w:val="00A1512B"/>
    <w:rsid w:val="00A15285"/>
    <w:rsid w:val="00A155D0"/>
    <w:rsid w:val="00A15A1C"/>
    <w:rsid w:val="00A15AEF"/>
    <w:rsid w:val="00A15B9B"/>
    <w:rsid w:val="00A1664A"/>
    <w:rsid w:val="00A167D1"/>
    <w:rsid w:val="00A1689F"/>
    <w:rsid w:val="00A16E39"/>
    <w:rsid w:val="00A16F39"/>
    <w:rsid w:val="00A173A0"/>
    <w:rsid w:val="00A175A0"/>
    <w:rsid w:val="00A178C1"/>
    <w:rsid w:val="00A179CA"/>
    <w:rsid w:val="00A17A38"/>
    <w:rsid w:val="00A17BB7"/>
    <w:rsid w:val="00A17E54"/>
    <w:rsid w:val="00A20107"/>
    <w:rsid w:val="00A2082F"/>
    <w:rsid w:val="00A20E46"/>
    <w:rsid w:val="00A20EE2"/>
    <w:rsid w:val="00A20FC4"/>
    <w:rsid w:val="00A212CB"/>
    <w:rsid w:val="00A21471"/>
    <w:rsid w:val="00A216DC"/>
    <w:rsid w:val="00A219E9"/>
    <w:rsid w:val="00A221EF"/>
    <w:rsid w:val="00A23939"/>
    <w:rsid w:val="00A240B7"/>
    <w:rsid w:val="00A245B7"/>
    <w:rsid w:val="00A250E3"/>
    <w:rsid w:val="00A251AF"/>
    <w:rsid w:val="00A253CD"/>
    <w:rsid w:val="00A25535"/>
    <w:rsid w:val="00A258A8"/>
    <w:rsid w:val="00A26700"/>
    <w:rsid w:val="00A272F2"/>
    <w:rsid w:val="00A2746A"/>
    <w:rsid w:val="00A27510"/>
    <w:rsid w:val="00A276AF"/>
    <w:rsid w:val="00A278D4"/>
    <w:rsid w:val="00A278FA"/>
    <w:rsid w:val="00A27958"/>
    <w:rsid w:val="00A27AA3"/>
    <w:rsid w:val="00A27C59"/>
    <w:rsid w:val="00A27D3E"/>
    <w:rsid w:val="00A302FC"/>
    <w:rsid w:val="00A30539"/>
    <w:rsid w:val="00A305D6"/>
    <w:rsid w:val="00A307B9"/>
    <w:rsid w:val="00A30CA3"/>
    <w:rsid w:val="00A316FD"/>
    <w:rsid w:val="00A317A6"/>
    <w:rsid w:val="00A318EC"/>
    <w:rsid w:val="00A319A7"/>
    <w:rsid w:val="00A31A4D"/>
    <w:rsid w:val="00A31A58"/>
    <w:rsid w:val="00A31C5A"/>
    <w:rsid w:val="00A31FC3"/>
    <w:rsid w:val="00A3353C"/>
    <w:rsid w:val="00A3379A"/>
    <w:rsid w:val="00A33E77"/>
    <w:rsid w:val="00A3404E"/>
    <w:rsid w:val="00A34506"/>
    <w:rsid w:val="00A34D1B"/>
    <w:rsid w:val="00A3587B"/>
    <w:rsid w:val="00A359A1"/>
    <w:rsid w:val="00A35A87"/>
    <w:rsid w:val="00A35BD9"/>
    <w:rsid w:val="00A36717"/>
    <w:rsid w:val="00A36A9C"/>
    <w:rsid w:val="00A36D27"/>
    <w:rsid w:val="00A37AE8"/>
    <w:rsid w:val="00A37B7C"/>
    <w:rsid w:val="00A37BF1"/>
    <w:rsid w:val="00A37C2B"/>
    <w:rsid w:val="00A4055A"/>
    <w:rsid w:val="00A407E9"/>
    <w:rsid w:val="00A408AB"/>
    <w:rsid w:val="00A40C8E"/>
    <w:rsid w:val="00A4179C"/>
    <w:rsid w:val="00A417F6"/>
    <w:rsid w:val="00A41826"/>
    <w:rsid w:val="00A419E5"/>
    <w:rsid w:val="00A41AF4"/>
    <w:rsid w:val="00A41C73"/>
    <w:rsid w:val="00A420C6"/>
    <w:rsid w:val="00A42268"/>
    <w:rsid w:val="00A43479"/>
    <w:rsid w:val="00A43550"/>
    <w:rsid w:val="00A437D0"/>
    <w:rsid w:val="00A43C5C"/>
    <w:rsid w:val="00A43C61"/>
    <w:rsid w:val="00A43F6B"/>
    <w:rsid w:val="00A443A7"/>
    <w:rsid w:val="00A447FB"/>
    <w:rsid w:val="00A4488F"/>
    <w:rsid w:val="00A4489D"/>
    <w:rsid w:val="00A44EDA"/>
    <w:rsid w:val="00A450CB"/>
    <w:rsid w:val="00A451A2"/>
    <w:rsid w:val="00A45285"/>
    <w:rsid w:val="00A456EE"/>
    <w:rsid w:val="00A4579D"/>
    <w:rsid w:val="00A45AA3"/>
    <w:rsid w:val="00A45FAF"/>
    <w:rsid w:val="00A466B0"/>
    <w:rsid w:val="00A47C97"/>
    <w:rsid w:val="00A47FE6"/>
    <w:rsid w:val="00A500B6"/>
    <w:rsid w:val="00A5018E"/>
    <w:rsid w:val="00A50AE7"/>
    <w:rsid w:val="00A50B17"/>
    <w:rsid w:val="00A51039"/>
    <w:rsid w:val="00A51192"/>
    <w:rsid w:val="00A51470"/>
    <w:rsid w:val="00A51BA1"/>
    <w:rsid w:val="00A5205D"/>
    <w:rsid w:val="00A52111"/>
    <w:rsid w:val="00A522FD"/>
    <w:rsid w:val="00A52994"/>
    <w:rsid w:val="00A529C4"/>
    <w:rsid w:val="00A52D77"/>
    <w:rsid w:val="00A52E13"/>
    <w:rsid w:val="00A52EC0"/>
    <w:rsid w:val="00A549D2"/>
    <w:rsid w:val="00A54E50"/>
    <w:rsid w:val="00A550A8"/>
    <w:rsid w:val="00A55290"/>
    <w:rsid w:val="00A5530E"/>
    <w:rsid w:val="00A55814"/>
    <w:rsid w:val="00A55BF2"/>
    <w:rsid w:val="00A56326"/>
    <w:rsid w:val="00A56397"/>
    <w:rsid w:val="00A565C9"/>
    <w:rsid w:val="00A56E46"/>
    <w:rsid w:val="00A57A84"/>
    <w:rsid w:val="00A60293"/>
    <w:rsid w:val="00A60E76"/>
    <w:rsid w:val="00A612B1"/>
    <w:rsid w:val="00A616F8"/>
    <w:rsid w:val="00A61762"/>
    <w:rsid w:val="00A61D3E"/>
    <w:rsid w:val="00A61D6F"/>
    <w:rsid w:val="00A62E09"/>
    <w:rsid w:val="00A631D4"/>
    <w:rsid w:val="00A63953"/>
    <w:rsid w:val="00A63ADD"/>
    <w:rsid w:val="00A63E2A"/>
    <w:rsid w:val="00A64900"/>
    <w:rsid w:val="00A64B64"/>
    <w:rsid w:val="00A64F0B"/>
    <w:rsid w:val="00A64FC2"/>
    <w:rsid w:val="00A65152"/>
    <w:rsid w:val="00A65914"/>
    <w:rsid w:val="00A65961"/>
    <w:rsid w:val="00A65ED7"/>
    <w:rsid w:val="00A65EE4"/>
    <w:rsid w:val="00A66119"/>
    <w:rsid w:val="00A66A69"/>
    <w:rsid w:val="00A66B38"/>
    <w:rsid w:val="00A66F01"/>
    <w:rsid w:val="00A66F7A"/>
    <w:rsid w:val="00A67555"/>
    <w:rsid w:val="00A6766D"/>
    <w:rsid w:val="00A6772D"/>
    <w:rsid w:val="00A67BB7"/>
    <w:rsid w:val="00A67E48"/>
    <w:rsid w:val="00A709BA"/>
    <w:rsid w:val="00A710FA"/>
    <w:rsid w:val="00A71126"/>
    <w:rsid w:val="00A715A0"/>
    <w:rsid w:val="00A71BB9"/>
    <w:rsid w:val="00A7204D"/>
    <w:rsid w:val="00A724CE"/>
    <w:rsid w:val="00A72574"/>
    <w:rsid w:val="00A72644"/>
    <w:rsid w:val="00A726A9"/>
    <w:rsid w:val="00A7291E"/>
    <w:rsid w:val="00A72B1B"/>
    <w:rsid w:val="00A72EA3"/>
    <w:rsid w:val="00A73211"/>
    <w:rsid w:val="00A73376"/>
    <w:rsid w:val="00A733FA"/>
    <w:rsid w:val="00A73A71"/>
    <w:rsid w:val="00A73C44"/>
    <w:rsid w:val="00A742AA"/>
    <w:rsid w:val="00A7471B"/>
    <w:rsid w:val="00A747D2"/>
    <w:rsid w:val="00A74892"/>
    <w:rsid w:val="00A74E88"/>
    <w:rsid w:val="00A75218"/>
    <w:rsid w:val="00A75571"/>
    <w:rsid w:val="00A757BE"/>
    <w:rsid w:val="00A759C0"/>
    <w:rsid w:val="00A75A36"/>
    <w:rsid w:val="00A75A9A"/>
    <w:rsid w:val="00A75ECE"/>
    <w:rsid w:val="00A75F4C"/>
    <w:rsid w:val="00A761AF"/>
    <w:rsid w:val="00A764C5"/>
    <w:rsid w:val="00A76A78"/>
    <w:rsid w:val="00A76DAD"/>
    <w:rsid w:val="00A76DDE"/>
    <w:rsid w:val="00A7716D"/>
    <w:rsid w:val="00A77893"/>
    <w:rsid w:val="00A800C2"/>
    <w:rsid w:val="00A805D7"/>
    <w:rsid w:val="00A80911"/>
    <w:rsid w:val="00A8122D"/>
    <w:rsid w:val="00A81481"/>
    <w:rsid w:val="00A816CE"/>
    <w:rsid w:val="00A81844"/>
    <w:rsid w:val="00A81892"/>
    <w:rsid w:val="00A81DDD"/>
    <w:rsid w:val="00A82132"/>
    <w:rsid w:val="00A828DC"/>
    <w:rsid w:val="00A8299A"/>
    <w:rsid w:val="00A83CFE"/>
    <w:rsid w:val="00A83F7F"/>
    <w:rsid w:val="00A8438F"/>
    <w:rsid w:val="00A84658"/>
    <w:rsid w:val="00A846E0"/>
    <w:rsid w:val="00A84736"/>
    <w:rsid w:val="00A847AE"/>
    <w:rsid w:val="00A851A1"/>
    <w:rsid w:val="00A85241"/>
    <w:rsid w:val="00A85268"/>
    <w:rsid w:val="00A852A3"/>
    <w:rsid w:val="00A858AC"/>
    <w:rsid w:val="00A85FD1"/>
    <w:rsid w:val="00A86501"/>
    <w:rsid w:val="00A86636"/>
    <w:rsid w:val="00A86E65"/>
    <w:rsid w:val="00A877AD"/>
    <w:rsid w:val="00A8784F"/>
    <w:rsid w:val="00A879E1"/>
    <w:rsid w:val="00A87B14"/>
    <w:rsid w:val="00A87CC3"/>
    <w:rsid w:val="00A87CF6"/>
    <w:rsid w:val="00A87FC4"/>
    <w:rsid w:val="00A900BE"/>
    <w:rsid w:val="00A906D8"/>
    <w:rsid w:val="00A90855"/>
    <w:rsid w:val="00A90EB6"/>
    <w:rsid w:val="00A910E8"/>
    <w:rsid w:val="00A911BA"/>
    <w:rsid w:val="00A91213"/>
    <w:rsid w:val="00A91AAF"/>
    <w:rsid w:val="00A91DEB"/>
    <w:rsid w:val="00A926BB"/>
    <w:rsid w:val="00A93105"/>
    <w:rsid w:val="00A93551"/>
    <w:rsid w:val="00A93B70"/>
    <w:rsid w:val="00A942EA"/>
    <w:rsid w:val="00A94547"/>
    <w:rsid w:val="00A94561"/>
    <w:rsid w:val="00A94761"/>
    <w:rsid w:val="00A948BA"/>
    <w:rsid w:val="00A94B8F"/>
    <w:rsid w:val="00A94EED"/>
    <w:rsid w:val="00A955CA"/>
    <w:rsid w:val="00A959E9"/>
    <w:rsid w:val="00A95B64"/>
    <w:rsid w:val="00A960E9"/>
    <w:rsid w:val="00A9615D"/>
    <w:rsid w:val="00A96320"/>
    <w:rsid w:val="00A96456"/>
    <w:rsid w:val="00A96641"/>
    <w:rsid w:val="00A96EE9"/>
    <w:rsid w:val="00A96F2E"/>
    <w:rsid w:val="00A973E0"/>
    <w:rsid w:val="00A9796C"/>
    <w:rsid w:val="00A97A02"/>
    <w:rsid w:val="00AA009C"/>
    <w:rsid w:val="00AA0599"/>
    <w:rsid w:val="00AA0863"/>
    <w:rsid w:val="00AA0924"/>
    <w:rsid w:val="00AA0D10"/>
    <w:rsid w:val="00AA12EA"/>
    <w:rsid w:val="00AA1612"/>
    <w:rsid w:val="00AA1C74"/>
    <w:rsid w:val="00AA24C9"/>
    <w:rsid w:val="00AA3D4A"/>
    <w:rsid w:val="00AA3D6E"/>
    <w:rsid w:val="00AA3F2A"/>
    <w:rsid w:val="00AA4229"/>
    <w:rsid w:val="00AA4271"/>
    <w:rsid w:val="00AA43F7"/>
    <w:rsid w:val="00AA466B"/>
    <w:rsid w:val="00AA46A2"/>
    <w:rsid w:val="00AA48FF"/>
    <w:rsid w:val="00AA4C38"/>
    <w:rsid w:val="00AA4EE2"/>
    <w:rsid w:val="00AA50DC"/>
    <w:rsid w:val="00AA5239"/>
    <w:rsid w:val="00AA52E9"/>
    <w:rsid w:val="00AA5509"/>
    <w:rsid w:val="00AA5714"/>
    <w:rsid w:val="00AA5928"/>
    <w:rsid w:val="00AA658D"/>
    <w:rsid w:val="00AA6687"/>
    <w:rsid w:val="00AA6D86"/>
    <w:rsid w:val="00AA6E00"/>
    <w:rsid w:val="00AA7633"/>
    <w:rsid w:val="00AA7E44"/>
    <w:rsid w:val="00AB05C3"/>
    <w:rsid w:val="00AB063A"/>
    <w:rsid w:val="00AB06E3"/>
    <w:rsid w:val="00AB0ABE"/>
    <w:rsid w:val="00AB0CD8"/>
    <w:rsid w:val="00AB0DCF"/>
    <w:rsid w:val="00AB1131"/>
    <w:rsid w:val="00AB13CB"/>
    <w:rsid w:val="00AB1A0E"/>
    <w:rsid w:val="00AB1BD3"/>
    <w:rsid w:val="00AB2114"/>
    <w:rsid w:val="00AB22E2"/>
    <w:rsid w:val="00AB2337"/>
    <w:rsid w:val="00AB2480"/>
    <w:rsid w:val="00AB343D"/>
    <w:rsid w:val="00AB3946"/>
    <w:rsid w:val="00AB3B8B"/>
    <w:rsid w:val="00AB3FFE"/>
    <w:rsid w:val="00AB40EB"/>
    <w:rsid w:val="00AB41C5"/>
    <w:rsid w:val="00AB4B9A"/>
    <w:rsid w:val="00AB4E0C"/>
    <w:rsid w:val="00AB53E2"/>
    <w:rsid w:val="00AB54A6"/>
    <w:rsid w:val="00AB58E3"/>
    <w:rsid w:val="00AB5988"/>
    <w:rsid w:val="00AB5D22"/>
    <w:rsid w:val="00AB63E7"/>
    <w:rsid w:val="00AB6567"/>
    <w:rsid w:val="00AB6700"/>
    <w:rsid w:val="00AB7792"/>
    <w:rsid w:val="00AB7EB3"/>
    <w:rsid w:val="00AC00C5"/>
    <w:rsid w:val="00AC056E"/>
    <w:rsid w:val="00AC0622"/>
    <w:rsid w:val="00AC08E6"/>
    <w:rsid w:val="00AC195F"/>
    <w:rsid w:val="00AC1971"/>
    <w:rsid w:val="00AC1B55"/>
    <w:rsid w:val="00AC1CF4"/>
    <w:rsid w:val="00AC1E8F"/>
    <w:rsid w:val="00AC2F61"/>
    <w:rsid w:val="00AC3596"/>
    <w:rsid w:val="00AC3851"/>
    <w:rsid w:val="00AC3995"/>
    <w:rsid w:val="00AC3B1F"/>
    <w:rsid w:val="00AC43A0"/>
    <w:rsid w:val="00AC4530"/>
    <w:rsid w:val="00AC4534"/>
    <w:rsid w:val="00AC492C"/>
    <w:rsid w:val="00AC5330"/>
    <w:rsid w:val="00AC56CA"/>
    <w:rsid w:val="00AC575F"/>
    <w:rsid w:val="00AC5C57"/>
    <w:rsid w:val="00AC5CE1"/>
    <w:rsid w:val="00AC5FA6"/>
    <w:rsid w:val="00AC60CB"/>
    <w:rsid w:val="00AC6111"/>
    <w:rsid w:val="00AC62AB"/>
    <w:rsid w:val="00AC63A7"/>
    <w:rsid w:val="00AC64C4"/>
    <w:rsid w:val="00AC6B80"/>
    <w:rsid w:val="00AC6C37"/>
    <w:rsid w:val="00AC71E1"/>
    <w:rsid w:val="00AC7364"/>
    <w:rsid w:val="00AC7F3D"/>
    <w:rsid w:val="00AD00BF"/>
    <w:rsid w:val="00AD0196"/>
    <w:rsid w:val="00AD0478"/>
    <w:rsid w:val="00AD185B"/>
    <w:rsid w:val="00AD1BF9"/>
    <w:rsid w:val="00AD1C83"/>
    <w:rsid w:val="00AD235A"/>
    <w:rsid w:val="00AD26B3"/>
    <w:rsid w:val="00AD2930"/>
    <w:rsid w:val="00AD2B0B"/>
    <w:rsid w:val="00AD3430"/>
    <w:rsid w:val="00AD3DCA"/>
    <w:rsid w:val="00AD4423"/>
    <w:rsid w:val="00AD4850"/>
    <w:rsid w:val="00AD48A3"/>
    <w:rsid w:val="00AD543B"/>
    <w:rsid w:val="00AD615A"/>
    <w:rsid w:val="00AD62C5"/>
    <w:rsid w:val="00AD6C93"/>
    <w:rsid w:val="00AD6EB3"/>
    <w:rsid w:val="00AD71C7"/>
    <w:rsid w:val="00AD7836"/>
    <w:rsid w:val="00AD78EC"/>
    <w:rsid w:val="00AD7CAF"/>
    <w:rsid w:val="00AE0C79"/>
    <w:rsid w:val="00AE0E11"/>
    <w:rsid w:val="00AE1860"/>
    <w:rsid w:val="00AE1A28"/>
    <w:rsid w:val="00AE20BC"/>
    <w:rsid w:val="00AE2796"/>
    <w:rsid w:val="00AE28F6"/>
    <w:rsid w:val="00AE2B4F"/>
    <w:rsid w:val="00AE2EC2"/>
    <w:rsid w:val="00AE3C68"/>
    <w:rsid w:val="00AE3EBA"/>
    <w:rsid w:val="00AE3FAB"/>
    <w:rsid w:val="00AE41E8"/>
    <w:rsid w:val="00AE4312"/>
    <w:rsid w:val="00AE464D"/>
    <w:rsid w:val="00AE4B88"/>
    <w:rsid w:val="00AE4D49"/>
    <w:rsid w:val="00AE4D91"/>
    <w:rsid w:val="00AE4F6A"/>
    <w:rsid w:val="00AE4FAF"/>
    <w:rsid w:val="00AE4FF4"/>
    <w:rsid w:val="00AE515B"/>
    <w:rsid w:val="00AE53CA"/>
    <w:rsid w:val="00AE54DE"/>
    <w:rsid w:val="00AE5853"/>
    <w:rsid w:val="00AE6090"/>
    <w:rsid w:val="00AE6975"/>
    <w:rsid w:val="00AE7174"/>
    <w:rsid w:val="00AE7387"/>
    <w:rsid w:val="00AE7847"/>
    <w:rsid w:val="00AE79AA"/>
    <w:rsid w:val="00AE7A9D"/>
    <w:rsid w:val="00AF01C2"/>
    <w:rsid w:val="00AF044E"/>
    <w:rsid w:val="00AF0C56"/>
    <w:rsid w:val="00AF130F"/>
    <w:rsid w:val="00AF15BA"/>
    <w:rsid w:val="00AF1BEE"/>
    <w:rsid w:val="00AF215C"/>
    <w:rsid w:val="00AF2E78"/>
    <w:rsid w:val="00AF4580"/>
    <w:rsid w:val="00AF4F7E"/>
    <w:rsid w:val="00AF531B"/>
    <w:rsid w:val="00AF55FB"/>
    <w:rsid w:val="00AF5846"/>
    <w:rsid w:val="00AF587A"/>
    <w:rsid w:val="00AF5994"/>
    <w:rsid w:val="00AF6387"/>
    <w:rsid w:val="00AF66D0"/>
    <w:rsid w:val="00AF68BB"/>
    <w:rsid w:val="00AF7012"/>
    <w:rsid w:val="00AF76A6"/>
    <w:rsid w:val="00AF77FF"/>
    <w:rsid w:val="00B00241"/>
    <w:rsid w:val="00B01246"/>
    <w:rsid w:val="00B013D5"/>
    <w:rsid w:val="00B01E19"/>
    <w:rsid w:val="00B01F61"/>
    <w:rsid w:val="00B024DD"/>
    <w:rsid w:val="00B025DF"/>
    <w:rsid w:val="00B02627"/>
    <w:rsid w:val="00B029FA"/>
    <w:rsid w:val="00B02E45"/>
    <w:rsid w:val="00B03319"/>
    <w:rsid w:val="00B03385"/>
    <w:rsid w:val="00B0364E"/>
    <w:rsid w:val="00B0385D"/>
    <w:rsid w:val="00B0413A"/>
    <w:rsid w:val="00B0447C"/>
    <w:rsid w:val="00B04A54"/>
    <w:rsid w:val="00B0544C"/>
    <w:rsid w:val="00B05880"/>
    <w:rsid w:val="00B05B35"/>
    <w:rsid w:val="00B05CC1"/>
    <w:rsid w:val="00B060A8"/>
    <w:rsid w:val="00B06559"/>
    <w:rsid w:val="00B067B1"/>
    <w:rsid w:val="00B067D8"/>
    <w:rsid w:val="00B068C7"/>
    <w:rsid w:val="00B06965"/>
    <w:rsid w:val="00B06A62"/>
    <w:rsid w:val="00B06BE1"/>
    <w:rsid w:val="00B071DC"/>
    <w:rsid w:val="00B07938"/>
    <w:rsid w:val="00B10F04"/>
    <w:rsid w:val="00B115D4"/>
    <w:rsid w:val="00B118C8"/>
    <w:rsid w:val="00B11C61"/>
    <w:rsid w:val="00B11C91"/>
    <w:rsid w:val="00B11DE1"/>
    <w:rsid w:val="00B12189"/>
    <w:rsid w:val="00B125E8"/>
    <w:rsid w:val="00B12B0D"/>
    <w:rsid w:val="00B13514"/>
    <w:rsid w:val="00B1378E"/>
    <w:rsid w:val="00B13F51"/>
    <w:rsid w:val="00B14C2B"/>
    <w:rsid w:val="00B14FB4"/>
    <w:rsid w:val="00B15067"/>
    <w:rsid w:val="00B15A25"/>
    <w:rsid w:val="00B15FFE"/>
    <w:rsid w:val="00B1600C"/>
    <w:rsid w:val="00B16161"/>
    <w:rsid w:val="00B16506"/>
    <w:rsid w:val="00B167C5"/>
    <w:rsid w:val="00B167C7"/>
    <w:rsid w:val="00B16F5A"/>
    <w:rsid w:val="00B17058"/>
    <w:rsid w:val="00B17163"/>
    <w:rsid w:val="00B17270"/>
    <w:rsid w:val="00B1728A"/>
    <w:rsid w:val="00B1728B"/>
    <w:rsid w:val="00B201D3"/>
    <w:rsid w:val="00B202B1"/>
    <w:rsid w:val="00B21103"/>
    <w:rsid w:val="00B2111F"/>
    <w:rsid w:val="00B21172"/>
    <w:rsid w:val="00B211EA"/>
    <w:rsid w:val="00B213A9"/>
    <w:rsid w:val="00B213EA"/>
    <w:rsid w:val="00B213F3"/>
    <w:rsid w:val="00B21725"/>
    <w:rsid w:val="00B224EA"/>
    <w:rsid w:val="00B225B2"/>
    <w:rsid w:val="00B229DC"/>
    <w:rsid w:val="00B22F53"/>
    <w:rsid w:val="00B23568"/>
    <w:rsid w:val="00B2364A"/>
    <w:rsid w:val="00B23ACE"/>
    <w:rsid w:val="00B241C2"/>
    <w:rsid w:val="00B24A14"/>
    <w:rsid w:val="00B25D4D"/>
    <w:rsid w:val="00B2625A"/>
    <w:rsid w:val="00B262FB"/>
    <w:rsid w:val="00B26606"/>
    <w:rsid w:val="00B2701D"/>
    <w:rsid w:val="00B2774A"/>
    <w:rsid w:val="00B303F4"/>
    <w:rsid w:val="00B30880"/>
    <w:rsid w:val="00B3093A"/>
    <w:rsid w:val="00B30C6C"/>
    <w:rsid w:val="00B30D12"/>
    <w:rsid w:val="00B31281"/>
    <w:rsid w:val="00B31387"/>
    <w:rsid w:val="00B3155F"/>
    <w:rsid w:val="00B31E78"/>
    <w:rsid w:val="00B31FA6"/>
    <w:rsid w:val="00B32928"/>
    <w:rsid w:val="00B32C5E"/>
    <w:rsid w:val="00B335FC"/>
    <w:rsid w:val="00B33BA8"/>
    <w:rsid w:val="00B33BAA"/>
    <w:rsid w:val="00B33C25"/>
    <w:rsid w:val="00B342D4"/>
    <w:rsid w:val="00B343EC"/>
    <w:rsid w:val="00B344A5"/>
    <w:rsid w:val="00B346FF"/>
    <w:rsid w:val="00B3481E"/>
    <w:rsid w:val="00B34BBD"/>
    <w:rsid w:val="00B34DDE"/>
    <w:rsid w:val="00B350BC"/>
    <w:rsid w:val="00B35622"/>
    <w:rsid w:val="00B35B7A"/>
    <w:rsid w:val="00B35F96"/>
    <w:rsid w:val="00B36125"/>
    <w:rsid w:val="00B363A3"/>
    <w:rsid w:val="00B36BBA"/>
    <w:rsid w:val="00B37132"/>
    <w:rsid w:val="00B3721D"/>
    <w:rsid w:val="00B37DFB"/>
    <w:rsid w:val="00B37E3F"/>
    <w:rsid w:val="00B4001B"/>
    <w:rsid w:val="00B400BE"/>
    <w:rsid w:val="00B40410"/>
    <w:rsid w:val="00B40E86"/>
    <w:rsid w:val="00B4123D"/>
    <w:rsid w:val="00B412A9"/>
    <w:rsid w:val="00B42861"/>
    <w:rsid w:val="00B42C36"/>
    <w:rsid w:val="00B42E9B"/>
    <w:rsid w:val="00B43527"/>
    <w:rsid w:val="00B44054"/>
    <w:rsid w:val="00B45351"/>
    <w:rsid w:val="00B462D4"/>
    <w:rsid w:val="00B46809"/>
    <w:rsid w:val="00B46D0A"/>
    <w:rsid w:val="00B46D54"/>
    <w:rsid w:val="00B47018"/>
    <w:rsid w:val="00B472FF"/>
    <w:rsid w:val="00B479D8"/>
    <w:rsid w:val="00B47F04"/>
    <w:rsid w:val="00B50113"/>
    <w:rsid w:val="00B5042C"/>
    <w:rsid w:val="00B508AA"/>
    <w:rsid w:val="00B508B8"/>
    <w:rsid w:val="00B50B28"/>
    <w:rsid w:val="00B50CBC"/>
    <w:rsid w:val="00B50FBE"/>
    <w:rsid w:val="00B5116D"/>
    <w:rsid w:val="00B51537"/>
    <w:rsid w:val="00B5199B"/>
    <w:rsid w:val="00B519E2"/>
    <w:rsid w:val="00B527FD"/>
    <w:rsid w:val="00B52CCD"/>
    <w:rsid w:val="00B5362C"/>
    <w:rsid w:val="00B53B2E"/>
    <w:rsid w:val="00B54490"/>
    <w:rsid w:val="00B54607"/>
    <w:rsid w:val="00B54708"/>
    <w:rsid w:val="00B549CD"/>
    <w:rsid w:val="00B54E0B"/>
    <w:rsid w:val="00B55183"/>
    <w:rsid w:val="00B5520F"/>
    <w:rsid w:val="00B55282"/>
    <w:rsid w:val="00B55409"/>
    <w:rsid w:val="00B5540F"/>
    <w:rsid w:val="00B55742"/>
    <w:rsid w:val="00B564B6"/>
    <w:rsid w:val="00B56536"/>
    <w:rsid w:val="00B566B3"/>
    <w:rsid w:val="00B56F02"/>
    <w:rsid w:val="00B57017"/>
    <w:rsid w:val="00B57486"/>
    <w:rsid w:val="00B576E4"/>
    <w:rsid w:val="00B57827"/>
    <w:rsid w:val="00B5787F"/>
    <w:rsid w:val="00B57A77"/>
    <w:rsid w:val="00B57AEC"/>
    <w:rsid w:val="00B57C72"/>
    <w:rsid w:val="00B60463"/>
    <w:rsid w:val="00B60C11"/>
    <w:rsid w:val="00B61430"/>
    <w:rsid w:val="00B61AE1"/>
    <w:rsid w:val="00B620BA"/>
    <w:rsid w:val="00B620DE"/>
    <w:rsid w:val="00B623CD"/>
    <w:rsid w:val="00B62AB5"/>
    <w:rsid w:val="00B62C27"/>
    <w:rsid w:val="00B62E4D"/>
    <w:rsid w:val="00B63015"/>
    <w:rsid w:val="00B632FA"/>
    <w:rsid w:val="00B63F5D"/>
    <w:rsid w:val="00B640A6"/>
    <w:rsid w:val="00B64198"/>
    <w:rsid w:val="00B64578"/>
    <w:rsid w:val="00B649D7"/>
    <w:rsid w:val="00B64A7B"/>
    <w:rsid w:val="00B64FE2"/>
    <w:rsid w:val="00B65474"/>
    <w:rsid w:val="00B65607"/>
    <w:rsid w:val="00B65678"/>
    <w:rsid w:val="00B659FE"/>
    <w:rsid w:val="00B660C4"/>
    <w:rsid w:val="00B6636B"/>
    <w:rsid w:val="00B675E8"/>
    <w:rsid w:val="00B67781"/>
    <w:rsid w:val="00B67D1F"/>
    <w:rsid w:val="00B700C6"/>
    <w:rsid w:val="00B704F5"/>
    <w:rsid w:val="00B7091C"/>
    <w:rsid w:val="00B70BC5"/>
    <w:rsid w:val="00B70D9D"/>
    <w:rsid w:val="00B70DB3"/>
    <w:rsid w:val="00B711B9"/>
    <w:rsid w:val="00B718F4"/>
    <w:rsid w:val="00B71D5A"/>
    <w:rsid w:val="00B71E7E"/>
    <w:rsid w:val="00B728FE"/>
    <w:rsid w:val="00B72FF1"/>
    <w:rsid w:val="00B731EA"/>
    <w:rsid w:val="00B7368D"/>
    <w:rsid w:val="00B742F3"/>
    <w:rsid w:val="00B743FB"/>
    <w:rsid w:val="00B74B4D"/>
    <w:rsid w:val="00B752C9"/>
    <w:rsid w:val="00B752DB"/>
    <w:rsid w:val="00B75B1B"/>
    <w:rsid w:val="00B76208"/>
    <w:rsid w:val="00B76903"/>
    <w:rsid w:val="00B769AB"/>
    <w:rsid w:val="00B769B5"/>
    <w:rsid w:val="00B76CC7"/>
    <w:rsid w:val="00B77450"/>
    <w:rsid w:val="00B7750F"/>
    <w:rsid w:val="00B775A2"/>
    <w:rsid w:val="00B775D3"/>
    <w:rsid w:val="00B77854"/>
    <w:rsid w:val="00B77861"/>
    <w:rsid w:val="00B804CC"/>
    <w:rsid w:val="00B80758"/>
    <w:rsid w:val="00B807D7"/>
    <w:rsid w:val="00B814FB"/>
    <w:rsid w:val="00B8151A"/>
    <w:rsid w:val="00B81579"/>
    <w:rsid w:val="00B817FC"/>
    <w:rsid w:val="00B81F8A"/>
    <w:rsid w:val="00B81FF6"/>
    <w:rsid w:val="00B825DD"/>
    <w:rsid w:val="00B82641"/>
    <w:rsid w:val="00B82ECF"/>
    <w:rsid w:val="00B831A7"/>
    <w:rsid w:val="00B8324B"/>
    <w:rsid w:val="00B83CBD"/>
    <w:rsid w:val="00B83D47"/>
    <w:rsid w:val="00B83EF1"/>
    <w:rsid w:val="00B83EFF"/>
    <w:rsid w:val="00B84B14"/>
    <w:rsid w:val="00B84F49"/>
    <w:rsid w:val="00B85487"/>
    <w:rsid w:val="00B85650"/>
    <w:rsid w:val="00B85689"/>
    <w:rsid w:val="00B85727"/>
    <w:rsid w:val="00B859AB"/>
    <w:rsid w:val="00B85CC2"/>
    <w:rsid w:val="00B86200"/>
    <w:rsid w:val="00B868D7"/>
    <w:rsid w:val="00B87207"/>
    <w:rsid w:val="00B87741"/>
    <w:rsid w:val="00B87C5A"/>
    <w:rsid w:val="00B900EF"/>
    <w:rsid w:val="00B9061A"/>
    <w:rsid w:val="00B90836"/>
    <w:rsid w:val="00B90869"/>
    <w:rsid w:val="00B909CC"/>
    <w:rsid w:val="00B90ACA"/>
    <w:rsid w:val="00B90D1D"/>
    <w:rsid w:val="00B90D2E"/>
    <w:rsid w:val="00B90ECC"/>
    <w:rsid w:val="00B913F1"/>
    <w:rsid w:val="00B91532"/>
    <w:rsid w:val="00B91A24"/>
    <w:rsid w:val="00B91DAD"/>
    <w:rsid w:val="00B92109"/>
    <w:rsid w:val="00B92174"/>
    <w:rsid w:val="00B9263C"/>
    <w:rsid w:val="00B92E09"/>
    <w:rsid w:val="00B93142"/>
    <w:rsid w:val="00B931FA"/>
    <w:rsid w:val="00B9328D"/>
    <w:rsid w:val="00B93C04"/>
    <w:rsid w:val="00B93D44"/>
    <w:rsid w:val="00B93FF0"/>
    <w:rsid w:val="00B945FC"/>
    <w:rsid w:val="00B948E1"/>
    <w:rsid w:val="00B95098"/>
    <w:rsid w:val="00B950EC"/>
    <w:rsid w:val="00B951A0"/>
    <w:rsid w:val="00B95480"/>
    <w:rsid w:val="00B95600"/>
    <w:rsid w:val="00B965D2"/>
    <w:rsid w:val="00B971BD"/>
    <w:rsid w:val="00B9737E"/>
    <w:rsid w:val="00B97434"/>
    <w:rsid w:val="00B97585"/>
    <w:rsid w:val="00B97A3E"/>
    <w:rsid w:val="00B97A51"/>
    <w:rsid w:val="00B97A5B"/>
    <w:rsid w:val="00B97CAC"/>
    <w:rsid w:val="00BA0684"/>
    <w:rsid w:val="00BA10E8"/>
    <w:rsid w:val="00BA182A"/>
    <w:rsid w:val="00BA1A28"/>
    <w:rsid w:val="00BA1AA8"/>
    <w:rsid w:val="00BA1B78"/>
    <w:rsid w:val="00BA1C25"/>
    <w:rsid w:val="00BA2571"/>
    <w:rsid w:val="00BA36A5"/>
    <w:rsid w:val="00BA3A2E"/>
    <w:rsid w:val="00BA4395"/>
    <w:rsid w:val="00BA4B32"/>
    <w:rsid w:val="00BA5E36"/>
    <w:rsid w:val="00BA604D"/>
    <w:rsid w:val="00BA6388"/>
    <w:rsid w:val="00BA66B2"/>
    <w:rsid w:val="00BA6A33"/>
    <w:rsid w:val="00BA6D43"/>
    <w:rsid w:val="00BA7485"/>
    <w:rsid w:val="00BA77E5"/>
    <w:rsid w:val="00BA788C"/>
    <w:rsid w:val="00BA7943"/>
    <w:rsid w:val="00BA79BA"/>
    <w:rsid w:val="00BA7ABA"/>
    <w:rsid w:val="00BA7D7F"/>
    <w:rsid w:val="00BA7FC6"/>
    <w:rsid w:val="00BB08EC"/>
    <w:rsid w:val="00BB0A01"/>
    <w:rsid w:val="00BB0AC3"/>
    <w:rsid w:val="00BB0DE7"/>
    <w:rsid w:val="00BB1277"/>
    <w:rsid w:val="00BB1E56"/>
    <w:rsid w:val="00BB1F2E"/>
    <w:rsid w:val="00BB1FEA"/>
    <w:rsid w:val="00BB212C"/>
    <w:rsid w:val="00BB2208"/>
    <w:rsid w:val="00BB28F6"/>
    <w:rsid w:val="00BB29FE"/>
    <w:rsid w:val="00BB2B31"/>
    <w:rsid w:val="00BB374B"/>
    <w:rsid w:val="00BB3996"/>
    <w:rsid w:val="00BB3ADA"/>
    <w:rsid w:val="00BB3B4E"/>
    <w:rsid w:val="00BB3F8A"/>
    <w:rsid w:val="00BB4DDE"/>
    <w:rsid w:val="00BB4E51"/>
    <w:rsid w:val="00BB4EA2"/>
    <w:rsid w:val="00BB5217"/>
    <w:rsid w:val="00BB5405"/>
    <w:rsid w:val="00BB590C"/>
    <w:rsid w:val="00BB5EB2"/>
    <w:rsid w:val="00BB6374"/>
    <w:rsid w:val="00BB6BC4"/>
    <w:rsid w:val="00BB752A"/>
    <w:rsid w:val="00BB77B0"/>
    <w:rsid w:val="00BB7869"/>
    <w:rsid w:val="00BB7AFC"/>
    <w:rsid w:val="00BB7CF6"/>
    <w:rsid w:val="00BC0001"/>
    <w:rsid w:val="00BC0FF7"/>
    <w:rsid w:val="00BC1AE9"/>
    <w:rsid w:val="00BC1B66"/>
    <w:rsid w:val="00BC254F"/>
    <w:rsid w:val="00BC2B1B"/>
    <w:rsid w:val="00BC2B76"/>
    <w:rsid w:val="00BC3336"/>
    <w:rsid w:val="00BC33A4"/>
    <w:rsid w:val="00BC367E"/>
    <w:rsid w:val="00BC41C9"/>
    <w:rsid w:val="00BC4AEF"/>
    <w:rsid w:val="00BC4E26"/>
    <w:rsid w:val="00BC4E9C"/>
    <w:rsid w:val="00BC5358"/>
    <w:rsid w:val="00BC545B"/>
    <w:rsid w:val="00BC5CD8"/>
    <w:rsid w:val="00BC6957"/>
    <w:rsid w:val="00BC69A5"/>
    <w:rsid w:val="00BC6C3D"/>
    <w:rsid w:val="00BC7131"/>
    <w:rsid w:val="00BC728D"/>
    <w:rsid w:val="00BC7C0B"/>
    <w:rsid w:val="00BD040F"/>
    <w:rsid w:val="00BD0687"/>
    <w:rsid w:val="00BD0B6D"/>
    <w:rsid w:val="00BD0CFE"/>
    <w:rsid w:val="00BD114C"/>
    <w:rsid w:val="00BD130D"/>
    <w:rsid w:val="00BD1ADB"/>
    <w:rsid w:val="00BD1C73"/>
    <w:rsid w:val="00BD1C90"/>
    <w:rsid w:val="00BD1DA8"/>
    <w:rsid w:val="00BD1E91"/>
    <w:rsid w:val="00BD201C"/>
    <w:rsid w:val="00BD21AE"/>
    <w:rsid w:val="00BD31C5"/>
    <w:rsid w:val="00BD355F"/>
    <w:rsid w:val="00BD3AA8"/>
    <w:rsid w:val="00BD3C10"/>
    <w:rsid w:val="00BD3D10"/>
    <w:rsid w:val="00BD404B"/>
    <w:rsid w:val="00BD40D7"/>
    <w:rsid w:val="00BD42FF"/>
    <w:rsid w:val="00BD4A8A"/>
    <w:rsid w:val="00BD4EC8"/>
    <w:rsid w:val="00BD4F88"/>
    <w:rsid w:val="00BD515B"/>
    <w:rsid w:val="00BD516C"/>
    <w:rsid w:val="00BD591D"/>
    <w:rsid w:val="00BD5BFD"/>
    <w:rsid w:val="00BD5EA2"/>
    <w:rsid w:val="00BD5ECA"/>
    <w:rsid w:val="00BD63FA"/>
    <w:rsid w:val="00BD64C2"/>
    <w:rsid w:val="00BD65E6"/>
    <w:rsid w:val="00BD663E"/>
    <w:rsid w:val="00BD6878"/>
    <w:rsid w:val="00BD6B56"/>
    <w:rsid w:val="00BD7100"/>
    <w:rsid w:val="00BD7733"/>
    <w:rsid w:val="00BD7D34"/>
    <w:rsid w:val="00BD7FC6"/>
    <w:rsid w:val="00BE0681"/>
    <w:rsid w:val="00BE0A35"/>
    <w:rsid w:val="00BE0E8B"/>
    <w:rsid w:val="00BE1448"/>
    <w:rsid w:val="00BE1C10"/>
    <w:rsid w:val="00BE2619"/>
    <w:rsid w:val="00BE3010"/>
    <w:rsid w:val="00BE302E"/>
    <w:rsid w:val="00BE30EC"/>
    <w:rsid w:val="00BE32F7"/>
    <w:rsid w:val="00BE3342"/>
    <w:rsid w:val="00BE35C8"/>
    <w:rsid w:val="00BE361B"/>
    <w:rsid w:val="00BE3707"/>
    <w:rsid w:val="00BE38D0"/>
    <w:rsid w:val="00BE3B74"/>
    <w:rsid w:val="00BE414F"/>
    <w:rsid w:val="00BE4407"/>
    <w:rsid w:val="00BE47BA"/>
    <w:rsid w:val="00BE4D0B"/>
    <w:rsid w:val="00BE5010"/>
    <w:rsid w:val="00BE5085"/>
    <w:rsid w:val="00BE52C8"/>
    <w:rsid w:val="00BE545E"/>
    <w:rsid w:val="00BE663B"/>
    <w:rsid w:val="00BE672B"/>
    <w:rsid w:val="00BE6984"/>
    <w:rsid w:val="00BE69A6"/>
    <w:rsid w:val="00BE6F22"/>
    <w:rsid w:val="00BE7107"/>
    <w:rsid w:val="00BE754A"/>
    <w:rsid w:val="00BE7CCF"/>
    <w:rsid w:val="00BE7DDF"/>
    <w:rsid w:val="00BF0877"/>
    <w:rsid w:val="00BF0D34"/>
    <w:rsid w:val="00BF1474"/>
    <w:rsid w:val="00BF170D"/>
    <w:rsid w:val="00BF19D3"/>
    <w:rsid w:val="00BF1A8A"/>
    <w:rsid w:val="00BF2242"/>
    <w:rsid w:val="00BF27BD"/>
    <w:rsid w:val="00BF3250"/>
    <w:rsid w:val="00BF3581"/>
    <w:rsid w:val="00BF36F4"/>
    <w:rsid w:val="00BF38D8"/>
    <w:rsid w:val="00BF3E80"/>
    <w:rsid w:val="00BF4101"/>
    <w:rsid w:val="00BF42C4"/>
    <w:rsid w:val="00BF4595"/>
    <w:rsid w:val="00BF4665"/>
    <w:rsid w:val="00BF4D21"/>
    <w:rsid w:val="00BF512E"/>
    <w:rsid w:val="00BF51B5"/>
    <w:rsid w:val="00BF51FD"/>
    <w:rsid w:val="00BF5415"/>
    <w:rsid w:val="00BF55AD"/>
    <w:rsid w:val="00BF5DF8"/>
    <w:rsid w:val="00BF6B68"/>
    <w:rsid w:val="00BF74FA"/>
    <w:rsid w:val="00BF77D7"/>
    <w:rsid w:val="00BF7A85"/>
    <w:rsid w:val="00BF7B5F"/>
    <w:rsid w:val="00C00498"/>
    <w:rsid w:val="00C009CB"/>
    <w:rsid w:val="00C00B92"/>
    <w:rsid w:val="00C00C7D"/>
    <w:rsid w:val="00C01871"/>
    <w:rsid w:val="00C01882"/>
    <w:rsid w:val="00C02064"/>
    <w:rsid w:val="00C02778"/>
    <w:rsid w:val="00C02864"/>
    <w:rsid w:val="00C02C12"/>
    <w:rsid w:val="00C02CDC"/>
    <w:rsid w:val="00C02DEE"/>
    <w:rsid w:val="00C02F6B"/>
    <w:rsid w:val="00C03B54"/>
    <w:rsid w:val="00C04258"/>
    <w:rsid w:val="00C0490D"/>
    <w:rsid w:val="00C0497A"/>
    <w:rsid w:val="00C050DA"/>
    <w:rsid w:val="00C051A9"/>
    <w:rsid w:val="00C05B37"/>
    <w:rsid w:val="00C0619B"/>
    <w:rsid w:val="00C06563"/>
    <w:rsid w:val="00C06A58"/>
    <w:rsid w:val="00C06E24"/>
    <w:rsid w:val="00C06FE6"/>
    <w:rsid w:val="00C075EF"/>
    <w:rsid w:val="00C07C93"/>
    <w:rsid w:val="00C07DDB"/>
    <w:rsid w:val="00C10051"/>
    <w:rsid w:val="00C1007D"/>
    <w:rsid w:val="00C11493"/>
    <w:rsid w:val="00C11960"/>
    <w:rsid w:val="00C11F59"/>
    <w:rsid w:val="00C12248"/>
    <w:rsid w:val="00C1258A"/>
    <w:rsid w:val="00C12622"/>
    <w:rsid w:val="00C12629"/>
    <w:rsid w:val="00C12833"/>
    <w:rsid w:val="00C128A0"/>
    <w:rsid w:val="00C12B0D"/>
    <w:rsid w:val="00C13264"/>
    <w:rsid w:val="00C137C9"/>
    <w:rsid w:val="00C13AED"/>
    <w:rsid w:val="00C13B8E"/>
    <w:rsid w:val="00C143EF"/>
    <w:rsid w:val="00C14499"/>
    <w:rsid w:val="00C147ED"/>
    <w:rsid w:val="00C1485C"/>
    <w:rsid w:val="00C15158"/>
    <w:rsid w:val="00C151E0"/>
    <w:rsid w:val="00C15770"/>
    <w:rsid w:val="00C15F35"/>
    <w:rsid w:val="00C163F9"/>
    <w:rsid w:val="00C16574"/>
    <w:rsid w:val="00C16B28"/>
    <w:rsid w:val="00C16CC7"/>
    <w:rsid w:val="00C175B9"/>
    <w:rsid w:val="00C175E3"/>
    <w:rsid w:val="00C17730"/>
    <w:rsid w:val="00C17948"/>
    <w:rsid w:val="00C17A20"/>
    <w:rsid w:val="00C17B72"/>
    <w:rsid w:val="00C17CCC"/>
    <w:rsid w:val="00C202B4"/>
    <w:rsid w:val="00C20589"/>
    <w:rsid w:val="00C217A0"/>
    <w:rsid w:val="00C21F29"/>
    <w:rsid w:val="00C2206F"/>
    <w:rsid w:val="00C220EB"/>
    <w:rsid w:val="00C223D3"/>
    <w:rsid w:val="00C2282A"/>
    <w:rsid w:val="00C2285F"/>
    <w:rsid w:val="00C2357D"/>
    <w:rsid w:val="00C236C2"/>
    <w:rsid w:val="00C23856"/>
    <w:rsid w:val="00C23A08"/>
    <w:rsid w:val="00C23AC7"/>
    <w:rsid w:val="00C23BAA"/>
    <w:rsid w:val="00C24AA1"/>
    <w:rsid w:val="00C24CBB"/>
    <w:rsid w:val="00C24E2F"/>
    <w:rsid w:val="00C25274"/>
    <w:rsid w:val="00C25C23"/>
    <w:rsid w:val="00C26162"/>
    <w:rsid w:val="00C262BF"/>
    <w:rsid w:val="00C26D19"/>
    <w:rsid w:val="00C26D3C"/>
    <w:rsid w:val="00C27566"/>
    <w:rsid w:val="00C2797B"/>
    <w:rsid w:val="00C27ADF"/>
    <w:rsid w:val="00C30B7D"/>
    <w:rsid w:val="00C30DF4"/>
    <w:rsid w:val="00C314C6"/>
    <w:rsid w:val="00C3181E"/>
    <w:rsid w:val="00C318BC"/>
    <w:rsid w:val="00C31EA7"/>
    <w:rsid w:val="00C31F59"/>
    <w:rsid w:val="00C32589"/>
    <w:rsid w:val="00C32A88"/>
    <w:rsid w:val="00C32C57"/>
    <w:rsid w:val="00C32C72"/>
    <w:rsid w:val="00C3366C"/>
    <w:rsid w:val="00C33774"/>
    <w:rsid w:val="00C34076"/>
    <w:rsid w:val="00C340FD"/>
    <w:rsid w:val="00C34148"/>
    <w:rsid w:val="00C345B9"/>
    <w:rsid w:val="00C35730"/>
    <w:rsid w:val="00C35906"/>
    <w:rsid w:val="00C362B5"/>
    <w:rsid w:val="00C36300"/>
    <w:rsid w:val="00C36461"/>
    <w:rsid w:val="00C3709B"/>
    <w:rsid w:val="00C37617"/>
    <w:rsid w:val="00C37684"/>
    <w:rsid w:val="00C37999"/>
    <w:rsid w:val="00C37FCA"/>
    <w:rsid w:val="00C40312"/>
    <w:rsid w:val="00C40A57"/>
    <w:rsid w:val="00C41005"/>
    <w:rsid w:val="00C410CB"/>
    <w:rsid w:val="00C4119D"/>
    <w:rsid w:val="00C413E4"/>
    <w:rsid w:val="00C414EE"/>
    <w:rsid w:val="00C41529"/>
    <w:rsid w:val="00C4164E"/>
    <w:rsid w:val="00C41AE6"/>
    <w:rsid w:val="00C41E88"/>
    <w:rsid w:val="00C41F82"/>
    <w:rsid w:val="00C420B5"/>
    <w:rsid w:val="00C423CE"/>
    <w:rsid w:val="00C42904"/>
    <w:rsid w:val="00C431B9"/>
    <w:rsid w:val="00C433DF"/>
    <w:rsid w:val="00C43CAD"/>
    <w:rsid w:val="00C43D3C"/>
    <w:rsid w:val="00C44085"/>
    <w:rsid w:val="00C44D12"/>
    <w:rsid w:val="00C45290"/>
    <w:rsid w:val="00C455E0"/>
    <w:rsid w:val="00C4581E"/>
    <w:rsid w:val="00C45C1F"/>
    <w:rsid w:val="00C46024"/>
    <w:rsid w:val="00C46192"/>
    <w:rsid w:val="00C464AD"/>
    <w:rsid w:val="00C467C2"/>
    <w:rsid w:val="00C46B18"/>
    <w:rsid w:val="00C47054"/>
    <w:rsid w:val="00C47079"/>
    <w:rsid w:val="00C476BB"/>
    <w:rsid w:val="00C476DA"/>
    <w:rsid w:val="00C47863"/>
    <w:rsid w:val="00C50082"/>
    <w:rsid w:val="00C50762"/>
    <w:rsid w:val="00C507FE"/>
    <w:rsid w:val="00C50B9A"/>
    <w:rsid w:val="00C50F34"/>
    <w:rsid w:val="00C50F91"/>
    <w:rsid w:val="00C51160"/>
    <w:rsid w:val="00C51377"/>
    <w:rsid w:val="00C52237"/>
    <w:rsid w:val="00C52582"/>
    <w:rsid w:val="00C52689"/>
    <w:rsid w:val="00C52783"/>
    <w:rsid w:val="00C52CC2"/>
    <w:rsid w:val="00C5329A"/>
    <w:rsid w:val="00C53C49"/>
    <w:rsid w:val="00C542A8"/>
    <w:rsid w:val="00C54D88"/>
    <w:rsid w:val="00C54E8B"/>
    <w:rsid w:val="00C558E2"/>
    <w:rsid w:val="00C558FF"/>
    <w:rsid w:val="00C5590B"/>
    <w:rsid w:val="00C55B76"/>
    <w:rsid w:val="00C567A8"/>
    <w:rsid w:val="00C56A74"/>
    <w:rsid w:val="00C56CA0"/>
    <w:rsid w:val="00C56CA7"/>
    <w:rsid w:val="00C56D3F"/>
    <w:rsid w:val="00C56F68"/>
    <w:rsid w:val="00C57127"/>
    <w:rsid w:val="00C57A31"/>
    <w:rsid w:val="00C57A47"/>
    <w:rsid w:val="00C57CE1"/>
    <w:rsid w:val="00C57D02"/>
    <w:rsid w:val="00C57DB1"/>
    <w:rsid w:val="00C57F00"/>
    <w:rsid w:val="00C60167"/>
    <w:rsid w:val="00C616D6"/>
    <w:rsid w:val="00C619E1"/>
    <w:rsid w:val="00C61FDE"/>
    <w:rsid w:val="00C62048"/>
    <w:rsid w:val="00C6230C"/>
    <w:rsid w:val="00C627C7"/>
    <w:rsid w:val="00C62956"/>
    <w:rsid w:val="00C6298C"/>
    <w:rsid w:val="00C6332E"/>
    <w:rsid w:val="00C633D7"/>
    <w:rsid w:val="00C63F7B"/>
    <w:rsid w:val="00C64554"/>
    <w:rsid w:val="00C646CF"/>
    <w:rsid w:val="00C64D7A"/>
    <w:rsid w:val="00C64F3D"/>
    <w:rsid w:val="00C65675"/>
    <w:rsid w:val="00C657E6"/>
    <w:rsid w:val="00C657FD"/>
    <w:rsid w:val="00C65856"/>
    <w:rsid w:val="00C65BEC"/>
    <w:rsid w:val="00C664FC"/>
    <w:rsid w:val="00C66989"/>
    <w:rsid w:val="00C66F2D"/>
    <w:rsid w:val="00C6747C"/>
    <w:rsid w:val="00C6754F"/>
    <w:rsid w:val="00C679D7"/>
    <w:rsid w:val="00C67DF4"/>
    <w:rsid w:val="00C70210"/>
    <w:rsid w:val="00C70766"/>
    <w:rsid w:val="00C707F9"/>
    <w:rsid w:val="00C71164"/>
    <w:rsid w:val="00C711F5"/>
    <w:rsid w:val="00C71386"/>
    <w:rsid w:val="00C7224E"/>
    <w:rsid w:val="00C722F5"/>
    <w:rsid w:val="00C72343"/>
    <w:rsid w:val="00C723CF"/>
    <w:rsid w:val="00C72850"/>
    <w:rsid w:val="00C73479"/>
    <w:rsid w:val="00C73693"/>
    <w:rsid w:val="00C7395D"/>
    <w:rsid w:val="00C73E15"/>
    <w:rsid w:val="00C74746"/>
    <w:rsid w:val="00C74936"/>
    <w:rsid w:val="00C74B3E"/>
    <w:rsid w:val="00C74E0F"/>
    <w:rsid w:val="00C74E71"/>
    <w:rsid w:val="00C74E9F"/>
    <w:rsid w:val="00C74EC3"/>
    <w:rsid w:val="00C75117"/>
    <w:rsid w:val="00C75F1C"/>
    <w:rsid w:val="00C75F74"/>
    <w:rsid w:val="00C762B5"/>
    <w:rsid w:val="00C76CF9"/>
    <w:rsid w:val="00C7793F"/>
    <w:rsid w:val="00C77948"/>
    <w:rsid w:val="00C77A43"/>
    <w:rsid w:val="00C80E15"/>
    <w:rsid w:val="00C80F88"/>
    <w:rsid w:val="00C812B2"/>
    <w:rsid w:val="00C83114"/>
    <w:rsid w:val="00C83E99"/>
    <w:rsid w:val="00C842B9"/>
    <w:rsid w:val="00C84546"/>
    <w:rsid w:val="00C846D0"/>
    <w:rsid w:val="00C848BD"/>
    <w:rsid w:val="00C84C20"/>
    <w:rsid w:val="00C84F1D"/>
    <w:rsid w:val="00C85158"/>
    <w:rsid w:val="00C852B2"/>
    <w:rsid w:val="00C858E9"/>
    <w:rsid w:val="00C85B2A"/>
    <w:rsid w:val="00C85B2B"/>
    <w:rsid w:val="00C85BD5"/>
    <w:rsid w:val="00C86900"/>
    <w:rsid w:val="00C86CDE"/>
    <w:rsid w:val="00C86D26"/>
    <w:rsid w:val="00C86F23"/>
    <w:rsid w:val="00C873A6"/>
    <w:rsid w:val="00C87795"/>
    <w:rsid w:val="00C8782F"/>
    <w:rsid w:val="00C87B4D"/>
    <w:rsid w:val="00C87DAD"/>
    <w:rsid w:val="00C87E80"/>
    <w:rsid w:val="00C90051"/>
    <w:rsid w:val="00C90271"/>
    <w:rsid w:val="00C90E35"/>
    <w:rsid w:val="00C90E90"/>
    <w:rsid w:val="00C90F03"/>
    <w:rsid w:val="00C910A0"/>
    <w:rsid w:val="00C9110D"/>
    <w:rsid w:val="00C913B1"/>
    <w:rsid w:val="00C917D1"/>
    <w:rsid w:val="00C91D02"/>
    <w:rsid w:val="00C92760"/>
    <w:rsid w:val="00C9283E"/>
    <w:rsid w:val="00C92B27"/>
    <w:rsid w:val="00C935EB"/>
    <w:rsid w:val="00C93F47"/>
    <w:rsid w:val="00C94D6B"/>
    <w:rsid w:val="00C94DF1"/>
    <w:rsid w:val="00C95818"/>
    <w:rsid w:val="00C95D8E"/>
    <w:rsid w:val="00C95EBB"/>
    <w:rsid w:val="00C96067"/>
    <w:rsid w:val="00C96124"/>
    <w:rsid w:val="00C9664F"/>
    <w:rsid w:val="00C96C40"/>
    <w:rsid w:val="00C97079"/>
    <w:rsid w:val="00C973FF"/>
    <w:rsid w:val="00C9750E"/>
    <w:rsid w:val="00C97765"/>
    <w:rsid w:val="00CA0168"/>
    <w:rsid w:val="00CA1142"/>
    <w:rsid w:val="00CA13E5"/>
    <w:rsid w:val="00CA1545"/>
    <w:rsid w:val="00CA1788"/>
    <w:rsid w:val="00CA17EB"/>
    <w:rsid w:val="00CA18C2"/>
    <w:rsid w:val="00CA1A82"/>
    <w:rsid w:val="00CA1B60"/>
    <w:rsid w:val="00CA21E1"/>
    <w:rsid w:val="00CA246F"/>
    <w:rsid w:val="00CA2496"/>
    <w:rsid w:val="00CA2A12"/>
    <w:rsid w:val="00CA2ADB"/>
    <w:rsid w:val="00CA337A"/>
    <w:rsid w:val="00CA35E8"/>
    <w:rsid w:val="00CA4A3B"/>
    <w:rsid w:val="00CA4E40"/>
    <w:rsid w:val="00CA593A"/>
    <w:rsid w:val="00CA59FF"/>
    <w:rsid w:val="00CA5B66"/>
    <w:rsid w:val="00CA7589"/>
    <w:rsid w:val="00CA7704"/>
    <w:rsid w:val="00CB11EB"/>
    <w:rsid w:val="00CB179D"/>
    <w:rsid w:val="00CB1868"/>
    <w:rsid w:val="00CB1B4D"/>
    <w:rsid w:val="00CB1B4E"/>
    <w:rsid w:val="00CB1C20"/>
    <w:rsid w:val="00CB2666"/>
    <w:rsid w:val="00CB268F"/>
    <w:rsid w:val="00CB28F7"/>
    <w:rsid w:val="00CB2F76"/>
    <w:rsid w:val="00CB34B6"/>
    <w:rsid w:val="00CB3568"/>
    <w:rsid w:val="00CB3631"/>
    <w:rsid w:val="00CB3AA5"/>
    <w:rsid w:val="00CB50FF"/>
    <w:rsid w:val="00CB5287"/>
    <w:rsid w:val="00CB5408"/>
    <w:rsid w:val="00CB5F11"/>
    <w:rsid w:val="00CB6597"/>
    <w:rsid w:val="00CB67BF"/>
    <w:rsid w:val="00CB6F4F"/>
    <w:rsid w:val="00CB70A8"/>
    <w:rsid w:val="00CB757D"/>
    <w:rsid w:val="00CB7639"/>
    <w:rsid w:val="00CB763A"/>
    <w:rsid w:val="00CB76E7"/>
    <w:rsid w:val="00CB7B64"/>
    <w:rsid w:val="00CB7C44"/>
    <w:rsid w:val="00CC06A1"/>
    <w:rsid w:val="00CC0CFB"/>
    <w:rsid w:val="00CC0DF6"/>
    <w:rsid w:val="00CC1289"/>
    <w:rsid w:val="00CC139C"/>
    <w:rsid w:val="00CC169A"/>
    <w:rsid w:val="00CC1967"/>
    <w:rsid w:val="00CC1B4B"/>
    <w:rsid w:val="00CC1E69"/>
    <w:rsid w:val="00CC1F69"/>
    <w:rsid w:val="00CC1FA7"/>
    <w:rsid w:val="00CC25A5"/>
    <w:rsid w:val="00CC2B42"/>
    <w:rsid w:val="00CC2E46"/>
    <w:rsid w:val="00CC30F3"/>
    <w:rsid w:val="00CC3309"/>
    <w:rsid w:val="00CC3398"/>
    <w:rsid w:val="00CC405F"/>
    <w:rsid w:val="00CC4700"/>
    <w:rsid w:val="00CC4841"/>
    <w:rsid w:val="00CC4C89"/>
    <w:rsid w:val="00CC51CC"/>
    <w:rsid w:val="00CC5346"/>
    <w:rsid w:val="00CC58D8"/>
    <w:rsid w:val="00CC61C2"/>
    <w:rsid w:val="00CC622B"/>
    <w:rsid w:val="00CC6B69"/>
    <w:rsid w:val="00CC6D4C"/>
    <w:rsid w:val="00CC7006"/>
    <w:rsid w:val="00CC793E"/>
    <w:rsid w:val="00CD005E"/>
    <w:rsid w:val="00CD01C7"/>
    <w:rsid w:val="00CD038E"/>
    <w:rsid w:val="00CD08C0"/>
    <w:rsid w:val="00CD0B62"/>
    <w:rsid w:val="00CD1102"/>
    <w:rsid w:val="00CD13E1"/>
    <w:rsid w:val="00CD1A4B"/>
    <w:rsid w:val="00CD1B4E"/>
    <w:rsid w:val="00CD1B85"/>
    <w:rsid w:val="00CD1C50"/>
    <w:rsid w:val="00CD3357"/>
    <w:rsid w:val="00CD399A"/>
    <w:rsid w:val="00CD3B63"/>
    <w:rsid w:val="00CD439C"/>
    <w:rsid w:val="00CD43C9"/>
    <w:rsid w:val="00CD48E8"/>
    <w:rsid w:val="00CD4DBB"/>
    <w:rsid w:val="00CD4ED7"/>
    <w:rsid w:val="00CD5677"/>
    <w:rsid w:val="00CD5851"/>
    <w:rsid w:val="00CD58E0"/>
    <w:rsid w:val="00CD5D7E"/>
    <w:rsid w:val="00CD6CB7"/>
    <w:rsid w:val="00CD71B4"/>
    <w:rsid w:val="00CD7516"/>
    <w:rsid w:val="00CD772A"/>
    <w:rsid w:val="00CD79CE"/>
    <w:rsid w:val="00CD7BC7"/>
    <w:rsid w:val="00CD7C4F"/>
    <w:rsid w:val="00CE00C8"/>
    <w:rsid w:val="00CE0678"/>
    <w:rsid w:val="00CE0DBF"/>
    <w:rsid w:val="00CE0F49"/>
    <w:rsid w:val="00CE1526"/>
    <w:rsid w:val="00CE1A7F"/>
    <w:rsid w:val="00CE2988"/>
    <w:rsid w:val="00CE2A05"/>
    <w:rsid w:val="00CE3678"/>
    <w:rsid w:val="00CE3768"/>
    <w:rsid w:val="00CE3912"/>
    <w:rsid w:val="00CE430B"/>
    <w:rsid w:val="00CE4526"/>
    <w:rsid w:val="00CE4662"/>
    <w:rsid w:val="00CE4EF1"/>
    <w:rsid w:val="00CE5C4C"/>
    <w:rsid w:val="00CE5E62"/>
    <w:rsid w:val="00CE5F1E"/>
    <w:rsid w:val="00CE61D9"/>
    <w:rsid w:val="00CE62CE"/>
    <w:rsid w:val="00CE6424"/>
    <w:rsid w:val="00CE711A"/>
    <w:rsid w:val="00CE759A"/>
    <w:rsid w:val="00CE7E12"/>
    <w:rsid w:val="00CF01AA"/>
    <w:rsid w:val="00CF0728"/>
    <w:rsid w:val="00CF0764"/>
    <w:rsid w:val="00CF0815"/>
    <w:rsid w:val="00CF0ED8"/>
    <w:rsid w:val="00CF0F8C"/>
    <w:rsid w:val="00CF10C5"/>
    <w:rsid w:val="00CF12D4"/>
    <w:rsid w:val="00CF1A23"/>
    <w:rsid w:val="00CF1BEC"/>
    <w:rsid w:val="00CF1C35"/>
    <w:rsid w:val="00CF1D5B"/>
    <w:rsid w:val="00CF2FE3"/>
    <w:rsid w:val="00CF3254"/>
    <w:rsid w:val="00CF34C3"/>
    <w:rsid w:val="00CF381B"/>
    <w:rsid w:val="00CF3EC9"/>
    <w:rsid w:val="00CF4041"/>
    <w:rsid w:val="00CF41E3"/>
    <w:rsid w:val="00CF436A"/>
    <w:rsid w:val="00CF44CC"/>
    <w:rsid w:val="00CF475A"/>
    <w:rsid w:val="00CF47D1"/>
    <w:rsid w:val="00CF49D1"/>
    <w:rsid w:val="00CF4D78"/>
    <w:rsid w:val="00CF4F00"/>
    <w:rsid w:val="00CF50F5"/>
    <w:rsid w:val="00CF52D1"/>
    <w:rsid w:val="00CF55BA"/>
    <w:rsid w:val="00CF57E4"/>
    <w:rsid w:val="00CF5C80"/>
    <w:rsid w:val="00CF6D76"/>
    <w:rsid w:val="00CF6F10"/>
    <w:rsid w:val="00CF73EE"/>
    <w:rsid w:val="00CF741C"/>
    <w:rsid w:val="00CF7513"/>
    <w:rsid w:val="00CF779E"/>
    <w:rsid w:val="00CF7BD1"/>
    <w:rsid w:val="00CF7D2D"/>
    <w:rsid w:val="00CF7EDC"/>
    <w:rsid w:val="00D002E1"/>
    <w:rsid w:val="00D00B8E"/>
    <w:rsid w:val="00D00D1E"/>
    <w:rsid w:val="00D01374"/>
    <w:rsid w:val="00D01ED8"/>
    <w:rsid w:val="00D02463"/>
    <w:rsid w:val="00D02620"/>
    <w:rsid w:val="00D02D80"/>
    <w:rsid w:val="00D02EB9"/>
    <w:rsid w:val="00D03A78"/>
    <w:rsid w:val="00D03F1A"/>
    <w:rsid w:val="00D04037"/>
    <w:rsid w:val="00D0468B"/>
    <w:rsid w:val="00D047DA"/>
    <w:rsid w:val="00D04B0A"/>
    <w:rsid w:val="00D04F46"/>
    <w:rsid w:val="00D05052"/>
    <w:rsid w:val="00D0589F"/>
    <w:rsid w:val="00D05965"/>
    <w:rsid w:val="00D06744"/>
    <w:rsid w:val="00D06B7F"/>
    <w:rsid w:val="00D06D39"/>
    <w:rsid w:val="00D06E5D"/>
    <w:rsid w:val="00D06E68"/>
    <w:rsid w:val="00D070B6"/>
    <w:rsid w:val="00D0762E"/>
    <w:rsid w:val="00D07A4A"/>
    <w:rsid w:val="00D07DF3"/>
    <w:rsid w:val="00D07F59"/>
    <w:rsid w:val="00D106DA"/>
    <w:rsid w:val="00D1094E"/>
    <w:rsid w:val="00D10B2B"/>
    <w:rsid w:val="00D11440"/>
    <w:rsid w:val="00D11520"/>
    <w:rsid w:val="00D1173C"/>
    <w:rsid w:val="00D11831"/>
    <w:rsid w:val="00D11FE7"/>
    <w:rsid w:val="00D124CD"/>
    <w:rsid w:val="00D125CE"/>
    <w:rsid w:val="00D12ABF"/>
    <w:rsid w:val="00D12CE1"/>
    <w:rsid w:val="00D12CE5"/>
    <w:rsid w:val="00D12F28"/>
    <w:rsid w:val="00D134CF"/>
    <w:rsid w:val="00D13553"/>
    <w:rsid w:val="00D1360E"/>
    <w:rsid w:val="00D13620"/>
    <w:rsid w:val="00D141B5"/>
    <w:rsid w:val="00D148AC"/>
    <w:rsid w:val="00D149CB"/>
    <w:rsid w:val="00D14A3B"/>
    <w:rsid w:val="00D14BDB"/>
    <w:rsid w:val="00D14D19"/>
    <w:rsid w:val="00D1500E"/>
    <w:rsid w:val="00D15F1B"/>
    <w:rsid w:val="00D16341"/>
    <w:rsid w:val="00D16BB1"/>
    <w:rsid w:val="00D16EB1"/>
    <w:rsid w:val="00D1710D"/>
    <w:rsid w:val="00D1753E"/>
    <w:rsid w:val="00D17B4D"/>
    <w:rsid w:val="00D17B81"/>
    <w:rsid w:val="00D17BF4"/>
    <w:rsid w:val="00D17C90"/>
    <w:rsid w:val="00D2030B"/>
    <w:rsid w:val="00D20390"/>
    <w:rsid w:val="00D20529"/>
    <w:rsid w:val="00D20B4F"/>
    <w:rsid w:val="00D20C50"/>
    <w:rsid w:val="00D20EE7"/>
    <w:rsid w:val="00D211EA"/>
    <w:rsid w:val="00D21767"/>
    <w:rsid w:val="00D21FE4"/>
    <w:rsid w:val="00D22176"/>
    <w:rsid w:val="00D22638"/>
    <w:rsid w:val="00D22857"/>
    <w:rsid w:val="00D22B68"/>
    <w:rsid w:val="00D22C0F"/>
    <w:rsid w:val="00D22CF1"/>
    <w:rsid w:val="00D23B9F"/>
    <w:rsid w:val="00D23D7B"/>
    <w:rsid w:val="00D23EB7"/>
    <w:rsid w:val="00D245F7"/>
    <w:rsid w:val="00D24A8C"/>
    <w:rsid w:val="00D24BEE"/>
    <w:rsid w:val="00D24D9C"/>
    <w:rsid w:val="00D25014"/>
    <w:rsid w:val="00D2507B"/>
    <w:rsid w:val="00D2582F"/>
    <w:rsid w:val="00D2597B"/>
    <w:rsid w:val="00D25A24"/>
    <w:rsid w:val="00D25AA0"/>
    <w:rsid w:val="00D25ED5"/>
    <w:rsid w:val="00D2602E"/>
    <w:rsid w:val="00D263DC"/>
    <w:rsid w:val="00D2664E"/>
    <w:rsid w:val="00D26D9B"/>
    <w:rsid w:val="00D26FED"/>
    <w:rsid w:val="00D27188"/>
    <w:rsid w:val="00D2721A"/>
    <w:rsid w:val="00D273DA"/>
    <w:rsid w:val="00D275B7"/>
    <w:rsid w:val="00D27B3E"/>
    <w:rsid w:val="00D27C04"/>
    <w:rsid w:val="00D27E3C"/>
    <w:rsid w:val="00D305A8"/>
    <w:rsid w:val="00D30931"/>
    <w:rsid w:val="00D309F8"/>
    <w:rsid w:val="00D30C18"/>
    <w:rsid w:val="00D30F8A"/>
    <w:rsid w:val="00D3129E"/>
    <w:rsid w:val="00D316DA"/>
    <w:rsid w:val="00D3191F"/>
    <w:rsid w:val="00D322A4"/>
    <w:rsid w:val="00D32385"/>
    <w:rsid w:val="00D32801"/>
    <w:rsid w:val="00D32976"/>
    <w:rsid w:val="00D32AF6"/>
    <w:rsid w:val="00D32D01"/>
    <w:rsid w:val="00D33705"/>
    <w:rsid w:val="00D33905"/>
    <w:rsid w:val="00D33C67"/>
    <w:rsid w:val="00D34484"/>
    <w:rsid w:val="00D349F3"/>
    <w:rsid w:val="00D34C8A"/>
    <w:rsid w:val="00D35100"/>
    <w:rsid w:val="00D35775"/>
    <w:rsid w:val="00D35D6F"/>
    <w:rsid w:val="00D363AE"/>
    <w:rsid w:val="00D368D2"/>
    <w:rsid w:val="00D37280"/>
    <w:rsid w:val="00D37384"/>
    <w:rsid w:val="00D374F1"/>
    <w:rsid w:val="00D3790E"/>
    <w:rsid w:val="00D379D6"/>
    <w:rsid w:val="00D37AD4"/>
    <w:rsid w:val="00D37EE0"/>
    <w:rsid w:val="00D40286"/>
    <w:rsid w:val="00D4032A"/>
    <w:rsid w:val="00D4087B"/>
    <w:rsid w:val="00D40A0E"/>
    <w:rsid w:val="00D40D2B"/>
    <w:rsid w:val="00D4160C"/>
    <w:rsid w:val="00D419FE"/>
    <w:rsid w:val="00D42115"/>
    <w:rsid w:val="00D42327"/>
    <w:rsid w:val="00D42367"/>
    <w:rsid w:val="00D428D3"/>
    <w:rsid w:val="00D42C13"/>
    <w:rsid w:val="00D42CFD"/>
    <w:rsid w:val="00D431D5"/>
    <w:rsid w:val="00D43614"/>
    <w:rsid w:val="00D43743"/>
    <w:rsid w:val="00D43BCE"/>
    <w:rsid w:val="00D43E1B"/>
    <w:rsid w:val="00D43E2F"/>
    <w:rsid w:val="00D43F27"/>
    <w:rsid w:val="00D44009"/>
    <w:rsid w:val="00D44165"/>
    <w:rsid w:val="00D44DF2"/>
    <w:rsid w:val="00D453A2"/>
    <w:rsid w:val="00D45606"/>
    <w:rsid w:val="00D45673"/>
    <w:rsid w:val="00D460E2"/>
    <w:rsid w:val="00D46506"/>
    <w:rsid w:val="00D46937"/>
    <w:rsid w:val="00D4707F"/>
    <w:rsid w:val="00D478A2"/>
    <w:rsid w:val="00D47C4B"/>
    <w:rsid w:val="00D47D46"/>
    <w:rsid w:val="00D501CC"/>
    <w:rsid w:val="00D508EC"/>
    <w:rsid w:val="00D50B3F"/>
    <w:rsid w:val="00D511EA"/>
    <w:rsid w:val="00D519A8"/>
    <w:rsid w:val="00D52184"/>
    <w:rsid w:val="00D522BA"/>
    <w:rsid w:val="00D52395"/>
    <w:rsid w:val="00D52753"/>
    <w:rsid w:val="00D52BC8"/>
    <w:rsid w:val="00D52DB2"/>
    <w:rsid w:val="00D53C32"/>
    <w:rsid w:val="00D5471F"/>
    <w:rsid w:val="00D54E0B"/>
    <w:rsid w:val="00D54E5F"/>
    <w:rsid w:val="00D55223"/>
    <w:rsid w:val="00D55409"/>
    <w:rsid w:val="00D55876"/>
    <w:rsid w:val="00D55B10"/>
    <w:rsid w:val="00D55F0E"/>
    <w:rsid w:val="00D5678F"/>
    <w:rsid w:val="00D56AB6"/>
    <w:rsid w:val="00D56C18"/>
    <w:rsid w:val="00D56E06"/>
    <w:rsid w:val="00D56EE9"/>
    <w:rsid w:val="00D570B7"/>
    <w:rsid w:val="00D577D6"/>
    <w:rsid w:val="00D57E2E"/>
    <w:rsid w:val="00D57E91"/>
    <w:rsid w:val="00D6061D"/>
    <w:rsid w:val="00D60A06"/>
    <w:rsid w:val="00D611FC"/>
    <w:rsid w:val="00D6146F"/>
    <w:rsid w:val="00D614B8"/>
    <w:rsid w:val="00D614E8"/>
    <w:rsid w:val="00D6158D"/>
    <w:rsid w:val="00D61A1F"/>
    <w:rsid w:val="00D632BC"/>
    <w:rsid w:val="00D63360"/>
    <w:rsid w:val="00D639A0"/>
    <w:rsid w:val="00D63A8A"/>
    <w:rsid w:val="00D63C11"/>
    <w:rsid w:val="00D64231"/>
    <w:rsid w:val="00D643E7"/>
    <w:rsid w:val="00D64675"/>
    <w:rsid w:val="00D64AA5"/>
    <w:rsid w:val="00D65067"/>
    <w:rsid w:val="00D656C6"/>
    <w:rsid w:val="00D657EB"/>
    <w:rsid w:val="00D65F2D"/>
    <w:rsid w:val="00D661F2"/>
    <w:rsid w:val="00D6661F"/>
    <w:rsid w:val="00D66931"/>
    <w:rsid w:val="00D66D8E"/>
    <w:rsid w:val="00D66DEB"/>
    <w:rsid w:val="00D66FDD"/>
    <w:rsid w:val="00D674A2"/>
    <w:rsid w:val="00D675EE"/>
    <w:rsid w:val="00D67C44"/>
    <w:rsid w:val="00D67FE8"/>
    <w:rsid w:val="00D705D6"/>
    <w:rsid w:val="00D716EF"/>
    <w:rsid w:val="00D719C9"/>
    <w:rsid w:val="00D72172"/>
    <w:rsid w:val="00D721AC"/>
    <w:rsid w:val="00D72325"/>
    <w:rsid w:val="00D7294D"/>
    <w:rsid w:val="00D73163"/>
    <w:rsid w:val="00D73F33"/>
    <w:rsid w:val="00D744D0"/>
    <w:rsid w:val="00D74573"/>
    <w:rsid w:val="00D747CE"/>
    <w:rsid w:val="00D7500B"/>
    <w:rsid w:val="00D7513B"/>
    <w:rsid w:val="00D75276"/>
    <w:rsid w:val="00D7553A"/>
    <w:rsid w:val="00D7566D"/>
    <w:rsid w:val="00D757A8"/>
    <w:rsid w:val="00D757FE"/>
    <w:rsid w:val="00D7597B"/>
    <w:rsid w:val="00D75B98"/>
    <w:rsid w:val="00D765AB"/>
    <w:rsid w:val="00D76B43"/>
    <w:rsid w:val="00D80765"/>
    <w:rsid w:val="00D807A1"/>
    <w:rsid w:val="00D808EE"/>
    <w:rsid w:val="00D80998"/>
    <w:rsid w:val="00D80F72"/>
    <w:rsid w:val="00D8124C"/>
    <w:rsid w:val="00D812BD"/>
    <w:rsid w:val="00D813B5"/>
    <w:rsid w:val="00D81739"/>
    <w:rsid w:val="00D823BC"/>
    <w:rsid w:val="00D82A9A"/>
    <w:rsid w:val="00D833A7"/>
    <w:rsid w:val="00D83AA3"/>
    <w:rsid w:val="00D84093"/>
    <w:rsid w:val="00D84D0E"/>
    <w:rsid w:val="00D85772"/>
    <w:rsid w:val="00D85930"/>
    <w:rsid w:val="00D85A7C"/>
    <w:rsid w:val="00D85AF4"/>
    <w:rsid w:val="00D85CBD"/>
    <w:rsid w:val="00D85E8B"/>
    <w:rsid w:val="00D861FB"/>
    <w:rsid w:val="00D86613"/>
    <w:rsid w:val="00D8674E"/>
    <w:rsid w:val="00D868AE"/>
    <w:rsid w:val="00D86990"/>
    <w:rsid w:val="00D86CF0"/>
    <w:rsid w:val="00D87223"/>
    <w:rsid w:val="00D87D4B"/>
    <w:rsid w:val="00D87DC5"/>
    <w:rsid w:val="00D9068D"/>
    <w:rsid w:val="00D90CFF"/>
    <w:rsid w:val="00D910C9"/>
    <w:rsid w:val="00D91673"/>
    <w:rsid w:val="00D91751"/>
    <w:rsid w:val="00D91D26"/>
    <w:rsid w:val="00D91FC4"/>
    <w:rsid w:val="00D92026"/>
    <w:rsid w:val="00D921A7"/>
    <w:rsid w:val="00D924C9"/>
    <w:rsid w:val="00D92F25"/>
    <w:rsid w:val="00D93029"/>
    <w:rsid w:val="00D937B9"/>
    <w:rsid w:val="00D937CE"/>
    <w:rsid w:val="00D93B23"/>
    <w:rsid w:val="00D93DD5"/>
    <w:rsid w:val="00D94711"/>
    <w:rsid w:val="00D94D7A"/>
    <w:rsid w:val="00D958B7"/>
    <w:rsid w:val="00D95A8A"/>
    <w:rsid w:val="00D96165"/>
    <w:rsid w:val="00D963A8"/>
    <w:rsid w:val="00D96556"/>
    <w:rsid w:val="00D966E8"/>
    <w:rsid w:val="00D96752"/>
    <w:rsid w:val="00D96B13"/>
    <w:rsid w:val="00D97082"/>
    <w:rsid w:val="00D97AF1"/>
    <w:rsid w:val="00D97EC1"/>
    <w:rsid w:val="00DA01E2"/>
    <w:rsid w:val="00DA021F"/>
    <w:rsid w:val="00DA0927"/>
    <w:rsid w:val="00DA0C0C"/>
    <w:rsid w:val="00DA0C36"/>
    <w:rsid w:val="00DA0EC5"/>
    <w:rsid w:val="00DA142C"/>
    <w:rsid w:val="00DA1520"/>
    <w:rsid w:val="00DA1764"/>
    <w:rsid w:val="00DA1960"/>
    <w:rsid w:val="00DA1B03"/>
    <w:rsid w:val="00DA1F2C"/>
    <w:rsid w:val="00DA2391"/>
    <w:rsid w:val="00DA2C4E"/>
    <w:rsid w:val="00DA39B7"/>
    <w:rsid w:val="00DA3D44"/>
    <w:rsid w:val="00DA41AC"/>
    <w:rsid w:val="00DA464C"/>
    <w:rsid w:val="00DA4934"/>
    <w:rsid w:val="00DA4B8B"/>
    <w:rsid w:val="00DA4D54"/>
    <w:rsid w:val="00DA57FB"/>
    <w:rsid w:val="00DA5F46"/>
    <w:rsid w:val="00DA622B"/>
    <w:rsid w:val="00DA6369"/>
    <w:rsid w:val="00DA64F1"/>
    <w:rsid w:val="00DA6B14"/>
    <w:rsid w:val="00DA6DBE"/>
    <w:rsid w:val="00DA7735"/>
    <w:rsid w:val="00DA7D6B"/>
    <w:rsid w:val="00DA7F55"/>
    <w:rsid w:val="00DB115F"/>
    <w:rsid w:val="00DB1BCC"/>
    <w:rsid w:val="00DB1F5E"/>
    <w:rsid w:val="00DB27CB"/>
    <w:rsid w:val="00DB292F"/>
    <w:rsid w:val="00DB2AE3"/>
    <w:rsid w:val="00DB3203"/>
    <w:rsid w:val="00DB3406"/>
    <w:rsid w:val="00DB3AEB"/>
    <w:rsid w:val="00DB3B95"/>
    <w:rsid w:val="00DB3C20"/>
    <w:rsid w:val="00DB3E73"/>
    <w:rsid w:val="00DB41EE"/>
    <w:rsid w:val="00DB478C"/>
    <w:rsid w:val="00DB4F7B"/>
    <w:rsid w:val="00DB5185"/>
    <w:rsid w:val="00DB59A1"/>
    <w:rsid w:val="00DB5AE3"/>
    <w:rsid w:val="00DB5FFB"/>
    <w:rsid w:val="00DB69EB"/>
    <w:rsid w:val="00DB6A94"/>
    <w:rsid w:val="00DB6BF8"/>
    <w:rsid w:val="00DB6D04"/>
    <w:rsid w:val="00DB7046"/>
    <w:rsid w:val="00DB74FB"/>
    <w:rsid w:val="00DB77D6"/>
    <w:rsid w:val="00DB7BF7"/>
    <w:rsid w:val="00DC018B"/>
    <w:rsid w:val="00DC02F6"/>
    <w:rsid w:val="00DC03BA"/>
    <w:rsid w:val="00DC07E8"/>
    <w:rsid w:val="00DC0C59"/>
    <w:rsid w:val="00DC0D13"/>
    <w:rsid w:val="00DC0ED2"/>
    <w:rsid w:val="00DC1145"/>
    <w:rsid w:val="00DC1527"/>
    <w:rsid w:val="00DC1A11"/>
    <w:rsid w:val="00DC1B25"/>
    <w:rsid w:val="00DC1DA7"/>
    <w:rsid w:val="00DC1FD4"/>
    <w:rsid w:val="00DC22A7"/>
    <w:rsid w:val="00DC260F"/>
    <w:rsid w:val="00DC2B75"/>
    <w:rsid w:val="00DC2FD9"/>
    <w:rsid w:val="00DC3014"/>
    <w:rsid w:val="00DC3307"/>
    <w:rsid w:val="00DC343C"/>
    <w:rsid w:val="00DC3524"/>
    <w:rsid w:val="00DC3609"/>
    <w:rsid w:val="00DC366E"/>
    <w:rsid w:val="00DC3D9B"/>
    <w:rsid w:val="00DC41A8"/>
    <w:rsid w:val="00DC4931"/>
    <w:rsid w:val="00DC4E73"/>
    <w:rsid w:val="00DC51A0"/>
    <w:rsid w:val="00DC522A"/>
    <w:rsid w:val="00DC551B"/>
    <w:rsid w:val="00DC551C"/>
    <w:rsid w:val="00DC5547"/>
    <w:rsid w:val="00DC5B46"/>
    <w:rsid w:val="00DC5DC7"/>
    <w:rsid w:val="00DC635D"/>
    <w:rsid w:val="00DC63CC"/>
    <w:rsid w:val="00DC6A9D"/>
    <w:rsid w:val="00DC6CEA"/>
    <w:rsid w:val="00DC6FBF"/>
    <w:rsid w:val="00DC79B0"/>
    <w:rsid w:val="00DC7D77"/>
    <w:rsid w:val="00DC7F1A"/>
    <w:rsid w:val="00DD015C"/>
    <w:rsid w:val="00DD04DD"/>
    <w:rsid w:val="00DD08EC"/>
    <w:rsid w:val="00DD0966"/>
    <w:rsid w:val="00DD1098"/>
    <w:rsid w:val="00DD1173"/>
    <w:rsid w:val="00DD143F"/>
    <w:rsid w:val="00DD18BA"/>
    <w:rsid w:val="00DD2293"/>
    <w:rsid w:val="00DD28CE"/>
    <w:rsid w:val="00DD315C"/>
    <w:rsid w:val="00DD3B36"/>
    <w:rsid w:val="00DD42EC"/>
    <w:rsid w:val="00DD4897"/>
    <w:rsid w:val="00DD4E86"/>
    <w:rsid w:val="00DD57B8"/>
    <w:rsid w:val="00DD605A"/>
    <w:rsid w:val="00DD626E"/>
    <w:rsid w:val="00DD699D"/>
    <w:rsid w:val="00DD69E8"/>
    <w:rsid w:val="00DD7120"/>
    <w:rsid w:val="00DD7302"/>
    <w:rsid w:val="00DD790D"/>
    <w:rsid w:val="00DD7B46"/>
    <w:rsid w:val="00DE022B"/>
    <w:rsid w:val="00DE04DF"/>
    <w:rsid w:val="00DE0819"/>
    <w:rsid w:val="00DE093C"/>
    <w:rsid w:val="00DE1384"/>
    <w:rsid w:val="00DE15BD"/>
    <w:rsid w:val="00DE185B"/>
    <w:rsid w:val="00DE1C87"/>
    <w:rsid w:val="00DE1F54"/>
    <w:rsid w:val="00DE20FA"/>
    <w:rsid w:val="00DE27D1"/>
    <w:rsid w:val="00DE351E"/>
    <w:rsid w:val="00DE40EC"/>
    <w:rsid w:val="00DE429C"/>
    <w:rsid w:val="00DE4EC3"/>
    <w:rsid w:val="00DE50A7"/>
    <w:rsid w:val="00DE6055"/>
    <w:rsid w:val="00DE6842"/>
    <w:rsid w:val="00DE6B10"/>
    <w:rsid w:val="00DE71B3"/>
    <w:rsid w:val="00DE71C0"/>
    <w:rsid w:val="00DE7647"/>
    <w:rsid w:val="00DE785D"/>
    <w:rsid w:val="00DF048C"/>
    <w:rsid w:val="00DF06E5"/>
    <w:rsid w:val="00DF0CF0"/>
    <w:rsid w:val="00DF10EF"/>
    <w:rsid w:val="00DF12DA"/>
    <w:rsid w:val="00DF13B2"/>
    <w:rsid w:val="00DF13D2"/>
    <w:rsid w:val="00DF16BE"/>
    <w:rsid w:val="00DF182D"/>
    <w:rsid w:val="00DF20B6"/>
    <w:rsid w:val="00DF24FD"/>
    <w:rsid w:val="00DF29BA"/>
    <w:rsid w:val="00DF2BDB"/>
    <w:rsid w:val="00DF3267"/>
    <w:rsid w:val="00DF345B"/>
    <w:rsid w:val="00DF35FD"/>
    <w:rsid w:val="00DF37DE"/>
    <w:rsid w:val="00DF3D81"/>
    <w:rsid w:val="00DF444D"/>
    <w:rsid w:val="00DF445F"/>
    <w:rsid w:val="00DF4513"/>
    <w:rsid w:val="00DF5295"/>
    <w:rsid w:val="00DF53E8"/>
    <w:rsid w:val="00DF559D"/>
    <w:rsid w:val="00DF5FCC"/>
    <w:rsid w:val="00DF61FA"/>
    <w:rsid w:val="00DF64BA"/>
    <w:rsid w:val="00DF6504"/>
    <w:rsid w:val="00DF687E"/>
    <w:rsid w:val="00DF6A34"/>
    <w:rsid w:val="00DF7052"/>
    <w:rsid w:val="00DF719E"/>
    <w:rsid w:val="00DF71CF"/>
    <w:rsid w:val="00DF725A"/>
    <w:rsid w:val="00DF739A"/>
    <w:rsid w:val="00DF76B4"/>
    <w:rsid w:val="00DF7E7F"/>
    <w:rsid w:val="00DF7EC4"/>
    <w:rsid w:val="00DF7F9F"/>
    <w:rsid w:val="00E005CC"/>
    <w:rsid w:val="00E007E3"/>
    <w:rsid w:val="00E00907"/>
    <w:rsid w:val="00E00A2B"/>
    <w:rsid w:val="00E00D8D"/>
    <w:rsid w:val="00E01A14"/>
    <w:rsid w:val="00E01BCB"/>
    <w:rsid w:val="00E01C82"/>
    <w:rsid w:val="00E01D8C"/>
    <w:rsid w:val="00E021EC"/>
    <w:rsid w:val="00E0258F"/>
    <w:rsid w:val="00E027DB"/>
    <w:rsid w:val="00E031B9"/>
    <w:rsid w:val="00E03275"/>
    <w:rsid w:val="00E037B2"/>
    <w:rsid w:val="00E03972"/>
    <w:rsid w:val="00E039A9"/>
    <w:rsid w:val="00E03E73"/>
    <w:rsid w:val="00E04C2E"/>
    <w:rsid w:val="00E04CDD"/>
    <w:rsid w:val="00E053F1"/>
    <w:rsid w:val="00E056C6"/>
    <w:rsid w:val="00E0582F"/>
    <w:rsid w:val="00E0591A"/>
    <w:rsid w:val="00E05BA5"/>
    <w:rsid w:val="00E05CC3"/>
    <w:rsid w:val="00E06003"/>
    <w:rsid w:val="00E06101"/>
    <w:rsid w:val="00E061F4"/>
    <w:rsid w:val="00E06544"/>
    <w:rsid w:val="00E06908"/>
    <w:rsid w:val="00E0717B"/>
    <w:rsid w:val="00E10260"/>
    <w:rsid w:val="00E1048A"/>
    <w:rsid w:val="00E10536"/>
    <w:rsid w:val="00E10907"/>
    <w:rsid w:val="00E109B3"/>
    <w:rsid w:val="00E10C98"/>
    <w:rsid w:val="00E10CBE"/>
    <w:rsid w:val="00E10EDC"/>
    <w:rsid w:val="00E1121B"/>
    <w:rsid w:val="00E11A46"/>
    <w:rsid w:val="00E11B08"/>
    <w:rsid w:val="00E1205A"/>
    <w:rsid w:val="00E12166"/>
    <w:rsid w:val="00E12175"/>
    <w:rsid w:val="00E12F52"/>
    <w:rsid w:val="00E13331"/>
    <w:rsid w:val="00E13C35"/>
    <w:rsid w:val="00E14373"/>
    <w:rsid w:val="00E143D4"/>
    <w:rsid w:val="00E1444A"/>
    <w:rsid w:val="00E149A1"/>
    <w:rsid w:val="00E1546D"/>
    <w:rsid w:val="00E15637"/>
    <w:rsid w:val="00E156FD"/>
    <w:rsid w:val="00E1574C"/>
    <w:rsid w:val="00E15D5E"/>
    <w:rsid w:val="00E1632E"/>
    <w:rsid w:val="00E1658E"/>
    <w:rsid w:val="00E16891"/>
    <w:rsid w:val="00E169F3"/>
    <w:rsid w:val="00E17418"/>
    <w:rsid w:val="00E17516"/>
    <w:rsid w:val="00E17590"/>
    <w:rsid w:val="00E17A40"/>
    <w:rsid w:val="00E206AB"/>
    <w:rsid w:val="00E20831"/>
    <w:rsid w:val="00E2098E"/>
    <w:rsid w:val="00E20C64"/>
    <w:rsid w:val="00E210E1"/>
    <w:rsid w:val="00E2130B"/>
    <w:rsid w:val="00E216FF"/>
    <w:rsid w:val="00E21FB5"/>
    <w:rsid w:val="00E22B7E"/>
    <w:rsid w:val="00E23A13"/>
    <w:rsid w:val="00E243AF"/>
    <w:rsid w:val="00E243BF"/>
    <w:rsid w:val="00E244DC"/>
    <w:rsid w:val="00E248C2"/>
    <w:rsid w:val="00E24AD4"/>
    <w:rsid w:val="00E24BD5"/>
    <w:rsid w:val="00E24C69"/>
    <w:rsid w:val="00E25561"/>
    <w:rsid w:val="00E255B9"/>
    <w:rsid w:val="00E259D5"/>
    <w:rsid w:val="00E25FB1"/>
    <w:rsid w:val="00E261FF"/>
    <w:rsid w:val="00E26718"/>
    <w:rsid w:val="00E270E2"/>
    <w:rsid w:val="00E274D5"/>
    <w:rsid w:val="00E30102"/>
    <w:rsid w:val="00E30758"/>
    <w:rsid w:val="00E30C2B"/>
    <w:rsid w:val="00E3158F"/>
    <w:rsid w:val="00E31687"/>
    <w:rsid w:val="00E31E45"/>
    <w:rsid w:val="00E32CE8"/>
    <w:rsid w:val="00E33076"/>
    <w:rsid w:val="00E33249"/>
    <w:rsid w:val="00E339E6"/>
    <w:rsid w:val="00E33A9A"/>
    <w:rsid w:val="00E33AD0"/>
    <w:rsid w:val="00E342DA"/>
    <w:rsid w:val="00E343F5"/>
    <w:rsid w:val="00E346E8"/>
    <w:rsid w:val="00E348C0"/>
    <w:rsid w:val="00E34A59"/>
    <w:rsid w:val="00E34BCD"/>
    <w:rsid w:val="00E35002"/>
    <w:rsid w:val="00E35D8B"/>
    <w:rsid w:val="00E3612A"/>
    <w:rsid w:val="00E362AB"/>
    <w:rsid w:val="00E362B1"/>
    <w:rsid w:val="00E362C0"/>
    <w:rsid w:val="00E36460"/>
    <w:rsid w:val="00E36484"/>
    <w:rsid w:val="00E36AC4"/>
    <w:rsid w:val="00E36B1B"/>
    <w:rsid w:val="00E36C0C"/>
    <w:rsid w:val="00E37080"/>
    <w:rsid w:val="00E37278"/>
    <w:rsid w:val="00E37612"/>
    <w:rsid w:val="00E376C2"/>
    <w:rsid w:val="00E40269"/>
    <w:rsid w:val="00E40812"/>
    <w:rsid w:val="00E40860"/>
    <w:rsid w:val="00E408EC"/>
    <w:rsid w:val="00E40B20"/>
    <w:rsid w:val="00E41684"/>
    <w:rsid w:val="00E41A1E"/>
    <w:rsid w:val="00E424D7"/>
    <w:rsid w:val="00E4273C"/>
    <w:rsid w:val="00E42828"/>
    <w:rsid w:val="00E42A12"/>
    <w:rsid w:val="00E42B3E"/>
    <w:rsid w:val="00E42BC2"/>
    <w:rsid w:val="00E434F7"/>
    <w:rsid w:val="00E43543"/>
    <w:rsid w:val="00E435E6"/>
    <w:rsid w:val="00E43DF1"/>
    <w:rsid w:val="00E44E7C"/>
    <w:rsid w:val="00E45A20"/>
    <w:rsid w:val="00E45D2B"/>
    <w:rsid w:val="00E4613D"/>
    <w:rsid w:val="00E464CC"/>
    <w:rsid w:val="00E46770"/>
    <w:rsid w:val="00E469AC"/>
    <w:rsid w:val="00E46A89"/>
    <w:rsid w:val="00E46F06"/>
    <w:rsid w:val="00E46FFC"/>
    <w:rsid w:val="00E470A8"/>
    <w:rsid w:val="00E4726E"/>
    <w:rsid w:val="00E4735F"/>
    <w:rsid w:val="00E475A2"/>
    <w:rsid w:val="00E47BCB"/>
    <w:rsid w:val="00E50326"/>
    <w:rsid w:val="00E50391"/>
    <w:rsid w:val="00E5086C"/>
    <w:rsid w:val="00E50880"/>
    <w:rsid w:val="00E50D7E"/>
    <w:rsid w:val="00E50E20"/>
    <w:rsid w:val="00E510E5"/>
    <w:rsid w:val="00E52599"/>
    <w:rsid w:val="00E52BC7"/>
    <w:rsid w:val="00E52C1F"/>
    <w:rsid w:val="00E52CFB"/>
    <w:rsid w:val="00E531F5"/>
    <w:rsid w:val="00E5325C"/>
    <w:rsid w:val="00E53388"/>
    <w:rsid w:val="00E552F8"/>
    <w:rsid w:val="00E554C1"/>
    <w:rsid w:val="00E55935"/>
    <w:rsid w:val="00E55BC9"/>
    <w:rsid w:val="00E55E6F"/>
    <w:rsid w:val="00E55EA8"/>
    <w:rsid w:val="00E56422"/>
    <w:rsid w:val="00E567EF"/>
    <w:rsid w:val="00E569AC"/>
    <w:rsid w:val="00E56C8F"/>
    <w:rsid w:val="00E57194"/>
    <w:rsid w:val="00E573F8"/>
    <w:rsid w:val="00E57425"/>
    <w:rsid w:val="00E574FB"/>
    <w:rsid w:val="00E5768C"/>
    <w:rsid w:val="00E6029D"/>
    <w:rsid w:val="00E60849"/>
    <w:rsid w:val="00E60862"/>
    <w:rsid w:val="00E60933"/>
    <w:rsid w:val="00E60CBD"/>
    <w:rsid w:val="00E6147E"/>
    <w:rsid w:val="00E61D26"/>
    <w:rsid w:val="00E62463"/>
    <w:rsid w:val="00E62570"/>
    <w:rsid w:val="00E628ED"/>
    <w:rsid w:val="00E62A63"/>
    <w:rsid w:val="00E62DD4"/>
    <w:rsid w:val="00E63289"/>
    <w:rsid w:val="00E63291"/>
    <w:rsid w:val="00E63369"/>
    <w:rsid w:val="00E637FD"/>
    <w:rsid w:val="00E63B00"/>
    <w:rsid w:val="00E64195"/>
    <w:rsid w:val="00E642F2"/>
    <w:rsid w:val="00E645AD"/>
    <w:rsid w:val="00E6472F"/>
    <w:rsid w:val="00E64F85"/>
    <w:rsid w:val="00E65020"/>
    <w:rsid w:val="00E65CE4"/>
    <w:rsid w:val="00E65E4E"/>
    <w:rsid w:val="00E66145"/>
    <w:rsid w:val="00E661B8"/>
    <w:rsid w:val="00E6626C"/>
    <w:rsid w:val="00E66454"/>
    <w:rsid w:val="00E665B5"/>
    <w:rsid w:val="00E6661B"/>
    <w:rsid w:val="00E668C0"/>
    <w:rsid w:val="00E668C2"/>
    <w:rsid w:val="00E66A62"/>
    <w:rsid w:val="00E66B10"/>
    <w:rsid w:val="00E66D0D"/>
    <w:rsid w:val="00E67357"/>
    <w:rsid w:val="00E67367"/>
    <w:rsid w:val="00E67368"/>
    <w:rsid w:val="00E677DD"/>
    <w:rsid w:val="00E67A44"/>
    <w:rsid w:val="00E67F58"/>
    <w:rsid w:val="00E70085"/>
    <w:rsid w:val="00E700E3"/>
    <w:rsid w:val="00E708C7"/>
    <w:rsid w:val="00E70CAE"/>
    <w:rsid w:val="00E70CEA"/>
    <w:rsid w:val="00E70E0B"/>
    <w:rsid w:val="00E7116C"/>
    <w:rsid w:val="00E71695"/>
    <w:rsid w:val="00E71B97"/>
    <w:rsid w:val="00E71FA1"/>
    <w:rsid w:val="00E7220A"/>
    <w:rsid w:val="00E72CD4"/>
    <w:rsid w:val="00E72E10"/>
    <w:rsid w:val="00E72E79"/>
    <w:rsid w:val="00E73B41"/>
    <w:rsid w:val="00E73C9D"/>
    <w:rsid w:val="00E73F6A"/>
    <w:rsid w:val="00E74200"/>
    <w:rsid w:val="00E7471F"/>
    <w:rsid w:val="00E747C4"/>
    <w:rsid w:val="00E7486D"/>
    <w:rsid w:val="00E75605"/>
    <w:rsid w:val="00E75A93"/>
    <w:rsid w:val="00E75CDB"/>
    <w:rsid w:val="00E75DEC"/>
    <w:rsid w:val="00E766A6"/>
    <w:rsid w:val="00E808EC"/>
    <w:rsid w:val="00E80B62"/>
    <w:rsid w:val="00E810C7"/>
    <w:rsid w:val="00E81135"/>
    <w:rsid w:val="00E8114B"/>
    <w:rsid w:val="00E817EB"/>
    <w:rsid w:val="00E8190B"/>
    <w:rsid w:val="00E8195F"/>
    <w:rsid w:val="00E81BAC"/>
    <w:rsid w:val="00E81F33"/>
    <w:rsid w:val="00E82053"/>
    <w:rsid w:val="00E822AC"/>
    <w:rsid w:val="00E82ACC"/>
    <w:rsid w:val="00E83022"/>
    <w:rsid w:val="00E83112"/>
    <w:rsid w:val="00E83566"/>
    <w:rsid w:val="00E83E00"/>
    <w:rsid w:val="00E845CD"/>
    <w:rsid w:val="00E84AE7"/>
    <w:rsid w:val="00E84D6E"/>
    <w:rsid w:val="00E84DBB"/>
    <w:rsid w:val="00E851DB"/>
    <w:rsid w:val="00E854F8"/>
    <w:rsid w:val="00E85534"/>
    <w:rsid w:val="00E85E03"/>
    <w:rsid w:val="00E866F0"/>
    <w:rsid w:val="00E86C17"/>
    <w:rsid w:val="00E87513"/>
    <w:rsid w:val="00E87660"/>
    <w:rsid w:val="00E877F9"/>
    <w:rsid w:val="00E87992"/>
    <w:rsid w:val="00E87E19"/>
    <w:rsid w:val="00E87E1C"/>
    <w:rsid w:val="00E9029D"/>
    <w:rsid w:val="00E9043D"/>
    <w:rsid w:val="00E905BE"/>
    <w:rsid w:val="00E90F5E"/>
    <w:rsid w:val="00E916B6"/>
    <w:rsid w:val="00E91D9C"/>
    <w:rsid w:val="00E91F37"/>
    <w:rsid w:val="00E9221F"/>
    <w:rsid w:val="00E9268D"/>
    <w:rsid w:val="00E92D69"/>
    <w:rsid w:val="00E93001"/>
    <w:rsid w:val="00E9376B"/>
    <w:rsid w:val="00E93810"/>
    <w:rsid w:val="00E93B11"/>
    <w:rsid w:val="00E93B7C"/>
    <w:rsid w:val="00E93DC7"/>
    <w:rsid w:val="00E93EC6"/>
    <w:rsid w:val="00E940E1"/>
    <w:rsid w:val="00E94D8A"/>
    <w:rsid w:val="00E94DB3"/>
    <w:rsid w:val="00E9530E"/>
    <w:rsid w:val="00E955F5"/>
    <w:rsid w:val="00E95A33"/>
    <w:rsid w:val="00E95A5B"/>
    <w:rsid w:val="00E9605F"/>
    <w:rsid w:val="00E960AE"/>
    <w:rsid w:val="00E96164"/>
    <w:rsid w:val="00E9629F"/>
    <w:rsid w:val="00E96326"/>
    <w:rsid w:val="00E96607"/>
    <w:rsid w:val="00E966FF"/>
    <w:rsid w:val="00E96942"/>
    <w:rsid w:val="00E96E32"/>
    <w:rsid w:val="00E96F72"/>
    <w:rsid w:val="00E97365"/>
    <w:rsid w:val="00E974A9"/>
    <w:rsid w:val="00E97502"/>
    <w:rsid w:val="00E97FFE"/>
    <w:rsid w:val="00EA01BB"/>
    <w:rsid w:val="00EA04F9"/>
    <w:rsid w:val="00EA05AA"/>
    <w:rsid w:val="00EA05CA"/>
    <w:rsid w:val="00EA062A"/>
    <w:rsid w:val="00EA069F"/>
    <w:rsid w:val="00EA0A8D"/>
    <w:rsid w:val="00EA0E75"/>
    <w:rsid w:val="00EA0EF1"/>
    <w:rsid w:val="00EA1113"/>
    <w:rsid w:val="00EA1140"/>
    <w:rsid w:val="00EA137C"/>
    <w:rsid w:val="00EA1A8B"/>
    <w:rsid w:val="00EA1E90"/>
    <w:rsid w:val="00EA265C"/>
    <w:rsid w:val="00EA2799"/>
    <w:rsid w:val="00EA27C9"/>
    <w:rsid w:val="00EA2A6D"/>
    <w:rsid w:val="00EA2AAC"/>
    <w:rsid w:val="00EA2AC7"/>
    <w:rsid w:val="00EA2C50"/>
    <w:rsid w:val="00EA3115"/>
    <w:rsid w:val="00EA35E4"/>
    <w:rsid w:val="00EA3B13"/>
    <w:rsid w:val="00EA49D6"/>
    <w:rsid w:val="00EA4A28"/>
    <w:rsid w:val="00EA5042"/>
    <w:rsid w:val="00EA5115"/>
    <w:rsid w:val="00EA5567"/>
    <w:rsid w:val="00EA6291"/>
    <w:rsid w:val="00EA67C0"/>
    <w:rsid w:val="00EA6822"/>
    <w:rsid w:val="00EA70CF"/>
    <w:rsid w:val="00EA734F"/>
    <w:rsid w:val="00EA7E63"/>
    <w:rsid w:val="00EA7E7E"/>
    <w:rsid w:val="00EB04B9"/>
    <w:rsid w:val="00EB098C"/>
    <w:rsid w:val="00EB09DE"/>
    <w:rsid w:val="00EB0F64"/>
    <w:rsid w:val="00EB0FEA"/>
    <w:rsid w:val="00EB11C6"/>
    <w:rsid w:val="00EB17C2"/>
    <w:rsid w:val="00EB17F3"/>
    <w:rsid w:val="00EB1BF0"/>
    <w:rsid w:val="00EB1C7F"/>
    <w:rsid w:val="00EB1E49"/>
    <w:rsid w:val="00EB2055"/>
    <w:rsid w:val="00EB24A0"/>
    <w:rsid w:val="00EB28B3"/>
    <w:rsid w:val="00EB2F9C"/>
    <w:rsid w:val="00EB33AD"/>
    <w:rsid w:val="00EB3474"/>
    <w:rsid w:val="00EB381B"/>
    <w:rsid w:val="00EB39FA"/>
    <w:rsid w:val="00EB3A76"/>
    <w:rsid w:val="00EB42C8"/>
    <w:rsid w:val="00EB43E2"/>
    <w:rsid w:val="00EB44CB"/>
    <w:rsid w:val="00EB4765"/>
    <w:rsid w:val="00EB47E3"/>
    <w:rsid w:val="00EB49A3"/>
    <w:rsid w:val="00EB4FD7"/>
    <w:rsid w:val="00EB5344"/>
    <w:rsid w:val="00EB565C"/>
    <w:rsid w:val="00EB56F9"/>
    <w:rsid w:val="00EB595C"/>
    <w:rsid w:val="00EB59FC"/>
    <w:rsid w:val="00EB5DA6"/>
    <w:rsid w:val="00EB6027"/>
    <w:rsid w:val="00EB63AE"/>
    <w:rsid w:val="00EB6E80"/>
    <w:rsid w:val="00EB70C4"/>
    <w:rsid w:val="00EB729C"/>
    <w:rsid w:val="00EB76F7"/>
    <w:rsid w:val="00EB7701"/>
    <w:rsid w:val="00EB7DA4"/>
    <w:rsid w:val="00EB7E60"/>
    <w:rsid w:val="00EB7ED8"/>
    <w:rsid w:val="00EC043D"/>
    <w:rsid w:val="00EC07B4"/>
    <w:rsid w:val="00EC0A10"/>
    <w:rsid w:val="00EC0B62"/>
    <w:rsid w:val="00EC0EE9"/>
    <w:rsid w:val="00EC134E"/>
    <w:rsid w:val="00EC1D65"/>
    <w:rsid w:val="00EC1F5F"/>
    <w:rsid w:val="00EC2047"/>
    <w:rsid w:val="00EC25B5"/>
    <w:rsid w:val="00EC2A8E"/>
    <w:rsid w:val="00EC3293"/>
    <w:rsid w:val="00EC37F9"/>
    <w:rsid w:val="00EC3805"/>
    <w:rsid w:val="00EC3E15"/>
    <w:rsid w:val="00EC4038"/>
    <w:rsid w:val="00EC403A"/>
    <w:rsid w:val="00EC430A"/>
    <w:rsid w:val="00EC46C9"/>
    <w:rsid w:val="00EC4D26"/>
    <w:rsid w:val="00EC4D7C"/>
    <w:rsid w:val="00EC4F3F"/>
    <w:rsid w:val="00EC5314"/>
    <w:rsid w:val="00EC65F0"/>
    <w:rsid w:val="00EC66E7"/>
    <w:rsid w:val="00EC6B9A"/>
    <w:rsid w:val="00EC711B"/>
    <w:rsid w:val="00EC7355"/>
    <w:rsid w:val="00EC7405"/>
    <w:rsid w:val="00EC7658"/>
    <w:rsid w:val="00EC76C2"/>
    <w:rsid w:val="00EC79F0"/>
    <w:rsid w:val="00ED0639"/>
    <w:rsid w:val="00ED08EA"/>
    <w:rsid w:val="00ED091E"/>
    <w:rsid w:val="00ED116F"/>
    <w:rsid w:val="00ED12F6"/>
    <w:rsid w:val="00ED14E2"/>
    <w:rsid w:val="00ED17FA"/>
    <w:rsid w:val="00ED220E"/>
    <w:rsid w:val="00ED2385"/>
    <w:rsid w:val="00ED2B96"/>
    <w:rsid w:val="00ED2D10"/>
    <w:rsid w:val="00ED354C"/>
    <w:rsid w:val="00ED3A5B"/>
    <w:rsid w:val="00ED3B64"/>
    <w:rsid w:val="00ED3D64"/>
    <w:rsid w:val="00ED3F6E"/>
    <w:rsid w:val="00ED402C"/>
    <w:rsid w:val="00ED4565"/>
    <w:rsid w:val="00ED5027"/>
    <w:rsid w:val="00ED5066"/>
    <w:rsid w:val="00ED5168"/>
    <w:rsid w:val="00ED5320"/>
    <w:rsid w:val="00ED5359"/>
    <w:rsid w:val="00ED5549"/>
    <w:rsid w:val="00ED5820"/>
    <w:rsid w:val="00ED58DB"/>
    <w:rsid w:val="00ED5C31"/>
    <w:rsid w:val="00ED672E"/>
    <w:rsid w:val="00ED755E"/>
    <w:rsid w:val="00ED76B6"/>
    <w:rsid w:val="00ED78AA"/>
    <w:rsid w:val="00EE0045"/>
    <w:rsid w:val="00EE0B55"/>
    <w:rsid w:val="00EE0EA3"/>
    <w:rsid w:val="00EE12B0"/>
    <w:rsid w:val="00EE12FD"/>
    <w:rsid w:val="00EE13E2"/>
    <w:rsid w:val="00EE1842"/>
    <w:rsid w:val="00EE26AD"/>
    <w:rsid w:val="00EE27FD"/>
    <w:rsid w:val="00EE2848"/>
    <w:rsid w:val="00EE2B91"/>
    <w:rsid w:val="00EE3888"/>
    <w:rsid w:val="00EE392C"/>
    <w:rsid w:val="00EE40B9"/>
    <w:rsid w:val="00EE4529"/>
    <w:rsid w:val="00EE46F4"/>
    <w:rsid w:val="00EE471B"/>
    <w:rsid w:val="00EE4821"/>
    <w:rsid w:val="00EE5462"/>
    <w:rsid w:val="00EE546B"/>
    <w:rsid w:val="00EE562A"/>
    <w:rsid w:val="00EE564C"/>
    <w:rsid w:val="00EE57D9"/>
    <w:rsid w:val="00EE65CE"/>
    <w:rsid w:val="00EE6701"/>
    <w:rsid w:val="00EE704C"/>
    <w:rsid w:val="00EE73F9"/>
    <w:rsid w:val="00EE745B"/>
    <w:rsid w:val="00EE747F"/>
    <w:rsid w:val="00EE760E"/>
    <w:rsid w:val="00EE78B6"/>
    <w:rsid w:val="00EE7D08"/>
    <w:rsid w:val="00EE7EC9"/>
    <w:rsid w:val="00EE7FB5"/>
    <w:rsid w:val="00EF02E3"/>
    <w:rsid w:val="00EF0581"/>
    <w:rsid w:val="00EF099B"/>
    <w:rsid w:val="00EF0EE7"/>
    <w:rsid w:val="00EF131C"/>
    <w:rsid w:val="00EF1380"/>
    <w:rsid w:val="00EF1F80"/>
    <w:rsid w:val="00EF2957"/>
    <w:rsid w:val="00EF3C2F"/>
    <w:rsid w:val="00EF3C3F"/>
    <w:rsid w:val="00EF3DEB"/>
    <w:rsid w:val="00EF3EFD"/>
    <w:rsid w:val="00EF428C"/>
    <w:rsid w:val="00EF4319"/>
    <w:rsid w:val="00EF4731"/>
    <w:rsid w:val="00EF4AA2"/>
    <w:rsid w:val="00EF4F1A"/>
    <w:rsid w:val="00EF4F69"/>
    <w:rsid w:val="00EF4F6F"/>
    <w:rsid w:val="00EF5043"/>
    <w:rsid w:val="00EF534A"/>
    <w:rsid w:val="00EF574D"/>
    <w:rsid w:val="00EF5FEA"/>
    <w:rsid w:val="00EF63B2"/>
    <w:rsid w:val="00EF63C1"/>
    <w:rsid w:val="00EF66AE"/>
    <w:rsid w:val="00EF7625"/>
    <w:rsid w:val="00EF7BE5"/>
    <w:rsid w:val="00EF7C9A"/>
    <w:rsid w:val="00F002C4"/>
    <w:rsid w:val="00F00431"/>
    <w:rsid w:val="00F00770"/>
    <w:rsid w:val="00F007A7"/>
    <w:rsid w:val="00F009A6"/>
    <w:rsid w:val="00F00A13"/>
    <w:rsid w:val="00F00AE7"/>
    <w:rsid w:val="00F00B8F"/>
    <w:rsid w:val="00F00C3F"/>
    <w:rsid w:val="00F0107C"/>
    <w:rsid w:val="00F0120D"/>
    <w:rsid w:val="00F0187B"/>
    <w:rsid w:val="00F0189E"/>
    <w:rsid w:val="00F01AD4"/>
    <w:rsid w:val="00F03025"/>
    <w:rsid w:val="00F03835"/>
    <w:rsid w:val="00F038D9"/>
    <w:rsid w:val="00F03A01"/>
    <w:rsid w:val="00F03F4E"/>
    <w:rsid w:val="00F0404B"/>
    <w:rsid w:val="00F0448D"/>
    <w:rsid w:val="00F0493A"/>
    <w:rsid w:val="00F04CA4"/>
    <w:rsid w:val="00F04D46"/>
    <w:rsid w:val="00F04D96"/>
    <w:rsid w:val="00F04F60"/>
    <w:rsid w:val="00F04FE3"/>
    <w:rsid w:val="00F05146"/>
    <w:rsid w:val="00F053EA"/>
    <w:rsid w:val="00F056B2"/>
    <w:rsid w:val="00F060A0"/>
    <w:rsid w:val="00F064E0"/>
    <w:rsid w:val="00F066C0"/>
    <w:rsid w:val="00F0698E"/>
    <w:rsid w:val="00F06D41"/>
    <w:rsid w:val="00F0758F"/>
    <w:rsid w:val="00F07B63"/>
    <w:rsid w:val="00F07BF7"/>
    <w:rsid w:val="00F07F95"/>
    <w:rsid w:val="00F106E8"/>
    <w:rsid w:val="00F10ADA"/>
    <w:rsid w:val="00F10B71"/>
    <w:rsid w:val="00F10BDC"/>
    <w:rsid w:val="00F10C6A"/>
    <w:rsid w:val="00F10DA0"/>
    <w:rsid w:val="00F11177"/>
    <w:rsid w:val="00F112B5"/>
    <w:rsid w:val="00F114DF"/>
    <w:rsid w:val="00F1171E"/>
    <w:rsid w:val="00F1178D"/>
    <w:rsid w:val="00F11D59"/>
    <w:rsid w:val="00F12342"/>
    <w:rsid w:val="00F12602"/>
    <w:rsid w:val="00F131C6"/>
    <w:rsid w:val="00F133E1"/>
    <w:rsid w:val="00F13424"/>
    <w:rsid w:val="00F1470E"/>
    <w:rsid w:val="00F1488A"/>
    <w:rsid w:val="00F14CD0"/>
    <w:rsid w:val="00F14D9A"/>
    <w:rsid w:val="00F15343"/>
    <w:rsid w:val="00F1544C"/>
    <w:rsid w:val="00F15615"/>
    <w:rsid w:val="00F15802"/>
    <w:rsid w:val="00F1597E"/>
    <w:rsid w:val="00F15F97"/>
    <w:rsid w:val="00F16CD4"/>
    <w:rsid w:val="00F173D8"/>
    <w:rsid w:val="00F2024E"/>
    <w:rsid w:val="00F20544"/>
    <w:rsid w:val="00F207DB"/>
    <w:rsid w:val="00F209A1"/>
    <w:rsid w:val="00F20AFF"/>
    <w:rsid w:val="00F20DE4"/>
    <w:rsid w:val="00F20F86"/>
    <w:rsid w:val="00F21838"/>
    <w:rsid w:val="00F21DB8"/>
    <w:rsid w:val="00F22053"/>
    <w:rsid w:val="00F2283A"/>
    <w:rsid w:val="00F2302E"/>
    <w:rsid w:val="00F23A62"/>
    <w:rsid w:val="00F23AE6"/>
    <w:rsid w:val="00F23DA7"/>
    <w:rsid w:val="00F23E57"/>
    <w:rsid w:val="00F24178"/>
    <w:rsid w:val="00F24A81"/>
    <w:rsid w:val="00F24B91"/>
    <w:rsid w:val="00F24E52"/>
    <w:rsid w:val="00F25235"/>
    <w:rsid w:val="00F25508"/>
    <w:rsid w:val="00F255CE"/>
    <w:rsid w:val="00F2596C"/>
    <w:rsid w:val="00F25A40"/>
    <w:rsid w:val="00F25FD0"/>
    <w:rsid w:val="00F264AC"/>
    <w:rsid w:val="00F269DB"/>
    <w:rsid w:val="00F277A1"/>
    <w:rsid w:val="00F27823"/>
    <w:rsid w:val="00F30445"/>
    <w:rsid w:val="00F308AF"/>
    <w:rsid w:val="00F30C55"/>
    <w:rsid w:val="00F30F38"/>
    <w:rsid w:val="00F31078"/>
    <w:rsid w:val="00F31228"/>
    <w:rsid w:val="00F313A1"/>
    <w:rsid w:val="00F3144B"/>
    <w:rsid w:val="00F31695"/>
    <w:rsid w:val="00F31E27"/>
    <w:rsid w:val="00F3222F"/>
    <w:rsid w:val="00F32270"/>
    <w:rsid w:val="00F3234A"/>
    <w:rsid w:val="00F32506"/>
    <w:rsid w:val="00F327A4"/>
    <w:rsid w:val="00F34029"/>
    <w:rsid w:val="00F34080"/>
    <w:rsid w:val="00F348D9"/>
    <w:rsid w:val="00F3498E"/>
    <w:rsid w:val="00F34E57"/>
    <w:rsid w:val="00F34FF6"/>
    <w:rsid w:val="00F354A4"/>
    <w:rsid w:val="00F356E3"/>
    <w:rsid w:val="00F36DC0"/>
    <w:rsid w:val="00F370C9"/>
    <w:rsid w:val="00F370F9"/>
    <w:rsid w:val="00F372B8"/>
    <w:rsid w:val="00F37441"/>
    <w:rsid w:val="00F3786A"/>
    <w:rsid w:val="00F401D1"/>
    <w:rsid w:val="00F403CF"/>
    <w:rsid w:val="00F4049E"/>
    <w:rsid w:val="00F405CD"/>
    <w:rsid w:val="00F40D77"/>
    <w:rsid w:val="00F41099"/>
    <w:rsid w:val="00F4178F"/>
    <w:rsid w:val="00F41F4A"/>
    <w:rsid w:val="00F43508"/>
    <w:rsid w:val="00F43941"/>
    <w:rsid w:val="00F43C88"/>
    <w:rsid w:val="00F44051"/>
    <w:rsid w:val="00F44A4E"/>
    <w:rsid w:val="00F44E32"/>
    <w:rsid w:val="00F45246"/>
    <w:rsid w:val="00F45298"/>
    <w:rsid w:val="00F454EC"/>
    <w:rsid w:val="00F458F8"/>
    <w:rsid w:val="00F46A56"/>
    <w:rsid w:val="00F46A6A"/>
    <w:rsid w:val="00F46DBD"/>
    <w:rsid w:val="00F46E9D"/>
    <w:rsid w:val="00F47728"/>
    <w:rsid w:val="00F479BE"/>
    <w:rsid w:val="00F47A97"/>
    <w:rsid w:val="00F47B85"/>
    <w:rsid w:val="00F504E4"/>
    <w:rsid w:val="00F508D8"/>
    <w:rsid w:val="00F50E2B"/>
    <w:rsid w:val="00F51297"/>
    <w:rsid w:val="00F51A0A"/>
    <w:rsid w:val="00F51DD8"/>
    <w:rsid w:val="00F52072"/>
    <w:rsid w:val="00F522B2"/>
    <w:rsid w:val="00F52D58"/>
    <w:rsid w:val="00F52E01"/>
    <w:rsid w:val="00F52EB2"/>
    <w:rsid w:val="00F52ECA"/>
    <w:rsid w:val="00F53066"/>
    <w:rsid w:val="00F531F9"/>
    <w:rsid w:val="00F53670"/>
    <w:rsid w:val="00F53750"/>
    <w:rsid w:val="00F53C59"/>
    <w:rsid w:val="00F53CE2"/>
    <w:rsid w:val="00F53DD6"/>
    <w:rsid w:val="00F53E40"/>
    <w:rsid w:val="00F54167"/>
    <w:rsid w:val="00F54718"/>
    <w:rsid w:val="00F54B3F"/>
    <w:rsid w:val="00F55540"/>
    <w:rsid w:val="00F55820"/>
    <w:rsid w:val="00F55C39"/>
    <w:rsid w:val="00F56457"/>
    <w:rsid w:val="00F56B49"/>
    <w:rsid w:val="00F56E08"/>
    <w:rsid w:val="00F56F7C"/>
    <w:rsid w:val="00F57835"/>
    <w:rsid w:val="00F57B94"/>
    <w:rsid w:val="00F57D2A"/>
    <w:rsid w:val="00F57D50"/>
    <w:rsid w:val="00F57F36"/>
    <w:rsid w:val="00F57FA5"/>
    <w:rsid w:val="00F607E3"/>
    <w:rsid w:val="00F60ACA"/>
    <w:rsid w:val="00F60DFF"/>
    <w:rsid w:val="00F612BB"/>
    <w:rsid w:val="00F61777"/>
    <w:rsid w:val="00F61D0A"/>
    <w:rsid w:val="00F62060"/>
    <w:rsid w:val="00F6274F"/>
    <w:rsid w:val="00F63483"/>
    <w:rsid w:val="00F636FE"/>
    <w:rsid w:val="00F63B70"/>
    <w:rsid w:val="00F64046"/>
    <w:rsid w:val="00F64205"/>
    <w:rsid w:val="00F643C4"/>
    <w:rsid w:val="00F644C5"/>
    <w:rsid w:val="00F646B8"/>
    <w:rsid w:val="00F64A1C"/>
    <w:rsid w:val="00F6501C"/>
    <w:rsid w:val="00F653B8"/>
    <w:rsid w:val="00F65D35"/>
    <w:rsid w:val="00F65F42"/>
    <w:rsid w:val="00F66144"/>
    <w:rsid w:val="00F66978"/>
    <w:rsid w:val="00F66A34"/>
    <w:rsid w:val="00F66DA3"/>
    <w:rsid w:val="00F66F10"/>
    <w:rsid w:val="00F67484"/>
    <w:rsid w:val="00F70470"/>
    <w:rsid w:val="00F70DEE"/>
    <w:rsid w:val="00F7136E"/>
    <w:rsid w:val="00F716D3"/>
    <w:rsid w:val="00F71F29"/>
    <w:rsid w:val="00F723B5"/>
    <w:rsid w:val="00F723F1"/>
    <w:rsid w:val="00F72802"/>
    <w:rsid w:val="00F728E5"/>
    <w:rsid w:val="00F72ACB"/>
    <w:rsid w:val="00F732C6"/>
    <w:rsid w:val="00F7392E"/>
    <w:rsid w:val="00F73DAC"/>
    <w:rsid w:val="00F74558"/>
    <w:rsid w:val="00F750B7"/>
    <w:rsid w:val="00F754D6"/>
    <w:rsid w:val="00F75B38"/>
    <w:rsid w:val="00F75D14"/>
    <w:rsid w:val="00F75FDC"/>
    <w:rsid w:val="00F76071"/>
    <w:rsid w:val="00F76131"/>
    <w:rsid w:val="00F77296"/>
    <w:rsid w:val="00F77507"/>
    <w:rsid w:val="00F775B1"/>
    <w:rsid w:val="00F775D3"/>
    <w:rsid w:val="00F777CA"/>
    <w:rsid w:val="00F77A75"/>
    <w:rsid w:val="00F80213"/>
    <w:rsid w:val="00F8139E"/>
    <w:rsid w:val="00F816C8"/>
    <w:rsid w:val="00F81831"/>
    <w:rsid w:val="00F81A10"/>
    <w:rsid w:val="00F81AAD"/>
    <w:rsid w:val="00F8239A"/>
    <w:rsid w:val="00F83172"/>
    <w:rsid w:val="00F8321E"/>
    <w:rsid w:val="00F83376"/>
    <w:rsid w:val="00F834B6"/>
    <w:rsid w:val="00F8384E"/>
    <w:rsid w:val="00F83DB1"/>
    <w:rsid w:val="00F8433D"/>
    <w:rsid w:val="00F84465"/>
    <w:rsid w:val="00F845FF"/>
    <w:rsid w:val="00F848B2"/>
    <w:rsid w:val="00F84D61"/>
    <w:rsid w:val="00F85742"/>
    <w:rsid w:val="00F858AF"/>
    <w:rsid w:val="00F860C7"/>
    <w:rsid w:val="00F8627F"/>
    <w:rsid w:val="00F864CF"/>
    <w:rsid w:val="00F865CE"/>
    <w:rsid w:val="00F86C0B"/>
    <w:rsid w:val="00F86C8C"/>
    <w:rsid w:val="00F877FF"/>
    <w:rsid w:val="00F87D97"/>
    <w:rsid w:val="00F90232"/>
    <w:rsid w:val="00F90454"/>
    <w:rsid w:val="00F9146F"/>
    <w:rsid w:val="00F91526"/>
    <w:rsid w:val="00F91590"/>
    <w:rsid w:val="00F91F8E"/>
    <w:rsid w:val="00F91FB7"/>
    <w:rsid w:val="00F92105"/>
    <w:rsid w:val="00F92607"/>
    <w:rsid w:val="00F92990"/>
    <w:rsid w:val="00F92FAD"/>
    <w:rsid w:val="00F9323C"/>
    <w:rsid w:val="00F932F4"/>
    <w:rsid w:val="00F93DB2"/>
    <w:rsid w:val="00F94204"/>
    <w:rsid w:val="00F9423C"/>
    <w:rsid w:val="00F9463C"/>
    <w:rsid w:val="00F9475D"/>
    <w:rsid w:val="00F953C7"/>
    <w:rsid w:val="00F954D8"/>
    <w:rsid w:val="00F9566F"/>
    <w:rsid w:val="00F9598A"/>
    <w:rsid w:val="00F96548"/>
    <w:rsid w:val="00F96821"/>
    <w:rsid w:val="00F96B7E"/>
    <w:rsid w:val="00F96BD5"/>
    <w:rsid w:val="00F972F1"/>
    <w:rsid w:val="00F975DB"/>
    <w:rsid w:val="00F97B0D"/>
    <w:rsid w:val="00FA02B0"/>
    <w:rsid w:val="00FA0B2B"/>
    <w:rsid w:val="00FA0FF5"/>
    <w:rsid w:val="00FA1044"/>
    <w:rsid w:val="00FA155E"/>
    <w:rsid w:val="00FA17C5"/>
    <w:rsid w:val="00FA18D4"/>
    <w:rsid w:val="00FA1AB0"/>
    <w:rsid w:val="00FA1C70"/>
    <w:rsid w:val="00FA1EE9"/>
    <w:rsid w:val="00FA2049"/>
    <w:rsid w:val="00FA22E6"/>
    <w:rsid w:val="00FA22EF"/>
    <w:rsid w:val="00FA2368"/>
    <w:rsid w:val="00FA2619"/>
    <w:rsid w:val="00FA3A77"/>
    <w:rsid w:val="00FA3EB3"/>
    <w:rsid w:val="00FA3FAB"/>
    <w:rsid w:val="00FA413E"/>
    <w:rsid w:val="00FA4549"/>
    <w:rsid w:val="00FA4826"/>
    <w:rsid w:val="00FA4A7D"/>
    <w:rsid w:val="00FA4A9D"/>
    <w:rsid w:val="00FA4C0A"/>
    <w:rsid w:val="00FA5B93"/>
    <w:rsid w:val="00FA5C4E"/>
    <w:rsid w:val="00FA5FEF"/>
    <w:rsid w:val="00FA6032"/>
    <w:rsid w:val="00FA671F"/>
    <w:rsid w:val="00FA697E"/>
    <w:rsid w:val="00FA74CE"/>
    <w:rsid w:val="00FA7577"/>
    <w:rsid w:val="00FA7621"/>
    <w:rsid w:val="00FA7773"/>
    <w:rsid w:val="00FB01CA"/>
    <w:rsid w:val="00FB0DB1"/>
    <w:rsid w:val="00FB0DF5"/>
    <w:rsid w:val="00FB10B0"/>
    <w:rsid w:val="00FB1216"/>
    <w:rsid w:val="00FB1560"/>
    <w:rsid w:val="00FB1585"/>
    <w:rsid w:val="00FB1823"/>
    <w:rsid w:val="00FB1F76"/>
    <w:rsid w:val="00FB2418"/>
    <w:rsid w:val="00FB2BFD"/>
    <w:rsid w:val="00FB2E60"/>
    <w:rsid w:val="00FB403D"/>
    <w:rsid w:val="00FB41B6"/>
    <w:rsid w:val="00FB41D4"/>
    <w:rsid w:val="00FB427D"/>
    <w:rsid w:val="00FB4846"/>
    <w:rsid w:val="00FB4A78"/>
    <w:rsid w:val="00FB4DCF"/>
    <w:rsid w:val="00FB5372"/>
    <w:rsid w:val="00FB538B"/>
    <w:rsid w:val="00FB5593"/>
    <w:rsid w:val="00FB5800"/>
    <w:rsid w:val="00FB58E3"/>
    <w:rsid w:val="00FB5FD4"/>
    <w:rsid w:val="00FB6A8B"/>
    <w:rsid w:val="00FB6B8E"/>
    <w:rsid w:val="00FB6D4A"/>
    <w:rsid w:val="00FB7312"/>
    <w:rsid w:val="00FB777F"/>
    <w:rsid w:val="00FC0329"/>
    <w:rsid w:val="00FC1B37"/>
    <w:rsid w:val="00FC1C1B"/>
    <w:rsid w:val="00FC1D58"/>
    <w:rsid w:val="00FC1F72"/>
    <w:rsid w:val="00FC26B7"/>
    <w:rsid w:val="00FC274A"/>
    <w:rsid w:val="00FC27BA"/>
    <w:rsid w:val="00FC2A1C"/>
    <w:rsid w:val="00FC2C14"/>
    <w:rsid w:val="00FC2FB4"/>
    <w:rsid w:val="00FC3036"/>
    <w:rsid w:val="00FC33EC"/>
    <w:rsid w:val="00FC43AD"/>
    <w:rsid w:val="00FC4B49"/>
    <w:rsid w:val="00FC4D68"/>
    <w:rsid w:val="00FC4F7F"/>
    <w:rsid w:val="00FC5113"/>
    <w:rsid w:val="00FC61F9"/>
    <w:rsid w:val="00FC642D"/>
    <w:rsid w:val="00FC6736"/>
    <w:rsid w:val="00FC694A"/>
    <w:rsid w:val="00FC694E"/>
    <w:rsid w:val="00FC6BAD"/>
    <w:rsid w:val="00FC6CA4"/>
    <w:rsid w:val="00FC6DF8"/>
    <w:rsid w:val="00FC6F0D"/>
    <w:rsid w:val="00FD050D"/>
    <w:rsid w:val="00FD0E18"/>
    <w:rsid w:val="00FD1315"/>
    <w:rsid w:val="00FD1A18"/>
    <w:rsid w:val="00FD1A8F"/>
    <w:rsid w:val="00FD206E"/>
    <w:rsid w:val="00FD22B4"/>
    <w:rsid w:val="00FD2323"/>
    <w:rsid w:val="00FD2B35"/>
    <w:rsid w:val="00FD2F8E"/>
    <w:rsid w:val="00FD330D"/>
    <w:rsid w:val="00FD332E"/>
    <w:rsid w:val="00FD4075"/>
    <w:rsid w:val="00FD40B2"/>
    <w:rsid w:val="00FD48F7"/>
    <w:rsid w:val="00FD4984"/>
    <w:rsid w:val="00FD4C3C"/>
    <w:rsid w:val="00FD4DAE"/>
    <w:rsid w:val="00FD4F06"/>
    <w:rsid w:val="00FD5773"/>
    <w:rsid w:val="00FD5837"/>
    <w:rsid w:val="00FD6596"/>
    <w:rsid w:val="00FD67F4"/>
    <w:rsid w:val="00FD6AC7"/>
    <w:rsid w:val="00FD6DE3"/>
    <w:rsid w:val="00FD7157"/>
    <w:rsid w:val="00FD751A"/>
    <w:rsid w:val="00FD75DD"/>
    <w:rsid w:val="00FD7A22"/>
    <w:rsid w:val="00FD7BC6"/>
    <w:rsid w:val="00FD7C24"/>
    <w:rsid w:val="00FE047D"/>
    <w:rsid w:val="00FE14CD"/>
    <w:rsid w:val="00FE1557"/>
    <w:rsid w:val="00FE16C1"/>
    <w:rsid w:val="00FE17A6"/>
    <w:rsid w:val="00FE1892"/>
    <w:rsid w:val="00FE1FFE"/>
    <w:rsid w:val="00FE220D"/>
    <w:rsid w:val="00FE226D"/>
    <w:rsid w:val="00FE23C9"/>
    <w:rsid w:val="00FE2F4F"/>
    <w:rsid w:val="00FE300A"/>
    <w:rsid w:val="00FE4071"/>
    <w:rsid w:val="00FE423B"/>
    <w:rsid w:val="00FE43A4"/>
    <w:rsid w:val="00FE43EA"/>
    <w:rsid w:val="00FE4AC6"/>
    <w:rsid w:val="00FE5083"/>
    <w:rsid w:val="00FE5FCA"/>
    <w:rsid w:val="00FE6166"/>
    <w:rsid w:val="00FE6382"/>
    <w:rsid w:val="00FE6B2B"/>
    <w:rsid w:val="00FE714E"/>
    <w:rsid w:val="00FE75A3"/>
    <w:rsid w:val="00FE7846"/>
    <w:rsid w:val="00FE79B4"/>
    <w:rsid w:val="00FE79DC"/>
    <w:rsid w:val="00FE7F5F"/>
    <w:rsid w:val="00FE7F64"/>
    <w:rsid w:val="00FF00E4"/>
    <w:rsid w:val="00FF0218"/>
    <w:rsid w:val="00FF057F"/>
    <w:rsid w:val="00FF120C"/>
    <w:rsid w:val="00FF1321"/>
    <w:rsid w:val="00FF1A76"/>
    <w:rsid w:val="00FF1ED8"/>
    <w:rsid w:val="00FF1FA4"/>
    <w:rsid w:val="00FF29D9"/>
    <w:rsid w:val="00FF2C61"/>
    <w:rsid w:val="00FF2C78"/>
    <w:rsid w:val="00FF35B4"/>
    <w:rsid w:val="00FF418D"/>
    <w:rsid w:val="00FF5460"/>
    <w:rsid w:val="00FF5DE0"/>
    <w:rsid w:val="00FF5EA2"/>
    <w:rsid w:val="00FF62C6"/>
    <w:rsid w:val="00FF65AD"/>
    <w:rsid w:val="00FF66B4"/>
    <w:rsid w:val="00FF6A7B"/>
    <w:rsid w:val="00FF6B63"/>
    <w:rsid w:val="00FF6C98"/>
    <w:rsid w:val="00FF6CA7"/>
    <w:rsid w:val="00FF7707"/>
    <w:rsid w:val="00FF7819"/>
    <w:rsid w:val="00FF7CDA"/>
    <w:rsid w:val="00FF7FD3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95BC8"/>
  <w15:docId w15:val="{36121739-7B4B-4293-B8C8-51E1B9F7A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ind w:left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06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A0C3F"/>
    <w:pPr>
      <w:keepNext/>
      <w:keepLines/>
      <w:spacing w:line="480" w:lineRule="auto"/>
      <w:ind w:left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2C5"/>
    <w:pPr>
      <w:keepNext/>
      <w:keepLines/>
      <w:spacing w:line="480" w:lineRule="auto"/>
      <w:ind w:left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46D0"/>
    <w:pPr>
      <w:keepNext/>
      <w:keepLines/>
      <w:spacing w:line="480" w:lineRule="auto"/>
      <w:ind w:left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D33ED"/>
    <w:rPr>
      <w:b/>
      <w:bCs/>
      <w:i w:val="0"/>
      <w:iCs w:val="0"/>
    </w:rPr>
  </w:style>
  <w:style w:type="character" w:customStyle="1" w:styleId="st1">
    <w:name w:val="st1"/>
    <w:basedOn w:val="DefaultParagraphFont"/>
    <w:rsid w:val="002D33ED"/>
  </w:style>
  <w:style w:type="paragraph" w:styleId="ListParagraph">
    <w:name w:val="List Paragraph"/>
    <w:basedOn w:val="Normal"/>
    <w:link w:val="ListParagraphChar"/>
    <w:uiPriority w:val="34"/>
    <w:qFormat/>
    <w:rsid w:val="0015131A"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7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7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7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7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7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77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A3C1A"/>
  </w:style>
  <w:style w:type="character" w:styleId="PlaceholderText">
    <w:name w:val="Placeholder Text"/>
    <w:basedOn w:val="DefaultParagraphFont"/>
    <w:uiPriority w:val="99"/>
    <w:semiHidden/>
    <w:rsid w:val="004C5272"/>
    <w:rPr>
      <w:color w:val="808080"/>
    </w:rPr>
  </w:style>
  <w:style w:type="paragraph" w:styleId="NormalWeb">
    <w:name w:val="Normal (Web)"/>
    <w:basedOn w:val="Normal"/>
    <w:uiPriority w:val="99"/>
    <w:unhideWhenUsed/>
    <w:rsid w:val="00A906D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A221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30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3066"/>
  </w:style>
  <w:style w:type="paragraph" w:styleId="Footer">
    <w:name w:val="footer"/>
    <w:basedOn w:val="Normal"/>
    <w:link w:val="FooterChar"/>
    <w:uiPriority w:val="99"/>
    <w:unhideWhenUsed/>
    <w:rsid w:val="001930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066"/>
  </w:style>
  <w:style w:type="character" w:styleId="FollowedHyperlink">
    <w:name w:val="FollowedHyperlink"/>
    <w:basedOn w:val="DefaultParagraphFont"/>
    <w:uiPriority w:val="99"/>
    <w:semiHidden/>
    <w:unhideWhenUsed/>
    <w:rsid w:val="00F9566F"/>
    <w:rPr>
      <w:color w:val="800080" w:themeColor="followedHyperlink"/>
      <w:u w:val="single"/>
    </w:rPr>
  </w:style>
  <w:style w:type="character" w:customStyle="1" w:styleId="highlight2">
    <w:name w:val="highlight2"/>
    <w:basedOn w:val="DefaultParagraphFont"/>
    <w:rsid w:val="00C4581E"/>
  </w:style>
  <w:style w:type="paragraph" w:customStyle="1" w:styleId="EndNoteBibliographyTitle">
    <w:name w:val="EndNote Bibliography Title"/>
    <w:basedOn w:val="Normal"/>
    <w:link w:val="EndNoteBibliographyTitleChar"/>
    <w:rsid w:val="00687572"/>
    <w:pPr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7572"/>
  </w:style>
  <w:style w:type="character" w:customStyle="1" w:styleId="EndNoteBibliographyTitleChar">
    <w:name w:val="EndNote Bibliography Title Char"/>
    <w:basedOn w:val="ListParagraphChar"/>
    <w:link w:val="EndNoteBibliographyTitle"/>
    <w:rsid w:val="0068757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757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87572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1962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DC03BA"/>
  </w:style>
  <w:style w:type="character" w:customStyle="1" w:styleId="ref-title">
    <w:name w:val="ref-title"/>
    <w:basedOn w:val="DefaultParagraphFont"/>
    <w:rsid w:val="00DC03BA"/>
  </w:style>
  <w:style w:type="character" w:customStyle="1" w:styleId="ref-journal">
    <w:name w:val="ref-journal"/>
    <w:basedOn w:val="DefaultParagraphFont"/>
    <w:rsid w:val="00DC03BA"/>
  </w:style>
  <w:style w:type="character" w:customStyle="1" w:styleId="ref-vol">
    <w:name w:val="ref-vol"/>
    <w:basedOn w:val="DefaultParagraphFont"/>
    <w:rsid w:val="00DC03BA"/>
  </w:style>
  <w:style w:type="paragraph" w:customStyle="1" w:styleId="article-section-content1">
    <w:name w:val="article-section-content1"/>
    <w:basedOn w:val="Normal"/>
    <w:rsid w:val="0082466B"/>
    <w:pPr>
      <w:spacing w:after="150" w:line="360" w:lineRule="atLeast"/>
      <w:ind w:left="0"/>
    </w:pPr>
    <w:rPr>
      <w:rFonts w:ascii="Verdana" w:eastAsia="Times New Roman" w:hAnsi="Verdana" w:cs="Times New Roman"/>
      <w:sz w:val="20"/>
      <w:szCs w:val="20"/>
      <w:lang w:val="en-GB" w:eastAsia="en-GB"/>
    </w:rPr>
  </w:style>
  <w:style w:type="character" w:customStyle="1" w:styleId="element-citation">
    <w:name w:val="element-citation"/>
    <w:basedOn w:val="DefaultParagraphFont"/>
    <w:rsid w:val="009D635A"/>
  </w:style>
  <w:style w:type="paragraph" w:styleId="HTMLPreformatted">
    <w:name w:val="HTML Preformatted"/>
    <w:basedOn w:val="Normal"/>
    <w:link w:val="HTMLPreformattedChar"/>
    <w:uiPriority w:val="99"/>
    <w:unhideWhenUsed/>
    <w:rsid w:val="007917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0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1779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st">
    <w:name w:val="st"/>
    <w:basedOn w:val="DefaultParagraphFont"/>
    <w:rsid w:val="00690626"/>
  </w:style>
  <w:style w:type="character" w:customStyle="1" w:styleId="e24kjd">
    <w:name w:val="e24kjd"/>
    <w:basedOn w:val="DefaultParagraphFont"/>
    <w:rsid w:val="00422E2B"/>
  </w:style>
  <w:style w:type="character" w:customStyle="1" w:styleId="Heading1Char">
    <w:name w:val="Heading 1 Char"/>
    <w:basedOn w:val="DefaultParagraphFont"/>
    <w:link w:val="Heading1"/>
    <w:uiPriority w:val="9"/>
    <w:rsid w:val="006A0C3F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62C5"/>
    <w:rPr>
      <w:rFonts w:eastAsiaTheme="majorEastAsia" w:cstheme="majorBidi"/>
      <w:b/>
      <w:sz w:val="24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FC4"/>
    <w:pPr>
      <w:numPr>
        <w:ilvl w:val="1"/>
      </w:numPr>
      <w:spacing w:after="160"/>
      <w:ind w:left="72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04FC4"/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C846D0"/>
    <w:rPr>
      <w:rFonts w:eastAsiaTheme="majorEastAsia" w:cstheme="majorBidi"/>
      <w:b/>
      <w:i/>
      <w:szCs w:val="24"/>
    </w:rPr>
  </w:style>
  <w:style w:type="table" w:styleId="TableGrid">
    <w:name w:val="Table Grid"/>
    <w:basedOn w:val="TableNormal"/>
    <w:uiPriority w:val="39"/>
    <w:rsid w:val="000E52BB"/>
    <w:pPr>
      <w:ind w:left="0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ar">
    <w:name w:val="EndNote Bibliography Car"/>
    <w:basedOn w:val="DefaultParagraphFont"/>
    <w:rsid w:val="002C6D1C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CF7BD1"/>
  </w:style>
  <w:style w:type="paragraph" w:styleId="PlainText">
    <w:name w:val="Plain Text"/>
    <w:basedOn w:val="Normal"/>
    <w:link w:val="PlainTextChar"/>
    <w:uiPriority w:val="99"/>
    <w:semiHidden/>
    <w:unhideWhenUsed/>
    <w:rsid w:val="00997D01"/>
    <w:pPr>
      <w:ind w:left="0"/>
    </w:pPr>
    <w:rPr>
      <w:rFonts w:ascii="Arial" w:eastAsia="Times New Roman" w:hAnsi="Arial"/>
      <w:color w:val="000000" w:themeColor="text1"/>
      <w:sz w:val="20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7D01"/>
    <w:rPr>
      <w:rFonts w:ascii="Arial" w:eastAsia="Times New Roman" w:hAnsi="Arial"/>
      <w:color w:val="000000" w:themeColor="text1"/>
      <w:sz w:val="20"/>
      <w:szCs w:val="21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A6C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7378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3291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6574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6249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40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09590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0634">
          <w:marLeft w:val="116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246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703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948481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225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20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970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12535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149115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978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644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9652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010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1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3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540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904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08558">
          <w:marLeft w:val="80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4726">
          <w:marLeft w:val="80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4875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18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2387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75473">
          <w:marLeft w:val="80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752616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2321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9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2377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6840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5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948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72609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8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8522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788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94552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139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2964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35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770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6195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695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290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7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475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2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805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5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50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1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54054">
          <w:marLeft w:val="152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83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66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2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561947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79286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51951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69655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0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21619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4763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7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07718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8321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9541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7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34468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50953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762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36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26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06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1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12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4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2404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0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2343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7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069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3671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4214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43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2409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4055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9045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4985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7124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139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603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590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9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28841">
          <w:marLeft w:val="720"/>
          <w:marRight w:val="0"/>
          <w:marTop w:val="0"/>
          <w:marBottom w:val="9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23179">
          <w:marLeft w:val="72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04577">
          <w:marLeft w:val="14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3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88006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3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8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504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221834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82624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3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439016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1096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2087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0354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9921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327433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2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92634">
          <w:marLeft w:val="74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6579">
          <w:marLeft w:val="74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228">
          <w:marLeft w:val="74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16607">
          <w:marLeft w:val="74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0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98957">
          <w:marLeft w:val="533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1345">
          <w:marLeft w:val="533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9833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3376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348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7100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0817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6182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0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8997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5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9194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4624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7653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818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08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2720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9697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06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578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28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3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18691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6490">
          <w:marLeft w:val="95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25055">
          <w:marLeft w:val="95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749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33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9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58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442582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1096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9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51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8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61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1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8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94506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783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447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0329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698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757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5372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9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92254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2084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0119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096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521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8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04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0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90958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8321">
          <w:marLeft w:val="86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5503">
          <w:marLeft w:val="86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3834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97145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0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78977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741644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8602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8096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9537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3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1046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07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106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448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22605">
          <w:marLeft w:val="41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380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584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7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21679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86063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4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90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9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331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68024">
          <w:marLeft w:val="41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32662">
          <w:marLeft w:val="41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5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9818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8841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0629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6110">
          <w:marLeft w:val="144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7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79086">
          <w:marLeft w:val="41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6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185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3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2324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8510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1887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0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93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74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3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84000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4861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9695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4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908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3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20364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3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891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7835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5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3.xml"/><Relationship Id="rId18" Type="http://schemas.openxmlformats.org/officeDocument/2006/relationships/chart" Target="charts/chart8.xml"/><Relationship Id="rId26" Type="http://schemas.openxmlformats.org/officeDocument/2006/relationships/chart" Target="charts/chart16.xml"/><Relationship Id="rId39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chart" Target="charts/chart11.xml"/><Relationship Id="rId34" Type="http://schemas.openxmlformats.org/officeDocument/2006/relationships/chart" Target="charts/chart24.xml"/><Relationship Id="rId42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5" Type="http://schemas.openxmlformats.org/officeDocument/2006/relationships/chart" Target="charts/chart15.xml"/><Relationship Id="rId33" Type="http://schemas.openxmlformats.org/officeDocument/2006/relationships/chart" Target="charts/chart23.xml"/><Relationship Id="rId38" Type="http://schemas.openxmlformats.org/officeDocument/2006/relationships/chart" Target="charts/chart28.xml"/><Relationship Id="rId2" Type="http://schemas.openxmlformats.org/officeDocument/2006/relationships/customXml" Target="../customXml/item2.xml"/><Relationship Id="rId16" Type="http://schemas.openxmlformats.org/officeDocument/2006/relationships/chart" Target="charts/chart6.xml"/><Relationship Id="rId20" Type="http://schemas.openxmlformats.org/officeDocument/2006/relationships/chart" Target="charts/chart10.xml"/><Relationship Id="rId29" Type="http://schemas.openxmlformats.org/officeDocument/2006/relationships/chart" Target="charts/chart19.xml"/><Relationship Id="rId41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24" Type="http://schemas.openxmlformats.org/officeDocument/2006/relationships/chart" Target="charts/chart14.xml"/><Relationship Id="rId32" Type="http://schemas.openxmlformats.org/officeDocument/2006/relationships/chart" Target="charts/chart22.xml"/><Relationship Id="rId37" Type="http://schemas.openxmlformats.org/officeDocument/2006/relationships/chart" Target="charts/chart27.xml"/><Relationship Id="rId40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chart" Target="charts/chart5.xml"/><Relationship Id="rId23" Type="http://schemas.openxmlformats.org/officeDocument/2006/relationships/chart" Target="charts/chart13.xml"/><Relationship Id="rId28" Type="http://schemas.openxmlformats.org/officeDocument/2006/relationships/chart" Target="charts/chart18.xml"/><Relationship Id="rId36" Type="http://schemas.openxmlformats.org/officeDocument/2006/relationships/chart" Target="charts/chart26.xml"/><Relationship Id="rId10" Type="http://schemas.openxmlformats.org/officeDocument/2006/relationships/endnotes" Target="endnotes.xml"/><Relationship Id="rId19" Type="http://schemas.openxmlformats.org/officeDocument/2006/relationships/chart" Target="charts/chart9.xml"/><Relationship Id="rId31" Type="http://schemas.openxmlformats.org/officeDocument/2006/relationships/chart" Target="charts/chart21.xml"/><Relationship Id="rId52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4.xml"/><Relationship Id="rId22" Type="http://schemas.openxmlformats.org/officeDocument/2006/relationships/chart" Target="charts/chart12.xml"/><Relationship Id="rId27" Type="http://schemas.openxmlformats.org/officeDocument/2006/relationships/chart" Target="charts/chart17.xml"/><Relationship Id="rId30" Type="http://schemas.openxmlformats.org/officeDocument/2006/relationships/chart" Target="charts/chart20.xml"/><Relationship Id="rId35" Type="http://schemas.openxmlformats.org/officeDocument/2006/relationships/chart" Target="charts/chart2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parexel-my.sharepoint.com/personal/bill_wolvey_parexel_com/Documents/Documents/Bayer/Primovist/Liver%20forum%202019/Manuscript/Draft/Premeeting%20questionnaire%20delegate%20responses%20(3%20Jan%2020)%20-%20DG%20bw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:$A$10</c:f>
              <c:strCache>
                <c:ptCount val="6"/>
                <c:pt idx="0">
                  <c:v>Radiologist</c:v>
                </c:pt>
                <c:pt idx="1">
                  <c:v>Oncologist</c:v>
                </c:pt>
                <c:pt idx="2">
                  <c:v>Surgeon</c:v>
                </c:pt>
                <c:pt idx="3">
                  <c:v>Hepatologist </c:v>
                </c:pt>
                <c:pt idx="4">
                  <c:v>Hepatologist/
gastroenterologist</c:v>
                </c:pt>
                <c:pt idx="5">
                  <c:v>Body imaging</c:v>
                </c:pt>
              </c:strCache>
            </c:strRef>
          </c:cat>
          <c:val>
            <c:numRef>
              <c:f>Sheet1!$C$5:$C$10</c:f>
              <c:numCache>
                <c:formatCode>0%</c:formatCode>
                <c:ptCount val="6"/>
                <c:pt idx="0">
                  <c:v>0.90909090909090906</c:v>
                </c:pt>
                <c:pt idx="1">
                  <c:v>0</c:v>
                </c:pt>
                <c:pt idx="2">
                  <c:v>3.6363636363636362E-2</c:v>
                </c:pt>
                <c:pt idx="3">
                  <c:v>1.8181818181818181E-2</c:v>
                </c:pt>
                <c:pt idx="4">
                  <c:v>1.8181818181818181E-2</c:v>
                </c:pt>
                <c:pt idx="5">
                  <c:v>1.818181818181818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85-41B2-B647-5E33BF3886B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30131232"/>
        <c:axId val="33013287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5:$A$10</c15:sqref>
                        </c15:formulaRef>
                      </c:ext>
                    </c:extLst>
                    <c:strCache>
                      <c:ptCount val="6"/>
                      <c:pt idx="0">
                        <c:v>Radiologist</c:v>
                      </c:pt>
                      <c:pt idx="1">
                        <c:v>Oncologist</c:v>
                      </c:pt>
                      <c:pt idx="2">
                        <c:v>Surgeon</c:v>
                      </c:pt>
                      <c:pt idx="3">
                        <c:v>Hepatologist </c:v>
                      </c:pt>
                      <c:pt idx="4">
                        <c:v>Hepatologist/
gastroenterologist</c:v>
                      </c:pt>
                      <c:pt idx="5">
                        <c:v>Body imaging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5:$B$10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50</c:v>
                      </c:pt>
                      <c:pt idx="1">
                        <c:v>0</c:v>
                      </c:pt>
                      <c:pt idx="2">
                        <c:v>2</c:v>
                      </c:pt>
                      <c:pt idx="3">
                        <c:v>1</c:v>
                      </c:pt>
                      <c:pt idx="4">
                        <c:v>1</c:v>
                      </c:pt>
                      <c:pt idx="5">
                        <c:v>1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AD85-41B2-B647-5E33BF3886BE}"/>
                  </c:ext>
                </c:extLst>
              </c15:ser>
            </c15:filteredBarSeries>
          </c:ext>
        </c:extLst>
      </c:barChart>
      <c:catAx>
        <c:axId val="330131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0132872"/>
        <c:crosses val="autoZero"/>
        <c:auto val="0"/>
        <c:lblAlgn val="ctr"/>
        <c:lblOffset val="100"/>
        <c:tickLblSkip val="1"/>
        <c:noMultiLvlLbl val="0"/>
      </c:catAx>
      <c:valAx>
        <c:axId val="330132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0131232"/>
        <c:crossesAt val="1"/>
        <c:crossBetween val="between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15:$A$117</c:f>
              <c:strCache>
                <c:ptCount val="3"/>
                <c:pt idx="0">
                  <c:v>Fluoroscopic triggering</c:v>
                </c:pt>
                <c:pt idx="1">
                  <c:v>Fixed delay</c:v>
                </c:pt>
                <c:pt idx="2">
                  <c:v>Don't know</c:v>
                </c:pt>
              </c:strCache>
            </c:strRef>
          </c:cat>
          <c:val>
            <c:numRef>
              <c:f>Sheet1!$C$115:$C$117</c:f>
              <c:numCache>
                <c:formatCode>0%</c:formatCode>
                <c:ptCount val="3"/>
                <c:pt idx="0">
                  <c:v>0.59259259259259256</c:v>
                </c:pt>
                <c:pt idx="1">
                  <c:v>0.18518518518518517</c:v>
                </c:pt>
                <c:pt idx="2">
                  <c:v>9.259259259259258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EF-4E8D-BF49-34414B1F84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9840512"/>
        <c:axId val="57984084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115:$A$117</c15:sqref>
                        </c15:formulaRef>
                      </c:ext>
                    </c:extLst>
                    <c:strCache>
                      <c:ptCount val="3"/>
                      <c:pt idx="0">
                        <c:v>Fluoroscopic triggering</c:v>
                      </c:pt>
                      <c:pt idx="1">
                        <c:v>Fixed delay</c:v>
                      </c:pt>
                      <c:pt idx="2">
                        <c:v>Don't know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15:$B$11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32</c:v>
                      </c:pt>
                      <c:pt idx="1">
                        <c:v>10</c:v>
                      </c:pt>
                      <c:pt idx="2">
                        <c:v>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B2EF-4E8D-BF49-34414B1F841C}"/>
                  </c:ext>
                </c:extLst>
              </c15:ser>
            </c15:filteredBarSeries>
          </c:ext>
        </c:extLst>
      </c:barChart>
      <c:catAx>
        <c:axId val="579840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40840"/>
        <c:crosses val="autoZero"/>
        <c:auto val="1"/>
        <c:lblAlgn val="ctr"/>
        <c:lblOffset val="100"/>
        <c:noMultiLvlLbl val="0"/>
      </c:catAx>
      <c:valAx>
        <c:axId val="579840840"/>
        <c:scaling>
          <c:orientation val="minMax"/>
          <c:max val="0.7500000000000001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40512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6321001281234765E-2"/>
          <c:y val="3.6847106824651511E-2"/>
          <c:w val="0.9519706378435745"/>
          <c:h val="0.6936796026397013"/>
        </c:manualLayout>
      </c:layout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21:$A$125</c:f>
              <c:strCache>
                <c:ptCount val="5"/>
                <c:pt idx="0">
                  <c:v>Approved weight-based dose (0.025 mmol/kg body weight)</c:v>
                </c:pt>
                <c:pt idx="1">
                  <c:v>Fixed 10 ml</c:v>
                </c:pt>
                <c:pt idx="2">
                  <c:v>Double weight-based dosing</c:v>
                </c:pt>
                <c:pt idx="3">
                  <c:v>5ml for 50-75 kg 7.5ml for &gt;75 kg</c:v>
                </c:pt>
                <c:pt idx="4">
                  <c:v>Don't know</c:v>
                </c:pt>
              </c:strCache>
            </c:strRef>
          </c:cat>
          <c:val>
            <c:numRef>
              <c:f>Sheet1!$C$121:$C$125</c:f>
              <c:numCache>
                <c:formatCode>0%</c:formatCode>
                <c:ptCount val="5"/>
                <c:pt idx="0">
                  <c:v>0.61818181818181817</c:v>
                </c:pt>
                <c:pt idx="1">
                  <c:v>0.34545454545454546</c:v>
                </c:pt>
                <c:pt idx="2">
                  <c:v>0</c:v>
                </c:pt>
                <c:pt idx="3">
                  <c:v>1.8181818181818181E-2</c:v>
                </c:pt>
                <c:pt idx="4">
                  <c:v>1.818181818181818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6B-4234-99C9-895EC54EE2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1796376"/>
        <c:axId val="47180359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121:$A$125</c15:sqref>
                        </c15:formulaRef>
                      </c:ext>
                    </c:extLst>
                    <c:strCache>
                      <c:ptCount val="5"/>
                      <c:pt idx="0">
                        <c:v>Approved weight-based dose (0.025 mmol/kg body weight)</c:v>
                      </c:pt>
                      <c:pt idx="1">
                        <c:v>Fixed 10 ml</c:v>
                      </c:pt>
                      <c:pt idx="2">
                        <c:v>Double weight-based dosing</c:v>
                      </c:pt>
                      <c:pt idx="3">
                        <c:v>5ml for 50-75 kg 7.5ml for &gt;75 kg</c:v>
                      </c:pt>
                      <c:pt idx="4">
                        <c:v>Don't know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21:$B$125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34</c:v>
                      </c:pt>
                      <c:pt idx="1">
                        <c:v>19</c:v>
                      </c:pt>
                      <c:pt idx="2">
                        <c:v>0</c:v>
                      </c:pt>
                      <c:pt idx="3">
                        <c:v>1</c:v>
                      </c:pt>
                      <c:pt idx="4">
                        <c:v>1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C36B-4234-99C9-895EC54EE2E8}"/>
                  </c:ext>
                </c:extLst>
              </c15:ser>
            </c15:filteredBarSeries>
          </c:ext>
        </c:extLst>
      </c:barChart>
      <c:catAx>
        <c:axId val="471796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803592"/>
        <c:crosses val="autoZero"/>
        <c:auto val="1"/>
        <c:lblAlgn val="ctr"/>
        <c:lblOffset val="100"/>
        <c:noMultiLvlLbl val="0"/>
      </c:catAx>
      <c:valAx>
        <c:axId val="471803592"/>
        <c:scaling>
          <c:orientation val="minMax"/>
          <c:max val="0.7500000000000001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796376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29:$A$130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C$129:$C$130</c:f>
              <c:numCache>
                <c:formatCode>0%</c:formatCode>
                <c:ptCount val="2"/>
                <c:pt idx="0">
                  <c:v>0.18518518518518517</c:v>
                </c:pt>
                <c:pt idx="1">
                  <c:v>0.814814814814814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64-46B0-95AF-707BAA2DFED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71812120"/>
        <c:axId val="47181277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129:$A$130</c15:sqref>
                        </c15:formulaRef>
                      </c:ext>
                    </c:extLst>
                    <c:strCache>
                      <c:ptCount val="2"/>
                      <c:pt idx="0">
                        <c:v>Yes</c:v>
                      </c:pt>
                      <c:pt idx="1">
                        <c:v>No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29:$B$130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10</c:v>
                      </c:pt>
                      <c:pt idx="1">
                        <c:v>44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1064-46B0-95AF-707BAA2DFED7}"/>
                  </c:ext>
                </c:extLst>
              </c15:ser>
            </c15:filteredBarSeries>
          </c:ext>
        </c:extLst>
      </c:barChart>
      <c:catAx>
        <c:axId val="471812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812776"/>
        <c:crosses val="autoZero"/>
        <c:auto val="1"/>
        <c:lblAlgn val="ctr"/>
        <c:lblOffset val="100"/>
        <c:noMultiLvlLbl val="0"/>
      </c:catAx>
      <c:valAx>
        <c:axId val="471812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812120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35:$A$138</c:f>
              <c:strCache>
                <c:ptCount val="4"/>
                <c:pt idx="0">
                  <c:v>10 min p.i.</c:v>
                </c:pt>
                <c:pt idx="1">
                  <c:v>15 min p.i.</c:v>
                </c:pt>
                <c:pt idx="2">
                  <c:v>20 min p.i.</c:v>
                </c:pt>
                <c:pt idx="3">
                  <c:v>Other</c:v>
                </c:pt>
              </c:strCache>
            </c:strRef>
          </c:cat>
          <c:val>
            <c:numRef>
              <c:f>Sheet1!$C$135:$C$138</c:f>
              <c:numCache>
                <c:formatCode>0%</c:formatCode>
                <c:ptCount val="4"/>
                <c:pt idx="0">
                  <c:v>1.8518518518518517E-2</c:v>
                </c:pt>
                <c:pt idx="1">
                  <c:v>0.1111111111111111</c:v>
                </c:pt>
                <c:pt idx="2">
                  <c:v>0.72222222222222221</c:v>
                </c:pt>
                <c:pt idx="3">
                  <c:v>0.148148148148148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98-464C-B76B-1C648A33D1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483704"/>
        <c:axId val="57648600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135:$A$138</c15:sqref>
                        </c15:formulaRef>
                      </c:ext>
                    </c:extLst>
                    <c:strCache>
                      <c:ptCount val="4"/>
                      <c:pt idx="0">
                        <c:v>10 min p.i.</c:v>
                      </c:pt>
                      <c:pt idx="1">
                        <c:v>15 min p.i.</c:v>
                      </c:pt>
                      <c:pt idx="2">
                        <c:v>20 min p.i.</c:v>
                      </c:pt>
                      <c:pt idx="3">
                        <c:v>Othe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35:$B$138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1</c:v>
                      </c:pt>
                      <c:pt idx="1">
                        <c:v>6</c:v>
                      </c:pt>
                      <c:pt idx="2">
                        <c:v>39</c:v>
                      </c:pt>
                      <c:pt idx="3">
                        <c:v>8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8398-464C-B76B-1C648A33D1B0}"/>
                  </c:ext>
                </c:extLst>
              </c15:ser>
            </c15:filteredBarSeries>
          </c:ext>
        </c:extLst>
      </c:barChart>
      <c:catAx>
        <c:axId val="576483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486000"/>
        <c:crosses val="autoZero"/>
        <c:auto val="1"/>
        <c:lblAlgn val="ctr"/>
        <c:lblOffset val="100"/>
        <c:noMultiLvlLbl val="0"/>
      </c:catAx>
      <c:valAx>
        <c:axId val="57648600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483704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41:$A$144</c:f>
              <c:strCache>
                <c:ptCount val="4"/>
                <c:pt idx="0">
                  <c:v>10 min p.i.</c:v>
                </c:pt>
                <c:pt idx="1">
                  <c:v>15 min p.i.</c:v>
                </c:pt>
                <c:pt idx="2">
                  <c:v>20 min p.i.</c:v>
                </c:pt>
                <c:pt idx="3">
                  <c:v>Other</c:v>
                </c:pt>
              </c:strCache>
            </c:strRef>
          </c:cat>
          <c:val>
            <c:numRef>
              <c:f>Sheet1!$C$141:$C$144</c:f>
              <c:numCache>
                <c:formatCode>0%</c:formatCode>
                <c:ptCount val="4"/>
                <c:pt idx="0">
                  <c:v>7.407407407407407E-2</c:v>
                </c:pt>
                <c:pt idx="1">
                  <c:v>0.27777777777777779</c:v>
                </c:pt>
                <c:pt idx="2">
                  <c:v>0.59259259259259256</c:v>
                </c:pt>
                <c:pt idx="3">
                  <c:v>5.555555555555555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B1-4DD3-BB13-64142157EAC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71825240"/>
        <c:axId val="4718180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141:$A$144</c15:sqref>
                        </c15:formulaRef>
                      </c:ext>
                    </c:extLst>
                    <c:strCache>
                      <c:ptCount val="4"/>
                      <c:pt idx="0">
                        <c:v>10 min p.i.</c:v>
                      </c:pt>
                      <c:pt idx="1">
                        <c:v>15 min p.i.</c:v>
                      </c:pt>
                      <c:pt idx="2">
                        <c:v>20 min p.i.</c:v>
                      </c:pt>
                      <c:pt idx="3">
                        <c:v>Othe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41:$B$144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4</c:v>
                      </c:pt>
                      <c:pt idx="1">
                        <c:v>15</c:v>
                      </c:pt>
                      <c:pt idx="2">
                        <c:v>32</c:v>
                      </c:pt>
                      <c:pt idx="3">
                        <c:v>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36B1-4DD3-BB13-64142157EAC7}"/>
                  </c:ext>
                </c:extLst>
              </c15:ser>
            </c15:filteredBarSeries>
          </c:ext>
        </c:extLst>
      </c:barChart>
      <c:catAx>
        <c:axId val="471825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818024"/>
        <c:crosses val="autoZero"/>
        <c:auto val="1"/>
        <c:lblAlgn val="ctr"/>
        <c:lblOffset val="100"/>
        <c:noMultiLvlLbl val="0"/>
      </c:catAx>
      <c:valAx>
        <c:axId val="47181802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825240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47:$A$148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C$147:$C$148</c:f>
              <c:numCache>
                <c:formatCode>0%</c:formatCode>
                <c:ptCount val="2"/>
                <c:pt idx="0">
                  <c:v>0.31481481481481483</c:v>
                </c:pt>
                <c:pt idx="1">
                  <c:v>0.685185185185185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C0-4ADC-8267-5C603B1776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1799328"/>
        <c:axId val="4718016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147:$A$148</c15:sqref>
                        </c15:formulaRef>
                      </c:ext>
                    </c:extLst>
                    <c:strCache>
                      <c:ptCount val="2"/>
                      <c:pt idx="0">
                        <c:v>Yes</c:v>
                      </c:pt>
                      <c:pt idx="1">
                        <c:v>No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47:$B$148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17</c:v>
                      </c:pt>
                      <c:pt idx="1">
                        <c:v>37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9CC0-4ADC-8267-5C603B177641}"/>
                  </c:ext>
                </c:extLst>
              </c15:ser>
            </c15:filteredBarSeries>
          </c:ext>
        </c:extLst>
      </c:barChart>
      <c:catAx>
        <c:axId val="471799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801624"/>
        <c:crosses val="autoZero"/>
        <c:auto val="1"/>
        <c:lblAlgn val="ctr"/>
        <c:lblOffset val="100"/>
        <c:noMultiLvlLbl val="0"/>
      </c:catAx>
      <c:valAx>
        <c:axId val="47180162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799328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53:$A$158</c:f>
              <c:strCache>
                <c:ptCount val="6"/>
                <c:pt idx="0">
                  <c:v>0.5 ml/sec</c:v>
                </c:pt>
                <c:pt idx="1">
                  <c:v>1.0 ml/sec</c:v>
                </c:pt>
                <c:pt idx="2">
                  <c:v>1.5 ml/sec</c:v>
                </c:pt>
                <c:pt idx="3">
                  <c:v>2.0 ml/sec</c:v>
                </c:pt>
                <c:pt idx="4">
                  <c:v>Other</c:v>
                </c:pt>
                <c:pt idx="5">
                  <c:v>Don't know</c:v>
                </c:pt>
              </c:strCache>
            </c:strRef>
          </c:cat>
          <c:val>
            <c:numRef>
              <c:f>Sheet1!$C$153:$C$158</c:f>
              <c:numCache>
                <c:formatCode>0%</c:formatCode>
                <c:ptCount val="6"/>
                <c:pt idx="0">
                  <c:v>0</c:v>
                </c:pt>
                <c:pt idx="1">
                  <c:v>0.59259259259259256</c:v>
                </c:pt>
                <c:pt idx="2">
                  <c:v>9.2592592592592587E-2</c:v>
                </c:pt>
                <c:pt idx="3">
                  <c:v>0.22222222222222221</c:v>
                </c:pt>
                <c:pt idx="4">
                  <c:v>3.7037037037037035E-2</c:v>
                </c:pt>
                <c:pt idx="5">
                  <c:v>5.555555555555555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06-4715-8D6F-73E67C111B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1822944"/>
        <c:axId val="47182327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153:$A$158</c15:sqref>
                        </c15:formulaRef>
                      </c:ext>
                    </c:extLst>
                    <c:strCache>
                      <c:ptCount val="6"/>
                      <c:pt idx="0">
                        <c:v>0.5 ml/sec</c:v>
                      </c:pt>
                      <c:pt idx="1">
                        <c:v>1.0 ml/sec</c:v>
                      </c:pt>
                      <c:pt idx="2">
                        <c:v>1.5 ml/sec</c:v>
                      </c:pt>
                      <c:pt idx="3">
                        <c:v>2.0 ml/sec</c:v>
                      </c:pt>
                      <c:pt idx="4">
                        <c:v>Other</c:v>
                      </c:pt>
                      <c:pt idx="5">
                        <c:v>Don't know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53:$B$158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0</c:v>
                      </c:pt>
                      <c:pt idx="1">
                        <c:v>32</c:v>
                      </c:pt>
                      <c:pt idx="2">
                        <c:v>5</c:v>
                      </c:pt>
                      <c:pt idx="3">
                        <c:v>12</c:v>
                      </c:pt>
                      <c:pt idx="4">
                        <c:v>2</c:v>
                      </c:pt>
                      <c:pt idx="5">
                        <c:v>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A506-4715-8D6F-73E67C111BFC}"/>
                  </c:ext>
                </c:extLst>
              </c15:ser>
            </c15:filteredBarSeries>
          </c:ext>
        </c:extLst>
      </c:barChart>
      <c:catAx>
        <c:axId val="471822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823272"/>
        <c:crosses val="autoZero"/>
        <c:auto val="1"/>
        <c:lblAlgn val="ctr"/>
        <c:lblOffset val="100"/>
        <c:noMultiLvlLbl val="0"/>
      </c:catAx>
      <c:valAx>
        <c:axId val="47182327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822944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63:$A$164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C$163:$C$164</c:f>
              <c:numCache>
                <c:formatCode>0%</c:formatCode>
                <c:ptCount val="2"/>
                <c:pt idx="0">
                  <c:v>0.59259259259259256</c:v>
                </c:pt>
                <c:pt idx="1">
                  <c:v>0.407407407407407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D1-4BAF-B610-6F41145FD0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1097784"/>
        <c:axId val="581097128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163:$A$164</c15:sqref>
                        </c15:formulaRef>
                      </c:ext>
                    </c:extLst>
                    <c:strCache>
                      <c:ptCount val="2"/>
                      <c:pt idx="0">
                        <c:v>Yes</c:v>
                      </c:pt>
                      <c:pt idx="1">
                        <c:v>No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63:$B$164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32</c:v>
                      </c:pt>
                      <c:pt idx="1">
                        <c:v>2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2CD1-4BAF-B610-6F41145FD031}"/>
                  </c:ext>
                </c:extLst>
              </c15:ser>
            </c15:filteredBarSeries>
          </c:ext>
        </c:extLst>
      </c:barChart>
      <c:catAx>
        <c:axId val="581097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1097128"/>
        <c:crosses val="autoZero"/>
        <c:auto val="1"/>
        <c:lblAlgn val="ctr"/>
        <c:lblOffset val="100"/>
        <c:noMultiLvlLbl val="0"/>
      </c:catAx>
      <c:valAx>
        <c:axId val="581097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1097784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68:$A$174</c:f>
              <c:strCache>
                <c:ptCount val="7"/>
                <c:pt idx="0">
                  <c:v>Radiologist</c:v>
                </c:pt>
                <c:pt idx="1">
                  <c:v>Pathologist</c:v>
                </c:pt>
                <c:pt idx="2">
                  <c:v>Surgeon</c:v>
                </c:pt>
                <c:pt idx="3">
                  <c:v>Oncologist</c:v>
                </c:pt>
                <c:pt idx="4">
                  <c:v>Internal med</c:v>
                </c:pt>
                <c:pt idx="5">
                  <c:v>Hepatologist/
gastroenterologist</c:v>
                </c:pt>
                <c:pt idx="6">
                  <c:v>Other</c:v>
                </c:pt>
              </c:strCache>
            </c:strRef>
          </c:cat>
          <c:val>
            <c:numRef>
              <c:f>Sheet1!$C$168:$C$174</c:f>
              <c:numCache>
                <c:formatCode>0%</c:formatCode>
                <c:ptCount val="7"/>
                <c:pt idx="0">
                  <c:v>0.22012578616352202</c:v>
                </c:pt>
                <c:pt idx="1">
                  <c:v>0.1069182389937107</c:v>
                </c:pt>
                <c:pt idx="2">
                  <c:v>0.22641509433962265</c:v>
                </c:pt>
                <c:pt idx="3">
                  <c:v>0.18867924528301888</c:v>
                </c:pt>
                <c:pt idx="4">
                  <c:v>3.7735849056603772E-2</c:v>
                </c:pt>
                <c:pt idx="5">
                  <c:v>0.19496855345911951</c:v>
                </c:pt>
                <c:pt idx="6">
                  <c:v>2.515723270440251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09-4F0A-A603-CCE5C0EBD7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0130576"/>
        <c:axId val="33013484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168:$A$174</c15:sqref>
                        </c15:formulaRef>
                      </c:ext>
                    </c:extLst>
                    <c:strCache>
                      <c:ptCount val="7"/>
                      <c:pt idx="0">
                        <c:v>Radiologist</c:v>
                      </c:pt>
                      <c:pt idx="1">
                        <c:v>Pathologist</c:v>
                      </c:pt>
                      <c:pt idx="2">
                        <c:v>Surgeon</c:v>
                      </c:pt>
                      <c:pt idx="3">
                        <c:v>Oncologist</c:v>
                      </c:pt>
                      <c:pt idx="4">
                        <c:v>Internal med</c:v>
                      </c:pt>
                      <c:pt idx="5">
                        <c:v>Hepatologist/
gastroenterologist</c:v>
                      </c:pt>
                      <c:pt idx="6">
                        <c:v>Othe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68:$B$174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35</c:v>
                      </c:pt>
                      <c:pt idx="1">
                        <c:v>17</c:v>
                      </c:pt>
                      <c:pt idx="2">
                        <c:v>36</c:v>
                      </c:pt>
                      <c:pt idx="3">
                        <c:v>30</c:v>
                      </c:pt>
                      <c:pt idx="4">
                        <c:v>6</c:v>
                      </c:pt>
                      <c:pt idx="5">
                        <c:v>31</c:v>
                      </c:pt>
                      <c:pt idx="6">
                        <c:v>4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2E09-4F0A-A603-CCE5C0EBD7B9}"/>
                  </c:ext>
                </c:extLst>
              </c15:ser>
            </c15:filteredBarSeries>
          </c:ext>
        </c:extLst>
      </c:barChart>
      <c:catAx>
        <c:axId val="330130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0134840"/>
        <c:crosses val="autoZero"/>
        <c:auto val="1"/>
        <c:lblAlgn val="ctr"/>
        <c:lblOffset val="100"/>
        <c:noMultiLvlLbl val="0"/>
      </c:catAx>
      <c:valAx>
        <c:axId val="330134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0130576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77:$A$186</c:f>
              <c:strCache>
                <c:ptCount val="10"/>
                <c:pt idx="0">
                  <c:v>LI-RADS</c:v>
                </c:pt>
                <c:pt idx="1">
                  <c:v>OPTN</c:v>
                </c:pt>
                <c:pt idx="2">
                  <c:v>EASL</c:v>
                </c:pt>
                <c:pt idx="3">
                  <c:v>APALS</c:v>
                </c:pt>
                <c:pt idx="4">
                  <c:v>Korean</c:v>
                </c:pt>
                <c:pt idx="5">
                  <c:v>Chinese</c:v>
                </c:pt>
                <c:pt idx="6">
                  <c:v>Japanese (consensus based)</c:v>
                </c:pt>
                <c:pt idx="7">
                  <c:v>Japanese (evidence based)</c:v>
                </c:pt>
                <c:pt idx="8">
                  <c:v>None</c:v>
                </c:pt>
                <c:pt idx="9">
                  <c:v>Other</c:v>
                </c:pt>
              </c:strCache>
            </c:strRef>
          </c:cat>
          <c:val>
            <c:numRef>
              <c:f>Sheet1!$C$177:$C$186</c:f>
              <c:numCache>
                <c:formatCode>0%</c:formatCode>
                <c:ptCount val="10"/>
                <c:pt idx="0">
                  <c:v>0.49333333333333335</c:v>
                </c:pt>
                <c:pt idx="1">
                  <c:v>0.04</c:v>
                </c:pt>
                <c:pt idx="2">
                  <c:v>0.12</c:v>
                </c:pt>
                <c:pt idx="3">
                  <c:v>2.6666666666666668E-2</c:v>
                </c:pt>
                <c:pt idx="4">
                  <c:v>6.6666666666666666E-2</c:v>
                </c:pt>
                <c:pt idx="5">
                  <c:v>0</c:v>
                </c:pt>
                <c:pt idx="6">
                  <c:v>0.10666666666666667</c:v>
                </c:pt>
                <c:pt idx="7">
                  <c:v>0.08</c:v>
                </c:pt>
                <c:pt idx="8">
                  <c:v>6.6666666666666666E-2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67-4BAE-A8CB-E959B5EAB7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9848056"/>
        <c:axId val="57984871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177:$A$186</c15:sqref>
                        </c15:formulaRef>
                      </c:ext>
                    </c:extLst>
                    <c:strCache>
                      <c:ptCount val="10"/>
                      <c:pt idx="0">
                        <c:v>LI-RADS</c:v>
                      </c:pt>
                      <c:pt idx="1">
                        <c:v>OPTN</c:v>
                      </c:pt>
                      <c:pt idx="2">
                        <c:v>EASL</c:v>
                      </c:pt>
                      <c:pt idx="3">
                        <c:v>APALS</c:v>
                      </c:pt>
                      <c:pt idx="4">
                        <c:v>Korean</c:v>
                      </c:pt>
                      <c:pt idx="5">
                        <c:v>Chinese</c:v>
                      </c:pt>
                      <c:pt idx="6">
                        <c:v>Japanese (consensus based)</c:v>
                      </c:pt>
                      <c:pt idx="7">
                        <c:v>Japanese (evidence based)</c:v>
                      </c:pt>
                      <c:pt idx="8">
                        <c:v>None</c:v>
                      </c:pt>
                      <c:pt idx="9">
                        <c:v>Othe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77:$B$186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37</c:v>
                      </c:pt>
                      <c:pt idx="1">
                        <c:v>3</c:v>
                      </c:pt>
                      <c:pt idx="2">
                        <c:v>9</c:v>
                      </c:pt>
                      <c:pt idx="3">
                        <c:v>2</c:v>
                      </c:pt>
                      <c:pt idx="4">
                        <c:v>5</c:v>
                      </c:pt>
                      <c:pt idx="5">
                        <c:v>0</c:v>
                      </c:pt>
                      <c:pt idx="6">
                        <c:v>8</c:v>
                      </c:pt>
                      <c:pt idx="7">
                        <c:v>6</c:v>
                      </c:pt>
                      <c:pt idx="8">
                        <c:v>5</c:v>
                      </c:pt>
                      <c:pt idx="9">
                        <c:v>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3D67-4BAE-A8CB-E959B5EAB7EA}"/>
                  </c:ext>
                </c:extLst>
              </c15:ser>
            </c15:filteredBarSeries>
          </c:ext>
        </c:extLst>
      </c:barChart>
      <c:catAx>
        <c:axId val="579848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48712"/>
        <c:crosses val="autoZero"/>
        <c:auto val="1"/>
        <c:lblAlgn val="ctr"/>
        <c:lblOffset val="100"/>
        <c:noMultiLvlLbl val="0"/>
      </c:catAx>
      <c:valAx>
        <c:axId val="579848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4805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1234483472374141E-2"/>
          <c:y val="0.16920199180651024"/>
          <c:w val="0.90299341898328056"/>
          <c:h val="0.64476122319546103"/>
        </c:manualLayout>
      </c:layout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2.176931383808430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110-4C23-972F-96768C500B3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2:$A$15</c:f>
              <c:strCache>
                <c:ptCount val="4"/>
                <c:pt idx="0">
                  <c:v>University hospital</c:v>
                </c:pt>
                <c:pt idx="1">
                  <c:v>Non-university hospital</c:v>
                </c:pt>
                <c:pt idx="2">
                  <c:v>Mixed University and general civic hospital</c:v>
                </c:pt>
                <c:pt idx="3">
                  <c:v>Private hospital</c:v>
                </c:pt>
              </c:strCache>
            </c:strRef>
          </c:cat>
          <c:val>
            <c:numRef>
              <c:f>Sheet1!$C$12:$C$15</c:f>
              <c:numCache>
                <c:formatCode>0%</c:formatCode>
                <c:ptCount val="4"/>
                <c:pt idx="0">
                  <c:v>0.74137931034482762</c:v>
                </c:pt>
                <c:pt idx="1">
                  <c:v>0.20689655172413793</c:v>
                </c:pt>
                <c:pt idx="2">
                  <c:v>1.7241379310344827E-2</c:v>
                </c:pt>
                <c:pt idx="3">
                  <c:v>3.448275862068965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10-4C23-972F-96768C500B3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30125984"/>
        <c:axId val="33012992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12:$A$15</c15:sqref>
                        </c15:formulaRef>
                      </c:ext>
                    </c:extLst>
                    <c:strCache>
                      <c:ptCount val="4"/>
                      <c:pt idx="0">
                        <c:v>University hospital</c:v>
                      </c:pt>
                      <c:pt idx="1">
                        <c:v>Non-university hospital</c:v>
                      </c:pt>
                      <c:pt idx="2">
                        <c:v>Mixed University and general civic hospital</c:v>
                      </c:pt>
                      <c:pt idx="3">
                        <c:v>Private hospital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2:$B$1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43</c:v>
                      </c:pt>
                      <c:pt idx="1">
                        <c:v>12</c:v>
                      </c:pt>
                      <c:pt idx="2">
                        <c:v>1</c:v>
                      </c:pt>
                      <c:pt idx="3">
                        <c:v>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9110-4C23-972F-96768C500B3B}"/>
                  </c:ext>
                </c:extLst>
              </c15:ser>
            </c15:filteredBarSeries>
          </c:ext>
        </c:extLst>
      </c:barChart>
      <c:catAx>
        <c:axId val="330125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0129920"/>
        <c:crosses val="autoZero"/>
        <c:auto val="1"/>
        <c:lblAlgn val="ctr"/>
        <c:lblOffset val="100"/>
        <c:noMultiLvlLbl val="0"/>
      </c:catAx>
      <c:valAx>
        <c:axId val="330129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0125984"/>
        <c:crosses val="autoZero"/>
        <c:crossBetween val="between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89:$A$191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Not sure</c:v>
                </c:pt>
              </c:strCache>
            </c:strRef>
          </c:cat>
          <c:val>
            <c:numRef>
              <c:f>Sheet1!$C$189:$C$191</c:f>
              <c:numCache>
                <c:formatCode>0%</c:formatCode>
                <c:ptCount val="3"/>
                <c:pt idx="0">
                  <c:v>0.67924528301886788</c:v>
                </c:pt>
                <c:pt idx="1">
                  <c:v>7.5471698113207544E-2</c:v>
                </c:pt>
                <c:pt idx="2">
                  <c:v>0.245283018867924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DF-4CA3-A19A-8DBD10BA82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9456752"/>
        <c:axId val="57946331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189:$A$191</c15:sqref>
                        </c15:formulaRef>
                      </c:ext>
                    </c:extLst>
                    <c:strCache>
                      <c:ptCount val="3"/>
                      <c:pt idx="0">
                        <c:v>Yes</c:v>
                      </c:pt>
                      <c:pt idx="1">
                        <c:v>No</c:v>
                      </c:pt>
                      <c:pt idx="2">
                        <c:v>Not sure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89:$B$19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36</c:v>
                      </c:pt>
                      <c:pt idx="1">
                        <c:v>4</c:v>
                      </c:pt>
                      <c:pt idx="2">
                        <c:v>1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66DF-4CA3-A19A-8DBD10BA8203}"/>
                  </c:ext>
                </c:extLst>
              </c15:ser>
            </c15:filteredBarSeries>
          </c:ext>
        </c:extLst>
      </c:barChart>
      <c:catAx>
        <c:axId val="579456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463312"/>
        <c:crosses val="autoZero"/>
        <c:auto val="1"/>
        <c:lblAlgn val="ctr"/>
        <c:lblOffset val="100"/>
        <c:noMultiLvlLbl val="0"/>
      </c:catAx>
      <c:valAx>
        <c:axId val="57946331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456752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95:$A$200</c:f>
              <c:strCache>
                <c:ptCount val="6"/>
                <c:pt idx="0">
                  <c:v>Strongly disagree</c:v>
                </c:pt>
                <c:pt idx="1">
                  <c:v>Disagree 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  <c:pt idx="5">
                  <c:v>I need more data</c:v>
                </c:pt>
              </c:strCache>
            </c:strRef>
          </c:cat>
          <c:val>
            <c:numRef>
              <c:f>Sheet1!$C$195:$C$200</c:f>
              <c:numCache>
                <c:formatCode>0%</c:formatCode>
                <c:ptCount val="6"/>
                <c:pt idx="0">
                  <c:v>0</c:v>
                </c:pt>
                <c:pt idx="1">
                  <c:v>0.18867924528301888</c:v>
                </c:pt>
                <c:pt idx="2">
                  <c:v>0.18867924528301888</c:v>
                </c:pt>
                <c:pt idx="3">
                  <c:v>0.37735849056603776</c:v>
                </c:pt>
                <c:pt idx="4">
                  <c:v>0.11320754716981132</c:v>
                </c:pt>
                <c:pt idx="5">
                  <c:v>0.132075471698113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0A-4D64-8A37-523F4FDAE2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9461344"/>
        <c:axId val="57946036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195:$A$200</c15:sqref>
                        </c15:formulaRef>
                      </c:ext>
                    </c:extLst>
                    <c:strCache>
                      <c:ptCount val="6"/>
                      <c:pt idx="0">
                        <c:v>Strongly disagree</c:v>
                      </c:pt>
                      <c:pt idx="1">
                        <c:v>Disagree </c:v>
                      </c:pt>
                      <c:pt idx="2">
                        <c:v>Neither agree or disagree</c:v>
                      </c:pt>
                      <c:pt idx="3">
                        <c:v>Agree</c:v>
                      </c:pt>
                      <c:pt idx="4">
                        <c:v>Strongly agree</c:v>
                      </c:pt>
                      <c:pt idx="5">
                        <c:v>I need more data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95:$B$200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0</c:v>
                      </c:pt>
                      <c:pt idx="1">
                        <c:v>10</c:v>
                      </c:pt>
                      <c:pt idx="2">
                        <c:v>10</c:v>
                      </c:pt>
                      <c:pt idx="3">
                        <c:v>20</c:v>
                      </c:pt>
                      <c:pt idx="4">
                        <c:v>6</c:v>
                      </c:pt>
                      <c:pt idx="5">
                        <c:v>7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260A-4D64-8A37-523F4FDAE292}"/>
                  </c:ext>
                </c:extLst>
              </c15:ser>
            </c15:filteredBarSeries>
          </c:ext>
        </c:extLst>
      </c:barChart>
      <c:catAx>
        <c:axId val="579461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460360"/>
        <c:crosses val="autoZero"/>
        <c:auto val="1"/>
        <c:lblAlgn val="ctr"/>
        <c:lblOffset val="100"/>
        <c:noMultiLvlLbl val="0"/>
      </c:catAx>
      <c:valAx>
        <c:axId val="579460360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461344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03:$A$208</c:f>
              <c:strCache>
                <c:ptCount val="6"/>
                <c:pt idx="0">
                  <c:v>Strongly disagree</c:v>
                </c:pt>
                <c:pt idx="1">
                  <c:v>Disagree 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  <c:pt idx="5">
                  <c:v>I need more data</c:v>
                </c:pt>
              </c:strCache>
            </c:strRef>
          </c:cat>
          <c:val>
            <c:numRef>
              <c:f>Sheet1!$C$203:$C$208</c:f>
              <c:numCache>
                <c:formatCode>0%</c:formatCode>
                <c:ptCount val="6"/>
                <c:pt idx="0">
                  <c:v>3.7037037037037035E-2</c:v>
                </c:pt>
                <c:pt idx="1">
                  <c:v>0.16666666666666666</c:v>
                </c:pt>
                <c:pt idx="2">
                  <c:v>0.18518518518518517</c:v>
                </c:pt>
                <c:pt idx="3">
                  <c:v>0.3888888888888889</c:v>
                </c:pt>
                <c:pt idx="4">
                  <c:v>9.2592592592592587E-2</c:v>
                </c:pt>
                <c:pt idx="5">
                  <c:v>0.129629629629629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96-438E-BA57-24D963E684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5881968"/>
        <c:axId val="47588229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203:$A$208</c15:sqref>
                        </c15:formulaRef>
                      </c:ext>
                    </c:extLst>
                    <c:strCache>
                      <c:ptCount val="6"/>
                      <c:pt idx="0">
                        <c:v>Strongly disagree</c:v>
                      </c:pt>
                      <c:pt idx="1">
                        <c:v>Disagree </c:v>
                      </c:pt>
                      <c:pt idx="2">
                        <c:v>Neither agree or disagree</c:v>
                      </c:pt>
                      <c:pt idx="3">
                        <c:v>Agree</c:v>
                      </c:pt>
                      <c:pt idx="4">
                        <c:v>Strongly agree</c:v>
                      </c:pt>
                      <c:pt idx="5">
                        <c:v>I need more data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203:$B$208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2</c:v>
                      </c:pt>
                      <c:pt idx="1">
                        <c:v>9</c:v>
                      </c:pt>
                      <c:pt idx="2">
                        <c:v>10</c:v>
                      </c:pt>
                      <c:pt idx="3">
                        <c:v>21</c:v>
                      </c:pt>
                      <c:pt idx="4">
                        <c:v>5</c:v>
                      </c:pt>
                      <c:pt idx="5">
                        <c:v>7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3F96-438E-BA57-24D963E68455}"/>
                  </c:ext>
                </c:extLst>
              </c15:ser>
            </c15:filteredBarSeries>
          </c:ext>
        </c:extLst>
      </c:barChart>
      <c:catAx>
        <c:axId val="475881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882296"/>
        <c:crosses val="autoZero"/>
        <c:auto val="1"/>
        <c:lblAlgn val="ctr"/>
        <c:lblOffset val="100"/>
        <c:noMultiLvlLbl val="0"/>
      </c:catAx>
      <c:valAx>
        <c:axId val="475882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881968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11:$A$216</c:f>
              <c:strCache>
                <c:ptCount val="6"/>
                <c:pt idx="0">
                  <c:v>Strongly disagree</c:v>
                </c:pt>
                <c:pt idx="1">
                  <c:v>Disagree 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  <c:pt idx="5">
                  <c:v>I need more data</c:v>
                </c:pt>
              </c:strCache>
            </c:strRef>
          </c:cat>
          <c:val>
            <c:numRef>
              <c:f>Sheet1!$C$211:$C$216</c:f>
              <c:numCache>
                <c:formatCode>0%</c:formatCode>
                <c:ptCount val="6"/>
                <c:pt idx="0">
                  <c:v>1.8518518518518517E-2</c:v>
                </c:pt>
                <c:pt idx="1">
                  <c:v>0.12962962962962962</c:v>
                </c:pt>
                <c:pt idx="2">
                  <c:v>0.16666666666666666</c:v>
                </c:pt>
                <c:pt idx="3">
                  <c:v>0.37037037037037035</c:v>
                </c:pt>
                <c:pt idx="4">
                  <c:v>0.24074074074074073</c:v>
                </c:pt>
                <c:pt idx="5">
                  <c:v>7.4074074074074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B6-41AB-88B4-4F639D9ABCD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32173960"/>
        <c:axId val="33217297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211:$A$216</c15:sqref>
                        </c15:formulaRef>
                      </c:ext>
                    </c:extLst>
                    <c:strCache>
                      <c:ptCount val="6"/>
                      <c:pt idx="0">
                        <c:v>Strongly disagree</c:v>
                      </c:pt>
                      <c:pt idx="1">
                        <c:v>Disagree </c:v>
                      </c:pt>
                      <c:pt idx="2">
                        <c:v>Neither agree or disagree</c:v>
                      </c:pt>
                      <c:pt idx="3">
                        <c:v>Agree</c:v>
                      </c:pt>
                      <c:pt idx="4">
                        <c:v>Strongly agree</c:v>
                      </c:pt>
                      <c:pt idx="5">
                        <c:v>I need more data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211:$B$216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1</c:v>
                      </c:pt>
                      <c:pt idx="1">
                        <c:v>7</c:v>
                      </c:pt>
                      <c:pt idx="2">
                        <c:v>9</c:v>
                      </c:pt>
                      <c:pt idx="3">
                        <c:v>20</c:v>
                      </c:pt>
                      <c:pt idx="4">
                        <c:v>13</c:v>
                      </c:pt>
                      <c:pt idx="5">
                        <c:v>4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4DB6-41AB-88B4-4F639D9ABCDE}"/>
                  </c:ext>
                </c:extLst>
              </c15:ser>
            </c15:filteredBarSeries>
          </c:ext>
        </c:extLst>
      </c:barChart>
      <c:catAx>
        <c:axId val="332173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2172976"/>
        <c:crosses val="autoZero"/>
        <c:auto val="1"/>
        <c:lblAlgn val="ctr"/>
        <c:lblOffset val="100"/>
        <c:noMultiLvlLbl val="0"/>
      </c:catAx>
      <c:valAx>
        <c:axId val="332172976"/>
        <c:scaling>
          <c:orientation val="minMax"/>
          <c:max val="0.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2173960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20:$A$225</c:f>
              <c:strCache>
                <c:ptCount val="6"/>
                <c:pt idx="0">
                  <c:v>Strongly disagree</c:v>
                </c:pt>
                <c:pt idx="1">
                  <c:v>Disagree 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  <c:pt idx="5">
                  <c:v>I need more data</c:v>
                </c:pt>
              </c:strCache>
            </c:strRef>
          </c:cat>
          <c:val>
            <c:numRef>
              <c:f>Sheet1!$C$220:$C$225</c:f>
              <c:numCache>
                <c:formatCode>0%</c:formatCode>
                <c:ptCount val="6"/>
                <c:pt idx="0">
                  <c:v>3.7037037037037035E-2</c:v>
                </c:pt>
                <c:pt idx="1">
                  <c:v>3.7037037037037035E-2</c:v>
                </c:pt>
                <c:pt idx="2">
                  <c:v>0.14814814814814814</c:v>
                </c:pt>
                <c:pt idx="3">
                  <c:v>0.40740740740740738</c:v>
                </c:pt>
                <c:pt idx="4">
                  <c:v>0.16666666666666666</c:v>
                </c:pt>
                <c:pt idx="5">
                  <c:v>0.203703703703703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9F-43E4-B820-C0AFDC4BD63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79854288"/>
        <c:axId val="57984969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220:$A$225</c15:sqref>
                        </c15:formulaRef>
                      </c:ext>
                    </c:extLst>
                    <c:strCache>
                      <c:ptCount val="6"/>
                      <c:pt idx="0">
                        <c:v>Strongly disagree</c:v>
                      </c:pt>
                      <c:pt idx="1">
                        <c:v>Disagree </c:v>
                      </c:pt>
                      <c:pt idx="2">
                        <c:v>Neither agree or disagree</c:v>
                      </c:pt>
                      <c:pt idx="3">
                        <c:v>Agree</c:v>
                      </c:pt>
                      <c:pt idx="4">
                        <c:v>Strongly agree</c:v>
                      </c:pt>
                      <c:pt idx="5">
                        <c:v>I need more data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220:$B$225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2</c:v>
                      </c:pt>
                      <c:pt idx="1">
                        <c:v>2</c:v>
                      </c:pt>
                      <c:pt idx="2">
                        <c:v>8</c:v>
                      </c:pt>
                      <c:pt idx="3">
                        <c:v>22</c:v>
                      </c:pt>
                      <c:pt idx="4">
                        <c:v>9</c:v>
                      </c:pt>
                      <c:pt idx="5">
                        <c:v>11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BC9F-43E4-B820-C0AFDC4BD638}"/>
                  </c:ext>
                </c:extLst>
              </c15:ser>
            </c15:filteredBarSeries>
          </c:ext>
        </c:extLst>
      </c:barChart>
      <c:catAx>
        <c:axId val="579854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49696"/>
        <c:crosses val="autoZero"/>
        <c:auto val="1"/>
        <c:lblAlgn val="ctr"/>
        <c:lblOffset val="100"/>
        <c:noMultiLvlLbl val="0"/>
      </c:catAx>
      <c:valAx>
        <c:axId val="579849696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54288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28:$A$233</c:f>
              <c:strCache>
                <c:ptCount val="6"/>
                <c:pt idx="0">
                  <c:v>Strongly disagree</c:v>
                </c:pt>
                <c:pt idx="1">
                  <c:v>Disagree 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  <c:pt idx="5">
                  <c:v>I need more data</c:v>
                </c:pt>
              </c:strCache>
            </c:strRef>
          </c:cat>
          <c:val>
            <c:numRef>
              <c:f>Sheet1!$C$228:$C$233</c:f>
              <c:numCache>
                <c:formatCode>0%</c:formatCode>
                <c:ptCount val="6"/>
                <c:pt idx="0">
                  <c:v>0</c:v>
                </c:pt>
                <c:pt idx="1">
                  <c:v>6.1224489795918366E-2</c:v>
                </c:pt>
                <c:pt idx="2">
                  <c:v>0.26530612244897961</c:v>
                </c:pt>
                <c:pt idx="3">
                  <c:v>0.46938775510204084</c:v>
                </c:pt>
                <c:pt idx="4">
                  <c:v>0</c:v>
                </c:pt>
                <c:pt idx="5">
                  <c:v>0.20408163265306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B5-4E01-B743-6A85CF34F8A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71749712"/>
        <c:axId val="584388968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228:$A$233</c15:sqref>
                        </c15:formulaRef>
                      </c:ext>
                    </c:extLst>
                    <c:strCache>
                      <c:ptCount val="6"/>
                      <c:pt idx="0">
                        <c:v>Strongly disagree</c:v>
                      </c:pt>
                      <c:pt idx="1">
                        <c:v>Disagree </c:v>
                      </c:pt>
                      <c:pt idx="2">
                        <c:v>Neither agree or disagree</c:v>
                      </c:pt>
                      <c:pt idx="3">
                        <c:v>Agree</c:v>
                      </c:pt>
                      <c:pt idx="4">
                        <c:v>Strongly agree</c:v>
                      </c:pt>
                      <c:pt idx="5">
                        <c:v>I need more data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228:$B$233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0</c:v>
                      </c:pt>
                      <c:pt idx="1">
                        <c:v>3</c:v>
                      </c:pt>
                      <c:pt idx="2">
                        <c:v>13</c:v>
                      </c:pt>
                      <c:pt idx="3">
                        <c:v>23</c:v>
                      </c:pt>
                      <c:pt idx="4">
                        <c:v>0</c:v>
                      </c:pt>
                      <c:pt idx="5">
                        <c:v>1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4AB5-4E01-B743-6A85CF34F8AF}"/>
                  </c:ext>
                </c:extLst>
              </c15:ser>
            </c15:filteredBarSeries>
          </c:ext>
        </c:extLst>
      </c:barChart>
      <c:catAx>
        <c:axId val="571749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4388968"/>
        <c:crosses val="autoZero"/>
        <c:auto val="1"/>
        <c:lblAlgn val="ctr"/>
        <c:lblOffset val="100"/>
        <c:noMultiLvlLbl val="0"/>
      </c:catAx>
      <c:valAx>
        <c:axId val="584388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749712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38:$A$243</c:f>
              <c:strCache>
                <c:ptCount val="6"/>
                <c:pt idx="0">
                  <c:v>Strongly disagree</c:v>
                </c:pt>
                <c:pt idx="1">
                  <c:v>Disagree 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  <c:pt idx="5">
                  <c:v>I need more data</c:v>
                </c:pt>
              </c:strCache>
            </c:strRef>
          </c:cat>
          <c:val>
            <c:numRef>
              <c:f>Sheet1!$C$238:$C$243</c:f>
              <c:numCache>
                <c:formatCode>0%</c:formatCode>
                <c:ptCount val="6"/>
                <c:pt idx="0">
                  <c:v>1.8518518518518517E-2</c:v>
                </c:pt>
                <c:pt idx="1">
                  <c:v>3.7037037037037035E-2</c:v>
                </c:pt>
                <c:pt idx="2">
                  <c:v>3.7037037037037035E-2</c:v>
                </c:pt>
                <c:pt idx="3">
                  <c:v>0.33333333333333331</c:v>
                </c:pt>
                <c:pt idx="4">
                  <c:v>0.53703703703703709</c:v>
                </c:pt>
                <c:pt idx="5">
                  <c:v>3.703703703703703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86-4544-9264-DE2BFBBA6E1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71803920"/>
        <c:axId val="47179572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238:$A$243</c15:sqref>
                        </c15:formulaRef>
                      </c:ext>
                    </c:extLst>
                    <c:strCache>
                      <c:ptCount val="6"/>
                      <c:pt idx="0">
                        <c:v>Strongly disagree</c:v>
                      </c:pt>
                      <c:pt idx="1">
                        <c:v>Disagree </c:v>
                      </c:pt>
                      <c:pt idx="2">
                        <c:v>Neither agree or disagree</c:v>
                      </c:pt>
                      <c:pt idx="3">
                        <c:v>Agree</c:v>
                      </c:pt>
                      <c:pt idx="4">
                        <c:v>Strongly agree</c:v>
                      </c:pt>
                      <c:pt idx="5">
                        <c:v>I need more data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238:$B$243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1</c:v>
                      </c:pt>
                      <c:pt idx="1">
                        <c:v>2</c:v>
                      </c:pt>
                      <c:pt idx="2">
                        <c:v>2</c:v>
                      </c:pt>
                      <c:pt idx="3">
                        <c:v>18</c:v>
                      </c:pt>
                      <c:pt idx="4">
                        <c:v>29</c:v>
                      </c:pt>
                      <c:pt idx="5">
                        <c:v>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4786-4544-9264-DE2BFBBA6E16}"/>
                  </c:ext>
                </c:extLst>
              </c15:ser>
            </c15:filteredBarSeries>
          </c:ext>
        </c:extLst>
      </c:barChart>
      <c:catAx>
        <c:axId val="471803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795720"/>
        <c:crosses val="autoZero"/>
        <c:auto val="1"/>
        <c:lblAlgn val="ctr"/>
        <c:lblOffset val="100"/>
        <c:noMultiLvlLbl val="0"/>
      </c:catAx>
      <c:valAx>
        <c:axId val="471795720"/>
        <c:scaling>
          <c:orientation val="minMax"/>
          <c:max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80392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46:$A$251</c:f>
              <c:strCache>
                <c:ptCount val="6"/>
                <c:pt idx="0">
                  <c:v>Strongly disagree</c:v>
                </c:pt>
                <c:pt idx="1">
                  <c:v>Disagree 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  <c:pt idx="5">
                  <c:v>I need more data</c:v>
                </c:pt>
              </c:strCache>
            </c:strRef>
          </c:cat>
          <c:val>
            <c:numRef>
              <c:f>Sheet1!$C$246:$C$251</c:f>
              <c:numCache>
                <c:formatCode>0%</c:formatCode>
                <c:ptCount val="6"/>
                <c:pt idx="0">
                  <c:v>0</c:v>
                </c:pt>
                <c:pt idx="1">
                  <c:v>9.2592592592592587E-2</c:v>
                </c:pt>
                <c:pt idx="2">
                  <c:v>0.16666666666666666</c:v>
                </c:pt>
                <c:pt idx="3">
                  <c:v>0.42592592592592593</c:v>
                </c:pt>
                <c:pt idx="4">
                  <c:v>0.16666666666666666</c:v>
                </c:pt>
                <c:pt idx="5">
                  <c:v>0.148148148148148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46-489D-BDBA-9836DB998C8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31527888"/>
        <c:axId val="33152821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246:$A$251</c15:sqref>
                        </c15:formulaRef>
                      </c:ext>
                    </c:extLst>
                    <c:strCache>
                      <c:ptCount val="6"/>
                      <c:pt idx="0">
                        <c:v>Strongly disagree</c:v>
                      </c:pt>
                      <c:pt idx="1">
                        <c:v>Disagree </c:v>
                      </c:pt>
                      <c:pt idx="2">
                        <c:v>Neither agree or disagree</c:v>
                      </c:pt>
                      <c:pt idx="3">
                        <c:v>Agree</c:v>
                      </c:pt>
                      <c:pt idx="4">
                        <c:v>Strongly agree</c:v>
                      </c:pt>
                      <c:pt idx="5">
                        <c:v>I need more data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246:$B$251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0</c:v>
                      </c:pt>
                      <c:pt idx="1">
                        <c:v>5</c:v>
                      </c:pt>
                      <c:pt idx="2">
                        <c:v>9</c:v>
                      </c:pt>
                      <c:pt idx="3">
                        <c:v>23</c:v>
                      </c:pt>
                      <c:pt idx="4">
                        <c:v>9</c:v>
                      </c:pt>
                      <c:pt idx="5">
                        <c:v>8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1146-489D-BDBA-9836DB998C87}"/>
                  </c:ext>
                </c:extLst>
              </c15:ser>
            </c15:filteredBarSeries>
          </c:ext>
        </c:extLst>
      </c:barChart>
      <c:catAx>
        <c:axId val="331527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528216"/>
        <c:crosses val="autoZero"/>
        <c:auto val="1"/>
        <c:lblAlgn val="ctr"/>
        <c:lblOffset val="100"/>
        <c:noMultiLvlLbl val="0"/>
      </c:catAx>
      <c:valAx>
        <c:axId val="331528216"/>
        <c:scaling>
          <c:orientation val="minMax"/>
          <c:max val="0.60000000000000009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527888"/>
        <c:crosses val="autoZero"/>
        <c:crossBetween val="between"/>
        <c:majorUnit val="0.2"/>
        <c:minorUnit val="4.0000000000000008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54:$A$259</c:f>
              <c:strCache>
                <c:ptCount val="6"/>
                <c:pt idx="0">
                  <c:v>Strongly disagree</c:v>
                </c:pt>
                <c:pt idx="1">
                  <c:v>Disagree </c:v>
                </c:pt>
                <c:pt idx="2">
                  <c:v>Neither agree or disagree</c:v>
                </c:pt>
                <c:pt idx="3">
                  <c:v>Agree</c:v>
                </c:pt>
                <c:pt idx="4">
                  <c:v>Strongly agree</c:v>
                </c:pt>
                <c:pt idx="5">
                  <c:v>I need more data</c:v>
                </c:pt>
              </c:strCache>
            </c:strRef>
          </c:cat>
          <c:val>
            <c:numRef>
              <c:f>Sheet1!$C$254:$C$259</c:f>
              <c:numCache>
                <c:formatCode>0%</c:formatCode>
                <c:ptCount val="6"/>
                <c:pt idx="0">
                  <c:v>1.8518518518518517E-2</c:v>
                </c:pt>
                <c:pt idx="1">
                  <c:v>0.1111111111111111</c:v>
                </c:pt>
                <c:pt idx="2">
                  <c:v>0.14814814814814814</c:v>
                </c:pt>
                <c:pt idx="3">
                  <c:v>0.37037037037037035</c:v>
                </c:pt>
                <c:pt idx="4">
                  <c:v>0.24074074074074073</c:v>
                </c:pt>
                <c:pt idx="5">
                  <c:v>0.1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EF-404E-89A0-9A1FA0D675F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79457736"/>
        <c:axId val="57945970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254:$A$259</c15:sqref>
                        </c15:formulaRef>
                      </c:ext>
                    </c:extLst>
                    <c:strCache>
                      <c:ptCount val="6"/>
                      <c:pt idx="0">
                        <c:v>Strongly disagree</c:v>
                      </c:pt>
                      <c:pt idx="1">
                        <c:v>Disagree </c:v>
                      </c:pt>
                      <c:pt idx="2">
                        <c:v>Neither agree or disagree</c:v>
                      </c:pt>
                      <c:pt idx="3">
                        <c:v>Agree</c:v>
                      </c:pt>
                      <c:pt idx="4">
                        <c:v>Strongly agree</c:v>
                      </c:pt>
                      <c:pt idx="5">
                        <c:v>I need more data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254:$B$259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1</c:v>
                      </c:pt>
                      <c:pt idx="1">
                        <c:v>6</c:v>
                      </c:pt>
                      <c:pt idx="2">
                        <c:v>8</c:v>
                      </c:pt>
                      <c:pt idx="3">
                        <c:v>20</c:v>
                      </c:pt>
                      <c:pt idx="4">
                        <c:v>13</c:v>
                      </c:pt>
                      <c:pt idx="5">
                        <c:v>6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84EF-404E-89A0-9A1FA0D675F0}"/>
                  </c:ext>
                </c:extLst>
              </c15:ser>
            </c15:filteredBarSeries>
          </c:ext>
        </c:extLst>
      </c:barChart>
      <c:catAx>
        <c:axId val="579457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459704"/>
        <c:crosses val="autoZero"/>
        <c:auto val="1"/>
        <c:lblAlgn val="ctr"/>
        <c:lblOffset val="100"/>
        <c:noMultiLvlLbl val="0"/>
      </c:catAx>
      <c:valAx>
        <c:axId val="579459704"/>
        <c:scaling>
          <c:orientation val="minMax"/>
          <c:max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45773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9:$A$48</c:f>
              <c:strCach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 +</c:v>
                </c:pt>
              </c:strCache>
            </c:strRef>
          </c:cat>
          <c:val>
            <c:numRef>
              <c:f>Sheet1!$C$19:$C$48</c:f>
              <c:numCache>
                <c:formatCode>0%</c:formatCode>
                <c:ptCount val="30"/>
                <c:pt idx="0">
                  <c:v>1.6393442622950821E-2</c:v>
                </c:pt>
                <c:pt idx="1">
                  <c:v>1.6393442622950821E-2</c:v>
                </c:pt>
                <c:pt idx="2">
                  <c:v>0</c:v>
                </c:pt>
                <c:pt idx="3">
                  <c:v>1.6393442622950821E-2</c:v>
                </c:pt>
                <c:pt idx="4">
                  <c:v>1.6393442622950821E-2</c:v>
                </c:pt>
                <c:pt idx="5">
                  <c:v>4.9180327868852458E-2</c:v>
                </c:pt>
                <c:pt idx="6">
                  <c:v>4.9180327868852458E-2</c:v>
                </c:pt>
                <c:pt idx="7">
                  <c:v>0.16393442622950818</c:v>
                </c:pt>
                <c:pt idx="8">
                  <c:v>1.6393442622950821E-2</c:v>
                </c:pt>
                <c:pt idx="9">
                  <c:v>0.13114754098360656</c:v>
                </c:pt>
                <c:pt idx="10">
                  <c:v>0</c:v>
                </c:pt>
                <c:pt idx="11">
                  <c:v>6.5573770491803282E-2</c:v>
                </c:pt>
                <c:pt idx="12">
                  <c:v>1.6393442622950821E-2</c:v>
                </c:pt>
                <c:pt idx="13">
                  <c:v>3.2786885245901641E-2</c:v>
                </c:pt>
                <c:pt idx="14">
                  <c:v>1.6393442622950821E-2</c:v>
                </c:pt>
                <c:pt idx="15">
                  <c:v>3.2786885245901641E-2</c:v>
                </c:pt>
                <c:pt idx="16">
                  <c:v>1.6393442622950821E-2</c:v>
                </c:pt>
                <c:pt idx="17">
                  <c:v>3.2786885245901641E-2</c:v>
                </c:pt>
                <c:pt idx="18">
                  <c:v>1.6393442622950821E-2</c:v>
                </c:pt>
                <c:pt idx="19">
                  <c:v>8.1967213114754092E-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8.1967213114754092E-2</c:v>
                </c:pt>
                <c:pt idx="25">
                  <c:v>4.9180327868852458E-2</c:v>
                </c:pt>
                <c:pt idx="26">
                  <c:v>1.6393442622950821E-2</c:v>
                </c:pt>
                <c:pt idx="27">
                  <c:v>1.6393442622950821E-2</c:v>
                </c:pt>
                <c:pt idx="28">
                  <c:v>0</c:v>
                </c:pt>
                <c:pt idx="29">
                  <c:v>4.918032786885245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7B-49D3-824F-D2A22FFC124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69303096"/>
        <c:axId val="56930637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19:$A$48</c15:sqref>
                        </c15:formulaRef>
                      </c:ext>
                    </c:extLst>
                    <c:strCache>
                      <c:ptCount val="30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3</c:v>
                      </c:pt>
                      <c:pt idx="13">
                        <c:v>14</c:v>
                      </c:pt>
                      <c:pt idx="14">
                        <c:v>15</c:v>
                      </c:pt>
                      <c:pt idx="15">
                        <c:v>16</c:v>
                      </c:pt>
                      <c:pt idx="16">
                        <c:v>17</c:v>
                      </c:pt>
                      <c:pt idx="17">
                        <c:v>18</c:v>
                      </c:pt>
                      <c:pt idx="18">
                        <c:v>19</c:v>
                      </c:pt>
                      <c:pt idx="19">
                        <c:v>20</c:v>
                      </c:pt>
                      <c:pt idx="20">
                        <c:v>21</c:v>
                      </c:pt>
                      <c:pt idx="21">
                        <c:v>22</c:v>
                      </c:pt>
                      <c:pt idx="22">
                        <c:v>23</c:v>
                      </c:pt>
                      <c:pt idx="23">
                        <c:v>24</c:v>
                      </c:pt>
                      <c:pt idx="24">
                        <c:v>25</c:v>
                      </c:pt>
                      <c:pt idx="25">
                        <c:v>26</c:v>
                      </c:pt>
                      <c:pt idx="26">
                        <c:v>27</c:v>
                      </c:pt>
                      <c:pt idx="27">
                        <c:v>28</c:v>
                      </c:pt>
                      <c:pt idx="28">
                        <c:v>29</c:v>
                      </c:pt>
                      <c:pt idx="29">
                        <c:v>30 +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9:$B$48</c15:sqref>
                        </c15:formulaRef>
                      </c:ext>
                    </c:extLst>
                    <c:numCache>
                      <c:formatCode>General</c:formatCode>
                      <c:ptCount val="30"/>
                      <c:pt idx="0">
                        <c:v>1</c:v>
                      </c:pt>
                      <c:pt idx="1">
                        <c:v>1</c:v>
                      </c:pt>
                      <c:pt idx="2">
                        <c:v>0</c:v>
                      </c:pt>
                      <c:pt idx="3">
                        <c:v>1</c:v>
                      </c:pt>
                      <c:pt idx="4">
                        <c:v>1</c:v>
                      </c:pt>
                      <c:pt idx="5">
                        <c:v>3</c:v>
                      </c:pt>
                      <c:pt idx="6">
                        <c:v>3</c:v>
                      </c:pt>
                      <c:pt idx="7">
                        <c:v>10</c:v>
                      </c:pt>
                      <c:pt idx="8">
                        <c:v>1</c:v>
                      </c:pt>
                      <c:pt idx="9">
                        <c:v>8</c:v>
                      </c:pt>
                      <c:pt idx="10">
                        <c:v>0</c:v>
                      </c:pt>
                      <c:pt idx="11">
                        <c:v>4</c:v>
                      </c:pt>
                      <c:pt idx="12">
                        <c:v>1</c:v>
                      </c:pt>
                      <c:pt idx="13">
                        <c:v>2</c:v>
                      </c:pt>
                      <c:pt idx="14">
                        <c:v>1</c:v>
                      </c:pt>
                      <c:pt idx="15">
                        <c:v>2</c:v>
                      </c:pt>
                      <c:pt idx="16">
                        <c:v>1</c:v>
                      </c:pt>
                      <c:pt idx="17">
                        <c:v>2</c:v>
                      </c:pt>
                      <c:pt idx="18">
                        <c:v>1</c:v>
                      </c:pt>
                      <c:pt idx="19">
                        <c:v>5</c:v>
                      </c:pt>
                      <c:pt idx="20">
                        <c:v>0</c:v>
                      </c:pt>
                      <c:pt idx="21">
                        <c:v>0</c:v>
                      </c:pt>
                      <c:pt idx="22">
                        <c:v>0</c:v>
                      </c:pt>
                      <c:pt idx="23">
                        <c:v>0</c:v>
                      </c:pt>
                      <c:pt idx="24">
                        <c:v>5</c:v>
                      </c:pt>
                      <c:pt idx="25">
                        <c:v>3</c:v>
                      </c:pt>
                      <c:pt idx="26">
                        <c:v>1</c:v>
                      </c:pt>
                      <c:pt idx="27">
                        <c:v>1</c:v>
                      </c:pt>
                      <c:pt idx="28">
                        <c:v>0</c:v>
                      </c:pt>
                      <c:pt idx="29">
                        <c:v>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CD7B-49D3-824F-D2A22FFC1243}"/>
                  </c:ext>
                </c:extLst>
              </c15:ser>
            </c15:filteredBarSeries>
          </c:ext>
        </c:extLst>
      </c:barChart>
      <c:catAx>
        <c:axId val="569303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9306376"/>
        <c:crosses val="autoZero"/>
        <c:auto val="1"/>
        <c:lblAlgn val="ctr"/>
        <c:lblOffset val="100"/>
        <c:noMultiLvlLbl val="0"/>
      </c:catAx>
      <c:valAx>
        <c:axId val="569306376"/>
        <c:scaling>
          <c:orientation val="minMax"/>
          <c:max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9303096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51:$A$65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cat>
          <c:val>
            <c:numRef>
              <c:f>Sheet1!$C$51:$C$65</c:f>
              <c:numCache>
                <c:formatCode>0%</c:formatCode>
                <c:ptCount val="15"/>
                <c:pt idx="0">
                  <c:v>1.9607843137254902E-2</c:v>
                </c:pt>
                <c:pt idx="1">
                  <c:v>1.9607843137254902E-2</c:v>
                </c:pt>
                <c:pt idx="2">
                  <c:v>1.9607843137254902E-2</c:v>
                </c:pt>
                <c:pt idx="3">
                  <c:v>5.8823529411764705E-2</c:v>
                </c:pt>
                <c:pt idx="4">
                  <c:v>9.8039215686274508E-2</c:v>
                </c:pt>
                <c:pt idx="5">
                  <c:v>7.8431372549019607E-2</c:v>
                </c:pt>
                <c:pt idx="6">
                  <c:v>5.8823529411764705E-2</c:v>
                </c:pt>
                <c:pt idx="7">
                  <c:v>7.8431372549019607E-2</c:v>
                </c:pt>
                <c:pt idx="8">
                  <c:v>5.8823529411764705E-2</c:v>
                </c:pt>
                <c:pt idx="9">
                  <c:v>0.19607843137254902</c:v>
                </c:pt>
                <c:pt idx="10">
                  <c:v>9.8039215686274508E-2</c:v>
                </c:pt>
                <c:pt idx="11">
                  <c:v>0.13725490196078433</c:v>
                </c:pt>
                <c:pt idx="12">
                  <c:v>0</c:v>
                </c:pt>
                <c:pt idx="13">
                  <c:v>1.9607843137254902E-2</c:v>
                </c:pt>
                <c:pt idx="14">
                  <c:v>5.88235294117647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6B-4B0E-AA90-CAD801E097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9845432"/>
        <c:axId val="5798500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numRef>
                    <c:extLst>
                      <c:ext uri="{02D57815-91ED-43cb-92C2-25804820EDAC}">
                        <c15:formulaRef>
                          <c15:sqref>Sheet1!$A$51:$A$65</c15:sqref>
                        </c15:formulaRef>
                      </c:ext>
                    </c:extLst>
                    <c:numCache>
                      <c:formatCode>General</c:formatCode>
                      <c:ptCount val="15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3</c:v>
                      </c:pt>
                      <c:pt idx="13">
                        <c:v>14</c:v>
                      </c:pt>
                      <c:pt idx="14">
                        <c:v>15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!$B$51:$B$65</c15:sqref>
                        </c15:formulaRef>
                      </c:ext>
                    </c:extLst>
                    <c:numCache>
                      <c:formatCode>General</c:formatCode>
                      <c:ptCount val="15"/>
                      <c:pt idx="0">
                        <c:v>1</c:v>
                      </c:pt>
                      <c:pt idx="1">
                        <c:v>1</c:v>
                      </c:pt>
                      <c:pt idx="2">
                        <c:v>1</c:v>
                      </c:pt>
                      <c:pt idx="3">
                        <c:v>3</c:v>
                      </c:pt>
                      <c:pt idx="4">
                        <c:v>5</c:v>
                      </c:pt>
                      <c:pt idx="5">
                        <c:v>4</c:v>
                      </c:pt>
                      <c:pt idx="6">
                        <c:v>3</c:v>
                      </c:pt>
                      <c:pt idx="7">
                        <c:v>4</c:v>
                      </c:pt>
                      <c:pt idx="8">
                        <c:v>3</c:v>
                      </c:pt>
                      <c:pt idx="9">
                        <c:v>10</c:v>
                      </c:pt>
                      <c:pt idx="10">
                        <c:v>5</c:v>
                      </c:pt>
                      <c:pt idx="11">
                        <c:v>7</c:v>
                      </c:pt>
                      <c:pt idx="12">
                        <c:v>0</c:v>
                      </c:pt>
                      <c:pt idx="13">
                        <c:v>1</c:v>
                      </c:pt>
                      <c:pt idx="14">
                        <c:v>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B56B-4B0E-AA90-CAD801E097D1}"/>
                  </c:ext>
                </c:extLst>
              </c15:ser>
            </c15:filteredBarSeries>
          </c:ext>
        </c:extLst>
      </c:barChart>
      <c:catAx>
        <c:axId val="579845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50024"/>
        <c:crosses val="autoZero"/>
        <c:auto val="1"/>
        <c:lblAlgn val="ctr"/>
        <c:lblOffset val="100"/>
        <c:noMultiLvlLbl val="0"/>
      </c:catAx>
      <c:valAx>
        <c:axId val="579850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45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71:$A$73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Don't know</c:v>
                </c:pt>
              </c:strCache>
            </c:strRef>
          </c:cat>
          <c:val>
            <c:numRef>
              <c:f>Sheet1!$C$71:$C$73</c:f>
              <c:numCache>
                <c:formatCode>0%</c:formatCode>
                <c:ptCount val="3"/>
                <c:pt idx="0">
                  <c:v>0.57407407407407407</c:v>
                </c:pt>
                <c:pt idx="1">
                  <c:v>0.3888888888888889</c:v>
                </c:pt>
                <c:pt idx="2">
                  <c:v>3.703703703703703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CA-4180-9B59-7F8DC481225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79592992"/>
        <c:axId val="57959135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71:$A$73</c15:sqref>
                        </c15:formulaRef>
                      </c:ext>
                    </c:extLst>
                    <c:strCache>
                      <c:ptCount val="3"/>
                      <c:pt idx="0">
                        <c:v>Yes</c:v>
                      </c:pt>
                      <c:pt idx="1">
                        <c:v>No</c:v>
                      </c:pt>
                      <c:pt idx="2">
                        <c:v>Don't know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71:$B$73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31</c:v>
                      </c:pt>
                      <c:pt idx="1">
                        <c:v>21</c:v>
                      </c:pt>
                      <c:pt idx="2">
                        <c:v>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D9CA-4180-9B59-7F8DC4812255}"/>
                  </c:ext>
                </c:extLst>
              </c15:ser>
            </c15:filteredBarSeries>
          </c:ext>
        </c:extLst>
      </c:barChart>
      <c:catAx>
        <c:axId val="579592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591352"/>
        <c:crosses val="autoZero"/>
        <c:auto val="1"/>
        <c:lblAlgn val="ctr"/>
        <c:lblOffset val="100"/>
        <c:noMultiLvlLbl val="0"/>
      </c:catAx>
      <c:valAx>
        <c:axId val="579591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592992"/>
        <c:crosses val="autoZero"/>
        <c:crossBetween val="between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79:$A$81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Don't know</c:v>
                </c:pt>
              </c:strCache>
            </c:strRef>
          </c:cat>
          <c:val>
            <c:numRef>
              <c:f>Sheet1!$C$79:$C$81</c:f>
              <c:numCache>
                <c:formatCode>0%</c:formatCode>
                <c:ptCount val="3"/>
                <c:pt idx="0">
                  <c:v>0.69811320754716977</c:v>
                </c:pt>
                <c:pt idx="1">
                  <c:v>0.24528301886792453</c:v>
                </c:pt>
                <c:pt idx="2">
                  <c:v>5.660377358490566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23-4A86-8A15-9879D82554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9864456"/>
        <c:axId val="579862488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79:$A$81</c15:sqref>
                        </c15:formulaRef>
                      </c:ext>
                    </c:extLst>
                    <c:strCache>
                      <c:ptCount val="3"/>
                      <c:pt idx="0">
                        <c:v>Yes</c:v>
                      </c:pt>
                      <c:pt idx="1">
                        <c:v>No</c:v>
                      </c:pt>
                      <c:pt idx="2">
                        <c:v>Don't know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79:$B$8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37</c:v>
                      </c:pt>
                      <c:pt idx="1">
                        <c:v>13</c:v>
                      </c:pt>
                      <c:pt idx="2">
                        <c:v>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6D23-4A86-8A15-9879D825548B}"/>
                  </c:ext>
                </c:extLst>
              </c15:ser>
            </c15:filteredBarSeries>
          </c:ext>
        </c:extLst>
      </c:barChart>
      <c:catAx>
        <c:axId val="579864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62488"/>
        <c:crosses val="autoZero"/>
        <c:auto val="1"/>
        <c:lblAlgn val="ctr"/>
        <c:lblOffset val="100"/>
        <c:noMultiLvlLbl val="0"/>
      </c:catAx>
      <c:valAx>
        <c:axId val="579862488"/>
        <c:scaling>
          <c:orientation val="minMax"/>
          <c:max val="0.7500000000000001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64456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89:$A$91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Don't know</c:v>
                </c:pt>
              </c:strCache>
            </c:strRef>
          </c:cat>
          <c:val>
            <c:numRef>
              <c:f>Sheet1!$C$89:$C$91</c:f>
              <c:numCache>
                <c:formatCode>0%</c:formatCode>
                <c:ptCount val="3"/>
                <c:pt idx="0">
                  <c:v>0.41509433962264153</c:v>
                </c:pt>
                <c:pt idx="1">
                  <c:v>0.52830188679245282</c:v>
                </c:pt>
                <c:pt idx="2">
                  <c:v>5.660377358490566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8D4-4151-B9A4-27CDD739D7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9861504"/>
        <c:axId val="57986314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89:$A$91</c15:sqref>
                        </c15:formulaRef>
                      </c:ext>
                    </c:extLst>
                    <c:strCache>
                      <c:ptCount val="3"/>
                      <c:pt idx="0">
                        <c:v>Yes</c:v>
                      </c:pt>
                      <c:pt idx="1">
                        <c:v>No</c:v>
                      </c:pt>
                      <c:pt idx="2">
                        <c:v>Don't know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89:$B$9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22</c:v>
                      </c:pt>
                      <c:pt idx="1">
                        <c:v>28</c:v>
                      </c:pt>
                      <c:pt idx="2">
                        <c:v>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38D4-4151-B9A4-27CDD739D76A}"/>
                  </c:ext>
                </c:extLst>
              </c15:ser>
            </c15:filteredBarSeries>
          </c:ext>
        </c:extLst>
      </c:barChart>
      <c:catAx>
        <c:axId val="579861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63144"/>
        <c:crosses val="autoZero"/>
        <c:auto val="1"/>
        <c:lblAlgn val="ctr"/>
        <c:lblOffset val="100"/>
        <c:noMultiLvlLbl val="0"/>
      </c:catAx>
      <c:valAx>
        <c:axId val="579863144"/>
        <c:scaling>
          <c:orientation val="minMax"/>
          <c:max val="0.7500000000000001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61504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98:$A$100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Don't know</c:v>
                </c:pt>
              </c:strCache>
            </c:strRef>
          </c:cat>
          <c:val>
            <c:numRef>
              <c:f>Sheet1!$C$98:$C$100</c:f>
              <c:numCache>
                <c:formatCode>0%</c:formatCode>
                <c:ptCount val="3"/>
                <c:pt idx="0">
                  <c:v>0.34615384615384615</c:v>
                </c:pt>
                <c:pt idx="1">
                  <c:v>0.51923076923076927</c:v>
                </c:pt>
                <c:pt idx="2">
                  <c:v>0.134615384615384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FD-4928-9E51-384D4CDC2B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9838216"/>
        <c:axId val="57984313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98:$A$100</c15:sqref>
                        </c15:formulaRef>
                      </c:ext>
                    </c:extLst>
                    <c:strCache>
                      <c:ptCount val="3"/>
                      <c:pt idx="0">
                        <c:v>Yes</c:v>
                      </c:pt>
                      <c:pt idx="1">
                        <c:v>No</c:v>
                      </c:pt>
                      <c:pt idx="2">
                        <c:v>Don't know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98:$B$100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18</c:v>
                      </c:pt>
                      <c:pt idx="1">
                        <c:v>27</c:v>
                      </c:pt>
                      <c:pt idx="2">
                        <c:v>7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D3FD-4928-9E51-384D4CDC2B5C}"/>
                  </c:ext>
                </c:extLst>
              </c15:ser>
            </c15:filteredBarSeries>
          </c:ext>
        </c:extLst>
      </c:barChart>
      <c:catAx>
        <c:axId val="579838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43136"/>
        <c:crosses val="autoZero"/>
        <c:auto val="1"/>
        <c:lblAlgn val="ctr"/>
        <c:lblOffset val="100"/>
        <c:noMultiLvlLbl val="0"/>
      </c:catAx>
      <c:valAx>
        <c:axId val="579843136"/>
        <c:scaling>
          <c:orientation val="minMax"/>
          <c:max val="0.7500000000000001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38216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05:$A$107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Don't know</c:v>
                </c:pt>
              </c:strCache>
            </c:strRef>
          </c:cat>
          <c:val>
            <c:numRef>
              <c:f>Sheet1!$C$105:$C$107</c:f>
              <c:numCache>
                <c:formatCode>0%</c:formatCode>
                <c:ptCount val="3"/>
                <c:pt idx="0">
                  <c:v>0.32692307692307693</c:v>
                </c:pt>
                <c:pt idx="1">
                  <c:v>0.59615384615384615</c:v>
                </c:pt>
                <c:pt idx="2">
                  <c:v>7.692307692307692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3F9-47EA-B170-F0A55510A7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9838872"/>
        <c:axId val="57983559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105:$A$107</c15:sqref>
                        </c15:formulaRef>
                      </c:ext>
                    </c:extLst>
                    <c:strCache>
                      <c:ptCount val="3"/>
                      <c:pt idx="0">
                        <c:v>Yes</c:v>
                      </c:pt>
                      <c:pt idx="1">
                        <c:v>No</c:v>
                      </c:pt>
                      <c:pt idx="2">
                        <c:v>Don't know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05:$B$10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17</c:v>
                      </c:pt>
                      <c:pt idx="1">
                        <c:v>31</c:v>
                      </c:pt>
                      <c:pt idx="2">
                        <c:v>4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53F9-47EA-B170-F0A55510A725}"/>
                  </c:ext>
                </c:extLst>
              </c15:ser>
            </c15:filteredBarSeries>
          </c:ext>
        </c:extLst>
      </c:barChart>
      <c:catAx>
        <c:axId val="579838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35592"/>
        <c:crosses val="autoZero"/>
        <c:auto val="1"/>
        <c:lblAlgn val="ctr"/>
        <c:lblOffset val="100"/>
        <c:noMultiLvlLbl val="0"/>
      </c:catAx>
      <c:valAx>
        <c:axId val="579835592"/>
        <c:scaling>
          <c:orientation val="minMax"/>
          <c:max val="0.7500000000000001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838872"/>
        <c:crosses val="autoZero"/>
        <c:crossBetween val="between"/>
        <c:majorUnit val="0.2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7AB1F2E52BBC4EB1B5AA061DC9504A" ma:contentTypeVersion="9" ma:contentTypeDescription="Create a new document." ma:contentTypeScope="" ma:versionID="c61ad5c010df836ddfa8bbdc0b61892e">
  <xsd:schema xmlns:xsd="http://www.w3.org/2001/XMLSchema" xmlns:xs="http://www.w3.org/2001/XMLSchema" xmlns:p="http://schemas.microsoft.com/office/2006/metadata/properties" xmlns:ns3="b8338227-9756-4266-94eb-9e435ea792a6" targetNamespace="http://schemas.microsoft.com/office/2006/metadata/properties" ma:root="true" ma:fieldsID="9fbe254ab0c10f14fd732c1716e19bae" ns3:_="">
    <xsd:import namespace="b8338227-9756-4266-94eb-9e435ea792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338227-9756-4266-94eb-9e435ea792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6B3EFC-6AD4-4F19-9504-9608553B61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68EFB4-B872-4D56-A009-97C5A530D9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30AF1F-70AF-4875-AEC6-66704E10E4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8227-9756-4266-94eb-9e435ea792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05A062C-64A3-4D65-A0C6-206F2C126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77</Words>
  <Characters>2723</Characters>
  <Application>Microsoft Office Word</Application>
  <DocSecurity>0</DocSecurity>
  <Lines>22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REXEL, International</Company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olvey, Bill</dc:creator>
  <cp:lastModifiedBy>Parexel</cp:lastModifiedBy>
  <cp:revision>3</cp:revision>
  <cp:lastPrinted>2018-02-06T14:32:00Z</cp:lastPrinted>
  <dcterms:created xsi:type="dcterms:W3CDTF">2020-11-16T08:01:00Z</dcterms:created>
  <dcterms:modified xsi:type="dcterms:W3CDTF">2020-11-16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7AB1F2E52BBC4EB1B5AA061DC9504A</vt:lpwstr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iteId">
    <vt:lpwstr>fcb2b37b-5da0-466b-9b83-0014b67a7c78</vt:lpwstr>
  </property>
  <property fmtid="{D5CDD505-2E9C-101B-9397-08002B2CF9AE}" pid="5" name="MSIP_Label_7f850223-87a8-40c3-9eb2-432606efca2a_Owner">
    <vt:lpwstr>gesine.knobloch@bayer.com</vt:lpwstr>
  </property>
  <property fmtid="{D5CDD505-2E9C-101B-9397-08002B2CF9AE}" pid="6" name="MSIP_Label_7f850223-87a8-40c3-9eb2-432606efca2a_SetDate">
    <vt:lpwstr>2020-02-08T01:08:58.2235022Z</vt:lpwstr>
  </property>
  <property fmtid="{D5CDD505-2E9C-101B-9397-08002B2CF9AE}" pid="7" name="MSIP_Label_7f850223-87a8-40c3-9eb2-432606efca2a_Name">
    <vt:lpwstr>NO CLASSIFICATION</vt:lpwstr>
  </property>
  <property fmtid="{D5CDD505-2E9C-101B-9397-08002B2CF9AE}" pid="8" name="MSIP_Label_7f850223-87a8-40c3-9eb2-432606efca2a_Application">
    <vt:lpwstr>Microsoft Azure Information Protection</vt:lpwstr>
  </property>
  <property fmtid="{D5CDD505-2E9C-101B-9397-08002B2CF9AE}" pid="9" name="MSIP_Label_7f850223-87a8-40c3-9eb2-432606efca2a_Extended_MSFT_Method">
    <vt:lpwstr>Automatic</vt:lpwstr>
  </property>
  <property fmtid="{D5CDD505-2E9C-101B-9397-08002B2CF9AE}" pid="10" name="Sensitivity">
    <vt:lpwstr>NO CLASSIFICATION</vt:lpwstr>
  </property>
</Properties>
</file>